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openxmlformats.org/officeDocument/2006/relationships/custom-properties" Target="docProps/custom.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062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4" w:type="dxa"/>
          <w:left w:w="43" w:type="dxa"/>
          <w:bottom w:w="14" w:type="dxa"/>
          <w:right w:w="43" w:type="dxa"/>
        </w:tblCellMar>
        <w:tblLook w:val="04A0" w:firstRow="1" w:lastRow="0" w:firstColumn="1" w:lastColumn="0" w:noHBand="0" w:noVBand="1"/>
      </w:tblPr>
      <w:tblGrid>
        <w:gridCol w:w="1620"/>
        <w:gridCol w:w="1972"/>
        <w:gridCol w:w="1972"/>
        <w:gridCol w:w="1613"/>
        <w:gridCol w:w="1793"/>
        <w:gridCol w:w="1450"/>
        <w:gridCol w:w="106"/>
        <w:gridCol w:w="100"/>
      </w:tblGrid>
      <w:tr w:rsidR="0005475D" w14:paraId="065705DE" w14:textId="77777777" w:rsidTr="0005475D">
        <w:trPr>
          <w:trHeight w:val="346"/>
          <w:jc w:val="center"/>
        </w:trPr>
        <w:tc>
          <w:tcPr>
            <w:tcW w:w="10626" w:type="dxa"/>
            <w:gridSpan w:val="8"/>
          </w:tcPr>
          <w:p w14:paraId="5D9A5FB8" w14:textId="054802FD" w:rsidR="0005475D" w:rsidRPr="001171F8" w:rsidRDefault="001171F8" w:rsidP="0005475D">
            <w:pPr>
              <w:rPr>
                <w:b/>
                <w:bCs/>
              </w:rPr>
            </w:pPr>
            <w:r>
              <w:rPr>
                <w:b/>
                <w:bCs/>
              </w:rPr>
              <w:t xml:space="preserve">Supplement </w:t>
            </w:r>
            <w:r w:rsidR="0005475D" w:rsidRPr="001171F8">
              <w:rPr>
                <w:b/>
                <w:bCs/>
              </w:rPr>
              <w:t xml:space="preserve">Table </w:t>
            </w:r>
            <w:r w:rsidR="00972D2A">
              <w:rPr>
                <w:b/>
                <w:bCs/>
              </w:rPr>
              <w:t>2</w:t>
            </w:r>
            <w:r w:rsidR="0005475D" w:rsidRPr="001171F8">
              <w:rPr>
                <w:b/>
                <w:bCs/>
              </w:rPr>
              <w:t xml:space="preserve">: Original </w:t>
            </w:r>
            <w:r>
              <w:rPr>
                <w:b/>
                <w:bCs/>
              </w:rPr>
              <w:t xml:space="preserve">Functional </w:t>
            </w:r>
            <w:r w:rsidR="0005475D" w:rsidRPr="001171F8">
              <w:rPr>
                <w:b/>
                <w:bCs/>
              </w:rPr>
              <w:t xml:space="preserve">Langendorff </w:t>
            </w:r>
            <w:r>
              <w:rPr>
                <w:b/>
                <w:bCs/>
              </w:rPr>
              <w:t xml:space="preserve">and Infarct Size </w:t>
            </w:r>
            <w:r w:rsidR="0005475D" w:rsidRPr="001171F8">
              <w:rPr>
                <w:b/>
                <w:bCs/>
              </w:rPr>
              <w:t>Data</w:t>
            </w:r>
          </w:p>
        </w:tc>
      </w:tr>
      <w:tr w:rsidR="0005475D" w14:paraId="30F8D0F5" w14:textId="50F5EF63" w:rsidTr="001171F8">
        <w:trPr>
          <w:trHeight w:val="396"/>
          <w:jc w:val="center"/>
        </w:trPr>
        <w:tc>
          <w:tcPr>
            <w:tcW w:w="1620" w:type="dxa"/>
            <w:vAlign w:val="center"/>
          </w:tcPr>
          <w:p w14:paraId="23E10A92" w14:textId="574C1DEE" w:rsidR="00AE3C6F" w:rsidRPr="00F328E3" w:rsidRDefault="00AE3C6F" w:rsidP="001171F8">
            <w:pPr>
              <w:jc w:val="left"/>
              <w:rPr>
                <w:b/>
              </w:rPr>
            </w:pPr>
            <w:r w:rsidRPr="00F328E3">
              <w:rPr>
                <w:b/>
              </w:rPr>
              <w:t>Group</w:t>
            </w:r>
          </w:p>
        </w:tc>
        <w:tc>
          <w:tcPr>
            <w:tcW w:w="1972" w:type="dxa"/>
            <w:vAlign w:val="center"/>
          </w:tcPr>
          <w:p w14:paraId="41A45683" w14:textId="02E19A17" w:rsidR="00AE3C6F" w:rsidRPr="00F328E3" w:rsidRDefault="00AE3C6F" w:rsidP="001171F8">
            <w:pPr>
              <w:jc w:val="center"/>
              <w:rPr>
                <w:b/>
              </w:rPr>
            </w:pPr>
            <w:r w:rsidRPr="00F328E3">
              <w:rPr>
                <w:b/>
              </w:rPr>
              <w:t>Baseline</w:t>
            </w:r>
          </w:p>
        </w:tc>
        <w:tc>
          <w:tcPr>
            <w:tcW w:w="1972" w:type="dxa"/>
            <w:vAlign w:val="center"/>
          </w:tcPr>
          <w:p w14:paraId="4E97CF4E" w14:textId="0A42ADD1" w:rsidR="00AE3C6F" w:rsidRPr="00F328E3" w:rsidRDefault="00AE3C6F" w:rsidP="001171F8">
            <w:pPr>
              <w:jc w:val="center"/>
              <w:rPr>
                <w:b/>
              </w:rPr>
            </w:pPr>
            <w:r w:rsidRPr="00F328E3">
              <w:rPr>
                <w:b/>
              </w:rPr>
              <w:t>120 min Reperfusion</w:t>
            </w:r>
          </w:p>
        </w:tc>
        <w:tc>
          <w:tcPr>
            <w:tcW w:w="1613" w:type="dxa"/>
            <w:vAlign w:val="center"/>
          </w:tcPr>
          <w:p w14:paraId="1B1F878B" w14:textId="2F796A17" w:rsidR="00AE3C6F" w:rsidRPr="00F328E3" w:rsidRDefault="00AE3C6F" w:rsidP="001171F8">
            <w:pPr>
              <w:jc w:val="left"/>
              <w:rPr>
                <w:b/>
              </w:rPr>
            </w:pPr>
            <w:r w:rsidRPr="00F328E3">
              <w:rPr>
                <w:b/>
              </w:rPr>
              <w:t>Group</w:t>
            </w:r>
          </w:p>
        </w:tc>
        <w:tc>
          <w:tcPr>
            <w:tcW w:w="1793" w:type="dxa"/>
            <w:vAlign w:val="center"/>
          </w:tcPr>
          <w:p w14:paraId="7A604EBB" w14:textId="60127D89" w:rsidR="00AE3C6F" w:rsidRPr="00F328E3" w:rsidRDefault="00AE3C6F" w:rsidP="001171F8">
            <w:pPr>
              <w:jc w:val="center"/>
              <w:rPr>
                <w:b/>
              </w:rPr>
            </w:pPr>
            <w:r w:rsidRPr="00F328E3">
              <w:rPr>
                <w:b/>
              </w:rPr>
              <w:t>Baseline</w:t>
            </w:r>
          </w:p>
        </w:tc>
        <w:tc>
          <w:tcPr>
            <w:tcW w:w="1656" w:type="dxa"/>
            <w:gridSpan w:val="3"/>
            <w:vAlign w:val="center"/>
          </w:tcPr>
          <w:p w14:paraId="05ED92EB" w14:textId="4066CEF4" w:rsidR="00AE3C6F" w:rsidRPr="00F328E3" w:rsidRDefault="00AE3C6F" w:rsidP="001171F8">
            <w:pPr>
              <w:jc w:val="center"/>
              <w:rPr>
                <w:b/>
              </w:rPr>
            </w:pPr>
            <w:r w:rsidRPr="00F328E3">
              <w:rPr>
                <w:b/>
              </w:rPr>
              <w:t>120 min Reperfusion</w:t>
            </w:r>
          </w:p>
        </w:tc>
      </w:tr>
      <w:tr w:rsidR="00AE3C6F" w14:paraId="355B1373" w14:textId="0629EEB5" w:rsidTr="001171F8">
        <w:trPr>
          <w:trHeight w:val="157"/>
          <w:jc w:val="center"/>
        </w:trPr>
        <w:tc>
          <w:tcPr>
            <w:tcW w:w="5564" w:type="dxa"/>
            <w:gridSpan w:val="3"/>
            <w:vAlign w:val="bottom"/>
          </w:tcPr>
          <w:p w14:paraId="05A56688" w14:textId="754E5964" w:rsidR="00AE3C6F" w:rsidRDefault="00AE3C6F" w:rsidP="0005475D">
            <w:pPr>
              <w:jc w:val="left"/>
            </w:pPr>
            <w:r w:rsidRPr="00F328E3">
              <w:rPr>
                <w:b/>
              </w:rPr>
              <w:t>LVSP</w:t>
            </w:r>
            <w:r>
              <w:rPr>
                <w:b/>
              </w:rPr>
              <w:t xml:space="preserve"> (mmHg)</w:t>
            </w:r>
            <w:r w:rsidRPr="00F328E3">
              <w:rPr>
                <w:b/>
              </w:rPr>
              <w:t xml:space="preserve"> </w:t>
            </w:r>
          </w:p>
        </w:tc>
        <w:tc>
          <w:tcPr>
            <w:tcW w:w="5062" w:type="dxa"/>
            <w:gridSpan w:val="5"/>
            <w:vAlign w:val="bottom"/>
          </w:tcPr>
          <w:p w14:paraId="11B7451D" w14:textId="37459C3D" w:rsidR="00AE3C6F" w:rsidRDefault="00AE3C6F" w:rsidP="0005475D">
            <w:pPr>
              <w:jc w:val="left"/>
            </w:pPr>
            <w:r w:rsidRPr="00F328E3">
              <w:rPr>
                <w:b/>
              </w:rPr>
              <w:t>LVEDP</w:t>
            </w:r>
            <w:r>
              <w:rPr>
                <w:b/>
              </w:rPr>
              <w:t xml:space="preserve"> (mmHg)</w:t>
            </w:r>
          </w:p>
        </w:tc>
      </w:tr>
      <w:tr w:rsidR="0005475D" w14:paraId="7981F4D9" w14:textId="3EE31538" w:rsidTr="0005475D">
        <w:trPr>
          <w:jc w:val="center"/>
        </w:trPr>
        <w:tc>
          <w:tcPr>
            <w:tcW w:w="1620" w:type="dxa"/>
          </w:tcPr>
          <w:p w14:paraId="62646477" w14:textId="1E2507FC" w:rsidR="00AE3C6F" w:rsidRDefault="00AE3C6F" w:rsidP="00AE3C6F">
            <w:pPr>
              <w:jc w:val="left"/>
            </w:pPr>
            <w:r>
              <w:t>Con</w:t>
            </w:r>
          </w:p>
        </w:tc>
        <w:tc>
          <w:tcPr>
            <w:tcW w:w="1972" w:type="dxa"/>
          </w:tcPr>
          <w:p w14:paraId="547516E0" w14:textId="32AB2448" w:rsidR="00AE3C6F" w:rsidRDefault="00AE3C6F" w:rsidP="00AE3C6F">
            <w:pPr>
              <w:jc w:val="center"/>
            </w:pPr>
            <w:r w:rsidRPr="00CA7561">
              <w:t>80.3</w:t>
            </w:r>
            <w:r>
              <w:t xml:space="preserve"> (</w:t>
            </w:r>
            <w:r w:rsidRPr="00CA7561">
              <w:t>57.8</w:t>
            </w:r>
            <w:r>
              <w:t>; 9</w:t>
            </w:r>
            <w:r w:rsidRPr="00CA7561">
              <w:t>5.</w:t>
            </w:r>
            <w:r>
              <w:t>3)</w:t>
            </w:r>
          </w:p>
        </w:tc>
        <w:tc>
          <w:tcPr>
            <w:tcW w:w="1972" w:type="dxa"/>
          </w:tcPr>
          <w:p w14:paraId="0D9DCB03" w14:textId="5360BB92" w:rsidR="00AE3C6F" w:rsidRDefault="00AE3C6F" w:rsidP="00AE3C6F">
            <w:pPr>
              <w:jc w:val="center"/>
            </w:pPr>
            <w:r w:rsidRPr="008957B3">
              <w:t>66.</w:t>
            </w:r>
            <w:r>
              <w:t>7 (</w:t>
            </w:r>
            <w:r w:rsidRPr="008957B3">
              <w:t>48.3</w:t>
            </w:r>
            <w:r>
              <w:t xml:space="preserve">; </w:t>
            </w:r>
            <w:r w:rsidRPr="008957B3">
              <w:t>84.0</w:t>
            </w:r>
            <w:r>
              <w:t>)</w:t>
            </w:r>
          </w:p>
        </w:tc>
        <w:tc>
          <w:tcPr>
            <w:tcW w:w="1613" w:type="dxa"/>
          </w:tcPr>
          <w:p w14:paraId="69D6C890" w14:textId="2B25D9B9" w:rsidR="00AE3C6F" w:rsidRPr="008957B3" w:rsidRDefault="00AE3C6F" w:rsidP="00AE3C6F">
            <w:pPr>
              <w:jc w:val="left"/>
            </w:pPr>
            <w:r>
              <w:t>Con</w:t>
            </w:r>
          </w:p>
        </w:tc>
        <w:tc>
          <w:tcPr>
            <w:tcW w:w="1793" w:type="dxa"/>
          </w:tcPr>
          <w:p w14:paraId="698CDA52" w14:textId="661E4A99" w:rsidR="00AE3C6F" w:rsidRPr="008957B3" w:rsidRDefault="00AE3C6F" w:rsidP="00AE3C6F">
            <w:pPr>
              <w:jc w:val="center"/>
            </w:pPr>
            <w:r w:rsidRPr="00CA7561">
              <w:rPr>
                <w:sz w:val="20"/>
                <w:szCs w:val="20"/>
              </w:rPr>
              <w:t>10.0</w:t>
            </w:r>
            <w:r>
              <w:rPr>
                <w:sz w:val="20"/>
                <w:szCs w:val="20"/>
              </w:rPr>
              <w:t xml:space="preserve"> (9</w:t>
            </w:r>
            <w:r w:rsidRPr="00CA7561">
              <w:rPr>
                <w:sz w:val="20"/>
                <w:szCs w:val="20"/>
              </w:rPr>
              <w:t>.</w:t>
            </w:r>
            <w:r>
              <w:rPr>
                <w:sz w:val="20"/>
                <w:szCs w:val="20"/>
              </w:rPr>
              <w:t xml:space="preserve">8; </w:t>
            </w:r>
            <w:r w:rsidRPr="00CA7561">
              <w:rPr>
                <w:sz w:val="20"/>
                <w:szCs w:val="20"/>
              </w:rPr>
              <w:t>10.</w:t>
            </w:r>
            <w:r>
              <w:rPr>
                <w:sz w:val="20"/>
                <w:szCs w:val="20"/>
              </w:rPr>
              <w:t>4)</w:t>
            </w:r>
          </w:p>
        </w:tc>
        <w:tc>
          <w:tcPr>
            <w:tcW w:w="1656" w:type="dxa"/>
            <w:gridSpan w:val="3"/>
          </w:tcPr>
          <w:p w14:paraId="28B1DB37" w14:textId="3320B8DB" w:rsidR="00AE3C6F" w:rsidRPr="008957B3" w:rsidRDefault="00AE3C6F" w:rsidP="00AE3C6F">
            <w:pPr>
              <w:jc w:val="center"/>
            </w:pPr>
            <w:r w:rsidRPr="00E85B1F">
              <w:t>11.7</w:t>
            </w:r>
            <w:r>
              <w:t xml:space="preserve"> (</w:t>
            </w:r>
            <w:r w:rsidRPr="00E85B1F">
              <w:t>9.8</w:t>
            </w:r>
            <w:r>
              <w:t xml:space="preserve">; </w:t>
            </w:r>
            <w:r w:rsidRPr="00E85B1F">
              <w:t>15.</w:t>
            </w:r>
            <w:r>
              <w:t>9)</w:t>
            </w:r>
          </w:p>
        </w:tc>
      </w:tr>
      <w:tr w:rsidR="0005475D" w14:paraId="7189B059" w14:textId="4A33869A" w:rsidTr="0005475D">
        <w:trPr>
          <w:jc w:val="center"/>
        </w:trPr>
        <w:tc>
          <w:tcPr>
            <w:tcW w:w="1620" w:type="dxa"/>
          </w:tcPr>
          <w:p w14:paraId="020B8AB8" w14:textId="0DAFFDD4" w:rsidR="00AE3C6F" w:rsidRDefault="00AE3C6F" w:rsidP="00AE3C6F">
            <w:pPr>
              <w:jc w:val="left"/>
            </w:pPr>
            <w:r>
              <w:t>ISC</w:t>
            </w:r>
          </w:p>
        </w:tc>
        <w:tc>
          <w:tcPr>
            <w:tcW w:w="1972" w:type="dxa"/>
          </w:tcPr>
          <w:p w14:paraId="099B22F8" w14:textId="7A0DA7D8" w:rsidR="00AE3C6F" w:rsidRDefault="00AE3C6F" w:rsidP="00AE3C6F">
            <w:pPr>
              <w:jc w:val="center"/>
            </w:pPr>
            <w:r>
              <w:t>87.</w:t>
            </w:r>
            <w:r w:rsidRPr="00CA7561">
              <w:t>6</w:t>
            </w:r>
            <w:r>
              <w:t xml:space="preserve"> (</w:t>
            </w:r>
            <w:r w:rsidRPr="00CA7561">
              <w:t>74.</w:t>
            </w:r>
            <w:r>
              <w:t xml:space="preserve">4; </w:t>
            </w:r>
            <w:r w:rsidRPr="00CA7561">
              <w:t>11</w:t>
            </w:r>
            <w:r>
              <w:t>4</w:t>
            </w:r>
            <w:r w:rsidRPr="00CA7561">
              <w:t>.</w:t>
            </w:r>
            <w:r>
              <w:t>0)</w:t>
            </w:r>
          </w:p>
        </w:tc>
        <w:tc>
          <w:tcPr>
            <w:tcW w:w="1972" w:type="dxa"/>
          </w:tcPr>
          <w:p w14:paraId="5462E8CC" w14:textId="421AF000" w:rsidR="00AE3C6F" w:rsidRDefault="00AE3C6F" w:rsidP="00AE3C6F">
            <w:pPr>
              <w:jc w:val="center"/>
            </w:pPr>
            <w:r w:rsidRPr="008957B3">
              <w:t>51.4</w:t>
            </w:r>
            <w:r>
              <w:t xml:space="preserve"> (</w:t>
            </w:r>
            <w:r w:rsidRPr="008957B3">
              <w:t>44.5</w:t>
            </w:r>
            <w:r>
              <w:t xml:space="preserve">; </w:t>
            </w:r>
            <w:r w:rsidRPr="008957B3">
              <w:t>74.</w:t>
            </w:r>
            <w:r>
              <w:t>8)</w:t>
            </w:r>
          </w:p>
        </w:tc>
        <w:tc>
          <w:tcPr>
            <w:tcW w:w="1613" w:type="dxa"/>
          </w:tcPr>
          <w:p w14:paraId="79CE5E53" w14:textId="09608B45" w:rsidR="00AE3C6F" w:rsidRPr="008957B3" w:rsidRDefault="00AE3C6F" w:rsidP="00AE3C6F">
            <w:pPr>
              <w:jc w:val="left"/>
            </w:pPr>
            <w:r>
              <w:t>ISC</w:t>
            </w:r>
          </w:p>
        </w:tc>
        <w:tc>
          <w:tcPr>
            <w:tcW w:w="1793" w:type="dxa"/>
          </w:tcPr>
          <w:p w14:paraId="32C7FEBA" w14:textId="57CB8425" w:rsidR="00AE3C6F" w:rsidRPr="008957B3" w:rsidRDefault="00AE3C6F" w:rsidP="00AE3C6F">
            <w:pPr>
              <w:jc w:val="center"/>
            </w:pPr>
            <w:r>
              <w:t>9.</w:t>
            </w:r>
            <w:r w:rsidRPr="00CA7561">
              <w:t>8</w:t>
            </w:r>
            <w:r>
              <w:t xml:space="preserve"> (</w:t>
            </w:r>
            <w:r w:rsidRPr="00CA7561">
              <w:t>8.</w:t>
            </w:r>
            <w:r>
              <w:t xml:space="preserve">1; </w:t>
            </w:r>
            <w:r w:rsidRPr="00CA7561">
              <w:t>10.9</w:t>
            </w:r>
            <w:r>
              <w:t>)</w:t>
            </w:r>
          </w:p>
        </w:tc>
        <w:tc>
          <w:tcPr>
            <w:tcW w:w="1656" w:type="dxa"/>
            <w:gridSpan w:val="3"/>
          </w:tcPr>
          <w:p w14:paraId="35BF8F92" w14:textId="3599747B" w:rsidR="00AE3C6F" w:rsidRPr="008957B3" w:rsidRDefault="00AE3C6F" w:rsidP="00AE3C6F">
            <w:pPr>
              <w:jc w:val="center"/>
            </w:pPr>
            <w:r>
              <w:t>39.4 (</w:t>
            </w:r>
            <w:r w:rsidRPr="00E85B1F">
              <w:t>26.7</w:t>
            </w:r>
            <w:r>
              <w:t>; 4</w:t>
            </w:r>
            <w:r w:rsidRPr="00E85B1F">
              <w:t>2.</w:t>
            </w:r>
            <w:r>
              <w:t>5)</w:t>
            </w:r>
          </w:p>
        </w:tc>
      </w:tr>
      <w:tr w:rsidR="0005475D" w14:paraId="3ADE9B60" w14:textId="10F3B4C6" w:rsidTr="0005475D">
        <w:trPr>
          <w:jc w:val="center"/>
        </w:trPr>
        <w:tc>
          <w:tcPr>
            <w:tcW w:w="1620" w:type="dxa"/>
          </w:tcPr>
          <w:p w14:paraId="075DD6FF" w14:textId="33A97918" w:rsidR="00AE3C6F" w:rsidRDefault="00AE3C6F" w:rsidP="00AE3C6F">
            <w:pPr>
              <w:jc w:val="left"/>
            </w:pPr>
            <w:r>
              <w:t>P188</w:t>
            </w:r>
          </w:p>
        </w:tc>
        <w:tc>
          <w:tcPr>
            <w:tcW w:w="1972" w:type="dxa"/>
          </w:tcPr>
          <w:p w14:paraId="4A3F4928" w14:textId="1AE4E416" w:rsidR="00AE3C6F" w:rsidRDefault="00AE3C6F" w:rsidP="00AE3C6F">
            <w:pPr>
              <w:jc w:val="center"/>
            </w:pPr>
            <w:r>
              <w:t>86.8 (</w:t>
            </w:r>
            <w:r w:rsidRPr="00CA7561">
              <w:t>74.</w:t>
            </w:r>
            <w:r>
              <w:t xml:space="preserve">9; </w:t>
            </w:r>
            <w:r w:rsidRPr="00CA7561">
              <w:t>129.8</w:t>
            </w:r>
            <w:r>
              <w:t>)</w:t>
            </w:r>
          </w:p>
        </w:tc>
        <w:tc>
          <w:tcPr>
            <w:tcW w:w="1972" w:type="dxa"/>
          </w:tcPr>
          <w:p w14:paraId="396D8D9D" w14:textId="57894181" w:rsidR="00AE3C6F" w:rsidRDefault="00AE3C6F" w:rsidP="00AE3C6F">
            <w:pPr>
              <w:jc w:val="center"/>
            </w:pPr>
            <w:r>
              <w:t>51.2 (</w:t>
            </w:r>
            <w:r w:rsidRPr="008957B3">
              <w:t>42.4</w:t>
            </w:r>
            <w:r>
              <w:t xml:space="preserve">; </w:t>
            </w:r>
            <w:r w:rsidRPr="008957B3">
              <w:t>70.</w:t>
            </w:r>
            <w:r>
              <w:t>8)</w:t>
            </w:r>
          </w:p>
        </w:tc>
        <w:tc>
          <w:tcPr>
            <w:tcW w:w="1613" w:type="dxa"/>
          </w:tcPr>
          <w:p w14:paraId="57919365" w14:textId="5B1661E2" w:rsidR="00AE3C6F" w:rsidRDefault="00AE3C6F" w:rsidP="00AE3C6F">
            <w:pPr>
              <w:jc w:val="left"/>
            </w:pPr>
            <w:r>
              <w:t>P188</w:t>
            </w:r>
          </w:p>
        </w:tc>
        <w:tc>
          <w:tcPr>
            <w:tcW w:w="1793" w:type="dxa"/>
          </w:tcPr>
          <w:p w14:paraId="0C012FC9" w14:textId="04B5F4B8" w:rsidR="00AE3C6F" w:rsidRDefault="00AE3C6F" w:rsidP="00AE3C6F">
            <w:pPr>
              <w:jc w:val="center"/>
            </w:pPr>
            <w:r w:rsidRPr="00CA7561">
              <w:t>9.</w:t>
            </w:r>
            <w:r>
              <w:t>9 (</w:t>
            </w:r>
            <w:r w:rsidRPr="00CA7561">
              <w:t>9.6</w:t>
            </w:r>
            <w:r>
              <w:t>; 10.0)</w:t>
            </w:r>
          </w:p>
        </w:tc>
        <w:tc>
          <w:tcPr>
            <w:tcW w:w="1656" w:type="dxa"/>
            <w:gridSpan w:val="3"/>
          </w:tcPr>
          <w:p w14:paraId="706AD682" w14:textId="5379F39C" w:rsidR="00AE3C6F" w:rsidRDefault="00AE3C6F" w:rsidP="00AE3C6F">
            <w:pPr>
              <w:jc w:val="center"/>
            </w:pPr>
            <w:r w:rsidRPr="00E85B1F">
              <w:t>16.</w:t>
            </w:r>
            <w:r>
              <w:t>9 (</w:t>
            </w:r>
            <w:r w:rsidRPr="00E85B1F">
              <w:t>11.9</w:t>
            </w:r>
            <w:r>
              <w:t xml:space="preserve">; </w:t>
            </w:r>
            <w:r w:rsidRPr="00E85B1F">
              <w:t>21.9</w:t>
            </w:r>
            <w:r w:rsidRPr="00B14D9D">
              <w:t>)</w:t>
            </w:r>
          </w:p>
        </w:tc>
      </w:tr>
      <w:tr w:rsidR="0005475D" w14:paraId="7089E1F3" w14:textId="4DB43D79" w:rsidTr="0005475D">
        <w:trPr>
          <w:jc w:val="center"/>
        </w:trPr>
        <w:tc>
          <w:tcPr>
            <w:tcW w:w="1620" w:type="dxa"/>
          </w:tcPr>
          <w:p w14:paraId="43DD7EE2" w14:textId="7315F34B" w:rsidR="00AE3C6F" w:rsidRDefault="00AE3C6F" w:rsidP="00AE3C6F">
            <w:pPr>
              <w:jc w:val="left"/>
            </w:pPr>
            <w:r>
              <w:t>P188&amp;L-NAME</w:t>
            </w:r>
          </w:p>
        </w:tc>
        <w:tc>
          <w:tcPr>
            <w:tcW w:w="1972" w:type="dxa"/>
          </w:tcPr>
          <w:p w14:paraId="08FB7577" w14:textId="19314903" w:rsidR="00AE3C6F" w:rsidRDefault="00AE3C6F" w:rsidP="00AE3C6F">
            <w:pPr>
              <w:jc w:val="center"/>
            </w:pPr>
            <w:r w:rsidRPr="00CA7561">
              <w:t>83.</w:t>
            </w:r>
            <w:r>
              <w:t>5 (</w:t>
            </w:r>
            <w:r w:rsidRPr="00CA7561">
              <w:t>72.</w:t>
            </w:r>
            <w:r>
              <w:t xml:space="preserve">6; </w:t>
            </w:r>
            <w:r w:rsidRPr="00CA7561">
              <w:t>105.</w:t>
            </w:r>
            <w:r>
              <w:t>8)</w:t>
            </w:r>
          </w:p>
        </w:tc>
        <w:tc>
          <w:tcPr>
            <w:tcW w:w="1972" w:type="dxa"/>
          </w:tcPr>
          <w:p w14:paraId="7A538107" w14:textId="0917A2BC" w:rsidR="00AE3C6F" w:rsidRDefault="00AE3C6F" w:rsidP="00AE3C6F">
            <w:pPr>
              <w:jc w:val="center"/>
            </w:pPr>
            <w:r w:rsidRPr="008957B3">
              <w:t>49.1</w:t>
            </w:r>
            <w:r>
              <w:t xml:space="preserve"> (</w:t>
            </w:r>
            <w:r w:rsidRPr="008957B3">
              <w:t>40.2</w:t>
            </w:r>
            <w:r>
              <w:t xml:space="preserve">; </w:t>
            </w:r>
            <w:r w:rsidRPr="008957B3">
              <w:t>68.9</w:t>
            </w:r>
            <w:r>
              <w:t>)</w:t>
            </w:r>
          </w:p>
        </w:tc>
        <w:tc>
          <w:tcPr>
            <w:tcW w:w="1613" w:type="dxa"/>
          </w:tcPr>
          <w:p w14:paraId="04EB9A0C" w14:textId="08838D6E" w:rsidR="00AE3C6F" w:rsidRPr="008957B3" w:rsidRDefault="00AE3C6F" w:rsidP="00AE3C6F">
            <w:pPr>
              <w:jc w:val="left"/>
            </w:pPr>
            <w:r>
              <w:t>P188&amp;L-NAME</w:t>
            </w:r>
          </w:p>
        </w:tc>
        <w:tc>
          <w:tcPr>
            <w:tcW w:w="1793" w:type="dxa"/>
          </w:tcPr>
          <w:p w14:paraId="3338C246" w14:textId="39D55BB3" w:rsidR="00AE3C6F" w:rsidRPr="008957B3" w:rsidRDefault="00AE3C6F" w:rsidP="00AE3C6F">
            <w:pPr>
              <w:jc w:val="center"/>
            </w:pPr>
            <w:r w:rsidRPr="00CA7561">
              <w:t>9.</w:t>
            </w:r>
            <w:r>
              <w:t>8 (</w:t>
            </w:r>
            <w:r w:rsidRPr="00CA7561">
              <w:t>8.</w:t>
            </w:r>
            <w:r>
              <w:t xml:space="preserve">8; </w:t>
            </w:r>
            <w:r w:rsidRPr="00CA7561">
              <w:t>10.5</w:t>
            </w:r>
            <w:r>
              <w:t>)</w:t>
            </w:r>
          </w:p>
        </w:tc>
        <w:tc>
          <w:tcPr>
            <w:tcW w:w="1656" w:type="dxa"/>
            <w:gridSpan w:val="3"/>
          </w:tcPr>
          <w:p w14:paraId="16A73BBA" w14:textId="492BB858" w:rsidR="00AE3C6F" w:rsidRPr="008957B3" w:rsidRDefault="00AE3C6F" w:rsidP="00AE3C6F">
            <w:pPr>
              <w:jc w:val="center"/>
            </w:pPr>
            <w:r w:rsidRPr="00E85B1F">
              <w:t>31.</w:t>
            </w:r>
            <w:r>
              <w:t>5 (</w:t>
            </w:r>
            <w:r w:rsidRPr="00E85B1F">
              <w:t>21.6</w:t>
            </w:r>
            <w:r>
              <w:t xml:space="preserve">; </w:t>
            </w:r>
            <w:r w:rsidRPr="00E85B1F">
              <w:t>45.1</w:t>
            </w:r>
            <w:r>
              <w:t>)</w:t>
            </w:r>
          </w:p>
        </w:tc>
      </w:tr>
      <w:tr w:rsidR="0005475D" w14:paraId="3D961838" w14:textId="28AB1036" w:rsidTr="0005475D">
        <w:trPr>
          <w:jc w:val="center"/>
        </w:trPr>
        <w:tc>
          <w:tcPr>
            <w:tcW w:w="1620" w:type="dxa"/>
          </w:tcPr>
          <w:p w14:paraId="3878784C" w14:textId="2C238653" w:rsidR="00AE3C6F" w:rsidRDefault="00AE3C6F" w:rsidP="00AE3C6F">
            <w:pPr>
              <w:jc w:val="left"/>
            </w:pPr>
            <w:r>
              <w:t>L-NAME</w:t>
            </w:r>
          </w:p>
        </w:tc>
        <w:tc>
          <w:tcPr>
            <w:tcW w:w="1972" w:type="dxa"/>
          </w:tcPr>
          <w:p w14:paraId="74AE2395" w14:textId="21A72333" w:rsidR="00AE3C6F" w:rsidRDefault="00AE3C6F" w:rsidP="00AE3C6F">
            <w:pPr>
              <w:jc w:val="center"/>
            </w:pPr>
            <w:r w:rsidRPr="00CA7561">
              <w:t>112.</w:t>
            </w:r>
            <w:r>
              <w:t>4 (</w:t>
            </w:r>
            <w:r w:rsidRPr="00CA7561">
              <w:t>96.</w:t>
            </w:r>
            <w:r>
              <w:t xml:space="preserve">9; </w:t>
            </w:r>
            <w:r w:rsidRPr="00CA7561">
              <w:t>115.2</w:t>
            </w:r>
            <w:r>
              <w:t>)</w:t>
            </w:r>
          </w:p>
        </w:tc>
        <w:tc>
          <w:tcPr>
            <w:tcW w:w="1972" w:type="dxa"/>
          </w:tcPr>
          <w:p w14:paraId="7B31B913" w14:textId="340EE915" w:rsidR="00AE3C6F" w:rsidRDefault="00AE3C6F" w:rsidP="00AE3C6F">
            <w:pPr>
              <w:jc w:val="center"/>
            </w:pPr>
            <w:r w:rsidRPr="008957B3">
              <w:t>65.</w:t>
            </w:r>
            <w:r>
              <w:t>8 (</w:t>
            </w:r>
            <w:r w:rsidRPr="008957B3">
              <w:t>60.</w:t>
            </w:r>
            <w:r>
              <w:t xml:space="preserve">5; </w:t>
            </w:r>
            <w:r w:rsidRPr="008957B3">
              <w:t>69.3</w:t>
            </w:r>
            <w:r>
              <w:t>)</w:t>
            </w:r>
          </w:p>
        </w:tc>
        <w:tc>
          <w:tcPr>
            <w:tcW w:w="1613" w:type="dxa"/>
          </w:tcPr>
          <w:p w14:paraId="48104666" w14:textId="2D4BEB66" w:rsidR="00AE3C6F" w:rsidRPr="008957B3" w:rsidRDefault="00AE3C6F" w:rsidP="00AE3C6F">
            <w:pPr>
              <w:jc w:val="left"/>
            </w:pPr>
            <w:r>
              <w:t>L-NAME</w:t>
            </w:r>
          </w:p>
        </w:tc>
        <w:tc>
          <w:tcPr>
            <w:tcW w:w="1793" w:type="dxa"/>
          </w:tcPr>
          <w:p w14:paraId="45B09C77" w14:textId="54928351" w:rsidR="00AE3C6F" w:rsidRPr="008957B3" w:rsidRDefault="00AE3C6F" w:rsidP="00AE3C6F">
            <w:pPr>
              <w:jc w:val="center"/>
            </w:pPr>
            <w:r w:rsidRPr="00CA7561">
              <w:t>9.</w:t>
            </w:r>
            <w:r>
              <w:t>8 (</w:t>
            </w:r>
            <w:r w:rsidRPr="00CA7561">
              <w:t>8.6</w:t>
            </w:r>
            <w:r>
              <w:t xml:space="preserve">; </w:t>
            </w:r>
            <w:r w:rsidRPr="00CA7561">
              <w:t>10.</w:t>
            </w:r>
            <w:r>
              <w:t>1)</w:t>
            </w:r>
          </w:p>
        </w:tc>
        <w:tc>
          <w:tcPr>
            <w:tcW w:w="1656" w:type="dxa"/>
            <w:gridSpan w:val="3"/>
          </w:tcPr>
          <w:p w14:paraId="45999F97" w14:textId="13C49D69" w:rsidR="00AE3C6F" w:rsidRPr="008957B3" w:rsidRDefault="00AE3C6F" w:rsidP="00AE3C6F">
            <w:pPr>
              <w:jc w:val="center"/>
            </w:pPr>
            <w:r w:rsidRPr="00E85B1F">
              <w:t>37.3</w:t>
            </w:r>
            <w:r>
              <w:t xml:space="preserve"> (</w:t>
            </w:r>
            <w:r w:rsidRPr="00E85B1F">
              <w:t>28.9</w:t>
            </w:r>
            <w:r>
              <w:t>; 3</w:t>
            </w:r>
            <w:r w:rsidRPr="00E85B1F">
              <w:t>8.0</w:t>
            </w:r>
            <w:r>
              <w:t>)</w:t>
            </w:r>
          </w:p>
        </w:tc>
      </w:tr>
      <w:tr w:rsidR="00AE3C6F" w14:paraId="1F34428F" w14:textId="318C31A2" w:rsidTr="0005475D">
        <w:trPr>
          <w:trHeight w:val="351"/>
          <w:jc w:val="center"/>
        </w:trPr>
        <w:tc>
          <w:tcPr>
            <w:tcW w:w="5564" w:type="dxa"/>
            <w:gridSpan w:val="3"/>
            <w:vAlign w:val="bottom"/>
          </w:tcPr>
          <w:p w14:paraId="669FE580" w14:textId="5516B59B" w:rsidR="00AE3C6F" w:rsidRDefault="00AE3C6F" w:rsidP="0005475D">
            <w:pPr>
              <w:jc w:val="left"/>
            </w:pPr>
            <w:proofErr w:type="spellStart"/>
            <w:r w:rsidRPr="00F328E3">
              <w:rPr>
                <w:b/>
              </w:rPr>
              <w:t>dP</w:t>
            </w:r>
            <w:proofErr w:type="spellEnd"/>
            <w:r w:rsidRPr="00F328E3">
              <w:rPr>
                <w:b/>
              </w:rPr>
              <w:t>/</w:t>
            </w:r>
            <w:proofErr w:type="spellStart"/>
            <w:proofErr w:type="gramStart"/>
            <w:r w:rsidRPr="00F328E3">
              <w:rPr>
                <w:b/>
              </w:rPr>
              <w:t>dt</w:t>
            </w:r>
            <w:r w:rsidRPr="00F328E3">
              <w:rPr>
                <w:b/>
                <w:vertAlign w:val="subscript"/>
              </w:rPr>
              <w:t>m</w:t>
            </w:r>
            <w:r w:rsidR="0005475D">
              <w:rPr>
                <w:b/>
                <w:vertAlign w:val="subscript"/>
              </w:rPr>
              <w:t>ax</w:t>
            </w:r>
            <w:proofErr w:type="spellEnd"/>
            <w:r>
              <w:rPr>
                <w:b/>
                <w:vertAlign w:val="subscript"/>
              </w:rPr>
              <w:t xml:space="preserve"> </w:t>
            </w:r>
            <w:r>
              <w:rPr>
                <w:b/>
              </w:rPr>
              <w:t xml:space="preserve"> (</w:t>
            </w:r>
            <w:proofErr w:type="gramEnd"/>
            <w:r>
              <w:rPr>
                <w:b/>
              </w:rPr>
              <w:t>mmHg s</w:t>
            </w:r>
            <w:r w:rsidRPr="0013270C">
              <w:rPr>
                <w:b/>
                <w:vertAlign w:val="superscript"/>
              </w:rPr>
              <w:t>-1</w:t>
            </w:r>
            <w:r>
              <w:rPr>
                <w:b/>
              </w:rPr>
              <w:t>)</w:t>
            </w:r>
          </w:p>
        </w:tc>
        <w:tc>
          <w:tcPr>
            <w:tcW w:w="5062" w:type="dxa"/>
            <w:gridSpan w:val="5"/>
            <w:vAlign w:val="bottom"/>
          </w:tcPr>
          <w:p w14:paraId="6A58DC28" w14:textId="6BD8B0FE" w:rsidR="00AE3C6F" w:rsidRDefault="00AE3C6F" w:rsidP="0005475D">
            <w:pPr>
              <w:jc w:val="left"/>
            </w:pPr>
            <w:proofErr w:type="spellStart"/>
            <w:r w:rsidRPr="00F328E3">
              <w:rPr>
                <w:b/>
              </w:rPr>
              <w:t>dP</w:t>
            </w:r>
            <w:proofErr w:type="spellEnd"/>
            <w:r w:rsidRPr="00F328E3">
              <w:rPr>
                <w:b/>
              </w:rPr>
              <w:t>/</w:t>
            </w:r>
            <w:proofErr w:type="spellStart"/>
            <w:r w:rsidRPr="00F328E3">
              <w:rPr>
                <w:b/>
              </w:rPr>
              <w:t>dt</w:t>
            </w:r>
            <w:r w:rsidRPr="00F328E3">
              <w:rPr>
                <w:b/>
                <w:vertAlign w:val="subscript"/>
              </w:rPr>
              <w:t>m</w:t>
            </w:r>
            <w:r w:rsidR="0005475D">
              <w:rPr>
                <w:b/>
                <w:vertAlign w:val="subscript"/>
              </w:rPr>
              <w:t>in</w:t>
            </w:r>
            <w:proofErr w:type="spellEnd"/>
            <w:r>
              <w:rPr>
                <w:b/>
              </w:rPr>
              <w:t xml:space="preserve"> (</w:t>
            </w:r>
            <w:r w:rsidR="0005475D">
              <w:rPr>
                <w:b/>
              </w:rPr>
              <w:t>-</w:t>
            </w:r>
            <w:r>
              <w:rPr>
                <w:b/>
              </w:rPr>
              <w:t>mmHg s</w:t>
            </w:r>
            <w:r w:rsidRPr="0013270C">
              <w:rPr>
                <w:b/>
                <w:vertAlign w:val="superscript"/>
              </w:rPr>
              <w:t>-1</w:t>
            </w:r>
            <w:r>
              <w:rPr>
                <w:b/>
              </w:rPr>
              <w:t>)</w:t>
            </w:r>
          </w:p>
        </w:tc>
      </w:tr>
      <w:tr w:rsidR="0005475D" w14:paraId="4AB09A1C" w14:textId="6E02CF3B" w:rsidTr="0005475D">
        <w:trPr>
          <w:jc w:val="center"/>
        </w:trPr>
        <w:tc>
          <w:tcPr>
            <w:tcW w:w="1620" w:type="dxa"/>
          </w:tcPr>
          <w:p w14:paraId="776FC3C8" w14:textId="78376FF0" w:rsidR="0005475D" w:rsidRDefault="0005475D" w:rsidP="0005475D">
            <w:pPr>
              <w:jc w:val="left"/>
            </w:pPr>
            <w:r>
              <w:t>Con</w:t>
            </w:r>
          </w:p>
        </w:tc>
        <w:tc>
          <w:tcPr>
            <w:tcW w:w="1972" w:type="dxa"/>
          </w:tcPr>
          <w:p w14:paraId="32EA205F" w14:textId="36FF00E8" w:rsidR="0005475D" w:rsidRDefault="0005475D" w:rsidP="0005475D">
            <w:pPr>
              <w:jc w:val="center"/>
            </w:pPr>
            <w:r w:rsidRPr="00CA7561">
              <w:t>1179</w:t>
            </w:r>
            <w:r>
              <w:t xml:space="preserve"> (</w:t>
            </w:r>
            <w:r w:rsidRPr="00CA7561">
              <w:t>735</w:t>
            </w:r>
            <w:r>
              <w:t xml:space="preserve">; </w:t>
            </w:r>
            <w:r w:rsidRPr="00CA7561">
              <w:t>2194</w:t>
            </w:r>
            <w:r>
              <w:t>)</w:t>
            </w:r>
          </w:p>
        </w:tc>
        <w:tc>
          <w:tcPr>
            <w:tcW w:w="1972" w:type="dxa"/>
          </w:tcPr>
          <w:p w14:paraId="2B5DDB3E" w14:textId="7DE93E5A" w:rsidR="0005475D" w:rsidRDefault="0005475D" w:rsidP="0005475D">
            <w:pPr>
              <w:jc w:val="center"/>
            </w:pPr>
            <w:r w:rsidRPr="001C6387">
              <w:t>955</w:t>
            </w:r>
            <w:r>
              <w:t xml:space="preserve"> (</w:t>
            </w:r>
            <w:r w:rsidRPr="001C6387">
              <w:t>683</w:t>
            </w:r>
            <w:r>
              <w:t xml:space="preserve">; </w:t>
            </w:r>
            <w:r w:rsidRPr="001C6387">
              <w:t>2100</w:t>
            </w:r>
            <w:r>
              <w:t>)</w:t>
            </w:r>
          </w:p>
        </w:tc>
        <w:tc>
          <w:tcPr>
            <w:tcW w:w="1613" w:type="dxa"/>
          </w:tcPr>
          <w:p w14:paraId="1F57121B" w14:textId="7A941651" w:rsidR="0005475D" w:rsidRPr="00E85B1F" w:rsidRDefault="0005475D" w:rsidP="0005475D">
            <w:pPr>
              <w:jc w:val="left"/>
            </w:pPr>
            <w:r>
              <w:t>Con</w:t>
            </w:r>
          </w:p>
        </w:tc>
        <w:tc>
          <w:tcPr>
            <w:tcW w:w="1793" w:type="dxa"/>
          </w:tcPr>
          <w:p w14:paraId="1F59C6D3" w14:textId="2DC7B9BE" w:rsidR="0005475D" w:rsidRPr="00E85B1F" w:rsidRDefault="0005475D" w:rsidP="0005475D">
            <w:pPr>
              <w:jc w:val="center"/>
            </w:pPr>
            <w:r>
              <w:t>967 (</w:t>
            </w:r>
            <w:r w:rsidRPr="00AA6EAD">
              <w:t>11</w:t>
            </w:r>
            <w:r>
              <w:t xml:space="preserve">80; </w:t>
            </w:r>
            <w:r w:rsidRPr="00AA6EAD">
              <w:t>60</w:t>
            </w:r>
            <w:r>
              <w:t>2)</w:t>
            </w:r>
          </w:p>
        </w:tc>
        <w:tc>
          <w:tcPr>
            <w:tcW w:w="1656" w:type="dxa"/>
            <w:gridSpan w:val="3"/>
          </w:tcPr>
          <w:p w14:paraId="7CD50F6E" w14:textId="6AFF0C59" w:rsidR="0005475D" w:rsidRPr="00E85B1F" w:rsidRDefault="0005475D" w:rsidP="0005475D">
            <w:pPr>
              <w:jc w:val="center"/>
            </w:pPr>
            <w:r>
              <w:t>815 (</w:t>
            </w:r>
            <w:r w:rsidRPr="001C6387">
              <w:t>10</w:t>
            </w:r>
            <w:r>
              <w:t xml:space="preserve">80; </w:t>
            </w:r>
            <w:r w:rsidRPr="001C6387">
              <w:t>54</w:t>
            </w:r>
            <w:r>
              <w:t>5)</w:t>
            </w:r>
          </w:p>
        </w:tc>
      </w:tr>
      <w:tr w:rsidR="0005475D" w14:paraId="4B25A546" w14:textId="14BDD8B0" w:rsidTr="0005475D">
        <w:trPr>
          <w:jc w:val="center"/>
        </w:trPr>
        <w:tc>
          <w:tcPr>
            <w:tcW w:w="1620" w:type="dxa"/>
          </w:tcPr>
          <w:p w14:paraId="208AA585" w14:textId="652786B8" w:rsidR="0005475D" w:rsidRDefault="0005475D" w:rsidP="0005475D">
            <w:pPr>
              <w:jc w:val="left"/>
            </w:pPr>
            <w:r>
              <w:t>ISC</w:t>
            </w:r>
          </w:p>
        </w:tc>
        <w:tc>
          <w:tcPr>
            <w:tcW w:w="1972" w:type="dxa"/>
          </w:tcPr>
          <w:p w14:paraId="74151409" w14:textId="341AF7EC" w:rsidR="0005475D" w:rsidRDefault="0005475D" w:rsidP="0005475D">
            <w:pPr>
              <w:jc w:val="center"/>
            </w:pPr>
            <w:r w:rsidRPr="00CA7561">
              <w:t>1538</w:t>
            </w:r>
            <w:r>
              <w:t xml:space="preserve"> (</w:t>
            </w:r>
            <w:r w:rsidRPr="00CA7561">
              <w:t>114</w:t>
            </w:r>
            <w:r>
              <w:t xml:space="preserve">8; </w:t>
            </w:r>
            <w:r w:rsidRPr="00CA7561">
              <w:t>291</w:t>
            </w:r>
            <w:r>
              <w:t>9</w:t>
            </w:r>
            <w:r w:rsidRPr="00F140A4">
              <w:t>)</w:t>
            </w:r>
          </w:p>
        </w:tc>
        <w:tc>
          <w:tcPr>
            <w:tcW w:w="1972" w:type="dxa"/>
          </w:tcPr>
          <w:p w14:paraId="31F2D016" w14:textId="3CB9D5B3" w:rsidR="0005475D" w:rsidRDefault="0005475D" w:rsidP="0005475D">
            <w:pPr>
              <w:jc w:val="center"/>
            </w:pPr>
            <w:r>
              <w:t>637 (</w:t>
            </w:r>
            <w:r w:rsidRPr="001C6387">
              <w:t>334</w:t>
            </w:r>
            <w:r>
              <w:t xml:space="preserve">; </w:t>
            </w:r>
            <w:r w:rsidRPr="001C6387">
              <w:t>1004</w:t>
            </w:r>
            <w:r>
              <w:t>)</w:t>
            </w:r>
          </w:p>
        </w:tc>
        <w:tc>
          <w:tcPr>
            <w:tcW w:w="1613" w:type="dxa"/>
          </w:tcPr>
          <w:p w14:paraId="3E8D22ED" w14:textId="415D885D" w:rsidR="0005475D" w:rsidRDefault="0005475D" w:rsidP="0005475D">
            <w:pPr>
              <w:jc w:val="left"/>
            </w:pPr>
            <w:r>
              <w:t>ISC</w:t>
            </w:r>
          </w:p>
        </w:tc>
        <w:tc>
          <w:tcPr>
            <w:tcW w:w="1793" w:type="dxa"/>
          </w:tcPr>
          <w:p w14:paraId="31C1ECF5" w14:textId="20F6083D" w:rsidR="0005475D" w:rsidRDefault="0005475D" w:rsidP="0005475D">
            <w:pPr>
              <w:jc w:val="center"/>
            </w:pPr>
            <w:r>
              <w:t>1315 (</w:t>
            </w:r>
            <w:r w:rsidRPr="00AA6EAD">
              <w:t>1805</w:t>
            </w:r>
            <w:r>
              <w:t xml:space="preserve">; </w:t>
            </w:r>
            <w:r w:rsidRPr="00AA6EAD">
              <w:t>961</w:t>
            </w:r>
            <w:r>
              <w:t>)</w:t>
            </w:r>
          </w:p>
        </w:tc>
        <w:tc>
          <w:tcPr>
            <w:tcW w:w="1656" w:type="dxa"/>
            <w:gridSpan w:val="3"/>
          </w:tcPr>
          <w:p w14:paraId="522E96CD" w14:textId="5589A07F" w:rsidR="0005475D" w:rsidRDefault="0005475D" w:rsidP="0005475D">
            <w:pPr>
              <w:jc w:val="center"/>
            </w:pPr>
            <w:r w:rsidRPr="001C6387">
              <w:t>45</w:t>
            </w:r>
            <w:r>
              <w:t>5 (</w:t>
            </w:r>
            <w:r w:rsidRPr="001C6387">
              <w:t>5</w:t>
            </w:r>
            <w:r>
              <w:t xml:space="preserve">40; </w:t>
            </w:r>
            <w:r w:rsidRPr="001C6387">
              <w:t>244</w:t>
            </w:r>
            <w:r>
              <w:t>)</w:t>
            </w:r>
          </w:p>
        </w:tc>
      </w:tr>
      <w:tr w:rsidR="0005475D" w14:paraId="0A8C880C" w14:textId="605C1F85" w:rsidTr="0005475D">
        <w:trPr>
          <w:jc w:val="center"/>
        </w:trPr>
        <w:tc>
          <w:tcPr>
            <w:tcW w:w="1620" w:type="dxa"/>
          </w:tcPr>
          <w:p w14:paraId="53E58CE8" w14:textId="1CD3E0B2" w:rsidR="0005475D" w:rsidRDefault="0005475D" w:rsidP="0005475D">
            <w:pPr>
              <w:jc w:val="left"/>
            </w:pPr>
            <w:r>
              <w:t>P188</w:t>
            </w:r>
          </w:p>
        </w:tc>
        <w:tc>
          <w:tcPr>
            <w:tcW w:w="1972" w:type="dxa"/>
          </w:tcPr>
          <w:p w14:paraId="7E423AA1" w14:textId="2429B346" w:rsidR="0005475D" w:rsidRDefault="0005475D" w:rsidP="0005475D">
            <w:pPr>
              <w:jc w:val="center"/>
            </w:pPr>
            <w:r w:rsidRPr="00CA7561">
              <w:t>16</w:t>
            </w:r>
            <w:r>
              <w:t>20 (</w:t>
            </w:r>
            <w:r w:rsidRPr="00CA7561">
              <w:t>1335</w:t>
            </w:r>
            <w:r>
              <w:t xml:space="preserve">; </w:t>
            </w:r>
            <w:r w:rsidRPr="00CA7561">
              <w:t>254</w:t>
            </w:r>
            <w:r>
              <w:t>7)</w:t>
            </w:r>
          </w:p>
        </w:tc>
        <w:tc>
          <w:tcPr>
            <w:tcW w:w="1972" w:type="dxa"/>
          </w:tcPr>
          <w:p w14:paraId="45A5F3F3" w14:textId="2385D892" w:rsidR="0005475D" w:rsidRDefault="0005475D" w:rsidP="0005475D">
            <w:pPr>
              <w:jc w:val="center"/>
            </w:pPr>
            <w:r w:rsidRPr="001C6387">
              <w:t>870</w:t>
            </w:r>
            <w:r>
              <w:t xml:space="preserve"> (</w:t>
            </w:r>
            <w:r w:rsidRPr="001C6387">
              <w:t>731</w:t>
            </w:r>
            <w:r>
              <w:t>; 1352)</w:t>
            </w:r>
          </w:p>
        </w:tc>
        <w:tc>
          <w:tcPr>
            <w:tcW w:w="1613" w:type="dxa"/>
          </w:tcPr>
          <w:p w14:paraId="534708B7" w14:textId="71014619" w:rsidR="0005475D" w:rsidRPr="00E85B1F" w:rsidRDefault="0005475D" w:rsidP="0005475D">
            <w:pPr>
              <w:jc w:val="left"/>
            </w:pPr>
            <w:r>
              <w:t>P188</w:t>
            </w:r>
          </w:p>
        </w:tc>
        <w:tc>
          <w:tcPr>
            <w:tcW w:w="1793" w:type="dxa"/>
          </w:tcPr>
          <w:p w14:paraId="2574CA04" w14:textId="451423B4" w:rsidR="0005475D" w:rsidRPr="00E85B1F" w:rsidRDefault="0005475D" w:rsidP="0005475D">
            <w:pPr>
              <w:jc w:val="center"/>
            </w:pPr>
            <w:r w:rsidRPr="00F900AA">
              <w:t>911</w:t>
            </w:r>
            <w:r>
              <w:t xml:space="preserve"> (</w:t>
            </w:r>
            <w:r w:rsidRPr="00F900AA">
              <w:t>1834</w:t>
            </w:r>
            <w:r>
              <w:t xml:space="preserve">; </w:t>
            </w:r>
            <w:r w:rsidRPr="00F900AA">
              <w:t>78</w:t>
            </w:r>
            <w:r>
              <w:t>8)</w:t>
            </w:r>
          </w:p>
        </w:tc>
        <w:tc>
          <w:tcPr>
            <w:tcW w:w="1656" w:type="dxa"/>
            <w:gridSpan w:val="3"/>
          </w:tcPr>
          <w:p w14:paraId="4932247B" w14:textId="1BDEFAA3" w:rsidR="0005475D" w:rsidRPr="00E85B1F" w:rsidRDefault="0005475D" w:rsidP="0005475D">
            <w:pPr>
              <w:jc w:val="center"/>
            </w:pPr>
            <w:r>
              <w:t>577 (</w:t>
            </w:r>
            <w:r w:rsidRPr="001C6387">
              <w:t>98</w:t>
            </w:r>
            <w:r>
              <w:t xml:space="preserve">6; </w:t>
            </w:r>
            <w:r w:rsidRPr="001C6387">
              <w:t>50</w:t>
            </w:r>
            <w:r>
              <w:t>7)</w:t>
            </w:r>
          </w:p>
        </w:tc>
      </w:tr>
      <w:tr w:rsidR="0005475D" w14:paraId="7C08760F" w14:textId="23AE637E" w:rsidTr="0005475D">
        <w:trPr>
          <w:jc w:val="center"/>
        </w:trPr>
        <w:tc>
          <w:tcPr>
            <w:tcW w:w="1620" w:type="dxa"/>
          </w:tcPr>
          <w:p w14:paraId="58380222" w14:textId="5B3B18DB" w:rsidR="0005475D" w:rsidRDefault="0005475D" w:rsidP="0005475D">
            <w:pPr>
              <w:jc w:val="left"/>
            </w:pPr>
            <w:r>
              <w:t>P188&amp;L-NAME</w:t>
            </w:r>
          </w:p>
        </w:tc>
        <w:tc>
          <w:tcPr>
            <w:tcW w:w="1972" w:type="dxa"/>
          </w:tcPr>
          <w:p w14:paraId="4C4BF4DF" w14:textId="76172B89" w:rsidR="0005475D" w:rsidRDefault="0005475D" w:rsidP="0005475D">
            <w:pPr>
              <w:jc w:val="center"/>
            </w:pPr>
            <w:r w:rsidRPr="00AA6EAD">
              <w:t>1811</w:t>
            </w:r>
            <w:r>
              <w:t xml:space="preserve"> (</w:t>
            </w:r>
            <w:r w:rsidRPr="00AA6EAD">
              <w:t>175</w:t>
            </w:r>
            <w:r>
              <w:t xml:space="preserve">7; </w:t>
            </w:r>
            <w:r w:rsidRPr="00AA6EAD">
              <w:t>261</w:t>
            </w:r>
            <w:r>
              <w:t>5)</w:t>
            </w:r>
          </w:p>
        </w:tc>
        <w:tc>
          <w:tcPr>
            <w:tcW w:w="1972" w:type="dxa"/>
          </w:tcPr>
          <w:p w14:paraId="621C8ADF" w14:textId="561B0A11" w:rsidR="0005475D" w:rsidRDefault="0005475D" w:rsidP="0005475D">
            <w:pPr>
              <w:jc w:val="center"/>
            </w:pPr>
            <w:r>
              <w:t>728 (</w:t>
            </w:r>
            <w:r w:rsidRPr="001C6387">
              <w:t>50</w:t>
            </w:r>
            <w:r>
              <w:t xml:space="preserve">9; </w:t>
            </w:r>
            <w:r w:rsidRPr="001C6387">
              <w:t>885</w:t>
            </w:r>
            <w:r>
              <w:t>)</w:t>
            </w:r>
          </w:p>
        </w:tc>
        <w:tc>
          <w:tcPr>
            <w:tcW w:w="1613" w:type="dxa"/>
          </w:tcPr>
          <w:p w14:paraId="42440980" w14:textId="12DC383F" w:rsidR="0005475D" w:rsidRPr="00E85B1F" w:rsidRDefault="0005475D" w:rsidP="0005475D">
            <w:pPr>
              <w:jc w:val="left"/>
            </w:pPr>
            <w:r>
              <w:t>P188&amp;L-NAME</w:t>
            </w:r>
          </w:p>
        </w:tc>
        <w:tc>
          <w:tcPr>
            <w:tcW w:w="1793" w:type="dxa"/>
          </w:tcPr>
          <w:p w14:paraId="44C1FCDA" w14:textId="2DF68B51" w:rsidR="0005475D" w:rsidRPr="00E85B1F" w:rsidRDefault="0005475D" w:rsidP="0005475D">
            <w:pPr>
              <w:jc w:val="center"/>
            </w:pPr>
            <w:r w:rsidRPr="00F900AA">
              <w:t>1078</w:t>
            </w:r>
            <w:r>
              <w:t xml:space="preserve"> (</w:t>
            </w:r>
            <w:r w:rsidRPr="00F900AA">
              <w:t>163</w:t>
            </w:r>
            <w:r>
              <w:t xml:space="preserve">9; </w:t>
            </w:r>
            <w:r w:rsidRPr="00F900AA">
              <w:t>90</w:t>
            </w:r>
            <w:r>
              <w:t>7</w:t>
            </w:r>
            <w:r w:rsidRPr="00F140A4">
              <w:t>)</w:t>
            </w:r>
          </w:p>
        </w:tc>
        <w:tc>
          <w:tcPr>
            <w:tcW w:w="1656" w:type="dxa"/>
            <w:gridSpan w:val="3"/>
          </w:tcPr>
          <w:p w14:paraId="742BA652" w14:textId="5441F22A" w:rsidR="0005475D" w:rsidRPr="00E85B1F" w:rsidRDefault="0005475D" w:rsidP="0005475D">
            <w:pPr>
              <w:jc w:val="center"/>
            </w:pPr>
            <w:r w:rsidRPr="001C6387">
              <w:t>45</w:t>
            </w:r>
            <w:r>
              <w:t>6 (</w:t>
            </w:r>
            <w:r w:rsidRPr="001C6387">
              <w:t>47</w:t>
            </w:r>
            <w:r>
              <w:t xml:space="preserve">9; </w:t>
            </w:r>
            <w:r w:rsidRPr="001C6387">
              <w:t>29</w:t>
            </w:r>
            <w:r>
              <w:t>4)</w:t>
            </w:r>
          </w:p>
        </w:tc>
      </w:tr>
      <w:tr w:rsidR="0005475D" w14:paraId="2CA60E58" w14:textId="499897EB" w:rsidTr="0005475D">
        <w:trPr>
          <w:jc w:val="center"/>
        </w:trPr>
        <w:tc>
          <w:tcPr>
            <w:tcW w:w="1620" w:type="dxa"/>
          </w:tcPr>
          <w:p w14:paraId="394B7F31" w14:textId="481F59C6" w:rsidR="0005475D" w:rsidRDefault="0005475D" w:rsidP="0005475D">
            <w:pPr>
              <w:jc w:val="left"/>
            </w:pPr>
            <w:r>
              <w:t>L-NAME</w:t>
            </w:r>
          </w:p>
        </w:tc>
        <w:tc>
          <w:tcPr>
            <w:tcW w:w="1972" w:type="dxa"/>
          </w:tcPr>
          <w:p w14:paraId="6BA6109D" w14:textId="442C27AC" w:rsidR="0005475D" w:rsidRDefault="0005475D" w:rsidP="0005475D">
            <w:pPr>
              <w:jc w:val="center"/>
            </w:pPr>
            <w:r>
              <w:t>2689 (</w:t>
            </w:r>
            <w:r w:rsidRPr="00AA6EAD">
              <w:t>246</w:t>
            </w:r>
            <w:r>
              <w:t xml:space="preserve">4; </w:t>
            </w:r>
            <w:r w:rsidRPr="00AA6EAD">
              <w:t>3033</w:t>
            </w:r>
            <w:r>
              <w:t>)</w:t>
            </w:r>
          </w:p>
        </w:tc>
        <w:tc>
          <w:tcPr>
            <w:tcW w:w="1972" w:type="dxa"/>
          </w:tcPr>
          <w:p w14:paraId="6DE606F6" w14:textId="6BBBC7CE" w:rsidR="0005475D" w:rsidRDefault="0005475D" w:rsidP="0005475D">
            <w:pPr>
              <w:jc w:val="center"/>
            </w:pPr>
            <w:r w:rsidRPr="001C6387">
              <w:t>1133</w:t>
            </w:r>
            <w:r>
              <w:t xml:space="preserve"> (</w:t>
            </w:r>
            <w:r w:rsidRPr="001C6387">
              <w:t>759</w:t>
            </w:r>
            <w:r>
              <w:t xml:space="preserve">; </w:t>
            </w:r>
            <w:r w:rsidRPr="001C6387">
              <w:t>132</w:t>
            </w:r>
            <w:r>
              <w:t>3)</w:t>
            </w:r>
          </w:p>
        </w:tc>
        <w:tc>
          <w:tcPr>
            <w:tcW w:w="1613" w:type="dxa"/>
          </w:tcPr>
          <w:p w14:paraId="2ECF01DC" w14:textId="520EF7DB" w:rsidR="0005475D" w:rsidRPr="00E85B1F" w:rsidRDefault="0005475D" w:rsidP="0005475D">
            <w:pPr>
              <w:jc w:val="left"/>
            </w:pPr>
            <w:r>
              <w:t>L-NAME</w:t>
            </w:r>
          </w:p>
        </w:tc>
        <w:tc>
          <w:tcPr>
            <w:tcW w:w="1793" w:type="dxa"/>
          </w:tcPr>
          <w:p w14:paraId="7223A9C9" w14:textId="57121E85" w:rsidR="0005475D" w:rsidRPr="00E85B1F" w:rsidRDefault="0005475D" w:rsidP="0005475D">
            <w:pPr>
              <w:jc w:val="center"/>
            </w:pPr>
            <w:r>
              <w:t>1701 (</w:t>
            </w:r>
            <w:r w:rsidRPr="00F900AA">
              <w:t>1789</w:t>
            </w:r>
            <w:r>
              <w:t xml:space="preserve">; </w:t>
            </w:r>
            <w:r w:rsidRPr="00F900AA">
              <w:t>136</w:t>
            </w:r>
            <w:r>
              <w:t>8</w:t>
            </w:r>
            <w:r w:rsidRPr="00F140A4">
              <w:t>)</w:t>
            </w:r>
          </w:p>
        </w:tc>
        <w:tc>
          <w:tcPr>
            <w:tcW w:w="1656" w:type="dxa"/>
            <w:gridSpan w:val="3"/>
          </w:tcPr>
          <w:p w14:paraId="7E08DD12" w14:textId="00F422E2" w:rsidR="0005475D" w:rsidRPr="00E85B1F" w:rsidRDefault="0005475D" w:rsidP="0005475D">
            <w:pPr>
              <w:jc w:val="center"/>
            </w:pPr>
            <w:r w:rsidRPr="001C6387">
              <w:t>649</w:t>
            </w:r>
            <w:r>
              <w:t xml:space="preserve"> (743; </w:t>
            </w:r>
            <w:r w:rsidRPr="001C6387">
              <w:t>444</w:t>
            </w:r>
            <w:r>
              <w:t>)</w:t>
            </w:r>
          </w:p>
        </w:tc>
      </w:tr>
      <w:tr w:rsidR="00AE3C6F" w14:paraId="430A9F8C" w14:textId="3515FF6A" w:rsidTr="0005475D">
        <w:trPr>
          <w:trHeight w:val="351"/>
          <w:jc w:val="center"/>
        </w:trPr>
        <w:tc>
          <w:tcPr>
            <w:tcW w:w="5564" w:type="dxa"/>
            <w:gridSpan w:val="3"/>
            <w:vAlign w:val="bottom"/>
          </w:tcPr>
          <w:p w14:paraId="49D31CF4" w14:textId="7B3586E5" w:rsidR="00AE3C6F" w:rsidRDefault="00AE3C6F" w:rsidP="0005475D">
            <w:pPr>
              <w:jc w:val="left"/>
            </w:pPr>
            <w:r>
              <w:rPr>
                <w:b/>
              </w:rPr>
              <w:t>HR (bpm)</w:t>
            </w:r>
          </w:p>
        </w:tc>
        <w:tc>
          <w:tcPr>
            <w:tcW w:w="5062" w:type="dxa"/>
            <w:gridSpan w:val="5"/>
            <w:vAlign w:val="bottom"/>
          </w:tcPr>
          <w:p w14:paraId="27F4535C" w14:textId="377B713E" w:rsidR="00AE3C6F" w:rsidRDefault="00AE3C6F" w:rsidP="0005475D">
            <w:pPr>
              <w:jc w:val="left"/>
            </w:pPr>
            <w:r w:rsidRPr="00F328E3">
              <w:rPr>
                <w:b/>
              </w:rPr>
              <w:t>RPP</w:t>
            </w:r>
            <w:r>
              <w:rPr>
                <w:b/>
              </w:rPr>
              <w:t xml:space="preserve"> (10</w:t>
            </w:r>
            <w:r>
              <w:rPr>
                <w:b/>
                <w:vertAlign w:val="superscript"/>
              </w:rPr>
              <w:t>4</w:t>
            </w:r>
            <w:r>
              <w:rPr>
                <w:b/>
              </w:rPr>
              <w:t xml:space="preserve"> mmHg bpm)</w:t>
            </w:r>
          </w:p>
        </w:tc>
      </w:tr>
      <w:tr w:rsidR="0005475D" w14:paraId="556A71C3" w14:textId="632EBFB2" w:rsidTr="0005475D">
        <w:trPr>
          <w:jc w:val="center"/>
        </w:trPr>
        <w:tc>
          <w:tcPr>
            <w:tcW w:w="1620" w:type="dxa"/>
          </w:tcPr>
          <w:p w14:paraId="0878B6C1" w14:textId="3046A84A" w:rsidR="00AE3C6F" w:rsidRDefault="00AE3C6F" w:rsidP="00AE3C6F">
            <w:pPr>
              <w:jc w:val="left"/>
            </w:pPr>
            <w:r>
              <w:t>Con</w:t>
            </w:r>
          </w:p>
        </w:tc>
        <w:tc>
          <w:tcPr>
            <w:tcW w:w="1972" w:type="dxa"/>
          </w:tcPr>
          <w:p w14:paraId="09978EB6" w14:textId="21B2DFD9" w:rsidR="00AE3C6F" w:rsidRDefault="00AE3C6F" w:rsidP="00AE3C6F">
            <w:pPr>
              <w:jc w:val="center"/>
            </w:pPr>
            <w:r w:rsidRPr="00F900AA">
              <w:t>26</w:t>
            </w:r>
            <w:r>
              <w:t>8 (</w:t>
            </w:r>
            <w:r w:rsidRPr="00F900AA">
              <w:t>21</w:t>
            </w:r>
            <w:r>
              <w:t xml:space="preserve">7; </w:t>
            </w:r>
            <w:r w:rsidRPr="00F900AA">
              <w:t>27</w:t>
            </w:r>
            <w:r>
              <w:t>2</w:t>
            </w:r>
            <w:r w:rsidRPr="00D77445">
              <w:t>)</w:t>
            </w:r>
          </w:p>
        </w:tc>
        <w:tc>
          <w:tcPr>
            <w:tcW w:w="1972" w:type="dxa"/>
          </w:tcPr>
          <w:p w14:paraId="45652C8A" w14:textId="66424DD0" w:rsidR="00AE3C6F" w:rsidRDefault="00AE3C6F" w:rsidP="00AE3C6F">
            <w:pPr>
              <w:jc w:val="center"/>
            </w:pPr>
            <w:r w:rsidRPr="001C6387">
              <w:t>284</w:t>
            </w:r>
            <w:r>
              <w:t xml:space="preserve"> (</w:t>
            </w:r>
            <w:r w:rsidRPr="001C6387">
              <w:t>208</w:t>
            </w:r>
            <w:r>
              <w:t xml:space="preserve">; </w:t>
            </w:r>
            <w:r w:rsidRPr="001C6387">
              <w:t>29</w:t>
            </w:r>
            <w:r>
              <w:t>8)</w:t>
            </w:r>
          </w:p>
        </w:tc>
        <w:tc>
          <w:tcPr>
            <w:tcW w:w="1613" w:type="dxa"/>
          </w:tcPr>
          <w:p w14:paraId="7D49015E" w14:textId="3A8B6E55" w:rsidR="00AE3C6F" w:rsidRPr="00E85B1F" w:rsidRDefault="00AE3C6F" w:rsidP="00AE3C6F">
            <w:pPr>
              <w:jc w:val="left"/>
            </w:pPr>
            <w:r>
              <w:t>Con</w:t>
            </w:r>
          </w:p>
        </w:tc>
        <w:tc>
          <w:tcPr>
            <w:tcW w:w="1793" w:type="dxa"/>
          </w:tcPr>
          <w:p w14:paraId="5028AF23" w14:textId="12148CB9" w:rsidR="00AE3C6F" w:rsidRPr="00E85B1F" w:rsidRDefault="00AE3C6F" w:rsidP="00AE3C6F">
            <w:pPr>
              <w:jc w:val="center"/>
            </w:pPr>
            <w:r>
              <w:t>18.6 (</w:t>
            </w:r>
            <w:r w:rsidRPr="00F900AA">
              <w:t>11</w:t>
            </w:r>
            <w:r>
              <w:t>.</w:t>
            </w:r>
            <w:r w:rsidRPr="00F900AA">
              <w:t>0</w:t>
            </w:r>
            <w:r>
              <w:t xml:space="preserve">; </w:t>
            </w:r>
            <w:r w:rsidRPr="00F900AA">
              <w:t>22</w:t>
            </w:r>
            <w:r>
              <w:t>.2</w:t>
            </w:r>
            <w:r w:rsidRPr="0007505F">
              <w:t>)</w:t>
            </w:r>
          </w:p>
        </w:tc>
        <w:tc>
          <w:tcPr>
            <w:tcW w:w="1656" w:type="dxa"/>
            <w:gridSpan w:val="3"/>
          </w:tcPr>
          <w:p w14:paraId="137CF040" w14:textId="39674084" w:rsidR="00AE3C6F" w:rsidRPr="00E85B1F" w:rsidRDefault="00AE3C6F" w:rsidP="00AE3C6F">
            <w:pPr>
              <w:jc w:val="center"/>
            </w:pPr>
            <w:r w:rsidRPr="00115BDD">
              <w:t>12</w:t>
            </w:r>
            <w:r>
              <w:t>.</w:t>
            </w:r>
            <w:r w:rsidRPr="00115BDD">
              <w:t>3</w:t>
            </w:r>
            <w:r>
              <w:t xml:space="preserve"> (</w:t>
            </w:r>
            <w:r w:rsidRPr="00115BDD">
              <w:t>9</w:t>
            </w:r>
            <w:r>
              <w:t>.</w:t>
            </w:r>
            <w:r w:rsidRPr="00115BDD">
              <w:t>8</w:t>
            </w:r>
            <w:r>
              <w:t xml:space="preserve">; </w:t>
            </w:r>
            <w:r w:rsidRPr="00115BDD">
              <w:t>9</w:t>
            </w:r>
            <w:r>
              <w:t>.1)</w:t>
            </w:r>
          </w:p>
        </w:tc>
      </w:tr>
      <w:tr w:rsidR="0005475D" w14:paraId="4056CD51" w14:textId="3B197FE5" w:rsidTr="0005475D">
        <w:trPr>
          <w:jc w:val="center"/>
        </w:trPr>
        <w:tc>
          <w:tcPr>
            <w:tcW w:w="1620" w:type="dxa"/>
          </w:tcPr>
          <w:p w14:paraId="34F5C78E" w14:textId="18B0176E" w:rsidR="00AE3C6F" w:rsidRDefault="00AE3C6F" w:rsidP="00AE3C6F">
            <w:pPr>
              <w:jc w:val="left"/>
            </w:pPr>
            <w:r>
              <w:t>ISC</w:t>
            </w:r>
          </w:p>
        </w:tc>
        <w:tc>
          <w:tcPr>
            <w:tcW w:w="1972" w:type="dxa"/>
          </w:tcPr>
          <w:p w14:paraId="6F9B388D" w14:textId="367F9BE5" w:rsidR="00AE3C6F" w:rsidRDefault="00AE3C6F" w:rsidP="00AE3C6F">
            <w:pPr>
              <w:jc w:val="center"/>
            </w:pPr>
            <w:r>
              <w:t>267 (</w:t>
            </w:r>
            <w:r w:rsidRPr="00F900AA">
              <w:t>25</w:t>
            </w:r>
            <w:r>
              <w:t xml:space="preserve">3; </w:t>
            </w:r>
            <w:r w:rsidRPr="00F900AA">
              <w:t>30</w:t>
            </w:r>
            <w:r>
              <w:t>7)</w:t>
            </w:r>
          </w:p>
        </w:tc>
        <w:tc>
          <w:tcPr>
            <w:tcW w:w="1972" w:type="dxa"/>
          </w:tcPr>
          <w:p w14:paraId="09273632" w14:textId="588C7E3A" w:rsidR="00AE3C6F" w:rsidRDefault="00AE3C6F" w:rsidP="00AE3C6F">
            <w:pPr>
              <w:jc w:val="center"/>
            </w:pPr>
            <w:r w:rsidRPr="001C6387">
              <w:t>26</w:t>
            </w:r>
            <w:r>
              <w:t>1 (</w:t>
            </w:r>
            <w:r w:rsidRPr="001C6387">
              <w:t>216</w:t>
            </w:r>
            <w:r>
              <w:t>; 308)</w:t>
            </w:r>
          </w:p>
        </w:tc>
        <w:tc>
          <w:tcPr>
            <w:tcW w:w="1613" w:type="dxa"/>
          </w:tcPr>
          <w:p w14:paraId="7C97719D" w14:textId="4922E158" w:rsidR="00AE3C6F" w:rsidRPr="00E85B1F" w:rsidRDefault="00AE3C6F" w:rsidP="00AE3C6F">
            <w:pPr>
              <w:jc w:val="left"/>
            </w:pPr>
            <w:r>
              <w:t>ISC</w:t>
            </w:r>
          </w:p>
        </w:tc>
        <w:tc>
          <w:tcPr>
            <w:tcW w:w="1793" w:type="dxa"/>
          </w:tcPr>
          <w:p w14:paraId="2D09D9FF" w14:textId="5A2BBB31" w:rsidR="00AE3C6F" w:rsidRPr="00E85B1F" w:rsidRDefault="00AE3C6F" w:rsidP="00AE3C6F">
            <w:pPr>
              <w:jc w:val="center"/>
            </w:pPr>
            <w:r w:rsidRPr="00671BF6">
              <w:t>2</w:t>
            </w:r>
            <w:r>
              <w:t>3.0 (</w:t>
            </w:r>
            <w:r w:rsidRPr="00671BF6">
              <w:t>17</w:t>
            </w:r>
            <w:r>
              <w:t xml:space="preserve">.0; </w:t>
            </w:r>
            <w:r w:rsidRPr="00671BF6">
              <w:t>28</w:t>
            </w:r>
            <w:r>
              <w:t>.</w:t>
            </w:r>
            <w:r w:rsidRPr="00671BF6">
              <w:t>6</w:t>
            </w:r>
            <w:r>
              <w:t>)</w:t>
            </w:r>
          </w:p>
        </w:tc>
        <w:tc>
          <w:tcPr>
            <w:tcW w:w="1656" w:type="dxa"/>
            <w:gridSpan w:val="3"/>
          </w:tcPr>
          <w:p w14:paraId="5C4C5A51" w14:textId="050C8151" w:rsidR="00AE3C6F" w:rsidRPr="00E85B1F" w:rsidRDefault="00AE3C6F" w:rsidP="00AE3C6F">
            <w:pPr>
              <w:jc w:val="center"/>
            </w:pPr>
            <w:r>
              <w:t>6.2 (</w:t>
            </w:r>
            <w:r w:rsidRPr="00115BDD">
              <w:t>2</w:t>
            </w:r>
            <w:r>
              <w:t>.</w:t>
            </w:r>
            <w:r w:rsidRPr="00115BDD">
              <w:t>6</w:t>
            </w:r>
            <w:r>
              <w:t xml:space="preserve">; </w:t>
            </w:r>
            <w:r w:rsidRPr="00115BDD">
              <w:t>7</w:t>
            </w:r>
            <w:r>
              <w:t>.8)</w:t>
            </w:r>
          </w:p>
        </w:tc>
      </w:tr>
      <w:tr w:rsidR="0005475D" w14:paraId="6DC4BB26" w14:textId="7831C55E" w:rsidTr="0005475D">
        <w:trPr>
          <w:jc w:val="center"/>
        </w:trPr>
        <w:tc>
          <w:tcPr>
            <w:tcW w:w="1620" w:type="dxa"/>
          </w:tcPr>
          <w:p w14:paraId="092DC4B2" w14:textId="20D34F57" w:rsidR="00AE3C6F" w:rsidRDefault="00AE3C6F" w:rsidP="00AE3C6F">
            <w:pPr>
              <w:jc w:val="left"/>
            </w:pPr>
            <w:r>
              <w:t>P188</w:t>
            </w:r>
          </w:p>
        </w:tc>
        <w:tc>
          <w:tcPr>
            <w:tcW w:w="1972" w:type="dxa"/>
          </w:tcPr>
          <w:p w14:paraId="5D0F7C42" w14:textId="65976F08" w:rsidR="00AE3C6F" w:rsidRDefault="00AE3C6F" w:rsidP="00AE3C6F">
            <w:pPr>
              <w:jc w:val="center"/>
            </w:pPr>
            <w:r w:rsidRPr="00F900AA">
              <w:t>222</w:t>
            </w:r>
            <w:r>
              <w:t xml:space="preserve"> (</w:t>
            </w:r>
            <w:r w:rsidRPr="00F900AA">
              <w:t>218</w:t>
            </w:r>
            <w:r>
              <w:t xml:space="preserve"> ;</w:t>
            </w:r>
            <w:r w:rsidRPr="00F900AA">
              <w:t>28</w:t>
            </w:r>
            <w:r>
              <w:t>4)</w:t>
            </w:r>
          </w:p>
        </w:tc>
        <w:tc>
          <w:tcPr>
            <w:tcW w:w="1972" w:type="dxa"/>
          </w:tcPr>
          <w:p w14:paraId="5805B384" w14:textId="7D8B691C" w:rsidR="00AE3C6F" w:rsidRDefault="00AE3C6F" w:rsidP="00AE3C6F">
            <w:pPr>
              <w:jc w:val="center"/>
            </w:pPr>
            <w:r w:rsidRPr="001C6387">
              <w:t>25</w:t>
            </w:r>
            <w:r>
              <w:t>5 (</w:t>
            </w:r>
            <w:r w:rsidRPr="001C6387">
              <w:t>24</w:t>
            </w:r>
            <w:r>
              <w:t xml:space="preserve">4; </w:t>
            </w:r>
            <w:r w:rsidRPr="001C6387">
              <w:t>270</w:t>
            </w:r>
            <w:r>
              <w:t>)</w:t>
            </w:r>
          </w:p>
        </w:tc>
        <w:tc>
          <w:tcPr>
            <w:tcW w:w="1613" w:type="dxa"/>
          </w:tcPr>
          <w:p w14:paraId="5301C22F" w14:textId="0EC95B5A" w:rsidR="00AE3C6F" w:rsidRPr="00E85B1F" w:rsidRDefault="00AE3C6F" w:rsidP="00AE3C6F">
            <w:pPr>
              <w:jc w:val="left"/>
            </w:pPr>
            <w:r>
              <w:t>P188</w:t>
            </w:r>
          </w:p>
        </w:tc>
        <w:tc>
          <w:tcPr>
            <w:tcW w:w="1793" w:type="dxa"/>
          </w:tcPr>
          <w:p w14:paraId="1921D4D3" w14:textId="5DC24636" w:rsidR="00AE3C6F" w:rsidRPr="00E85B1F" w:rsidRDefault="00AE3C6F" w:rsidP="00AE3C6F">
            <w:pPr>
              <w:jc w:val="center"/>
            </w:pPr>
            <w:r w:rsidRPr="00671BF6">
              <w:t>17</w:t>
            </w:r>
            <w:r>
              <w:t>.</w:t>
            </w:r>
            <w:r w:rsidRPr="00671BF6">
              <w:t>1</w:t>
            </w:r>
            <w:r>
              <w:t xml:space="preserve"> (</w:t>
            </w:r>
            <w:r w:rsidRPr="00671BF6">
              <w:t>14</w:t>
            </w:r>
            <w:r>
              <w:t xml:space="preserve">.2; </w:t>
            </w:r>
            <w:r w:rsidRPr="00671BF6">
              <w:t>34</w:t>
            </w:r>
            <w:r>
              <w:t>.1)</w:t>
            </w:r>
          </w:p>
        </w:tc>
        <w:tc>
          <w:tcPr>
            <w:tcW w:w="1656" w:type="dxa"/>
            <w:gridSpan w:val="3"/>
          </w:tcPr>
          <w:p w14:paraId="286D8F3A" w14:textId="6159CF40" w:rsidR="00AE3C6F" w:rsidRPr="00E85B1F" w:rsidRDefault="00AE3C6F" w:rsidP="00AE3C6F">
            <w:pPr>
              <w:jc w:val="center"/>
            </w:pPr>
            <w:r>
              <w:t>8.0 (</w:t>
            </w:r>
            <w:r w:rsidRPr="00115BDD">
              <w:t>6</w:t>
            </w:r>
            <w:r>
              <w:t xml:space="preserve">.9; </w:t>
            </w:r>
            <w:r w:rsidRPr="00115BDD">
              <w:t>13</w:t>
            </w:r>
            <w:r>
              <w:t>.4)</w:t>
            </w:r>
          </w:p>
        </w:tc>
      </w:tr>
      <w:tr w:rsidR="0005475D" w14:paraId="2AE050B9" w14:textId="0E1C6317" w:rsidTr="0005475D">
        <w:trPr>
          <w:jc w:val="center"/>
        </w:trPr>
        <w:tc>
          <w:tcPr>
            <w:tcW w:w="1620" w:type="dxa"/>
          </w:tcPr>
          <w:p w14:paraId="0C3D0F81" w14:textId="684C43E4" w:rsidR="00AE3C6F" w:rsidRDefault="00AE3C6F" w:rsidP="00AE3C6F">
            <w:pPr>
              <w:jc w:val="left"/>
            </w:pPr>
            <w:r>
              <w:t>P188&amp;L-NAME</w:t>
            </w:r>
          </w:p>
        </w:tc>
        <w:tc>
          <w:tcPr>
            <w:tcW w:w="1972" w:type="dxa"/>
          </w:tcPr>
          <w:p w14:paraId="2F4C85BC" w14:textId="50D5713F" w:rsidR="00AE3C6F" w:rsidRDefault="00AE3C6F" w:rsidP="00AE3C6F">
            <w:pPr>
              <w:jc w:val="center"/>
            </w:pPr>
            <w:r>
              <w:t>261 (</w:t>
            </w:r>
            <w:r w:rsidRPr="00F900AA">
              <w:t>248</w:t>
            </w:r>
            <w:r>
              <w:t xml:space="preserve">; </w:t>
            </w:r>
            <w:r w:rsidRPr="00F900AA">
              <w:t>290</w:t>
            </w:r>
            <w:r>
              <w:t>)</w:t>
            </w:r>
          </w:p>
        </w:tc>
        <w:tc>
          <w:tcPr>
            <w:tcW w:w="1972" w:type="dxa"/>
          </w:tcPr>
          <w:p w14:paraId="6A3FC11C" w14:textId="27665B8D" w:rsidR="00AE3C6F" w:rsidRDefault="00AE3C6F" w:rsidP="00AE3C6F">
            <w:pPr>
              <w:jc w:val="center"/>
            </w:pPr>
            <w:r w:rsidRPr="00115BDD">
              <w:t>27</w:t>
            </w:r>
            <w:r>
              <w:t>3 (</w:t>
            </w:r>
            <w:r w:rsidRPr="00115BDD">
              <w:t>24</w:t>
            </w:r>
            <w:r>
              <w:t xml:space="preserve">4; </w:t>
            </w:r>
            <w:r w:rsidRPr="00115BDD">
              <w:t>29</w:t>
            </w:r>
            <w:r>
              <w:t>7)</w:t>
            </w:r>
          </w:p>
        </w:tc>
        <w:tc>
          <w:tcPr>
            <w:tcW w:w="1613" w:type="dxa"/>
          </w:tcPr>
          <w:p w14:paraId="1C1F25B5" w14:textId="57AA8424" w:rsidR="00AE3C6F" w:rsidRPr="00E85B1F" w:rsidRDefault="00AE3C6F" w:rsidP="00AE3C6F">
            <w:pPr>
              <w:jc w:val="left"/>
            </w:pPr>
            <w:r>
              <w:t>P188&amp;L-NAME</w:t>
            </w:r>
          </w:p>
        </w:tc>
        <w:tc>
          <w:tcPr>
            <w:tcW w:w="1793" w:type="dxa"/>
          </w:tcPr>
          <w:p w14:paraId="704B3792" w14:textId="439C4A85" w:rsidR="00AE3C6F" w:rsidRPr="00E85B1F" w:rsidRDefault="00AE3C6F" w:rsidP="00AE3C6F">
            <w:pPr>
              <w:jc w:val="center"/>
            </w:pPr>
            <w:r w:rsidRPr="00671BF6">
              <w:t>18</w:t>
            </w:r>
            <w:r>
              <w:t>.</w:t>
            </w:r>
            <w:r w:rsidRPr="00671BF6">
              <w:t>9</w:t>
            </w:r>
            <w:r>
              <w:t xml:space="preserve"> (18.3; </w:t>
            </w:r>
            <w:r w:rsidRPr="00671BF6">
              <w:t>22</w:t>
            </w:r>
            <w:r>
              <w:t>.</w:t>
            </w:r>
            <w:r w:rsidRPr="00671BF6">
              <w:t>6</w:t>
            </w:r>
            <w:r>
              <w:t>)</w:t>
            </w:r>
          </w:p>
        </w:tc>
        <w:tc>
          <w:tcPr>
            <w:tcW w:w="1656" w:type="dxa"/>
            <w:gridSpan w:val="3"/>
          </w:tcPr>
          <w:p w14:paraId="7212139D" w14:textId="75315994" w:rsidR="00AE3C6F" w:rsidRPr="00E85B1F" w:rsidRDefault="00AE3C6F" w:rsidP="00AE3C6F">
            <w:pPr>
              <w:jc w:val="center"/>
            </w:pPr>
            <w:r w:rsidRPr="00115BDD">
              <w:t>4</w:t>
            </w:r>
            <w:r>
              <w:t>.</w:t>
            </w:r>
            <w:r w:rsidRPr="00115BDD">
              <w:t>0</w:t>
            </w:r>
            <w:r>
              <w:t xml:space="preserve"> (</w:t>
            </w:r>
            <w:r w:rsidRPr="00115BDD">
              <w:t>3</w:t>
            </w:r>
            <w:r>
              <w:t>.</w:t>
            </w:r>
            <w:r w:rsidRPr="00115BDD">
              <w:t>7</w:t>
            </w:r>
            <w:r>
              <w:t xml:space="preserve">; </w:t>
            </w:r>
            <w:r w:rsidRPr="00115BDD">
              <w:t>7</w:t>
            </w:r>
            <w:r>
              <w:t>.</w:t>
            </w:r>
            <w:r w:rsidRPr="00115BDD">
              <w:t>7</w:t>
            </w:r>
            <w:r>
              <w:t>)</w:t>
            </w:r>
          </w:p>
        </w:tc>
      </w:tr>
      <w:tr w:rsidR="0005475D" w14:paraId="74B6C0A8" w14:textId="3A8758F5" w:rsidTr="0005475D">
        <w:trPr>
          <w:jc w:val="center"/>
        </w:trPr>
        <w:tc>
          <w:tcPr>
            <w:tcW w:w="1620" w:type="dxa"/>
          </w:tcPr>
          <w:p w14:paraId="15E281F2" w14:textId="1CD2E5A6" w:rsidR="00AE3C6F" w:rsidRDefault="00AE3C6F" w:rsidP="00AE3C6F">
            <w:pPr>
              <w:jc w:val="left"/>
            </w:pPr>
            <w:r>
              <w:t>L-NAME</w:t>
            </w:r>
          </w:p>
        </w:tc>
        <w:tc>
          <w:tcPr>
            <w:tcW w:w="1972" w:type="dxa"/>
          </w:tcPr>
          <w:p w14:paraId="7A85A537" w14:textId="61C0D856" w:rsidR="00AE3C6F" w:rsidRDefault="00AE3C6F" w:rsidP="00AE3C6F">
            <w:pPr>
              <w:jc w:val="center"/>
            </w:pPr>
            <w:r w:rsidRPr="00F900AA">
              <w:t>266</w:t>
            </w:r>
            <w:r>
              <w:t xml:space="preserve"> (</w:t>
            </w:r>
            <w:r w:rsidRPr="00F900AA">
              <w:t>261</w:t>
            </w:r>
            <w:r>
              <w:t xml:space="preserve">; </w:t>
            </w:r>
            <w:r w:rsidRPr="00F900AA">
              <w:t>28</w:t>
            </w:r>
            <w:r>
              <w:t>1)</w:t>
            </w:r>
          </w:p>
        </w:tc>
        <w:tc>
          <w:tcPr>
            <w:tcW w:w="1972" w:type="dxa"/>
          </w:tcPr>
          <w:p w14:paraId="120F6C34" w14:textId="3E383C93" w:rsidR="00AE3C6F" w:rsidRDefault="00AE3C6F" w:rsidP="00AE3C6F">
            <w:pPr>
              <w:jc w:val="center"/>
            </w:pPr>
            <w:r>
              <w:t>293 (</w:t>
            </w:r>
            <w:r w:rsidRPr="00115BDD">
              <w:t>277</w:t>
            </w:r>
            <w:r>
              <w:t xml:space="preserve">; </w:t>
            </w:r>
            <w:r w:rsidRPr="00115BDD">
              <w:t>29</w:t>
            </w:r>
            <w:r>
              <w:t>6)</w:t>
            </w:r>
          </w:p>
        </w:tc>
        <w:tc>
          <w:tcPr>
            <w:tcW w:w="1613" w:type="dxa"/>
          </w:tcPr>
          <w:p w14:paraId="129E1AD6" w14:textId="03C11E29" w:rsidR="00AE3C6F" w:rsidRPr="00E85B1F" w:rsidRDefault="00AE3C6F" w:rsidP="00AE3C6F">
            <w:pPr>
              <w:jc w:val="left"/>
            </w:pPr>
            <w:r>
              <w:t>L-NAME</w:t>
            </w:r>
          </w:p>
        </w:tc>
        <w:tc>
          <w:tcPr>
            <w:tcW w:w="1793" w:type="dxa"/>
          </w:tcPr>
          <w:p w14:paraId="5D922222" w14:textId="317A9D2E" w:rsidR="00AE3C6F" w:rsidRPr="00E85B1F" w:rsidRDefault="00AE3C6F" w:rsidP="00AE3C6F">
            <w:pPr>
              <w:jc w:val="center"/>
            </w:pPr>
            <w:r w:rsidRPr="00671BF6">
              <w:t>28</w:t>
            </w:r>
            <w:r>
              <w:t>.</w:t>
            </w:r>
            <w:r w:rsidRPr="00671BF6">
              <w:t>3</w:t>
            </w:r>
            <w:r>
              <w:t>(</w:t>
            </w:r>
            <w:r w:rsidRPr="00671BF6">
              <w:t>22</w:t>
            </w:r>
            <w:r>
              <w:t>.8; 29.</w:t>
            </w:r>
            <w:r w:rsidR="0005475D">
              <w:t>1</w:t>
            </w:r>
            <w:r>
              <w:t>)</w:t>
            </w:r>
          </w:p>
        </w:tc>
        <w:tc>
          <w:tcPr>
            <w:tcW w:w="1656" w:type="dxa"/>
            <w:gridSpan w:val="3"/>
          </w:tcPr>
          <w:p w14:paraId="756C90A2" w14:textId="2F4214D0" w:rsidR="00AE3C6F" w:rsidRPr="00E85B1F" w:rsidRDefault="00AE3C6F" w:rsidP="00AE3C6F">
            <w:pPr>
              <w:jc w:val="center"/>
            </w:pPr>
            <w:r w:rsidRPr="00115BDD">
              <w:t>9</w:t>
            </w:r>
            <w:r>
              <w:t>.1 (</w:t>
            </w:r>
            <w:r w:rsidRPr="00115BDD">
              <w:t>6</w:t>
            </w:r>
            <w:r>
              <w:t>.</w:t>
            </w:r>
            <w:r w:rsidRPr="00115BDD">
              <w:t>4</w:t>
            </w:r>
            <w:r>
              <w:t>; 1</w:t>
            </w:r>
            <w:r w:rsidRPr="00115BDD">
              <w:t>2</w:t>
            </w:r>
            <w:r>
              <w:t>.</w:t>
            </w:r>
            <w:r w:rsidRPr="00115BDD">
              <w:t>3</w:t>
            </w:r>
            <w:r>
              <w:t>)</w:t>
            </w:r>
          </w:p>
        </w:tc>
      </w:tr>
      <w:tr w:rsidR="00AE3C6F" w14:paraId="6604F26F" w14:textId="60F58AB0" w:rsidTr="0005475D">
        <w:trPr>
          <w:trHeight w:val="360"/>
          <w:jc w:val="center"/>
        </w:trPr>
        <w:tc>
          <w:tcPr>
            <w:tcW w:w="5564" w:type="dxa"/>
            <w:gridSpan w:val="3"/>
            <w:vAlign w:val="bottom"/>
          </w:tcPr>
          <w:p w14:paraId="77DCA077" w14:textId="5FF2480A" w:rsidR="00AE3C6F" w:rsidRDefault="00AE3C6F" w:rsidP="0005475D">
            <w:pPr>
              <w:jc w:val="left"/>
            </w:pPr>
            <w:r>
              <w:rPr>
                <w:b/>
              </w:rPr>
              <w:t>LV</w:t>
            </w:r>
            <w:r w:rsidRPr="00F328E3">
              <w:rPr>
                <w:b/>
              </w:rPr>
              <w:t>DP</w:t>
            </w:r>
            <w:r>
              <w:rPr>
                <w:b/>
              </w:rPr>
              <w:t xml:space="preserve"> (mmHg)</w:t>
            </w:r>
          </w:p>
        </w:tc>
        <w:tc>
          <w:tcPr>
            <w:tcW w:w="5062" w:type="dxa"/>
            <w:gridSpan w:val="5"/>
            <w:vAlign w:val="bottom"/>
          </w:tcPr>
          <w:p w14:paraId="46D67B19" w14:textId="51557C85" w:rsidR="00AE3C6F" w:rsidRDefault="00AE3C6F" w:rsidP="0005475D">
            <w:pPr>
              <w:jc w:val="left"/>
            </w:pPr>
            <w:r w:rsidRPr="00F328E3">
              <w:rPr>
                <w:b/>
              </w:rPr>
              <w:t>CF</w:t>
            </w:r>
            <w:r>
              <w:rPr>
                <w:b/>
              </w:rPr>
              <w:t xml:space="preserve"> (ml min</w:t>
            </w:r>
            <w:r w:rsidRPr="0013270C">
              <w:rPr>
                <w:b/>
                <w:vertAlign w:val="superscript"/>
              </w:rPr>
              <w:t>-1</w:t>
            </w:r>
            <w:r>
              <w:rPr>
                <w:b/>
              </w:rPr>
              <w:t xml:space="preserve"> g</w:t>
            </w:r>
            <w:r w:rsidRPr="0013270C">
              <w:rPr>
                <w:b/>
                <w:vertAlign w:val="superscript"/>
              </w:rPr>
              <w:t>-1</w:t>
            </w:r>
            <w:r>
              <w:rPr>
                <w:b/>
              </w:rPr>
              <w:t>)</w:t>
            </w:r>
          </w:p>
        </w:tc>
      </w:tr>
      <w:tr w:rsidR="0005475D" w14:paraId="30AB00C3" w14:textId="2D3D3CE8" w:rsidTr="0005475D">
        <w:trPr>
          <w:jc w:val="center"/>
        </w:trPr>
        <w:tc>
          <w:tcPr>
            <w:tcW w:w="1620" w:type="dxa"/>
          </w:tcPr>
          <w:p w14:paraId="1A5234AC" w14:textId="08A474DF" w:rsidR="00AE3C6F" w:rsidRDefault="00AE3C6F" w:rsidP="00AE3C6F">
            <w:pPr>
              <w:jc w:val="left"/>
            </w:pPr>
            <w:r>
              <w:t>Con</w:t>
            </w:r>
          </w:p>
        </w:tc>
        <w:tc>
          <w:tcPr>
            <w:tcW w:w="1972" w:type="dxa"/>
          </w:tcPr>
          <w:p w14:paraId="66D57A3E" w14:textId="28243946" w:rsidR="00AE3C6F" w:rsidRDefault="00AE3C6F" w:rsidP="00AE3C6F">
            <w:pPr>
              <w:jc w:val="center"/>
            </w:pPr>
            <w:r w:rsidRPr="00CA7561">
              <w:t>68.8</w:t>
            </w:r>
            <w:r>
              <w:t xml:space="preserve"> (</w:t>
            </w:r>
            <w:r w:rsidRPr="00CA7561">
              <w:t>48.5</w:t>
            </w:r>
            <w:r>
              <w:t xml:space="preserve">; </w:t>
            </w:r>
            <w:r w:rsidRPr="00CA7561">
              <w:t>85.</w:t>
            </w:r>
            <w:r>
              <w:t>3)</w:t>
            </w:r>
          </w:p>
        </w:tc>
        <w:tc>
          <w:tcPr>
            <w:tcW w:w="1972" w:type="dxa"/>
          </w:tcPr>
          <w:p w14:paraId="1CDBA08D" w14:textId="10B5F6FE" w:rsidR="00AE3C6F" w:rsidRDefault="00AE3C6F" w:rsidP="00AE3C6F">
            <w:pPr>
              <w:jc w:val="center"/>
            </w:pPr>
            <w:r w:rsidRPr="00E85B1F">
              <w:t>54.9</w:t>
            </w:r>
            <w:r>
              <w:t xml:space="preserve"> (</w:t>
            </w:r>
            <w:r w:rsidRPr="00E85B1F">
              <w:t>36.</w:t>
            </w:r>
            <w:r>
              <w:t xml:space="preserve">3; </w:t>
            </w:r>
            <w:r w:rsidRPr="00E85B1F">
              <w:t>66.</w:t>
            </w:r>
            <w:r>
              <w:t>1)</w:t>
            </w:r>
          </w:p>
        </w:tc>
        <w:tc>
          <w:tcPr>
            <w:tcW w:w="1613" w:type="dxa"/>
          </w:tcPr>
          <w:p w14:paraId="08B6060A" w14:textId="2FD12978" w:rsidR="00AE3C6F" w:rsidRPr="001C6387" w:rsidRDefault="00AE3C6F" w:rsidP="00AE3C6F">
            <w:pPr>
              <w:jc w:val="left"/>
            </w:pPr>
            <w:r>
              <w:t>Con</w:t>
            </w:r>
          </w:p>
        </w:tc>
        <w:tc>
          <w:tcPr>
            <w:tcW w:w="1793" w:type="dxa"/>
          </w:tcPr>
          <w:p w14:paraId="0DF8F47D" w14:textId="0630A71B" w:rsidR="00AE3C6F" w:rsidRPr="001C6387" w:rsidRDefault="00AE3C6F" w:rsidP="00AE3C6F">
            <w:pPr>
              <w:jc w:val="center"/>
            </w:pPr>
            <w:r w:rsidRPr="00671BF6">
              <w:t>11.1</w:t>
            </w:r>
            <w:r>
              <w:t xml:space="preserve"> (</w:t>
            </w:r>
            <w:r w:rsidRPr="00671BF6">
              <w:t>6.</w:t>
            </w:r>
            <w:r>
              <w:t xml:space="preserve">1; </w:t>
            </w:r>
            <w:r w:rsidRPr="00671BF6">
              <w:t>17.</w:t>
            </w:r>
            <w:r>
              <w:t>4)</w:t>
            </w:r>
          </w:p>
        </w:tc>
        <w:tc>
          <w:tcPr>
            <w:tcW w:w="1656" w:type="dxa"/>
            <w:gridSpan w:val="3"/>
          </w:tcPr>
          <w:p w14:paraId="21566D6B" w14:textId="1387675D" w:rsidR="00AE3C6F" w:rsidRPr="001C6387" w:rsidRDefault="00AE3C6F" w:rsidP="00AE3C6F">
            <w:pPr>
              <w:jc w:val="center"/>
            </w:pPr>
            <w:r w:rsidRPr="00115BDD">
              <w:t>11.1</w:t>
            </w:r>
            <w:r>
              <w:t xml:space="preserve"> (</w:t>
            </w:r>
            <w:r w:rsidRPr="00115BDD">
              <w:t>5.8</w:t>
            </w:r>
            <w:r>
              <w:t xml:space="preserve">; </w:t>
            </w:r>
            <w:r w:rsidRPr="00115BDD">
              <w:t>14.8</w:t>
            </w:r>
            <w:r>
              <w:t>)</w:t>
            </w:r>
          </w:p>
        </w:tc>
      </w:tr>
      <w:tr w:rsidR="0005475D" w14:paraId="07618C3F" w14:textId="0BB0733F" w:rsidTr="0005475D">
        <w:trPr>
          <w:jc w:val="center"/>
        </w:trPr>
        <w:tc>
          <w:tcPr>
            <w:tcW w:w="1620" w:type="dxa"/>
          </w:tcPr>
          <w:p w14:paraId="567D879D" w14:textId="4C95293C" w:rsidR="00AE3C6F" w:rsidRDefault="00AE3C6F" w:rsidP="00AE3C6F">
            <w:pPr>
              <w:jc w:val="left"/>
            </w:pPr>
            <w:r>
              <w:t>ISC</w:t>
            </w:r>
          </w:p>
        </w:tc>
        <w:tc>
          <w:tcPr>
            <w:tcW w:w="1972" w:type="dxa"/>
          </w:tcPr>
          <w:p w14:paraId="2B4913E1" w14:textId="115BC375" w:rsidR="00AE3C6F" w:rsidRDefault="00AE3C6F" w:rsidP="00AE3C6F">
            <w:pPr>
              <w:jc w:val="center"/>
            </w:pPr>
            <w:r w:rsidRPr="00CA7561">
              <w:t>79.5</w:t>
            </w:r>
            <w:r>
              <w:t xml:space="preserve"> (</w:t>
            </w:r>
            <w:r w:rsidRPr="00CA7561">
              <w:t>63.0</w:t>
            </w:r>
            <w:r>
              <w:t xml:space="preserve">; </w:t>
            </w:r>
            <w:r w:rsidRPr="00CA7561">
              <w:t>104.</w:t>
            </w:r>
            <w:r>
              <w:t>7)</w:t>
            </w:r>
          </w:p>
        </w:tc>
        <w:tc>
          <w:tcPr>
            <w:tcW w:w="1972" w:type="dxa"/>
          </w:tcPr>
          <w:p w14:paraId="7F374BBD" w14:textId="08661F1F" w:rsidR="00AE3C6F" w:rsidRDefault="00AE3C6F" w:rsidP="00AE3C6F">
            <w:pPr>
              <w:jc w:val="center"/>
            </w:pPr>
            <w:r w:rsidRPr="00E85B1F">
              <w:t>19.</w:t>
            </w:r>
            <w:r>
              <w:t>1 (</w:t>
            </w:r>
            <w:r w:rsidRPr="00E85B1F">
              <w:t>13.3</w:t>
            </w:r>
            <w:r>
              <w:t xml:space="preserve">; </w:t>
            </w:r>
            <w:r w:rsidRPr="00E85B1F">
              <w:t>27.5</w:t>
            </w:r>
            <w:r>
              <w:t>)</w:t>
            </w:r>
          </w:p>
        </w:tc>
        <w:tc>
          <w:tcPr>
            <w:tcW w:w="1613" w:type="dxa"/>
          </w:tcPr>
          <w:p w14:paraId="3E523EC6" w14:textId="50C4A3E7" w:rsidR="00AE3C6F" w:rsidRPr="001C6387" w:rsidRDefault="00AE3C6F" w:rsidP="00AE3C6F">
            <w:pPr>
              <w:jc w:val="left"/>
            </w:pPr>
            <w:r>
              <w:t>ISC</w:t>
            </w:r>
          </w:p>
        </w:tc>
        <w:tc>
          <w:tcPr>
            <w:tcW w:w="1793" w:type="dxa"/>
          </w:tcPr>
          <w:p w14:paraId="6FDA0806" w14:textId="22D0C53D" w:rsidR="00AE3C6F" w:rsidRPr="001C6387" w:rsidRDefault="00AE3C6F" w:rsidP="00AE3C6F">
            <w:pPr>
              <w:jc w:val="center"/>
            </w:pPr>
            <w:r w:rsidRPr="00671BF6">
              <w:t>12.8</w:t>
            </w:r>
            <w:r>
              <w:t xml:space="preserve"> (</w:t>
            </w:r>
            <w:r w:rsidRPr="00671BF6">
              <w:t>8.</w:t>
            </w:r>
            <w:r>
              <w:t xml:space="preserve">8; </w:t>
            </w:r>
            <w:r w:rsidRPr="00671BF6">
              <w:t>13.7</w:t>
            </w:r>
            <w:r>
              <w:t>)</w:t>
            </w:r>
          </w:p>
        </w:tc>
        <w:tc>
          <w:tcPr>
            <w:tcW w:w="1656" w:type="dxa"/>
            <w:gridSpan w:val="3"/>
          </w:tcPr>
          <w:p w14:paraId="0B41F568" w14:textId="3E2B735A" w:rsidR="00AE3C6F" w:rsidRPr="001C6387" w:rsidRDefault="00AE3C6F" w:rsidP="00AE3C6F">
            <w:pPr>
              <w:jc w:val="center"/>
            </w:pPr>
            <w:r w:rsidRPr="00115BDD">
              <w:t>7.9</w:t>
            </w:r>
            <w:r>
              <w:t xml:space="preserve"> (</w:t>
            </w:r>
            <w:r w:rsidRPr="00115BDD">
              <w:t>6.3</w:t>
            </w:r>
            <w:r>
              <w:t xml:space="preserve">; </w:t>
            </w:r>
            <w:r w:rsidRPr="00115BDD">
              <w:t>9.</w:t>
            </w:r>
            <w:r>
              <w:t>4)</w:t>
            </w:r>
          </w:p>
        </w:tc>
      </w:tr>
      <w:tr w:rsidR="0005475D" w14:paraId="59AD3673" w14:textId="7C704F20" w:rsidTr="0005475D">
        <w:trPr>
          <w:jc w:val="center"/>
        </w:trPr>
        <w:tc>
          <w:tcPr>
            <w:tcW w:w="1620" w:type="dxa"/>
          </w:tcPr>
          <w:p w14:paraId="2DDC0B28" w14:textId="23F51465" w:rsidR="00AE3C6F" w:rsidRDefault="00AE3C6F" w:rsidP="00AE3C6F">
            <w:pPr>
              <w:jc w:val="left"/>
            </w:pPr>
            <w:r>
              <w:t>P188</w:t>
            </w:r>
          </w:p>
        </w:tc>
        <w:tc>
          <w:tcPr>
            <w:tcW w:w="1972" w:type="dxa"/>
          </w:tcPr>
          <w:p w14:paraId="444E06A8" w14:textId="0C1C3239" w:rsidR="00AE3C6F" w:rsidRDefault="00AE3C6F" w:rsidP="00AE3C6F">
            <w:pPr>
              <w:jc w:val="center"/>
            </w:pPr>
            <w:r>
              <w:t>77.2 (</w:t>
            </w:r>
            <w:r w:rsidRPr="00CA7561">
              <w:t>64.8</w:t>
            </w:r>
            <w:r>
              <w:t xml:space="preserve">; </w:t>
            </w:r>
            <w:r w:rsidRPr="00CA7561">
              <w:t>1</w:t>
            </w:r>
            <w:r>
              <w:t>20.0)</w:t>
            </w:r>
          </w:p>
        </w:tc>
        <w:tc>
          <w:tcPr>
            <w:tcW w:w="1972" w:type="dxa"/>
          </w:tcPr>
          <w:p w14:paraId="52D53DB5" w14:textId="30BF6BC8" w:rsidR="00AE3C6F" w:rsidRDefault="00AE3C6F" w:rsidP="00AE3C6F">
            <w:pPr>
              <w:jc w:val="center"/>
            </w:pPr>
            <w:r w:rsidRPr="00E85B1F">
              <w:t>31.3</w:t>
            </w:r>
            <w:r>
              <w:t xml:space="preserve"> (</w:t>
            </w:r>
            <w:r w:rsidRPr="00E85B1F">
              <w:t>27.7</w:t>
            </w:r>
            <w:r>
              <w:t xml:space="preserve">; </w:t>
            </w:r>
            <w:r w:rsidRPr="00E85B1F">
              <w:t>51.1</w:t>
            </w:r>
            <w:r>
              <w:t>)</w:t>
            </w:r>
          </w:p>
        </w:tc>
        <w:tc>
          <w:tcPr>
            <w:tcW w:w="1613" w:type="dxa"/>
          </w:tcPr>
          <w:p w14:paraId="33400464" w14:textId="3A969E8A" w:rsidR="00AE3C6F" w:rsidRPr="001C6387" w:rsidRDefault="00AE3C6F" w:rsidP="00AE3C6F">
            <w:pPr>
              <w:jc w:val="left"/>
            </w:pPr>
            <w:r>
              <w:t>P188</w:t>
            </w:r>
          </w:p>
        </w:tc>
        <w:tc>
          <w:tcPr>
            <w:tcW w:w="1793" w:type="dxa"/>
          </w:tcPr>
          <w:p w14:paraId="3EC0D5AA" w14:textId="3F4CE787" w:rsidR="00AE3C6F" w:rsidRPr="001C6387" w:rsidRDefault="00AE3C6F" w:rsidP="00AE3C6F">
            <w:pPr>
              <w:jc w:val="center"/>
            </w:pPr>
            <w:r w:rsidRPr="00671BF6">
              <w:t>7.</w:t>
            </w:r>
            <w:r>
              <w:t>3 (</w:t>
            </w:r>
            <w:r w:rsidRPr="00671BF6">
              <w:t>7.0</w:t>
            </w:r>
            <w:r>
              <w:t xml:space="preserve">; </w:t>
            </w:r>
            <w:r w:rsidRPr="00671BF6">
              <w:t>9.</w:t>
            </w:r>
            <w:r>
              <w:t>4)</w:t>
            </w:r>
          </w:p>
        </w:tc>
        <w:tc>
          <w:tcPr>
            <w:tcW w:w="1656" w:type="dxa"/>
            <w:gridSpan w:val="3"/>
          </w:tcPr>
          <w:p w14:paraId="7B986F3D" w14:textId="045B0641" w:rsidR="00AE3C6F" w:rsidRPr="001C6387" w:rsidRDefault="00AE3C6F" w:rsidP="00AE3C6F">
            <w:pPr>
              <w:jc w:val="center"/>
            </w:pPr>
            <w:r w:rsidRPr="00115BDD">
              <w:t>5.5</w:t>
            </w:r>
            <w:r>
              <w:t xml:space="preserve"> (</w:t>
            </w:r>
            <w:r w:rsidRPr="00115BDD">
              <w:t>5.</w:t>
            </w:r>
            <w:r>
              <w:t xml:space="preserve">4; </w:t>
            </w:r>
            <w:r w:rsidRPr="00115BDD">
              <w:t>6.</w:t>
            </w:r>
            <w:r>
              <w:t>9)</w:t>
            </w:r>
          </w:p>
        </w:tc>
      </w:tr>
      <w:tr w:rsidR="0005475D" w14:paraId="3453CC83" w14:textId="21F077AA" w:rsidTr="0005475D">
        <w:trPr>
          <w:jc w:val="center"/>
        </w:trPr>
        <w:tc>
          <w:tcPr>
            <w:tcW w:w="1620" w:type="dxa"/>
          </w:tcPr>
          <w:p w14:paraId="67C1CADD" w14:textId="330BA7C8" w:rsidR="00AE3C6F" w:rsidRDefault="00AE3C6F" w:rsidP="00AE3C6F">
            <w:pPr>
              <w:jc w:val="left"/>
            </w:pPr>
            <w:r>
              <w:t>P188&amp;L-NAME</w:t>
            </w:r>
          </w:p>
        </w:tc>
        <w:tc>
          <w:tcPr>
            <w:tcW w:w="1972" w:type="dxa"/>
          </w:tcPr>
          <w:p w14:paraId="650EBF01" w14:textId="61307806" w:rsidR="00AE3C6F" w:rsidRDefault="00AE3C6F" w:rsidP="00AE3C6F">
            <w:pPr>
              <w:jc w:val="center"/>
            </w:pPr>
            <w:r w:rsidRPr="00CA7561">
              <w:t>72.0</w:t>
            </w:r>
            <w:r>
              <w:t xml:space="preserve"> (</w:t>
            </w:r>
            <w:r w:rsidRPr="00CA7561">
              <w:t>63.8</w:t>
            </w:r>
            <w:r>
              <w:t xml:space="preserve">; </w:t>
            </w:r>
            <w:r w:rsidRPr="00CA7561">
              <w:t>95.</w:t>
            </w:r>
            <w:r>
              <w:t>7)</w:t>
            </w:r>
          </w:p>
        </w:tc>
        <w:tc>
          <w:tcPr>
            <w:tcW w:w="1972" w:type="dxa"/>
          </w:tcPr>
          <w:p w14:paraId="1BAC1950" w14:textId="1B796C40" w:rsidR="00AE3C6F" w:rsidRDefault="00AE3C6F" w:rsidP="00AE3C6F">
            <w:pPr>
              <w:jc w:val="center"/>
            </w:pPr>
            <w:r w:rsidRPr="00E85B1F">
              <w:t>17.7</w:t>
            </w:r>
            <w:r>
              <w:t xml:space="preserve"> (</w:t>
            </w:r>
            <w:r w:rsidRPr="00E85B1F">
              <w:t>14.7</w:t>
            </w:r>
            <w:r>
              <w:t xml:space="preserve">; </w:t>
            </w:r>
            <w:r w:rsidRPr="00E85B1F">
              <w:t>23.</w:t>
            </w:r>
            <w:r>
              <w:t>6)</w:t>
            </w:r>
          </w:p>
        </w:tc>
        <w:tc>
          <w:tcPr>
            <w:tcW w:w="1613" w:type="dxa"/>
          </w:tcPr>
          <w:p w14:paraId="131C9A6F" w14:textId="1C3AA693" w:rsidR="00AE3C6F" w:rsidRPr="00115BDD" w:rsidRDefault="00AE3C6F" w:rsidP="00AE3C6F">
            <w:pPr>
              <w:jc w:val="left"/>
            </w:pPr>
            <w:r>
              <w:t>P188&amp;L-NAME</w:t>
            </w:r>
          </w:p>
        </w:tc>
        <w:tc>
          <w:tcPr>
            <w:tcW w:w="1793" w:type="dxa"/>
          </w:tcPr>
          <w:p w14:paraId="376033DD" w14:textId="11150848" w:rsidR="00AE3C6F" w:rsidRPr="00115BDD" w:rsidRDefault="00AE3C6F" w:rsidP="00AE3C6F">
            <w:pPr>
              <w:jc w:val="center"/>
            </w:pPr>
            <w:r>
              <w:t>11.3 (1</w:t>
            </w:r>
            <w:r w:rsidRPr="00671BF6">
              <w:t>0.2</w:t>
            </w:r>
            <w:r>
              <w:t xml:space="preserve">; </w:t>
            </w:r>
            <w:r w:rsidRPr="00671BF6">
              <w:t>12.5</w:t>
            </w:r>
            <w:r>
              <w:t>)</w:t>
            </w:r>
          </w:p>
        </w:tc>
        <w:tc>
          <w:tcPr>
            <w:tcW w:w="1656" w:type="dxa"/>
            <w:gridSpan w:val="3"/>
          </w:tcPr>
          <w:p w14:paraId="212B7C04" w14:textId="6EEB7271" w:rsidR="00AE3C6F" w:rsidRPr="00115BDD" w:rsidRDefault="00AE3C6F" w:rsidP="00AE3C6F">
            <w:pPr>
              <w:jc w:val="center"/>
            </w:pPr>
            <w:r w:rsidRPr="00115BDD">
              <w:t>5.8</w:t>
            </w:r>
            <w:r>
              <w:t xml:space="preserve"> (</w:t>
            </w:r>
            <w:r w:rsidRPr="00115BDD">
              <w:t>3.8</w:t>
            </w:r>
            <w:r>
              <w:t xml:space="preserve">; </w:t>
            </w:r>
            <w:r w:rsidRPr="00115BDD">
              <w:t>8.8</w:t>
            </w:r>
            <w:r>
              <w:t>)</w:t>
            </w:r>
          </w:p>
        </w:tc>
      </w:tr>
      <w:tr w:rsidR="0005475D" w14:paraId="506585ED" w14:textId="1C417554" w:rsidTr="0005475D">
        <w:trPr>
          <w:jc w:val="center"/>
        </w:trPr>
        <w:tc>
          <w:tcPr>
            <w:tcW w:w="1620" w:type="dxa"/>
          </w:tcPr>
          <w:p w14:paraId="0F1775B2" w14:textId="59925368" w:rsidR="00AE3C6F" w:rsidRDefault="00AE3C6F" w:rsidP="00AE3C6F">
            <w:pPr>
              <w:jc w:val="left"/>
            </w:pPr>
            <w:r>
              <w:t>L-NAME</w:t>
            </w:r>
          </w:p>
        </w:tc>
        <w:tc>
          <w:tcPr>
            <w:tcW w:w="1972" w:type="dxa"/>
          </w:tcPr>
          <w:p w14:paraId="0DD97BC9" w14:textId="5D96AE72" w:rsidR="00AE3C6F" w:rsidRDefault="00AE3C6F" w:rsidP="00AE3C6F">
            <w:pPr>
              <w:jc w:val="center"/>
            </w:pPr>
            <w:r w:rsidRPr="00CA7561">
              <w:t>102.5</w:t>
            </w:r>
            <w:r>
              <w:t xml:space="preserve"> (</w:t>
            </w:r>
            <w:r w:rsidRPr="00CA7561">
              <w:t>87.3</w:t>
            </w:r>
            <w:r>
              <w:t xml:space="preserve">; </w:t>
            </w:r>
            <w:r w:rsidRPr="00CA7561">
              <w:t>105.2</w:t>
            </w:r>
            <w:r w:rsidRPr="00F2712C">
              <w:t>)</w:t>
            </w:r>
          </w:p>
        </w:tc>
        <w:tc>
          <w:tcPr>
            <w:tcW w:w="1972" w:type="dxa"/>
          </w:tcPr>
          <w:p w14:paraId="080C0697" w14:textId="78AF3A4E" w:rsidR="00AE3C6F" w:rsidRDefault="00AE3C6F" w:rsidP="00AE3C6F">
            <w:pPr>
              <w:jc w:val="center"/>
            </w:pPr>
            <w:r w:rsidRPr="00E85B1F">
              <w:t>35.</w:t>
            </w:r>
            <w:r>
              <w:t>4 (</w:t>
            </w:r>
            <w:r w:rsidRPr="00E85B1F">
              <w:t>22.</w:t>
            </w:r>
            <w:r>
              <w:t xml:space="preserve">1; </w:t>
            </w:r>
            <w:r w:rsidRPr="00E85B1F">
              <w:t>41.1</w:t>
            </w:r>
            <w:r>
              <w:t>)</w:t>
            </w:r>
          </w:p>
        </w:tc>
        <w:tc>
          <w:tcPr>
            <w:tcW w:w="1613" w:type="dxa"/>
          </w:tcPr>
          <w:p w14:paraId="54649779" w14:textId="755CBBF1" w:rsidR="00AE3C6F" w:rsidRDefault="00AE3C6F" w:rsidP="00AE3C6F">
            <w:pPr>
              <w:jc w:val="left"/>
            </w:pPr>
            <w:r>
              <w:t>L-NAME</w:t>
            </w:r>
          </w:p>
        </w:tc>
        <w:tc>
          <w:tcPr>
            <w:tcW w:w="1793" w:type="dxa"/>
          </w:tcPr>
          <w:p w14:paraId="5BF192B7" w14:textId="01A30544" w:rsidR="00AE3C6F" w:rsidRDefault="00AE3C6F" w:rsidP="00AE3C6F">
            <w:pPr>
              <w:jc w:val="center"/>
            </w:pPr>
            <w:r w:rsidRPr="00671BF6">
              <w:t>11.</w:t>
            </w:r>
            <w:r>
              <w:t>4 (</w:t>
            </w:r>
            <w:r w:rsidRPr="00671BF6">
              <w:t>9.</w:t>
            </w:r>
            <w:r>
              <w:t xml:space="preserve">9; </w:t>
            </w:r>
            <w:r w:rsidRPr="00671BF6">
              <w:t>13.</w:t>
            </w:r>
            <w:r>
              <w:t>1)</w:t>
            </w:r>
          </w:p>
        </w:tc>
        <w:tc>
          <w:tcPr>
            <w:tcW w:w="1656" w:type="dxa"/>
            <w:gridSpan w:val="3"/>
          </w:tcPr>
          <w:p w14:paraId="163EE31F" w14:textId="660DA6CA" w:rsidR="00AE3C6F" w:rsidRDefault="00AE3C6F" w:rsidP="00AE3C6F">
            <w:pPr>
              <w:jc w:val="center"/>
            </w:pPr>
            <w:r w:rsidRPr="00115BDD">
              <w:t>8.</w:t>
            </w:r>
            <w:r>
              <w:t>2 (</w:t>
            </w:r>
            <w:r w:rsidRPr="00115BDD">
              <w:t>7.</w:t>
            </w:r>
            <w:r>
              <w:t xml:space="preserve">5; </w:t>
            </w:r>
            <w:r w:rsidRPr="00115BDD">
              <w:t>11.4</w:t>
            </w:r>
            <w:r>
              <w:t>)</w:t>
            </w:r>
          </w:p>
        </w:tc>
      </w:tr>
      <w:tr w:rsidR="0005475D" w14:paraId="45EC4ACE" w14:textId="059BDA4E" w:rsidTr="0005475D">
        <w:trPr>
          <w:gridAfter w:val="5"/>
          <w:wAfter w:w="5062" w:type="dxa"/>
          <w:trHeight w:val="531"/>
          <w:jc w:val="center"/>
        </w:trPr>
        <w:tc>
          <w:tcPr>
            <w:tcW w:w="5564" w:type="dxa"/>
            <w:gridSpan w:val="3"/>
            <w:vAlign w:val="bottom"/>
          </w:tcPr>
          <w:p w14:paraId="3C5938FE" w14:textId="7CD6056C" w:rsidR="0005475D" w:rsidRDefault="0005475D" w:rsidP="0005475D">
            <w:pPr>
              <w:jc w:val="left"/>
            </w:pPr>
            <w:r w:rsidRPr="00F328E3">
              <w:rPr>
                <w:b/>
              </w:rPr>
              <w:t>IS</w:t>
            </w:r>
            <w:r>
              <w:rPr>
                <w:b/>
              </w:rPr>
              <w:t xml:space="preserve"> (%)</w:t>
            </w:r>
          </w:p>
        </w:tc>
      </w:tr>
      <w:tr w:rsidR="0005475D" w14:paraId="4FD18A2D" w14:textId="315483DA" w:rsidTr="0005475D">
        <w:trPr>
          <w:gridAfter w:val="5"/>
          <w:wAfter w:w="5062" w:type="dxa"/>
          <w:jc w:val="center"/>
        </w:trPr>
        <w:tc>
          <w:tcPr>
            <w:tcW w:w="1620" w:type="dxa"/>
          </w:tcPr>
          <w:p w14:paraId="1606A41C" w14:textId="0F635AC9" w:rsidR="0005475D" w:rsidRDefault="0005475D" w:rsidP="0005475D">
            <w:pPr>
              <w:jc w:val="left"/>
            </w:pPr>
            <w:r>
              <w:t>Con</w:t>
            </w:r>
          </w:p>
        </w:tc>
        <w:tc>
          <w:tcPr>
            <w:tcW w:w="1972" w:type="dxa"/>
          </w:tcPr>
          <w:p w14:paraId="14FE9535" w14:textId="5E606D3B" w:rsidR="0005475D" w:rsidRDefault="0005475D" w:rsidP="0005475D">
            <w:pPr>
              <w:jc w:val="center"/>
            </w:pPr>
          </w:p>
        </w:tc>
        <w:tc>
          <w:tcPr>
            <w:tcW w:w="1972" w:type="dxa"/>
          </w:tcPr>
          <w:p w14:paraId="1FEC85B1" w14:textId="47591202" w:rsidR="0005475D" w:rsidRDefault="0005475D" w:rsidP="0005475D">
            <w:pPr>
              <w:jc w:val="center"/>
            </w:pPr>
            <w:r w:rsidRPr="00671BF6">
              <w:t>11.1</w:t>
            </w:r>
            <w:r>
              <w:t xml:space="preserve"> (</w:t>
            </w:r>
            <w:r w:rsidRPr="00671BF6">
              <w:t>7.</w:t>
            </w:r>
            <w:r>
              <w:t xml:space="preserve">8; </w:t>
            </w:r>
            <w:r w:rsidRPr="00671BF6">
              <w:t>29.4</w:t>
            </w:r>
            <w:r>
              <w:t>)</w:t>
            </w:r>
          </w:p>
        </w:tc>
      </w:tr>
      <w:tr w:rsidR="0005475D" w14:paraId="4895F136" w14:textId="19D49208" w:rsidTr="0005475D">
        <w:trPr>
          <w:gridAfter w:val="5"/>
          <w:wAfter w:w="5062" w:type="dxa"/>
          <w:jc w:val="center"/>
        </w:trPr>
        <w:tc>
          <w:tcPr>
            <w:tcW w:w="1620" w:type="dxa"/>
          </w:tcPr>
          <w:p w14:paraId="7FB730CD" w14:textId="4FC85D00" w:rsidR="0005475D" w:rsidRDefault="0005475D" w:rsidP="0005475D">
            <w:pPr>
              <w:jc w:val="left"/>
            </w:pPr>
            <w:r>
              <w:t>ISC</w:t>
            </w:r>
          </w:p>
        </w:tc>
        <w:tc>
          <w:tcPr>
            <w:tcW w:w="1972" w:type="dxa"/>
          </w:tcPr>
          <w:p w14:paraId="34AEC700" w14:textId="3F14A69A" w:rsidR="0005475D" w:rsidRDefault="0005475D" w:rsidP="0005475D">
            <w:pPr>
              <w:jc w:val="center"/>
            </w:pPr>
          </w:p>
        </w:tc>
        <w:tc>
          <w:tcPr>
            <w:tcW w:w="1972" w:type="dxa"/>
          </w:tcPr>
          <w:p w14:paraId="3552E7DE" w14:textId="6A083843" w:rsidR="0005475D" w:rsidRDefault="0005475D" w:rsidP="0005475D">
            <w:pPr>
              <w:jc w:val="center"/>
            </w:pPr>
            <w:r w:rsidRPr="00671BF6">
              <w:t>48.3</w:t>
            </w:r>
            <w:r>
              <w:t xml:space="preserve"> (</w:t>
            </w:r>
            <w:r w:rsidRPr="00671BF6">
              <w:t>38.</w:t>
            </w:r>
            <w:r>
              <w:t xml:space="preserve">4; </w:t>
            </w:r>
            <w:r w:rsidRPr="00671BF6">
              <w:t>53.</w:t>
            </w:r>
            <w:r>
              <w:t>5)</w:t>
            </w:r>
          </w:p>
        </w:tc>
      </w:tr>
      <w:tr w:rsidR="0005475D" w14:paraId="0332C533" w14:textId="2472B77C" w:rsidTr="0005475D">
        <w:trPr>
          <w:gridAfter w:val="5"/>
          <w:wAfter w:w="5062" w:type="dxa"/>
          <w:jc w:val="center"/>
        </w:trPr>
        <w:tc>
          <w:tcPr>
            <w:tcW w:w="1620" w:type="dxa"/>
          </w:tcPr>
          <w:p w14:paraId="4D7D7C82" w14:textId="5B5A7726" w:rsidR="0005475D" w:rsidRDefault="0005475D" w:rsidP="0005475D">
            <w:pPr>
              <w:jc w:val="left"/>
            </w:pPr>
            <w:r>
              <w:t>P188</w:t>
            </w:r>
          </w:p>
        </w:tc>
        <w:tc>
          <w:tcPr>
            <w:tcW w:w="1972" w:type="dxa"/>
          </w:tcPr>
          <w:p w14:paraId="3B537BFC" w14:textId="58634B77" w:rsidR="0005475D" w:rsidRDefault="0005475D" w:rsidP="0005475D">
            <w:pPr>
              <w:jc w:val="center"/>
            </w:pPr>
          </w:p>
        </w:tc>
        <w:tc>
          <w:tcPr>
            <w:tcW w:w="1972" w:type="dxa"/>
          </w:tcPr>
          <w:p w14:paraId="79F69158" w14:textId="2B9B24B0" w:rsidR="0005475D" w:rsidRDefault="0005475D" w:rsidP="0005475D">
            <w:pPr>
              <w:jc w:val="center"/>
            </w:pPr>
            <w:r>
              <w:t>15</w:t>
            </w:r>
            <w:r w:rsidRPr="00671BF6">
              <w:t>.</w:t>
            </w:r>
            <w:r>
              <w:t>0 (</w:t>
            </w:r>
            <w:r w:rsidRPr="00671BF6">
              <w:t>12.4</w:t>
            </w:r>
            <w:r>
              <w:t xml:space="preserve">; </w:t>
            </w:r>
            <w:r w:rsidRPr="00671BF6">
              <w:t>17.9</w:t>
            </w:r>
            <w:r>
              <w:t>)</w:t>
            </w:r>
          </w:p>
        </w:tc>
      </w:tr>
      <w:tr w:rsidR="0005475D" w14:paraId="4D09260A" w14:textId="732F73C7" w:rsidTr="0005475D">
        <w:trPr>
          <w:gridAfter w:val="5"/>
          <w:wAfter w:w="5062" w:type="dxa"/>
          <w:jc w:val="center"/>
        </w:trPr>
        <w:tc>
          <w:tcPr>
            <w:tcW w:w="1620" w:type="dxa"/>
          </w:tcPr>
          <w:p w14:paraId="414B08B0" w14:textId="5589563C" w:rsidR="0005475D" w:rsidRDefault="0005475D" w:rsidP="0005475D">
            <w:pPr>
              <w:jc w:val="left"/>
            </w:pPr>
            <w:r>
              <w:t>P188&amp;L-NAME</w:t>
            </w:r>
          </w:p>
        </w:tc>
        <w:tc>
          <w:tcPr>
            <w:tcW w:w="1972" w:type="dxa"/>
          </w:tcPr>
          <w:p w14:paraId="4DC3DC1D" w14:textId="79DB41EF" w:rsidR="0005475D" w:rsidRDefault="0005475D" w:rsidP="0005475D">
            <w:pPr>
              <w:jc w:val="center"/>
            </w:pPr>
          </w:p>
        </w:tc>
        <w:tc>
          <w:tcPr>
            <w:tcW w:w="1972" w:type="dxa"/>
          </w:tcPr>
          <w:p w14:paraId="4D1C2D78" w14:textId="46742E65" w:rsidR="0005475D" w:rsidRDefault="0005475D" w:rsidP="0005475D">
            <w:pPr>
              <w:jc w:val="center"/>
            </w:pPr>
            <w:r w:rsidRPr="00671BF6">
              <w:t>47.6</w:t>
            </w:r>
            <w:r>
              <w:t xml:space="preserve"> (</w:t>
            </w:r>
            <w:r w:rsidRPr="00671BF6">
              <w:t>37.6</w:t>
            </w:r>
            <w:r>
              <w:t>; 5</w:t>
            </w:r>
            <w:r w:rsidRPr="00671BF6">
              <w:t>4.2</w:t>
            </w:r>
            <w:r>
              <w:t>)</w:t>
            </w:r>
          </w:p>
        </w:tc>
      </w:tr>
      <w:tr w:rsidR="0005475D" w14:paraId="3D8686DD" w14:textId="1A3BEC4D" w:rsidTr="001171F8">
        <w:trPr>
          <w:gridAfter w:val="5"/>
          <w:wAfter w:w="5062" w:type="dxa"/>
          <w:trHeight w:val="436"/>
          <w:jc w:val="center"/>
        </w:trPr>
        <w:tc>
          <w:tcPr>
            <w:tcW w:w="1620" w:type="dxa"/>
          </w:tcPr>
          <w:p w14:paraId="68B7E33C" w14:textId="48B82B6B" w:rsidR="0005475D" w:rsidRDefault="0005475D" w:rsidP="0005475D">
            <w:pPr>
              <w:jc w:val="left"/>
            </w:pPr>
            <w:r>
              <w:t>L-NAME</w:t>
            </w:r>
          </w:p>
        </w:tc>
        <w:tc>
          <w:tcPr>
            <w:tcW w:w="1972" w:type="dxa"/>
          </w:tcPr>
          <w:p w14:paraId="7305387A" w14:textId="7224B886" w:rsidR="0005475D" w:rsidRDefault="0005475D" w:rsidP="0005475D">
            <w:pPr>
              <w:jc w:val="center"/>
            </w:pPr>
          </w:p>
        </w:tc>
        <w:tc>
          <w:tcPr>
            <w:tcW w:w="1972" w:type="dxa"/>
          </w:tcPr>
          <w:p w14:paraId="0BBBC523" w14:textId="5DEC38E8" w:rsidR="0005475D" w:rsidRDefault="0005475D" w:rsidP="0005475D">
            <w:pPr>
              <w:jc w:val="center"/>
            </w:pPr>
            <w:r>
              <w:t>47.6 (</w:t>
            </w:r>
            <w:r w:rsidRPr="00CA052C">
              <w:t>43.</w:t>
            </w:r>
            <w:r>
              <w:t xml:space="preserve">5; </w:t>
            </w:r>
            <w:r w:rsidRPr="00CA052C">
              <w:t>49.2</w:t>
            </w:r>
            <w:r>
              <w:t>)</w:t>
            </w:r>
          </w:p>
        </w:tc>
      </w:tr>
      <w:tr w:rsidR="0005475D" w14:paraId="4A446DF8" w14:textId="77777777" w:rsidTr="001171F8">
        <w:trPr>
          <w:gridAfter w:val="1"/>
          <w:wAfter w:w="100" w:type="dxa"/>
          <w:jc w:val="center"/>
        </w:trPr>
        <w:tc>
          <w:tcPr>
            <w:tcW w:w="10420" w:type="dxa"/>
            <w:gridSpan w:val="6"/>
            <w:vAlign w:val="bottom"/>
          </w:tcPr>
          <w:p w14:paraId="16EE7A37" w14:textId="7F02DD1D" w:rsidR="0005475D" w:rsidRDefault="001171F8" w:rsidP="001171F8">
            <w:pPr>
              <w:spacing w:line="360" w:lineRule="auto"/>
            </w:pPr>
            <w:r w:rsidRPr="001171F8">
              <w:rPr>
                <w:b/>
                <w:bCs/>
              </w:rPr>
              <w:t xml:space="preserve">Supplement </w:t>
            </w:r>
            <w:r w:rsidR="0005475D" w:rsidRPr="001171F8">
              <w:rPr>
                <w:b/>
                <w:bCs/>
              </w:rPr>
              <w:t xml:space="preserve">Table </w:t>
            </w:r>
            <w:r w:rsidR="00972D2A">
              <w:rPr>
                <w:b/>
                <w:bCs/>
              </w:rPr>
              <w:t>2</w:t>
            </w:r>
            <w:r>
              <w:t xml:space="preserve"> </w:t>
            </w:r>
            <w:r w:rsidR="0005475D">
              <w:t xml:space="preserve">shows summary of original data of </w:t>
            </w:r>
            <w:r w:rsidR="0005475D" w:rsidRPr="00AF49E2">
              <w:t xml:space="preserve">P188 </w:t>
            </w:r>
            <w:r w:rsidR="0005475D">
              <w:t xml:space="preserve">with or without </w:t>
            </w:r>
            <w:proofErr w:type="spellStart"/>
            <w:r w:rsidR="0005475D" w:rsidRPr="00AF49E2">
              <w:t>Nω</w:t>
            </w:r>
            <w:proofErr w:type="spellEnd"/>
            <w:r w:rsidR="0005475D" w:rsidRPr="00AF49E2">
              <w:t xml:space="preserve">-Nitro-L-arginine methyl ester hydrochloride (L-NAME) </w:t>
            </w:r>
            <w:r w:rsidR="0005475D">
              <w:t xml:space="preserve">vs LNAME alone in comparison to non-ischemic time control and ischemic control experiments at baseline and 120 min reperfusion </w:t>
            </w:r>
            <w:r w:rsidR="0005475D" w:rsidRPr="00AF49E2">
              <w:t xml:space="preserve">in rat isolated </w:t>
            </w:r>
            <w:r w:rsidR="0005475D">
              <w:t xml:space="preserve">(Langendorff) </w:t>
            </w:r>
            <w:r w:rsidR="0005475D" w:rsidRPr="00AF49E2">
              <w:t>heart</w:t>
            </w:r>
            <w:r w:rsidR="0005475D">
              <w:t xml:space="preserve">s. These are the basis for the % baseline data reported in Fig </w:t>
            </w:r>
            <w:r w:rsidR="000A6FCB">
              <w:t>4</w:t>
            </w:r>
            <w:r w:rsidR="0005475D">
              <w:t>. Measured and calculated variables are: systolic</w:t>
            </w:r>
            <w:r w:rsidR="0005475D" w:rsidRPr="00AF49E2">
              <w:t xml:space="preserve"> (LVSP), diastolic (LVEDP) and developed left ventricular pressure (LVDP), </w:t>
            </w:r>
            <w:r w:rsidR="0005475D">
              <w:t>heart r</w:t>
            </w:r>
            <w:r w:rsidR="0005475D" w:rsidRPr="00AF49E2">
              <w:t xml:space="preserve">ate (HR), rate pressure product (RPP), coronary flow (CF), </w:t>
            </w:r>
            <w:proofErr w:type="spellStart"/>
            <w:r w:rsidR="0005475D" w:rsidRPr="00AF49E2">
              <w:t>dP</w:t>
            </w:r>
            <w:proofErr w:type="spellEnd"/>
            <w:r w:rsidR="0005475D" w:rsidRPr="00AF49E2">
              <w:t>/</w:t>
            </w:r>
            <w:proofErr w:type="spellStart"/>
            <w:r w:rsidR="0005475D" w:rsidRPr="00AF49E2">
              <w:t>dt</w:t>
            </w:r>
            <w:r w:rsidR="0005475D" w:rsidRPr="00603749">
              <w:rPr>
                <w:vertAlign w:val="subscript"/>
              </w:rPr>
              <w:t>min</w:t>
            </w:r>
            <w:proofErr w:type="spellEnd"/>
            <w:r w:rsidR="0005475D" w:rsidRPr="00AF49E2">
              <w:t xml:space="preserve"> and </w:t>
            </w:r>
            <w:proofErr w:type="spellStart"/>
            <w:r w:rsidR="0005475D" w:rsidRPr="00AF49E2">
              <w:t>dP</w:t>
            </w:r>
            <w:proofErr w:type="spellEnd"/>
            <w:r w:rsidR="0005475D" w:rsidRPr="00AF49E2">
              <w:t>/</w:t>
            </w:r>
            <w:proofErr w:type="spellStart"/>
            <w:r w:rsidR="0005475D" w:rsidRPr="00AF49E2">
              <w:t>dt</w:t>
            </w:r>
            <w:r w:rsidR="0005475D" w:rsidRPr="00603749">
              <w:rPr>
                <w:vertAlign w:val="subscript"/>
              </w:rPr>
              <w:t>max</w:t>
            </w:r>
            <w:proofErr w:type="spellEnd"/>
            <w:r w:rsidR="0005475D" w:rsidRPr="00AF49E2">
              <w:t xml:space="preserve">, as indices of relaxation and contractility, respectively, and infarct size </w:t>
            </w:r>
            <w:r w:rsidR="0005475D">
              <w:t xml:space="preserve">(IS, only at </w:t>
            </w:r>
            <w:r>
              <w:t xml:space="preserve">end of </w:t>
            </w:r>
            <w:r w:rsidR="0005475D">
              <w:t xml:space="preserve">reperfusion). Analogous to Fig </w:t>
            </w:r>
            <w:r w:rsidR="000A6FCB">
              <w:t>4</w:t>
            </w:r>
            <w:r w:rsidR="0005475D">
              <w:t>, we di</w:t>
            </w:r>
            <w:r w:rsidR="0005475D" w:rsidRPr="00AF49E2">
              <w:t xml:space="preserve">splay </w:t>
            </w:r>
            <w:r w:rsidR="0005475D">
              <w:t xml:space="preserve">data as </w:t>
            </w:r>
            <w:r w:rsidR="0005475D" w:rsidRPr="00AF49E2">
              <w:t xml:space="preserve">median and interquartile range. </w:t>
            </w:r>
            <w:r w:rsidR="0005475D">
              <w:t>bpm = beats per minute.</w:t>
            </w:r>
          </w:p>
        </w:tc>
        <w:tc>
          <w:tcPr>
            <w:tcW w:w="106" w:type="dxa"/>
          </w:tcPr>
          <w:p w14:paraId="55D35B48" w14:textId="77777777" w:rsidR="0005475D" w:rsidRDefault="0005475D" w:rsidP="0005475D">
            <w:pPr>
              <w:jc w:val="center"/>
            </w:pPr>
          </w:p>
        </w:tc>
      </w:tr>
    </w:tbl>
    <w:p w14:paraId="03B6789A" w14:textId="77777777" w:rsidR="00AF49E2" w:rsidRPr="00E550C6" w:rsidRDefault="00AF49E2" w:rsidP="001171F8"/>
    <w:sectPr w:rsidR="00AF49E2" w:rsidRPr="00E550C6" w:rsidSect="001171F8">
      <w:footerReference w:type="default" r:id="rId8"/>
      <w:pgSz w:w="12240" w:h="15840"/>
      <w:pgMar w:top="1440" w:right="1440" w:bottom="1152" w:left="1440" w:header="720" w:footer="720" w:gutter="0"/>
      <w:pgNumType w:start="0"/>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AA1A6F" w14:textId="77777777" w:rsidR="003A4ED4" w:rsidRDefault="003A4ED4">
      <w:pPr>
        <w:spacing w:line="240" w:lineRule="auto"/>
      </w:pPr>
      <w:r>
        <w:separator/>
      </w:r>
    </w:p>
  </w:endnote>
  <w:endnote w:type="continuationSeparator" w:id="0">
    <w:p w14:paraId="6DB86C89" w14:textId="77777777" w:rsidR="003A4ED4" w:rsidRDefault="003A4ED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Times New Roman Bold">
    <w:altName w:val="Times New Roman"/>
    <w:panose1 w:val="020B0604020202020204"/>
    <w:charset w:val="00"/>
    <w:family w:val="auto"/>
    <w:pitch w:val="default"/>
    <w:sig w:usb0="E0000AFF" w:usb1="00007843" w:usb2="00000001" w:usb3="00000000" w:csb0="400001BF" w:csb1="DFF70000"/>
  </w:font>
  <w:font w:name="SimSun">
    <w:altName w:val="宋体"/>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157" w14:textId="7B879169" w:rsidR="006879B1" w:rsidRDefault="006879B1">
    <w:pPr>
      <w:jc w:val="right"/>
    </w:pPr>
    <w:r>
      <w:fldChar w:fldCharType="begin"/>
    </w:r>
    <w:r>
      <w:instrText>PAGE</w:instrText>
    </w:r>
    <w:r>
      <w:fldChar w:fldCharType="separate"/>
    </w:r>
    <w:r w:rsidR="0013270C">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8FE56C" w14:textId="77777777" w:rsidR="003A4ED4" w:rsidRDefault="003A4ED4">
      <w:pPr>
        <w:spacing w:line="240" w:lineRule="auto"/>
      </w:pPr>
      <w:r>
        <w:separator/>
      </w:r>
    </w:p>
  </w:footnote>
  <w:footnote w:type="continuationSeparator" w:id="0">
    <w:p w14:paraId="083CF9BC" w14:textId="77777777" w:rsidR="003A4ED4" w:rsidRDefault="003A4ED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A12899"/>
    <w:multiLevelType w:val="multilevel"/>
    <w:tmpl w:val="4EE89CD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10A83FB4"/>
    <w:multiLevelType w:val="multilevel"/>
    <w:tmpl w:val="480C654A"/>
    <w:lvl w:ilvl="0">
      <w:start w:val="1"/>
      <w:numFmt w:val="decimal"/>
      <w:lvlText w:val="%1."/>
      <w:lvlJc w:val="left"/>
      <w:pPr>
        <w:ind w:left="1008" w:hanging="1008"/>
      </w:pPr>
      <w:rPr>
        <w:rFonts w:hint="default"/>
      </w:rPr>
    </w:lvl>
    <w:lvl w:ilvl="1">
      <w:start w:val="1"/>
      <w:numFmt w:val="decimal"/>
      <w:lvlText w:val="%1.%2."/>
      <w:lvlJc w:val="right"/>
      <w:pPr>
        <w:ind w:left="1440" w:hanging="360"/>
      </w:pPr>
      <w:rPr>
        <w:rFonts w:hint="default"/>
        <w:u w:val="none"/>
      </w:rPr>
    </w:lvl>
    <w:lvl w:ilvl="2">
      <w:start w:val="1"/>
      <w:numFmt w:val="decimal"/>
      <w:lvlText w:val="%1.%2.%3."/>
      <w:lvlJc w:val="right"/>
      <w:pPr>
        <w:ind w:left="2160" w:hanging="1620"/>
      </w:pPr>
      <w:rPr>
        <w:rFonts w:hint="default"/>
        <w:u w:val="none"/>
      </w:rPr>
    </w:lvl>
    <w:lvl w:ilvl="3">
      <w:start w:val="1"/>
      <w:numFmt w:val="decimal"/>
      <w:lvlText w:val="%1.%2.%3.%4."/>
      <w:lvlJc w:val="right"/>
      <w:pPr>
        <w:ind w:left="2880" w:hanging="360"/>
      </w:pPr>
      <w:rPr>
        <w:rFonts w:hint="default"/>
        <w:u w:val="none"/>
      </w:rPr>
    </w:lvl>
    <w:lvl w:ilvl="4">
      <w:start w:val="1"/>
      <w:numFmt w:val="decimal"/>
      <w:lvlText w:val="%1.%2.%3.%4.%5."/>
      <w:lvlJc w:val="right"/>
      <w:pPr>
        <w:ind w:left="3600" w:hanging="360"/>
      </w:pPr>
      <w:rPr>
        <w:rFonts w:hint="default"/>
        <w:u w:val="none"/>
      </w:rPr>
    </w:lvl>
    <w:lvl w:ilvl="5">
      <w:start w:val="1"/>
      <w:numFmt w:val="decimal"/>
      <w:lvlText w:val="%1.%2.%3.%4.%5.%6."/>
      <w:lvlJc w:val="right"/>
      <w:pPr>
        <w:ind w:left="4320" w:hanging="360"/>
      </w:pPr>
      <w:rPr>
        <w:rFonts w:hint="default"/>
        <w:u w:val="none"/>
      </w:rPr>
    </w:lvl>
    <w:lvl w:ilvl="6">
      <w:start w:val="1"/>
      <w:numFmt w:val="decimal"/>
      <w:lvlText w:val="%1.%2.%3.%4.%5.%6.%7."/>
      <w:lvlJc w:val="right"/>
      <w:pPr>
        <w:ind w:left="5040" w:hanging="360"/>
      </w:pPr>
      <w:rPr>
        <w:rFonts w:hint="default"/>
        <w:u w:val="none"/>
      </w:rPr>
    </w:lvl>
    <w:lvl w:ilvl="7">
      <w:start w:val="1"/>
      <w:numFmt w:val="decimal"/>
      <w:lvlText w:val="%1.%2.%3.%4.%5.%6.%7.%8."/>
      <w:lvlJc w:val="right"/>
      <w:pPr>
        <w:ind w:left="5760" w:hanging="360"/>
      </w:pPr>
      <w:rPr>
        <w:rFonts w:hint="default"/>
        <w:u w:val="none"/>
      </w:rPr>
    </w:lvl>
    <w:lvl w:ilvl="8">
      <w:start w:val="1"/>
      <w:numFmt w:val="decimal"/>
      <w:lvlText w:val="%1.%2.%3.%4.%5.%6.%7.%8.%9."/>
      <w:lvlJc w:val="right"/>
      <w:pPr>
        <w:ind w:left="6480" w:hanging="360"/>
      </w:pPr>
      <w:rPr>
        <w:rFonts w:hint="default"/>
        <w:u w:val="none"/>
      </w:rPr>
    </w:lvl>
  </w:abstractNum>
  <w:abstractNum w:abstractNumId="2" w15:restartNumberingAfterBreak="0">
    <w:nsid w:val="1419419A"/>
    <w:multiLevelType w:val="multilevel"/>
    <w:tmpl w:val="820EEFAC"/>
    <w:styleLink w:val="CurrentList7"/>
    <w:lvl w:ilvl="0">
      <w:start w:val="5"/>
      <w:numFmt w:val="decimal"/>
      <w:lvlText w:val="%1."/>
      <w:lvlJc w:val="right"/>
      <w:pPr>
        <w:ind w:left="288" w:hanging="288"/>
      </w:pPr>
      <w:rPr>
        <w:rFonts w:ascii="Times New Roman Bold" w:hAnsi="Times New Roman Bold" w:hint="default"/>
        <w:b/>
        <w:i w:val="0"/>
        <w:caps w:val="0"/>
        <w:strike w:val="0"/>
        <w:dstrike w:val="0"/>
        <w:vanish w:val="0"/>
        <w:spacing w:val="0"/>
        <w:w w:val="100"/>
        <w:kern w:val="0"/>
        <w:position w:val="0"/>
        <w:sz w:val="22"/>
        <w:u w:val="none"/>
        <w:vertAlign w:val="baseline"/>
        <w14:cntxtAlts w14:val="0"/>
      </w:rPr>
    </w:lvl>
    <w:lvl w:ilvl="1">
      <w:start w:val="1"/>
      <w:numFmt w:val="decimal"/>
      <w:lvlText w:val="%1.%2."/>
      <w:lvlJc w:val="right"/>
      <w:pPr>
        <w:ind w:left="1080" w:hanging="360"/>
      </w:pPr>
      <w:rPr>
        <w:rFonts w:hint="default"/>
        <w:u w:val="none"/>
      </w:rPr>
    </w:lvl>
    <w:lvl w:ilvl="2">
      <w:start w:val="1"/>
      <w:numFmt w:val="decimal"/>
      <w:lvlText w:val="%1.%2.%3."/>
      <w:lvlJc w:val="right"/>
      <w:pPr>
        <w:ind w:left="1800" w:hanging="1620"/>
      </w:pPr>
      <w:rPr>
        <w:rFonts w:hint="default"/>
        <w:u w:val="none"/>
      </w:rPr>
    </w:lvl>
    <w:lvl w:ilvl="3">
      <w:start w:val="1"/>
      <w:numFmt w:val="decimal"/>
      <w:lvlText w:val="%1.%2.%3.%4."/>
      <w:lvlJc w:val="right"/>
      <w:pPr>
        <w:ind w:left="2520" w:hanging="360"/>
      </w:pPr>
      <w:rPr>
        <w:rFonts w:hint="default"/>
        <w:u w:val="none"/>
      </w:rPr>
    </w:lvl>
    <w:lvl w:ilvl="4">
      <w:start w:val="1"/>
      <w:numFmt w:val="decimal"/>
      <w:lvlText w:val="%1.%2.%3.%4.%5."/>
      <w:lvlJc w:val="right"/>
      <w:pPr>
        <w:ind w:left="3240" w:hanging="360"/>
      </w:pPr>
      <w:rPr>
        <w:rFonts w:hint="default"/>
        <w:u w:val="none"/>
      </w:rPr>
    </w:lvl>
    <w:lvl w:ilvl="5">
      <w:start w:val="1"/>
      <w:numFmt w:val="decimal"/>
      <w:lvlText w:val="%1.%2.%3.%4.%5.%6."/>
      <w:lvlJc w:val="right"/>
      <w:pPr>
        <w:ind w:left="3960" w:hanging="360"/>
      </w:pPr>
      <w:rPr>
        <w:rFonts w:hint="default"/>
        <w:u w:val="none"/>
      </w:rPr>
    </w:lvl>
    <w:lvl w:ilvl="6">
      <w:start w:val="1"/>
      <w:numFmt w:val="decimal"/>
      <w:lvlText w:val="%1.%2.%3.%4.%5.%6.%7."/>
      <w:lvlJc w:val="right"/>
      <w:pPr>
        <w:ind w:left="4680" w:hanging="360"/>
      </w:pPr>
      <w:rPr>
        <w:rFonts w:hint="default"/>
        <w:u w:val="none"/>
      </w:rPr>
    </w:lvl>
    <w:lvl w:ilvl="7">
      <w:start w:val="1"/>
      <w:numFmt w:val="decimal"/>
      <w:lvlText w:val="%1.%2.%3.%4.%5.%6.%7.%8."/>
      <w:lvlJc w:val="right"/>
      <w:pPr>
        <w:ind w:left="5400" w:hanging="360"/>
      </w:pPr>
      <w:rPr>
        <w:rFonts w:hint="default"/>
        <w:u w:val="none"/>
      </w:rPr>
    </w:lvl>
    <w:lvl w:ilvl="8">
      <w:start w:val="1"/>
      <w:numFmt w:val="decimal"/>
      <w:lvlText w:val="%1.%2.%3.%4.%5.%6.%7.%8.%9."/>
      <w:lvlJc w:val="right"/>
      <w:pPr>
        <w:ind w:left="6120" w:hanging="360"/>
      </w:pPr>
      <w:rPr>
        <w:rFonts w:hint="default"/>
        <w:u w:val="none"/>
      </w:rPr>
    </w:lvl>
  </w:abstractNum>
  <w:abstractNum w:abstractNumId="3" w15:restartNumberingAfterBreak="0">
    <w:nsid w:val="197A10A6"/>
    <w:multiLevelType w:val="hybridMultilevel"/>
    <w:tmpl w:val="B8AA0772"/>
    <w:lvl w:ilvl="0" w:tplc="C3ECAF32">
      <w:start w:val="1"/>
      <w:numFmt w:val="decimal"/>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ECE7287"/>
    <w:multiLevelType w:val="multilevel"/>
    <w:tmpl w:val="A51A5C18"/>
    <w:styleLink w:val="CurrentList2"/>
    <w:lvl w:ilvl="0">
      <w:start w:val="1"/>
      <w:numFmt w:val="decimal"/>
      <w:lvlText w:val="%1."/>
      <w:lvlJc w:val="left"/>
      <w:pPr>
        <w:ind w:left="720" w:hanging="360"/>
      </w:pPr>
      <w:rPr>
        <w:u w:val="none"/>
      </w:rPr>
    </w:lvl>
    <w:lvl w:ilvl="1">
      <w:start w:val="1"/>
      <w:numFmt w:val="decimal"/>
      <w:lvlText w:val="%1.%2."/>
      <w:lvlJc w:val="right"/>
      <w:pPr>
        <w:ind w:left="1440" w:hanging="360"/>
      </w:pPr>
      <w:rPr>
        <w:u w:val="none"/>
      </w:rPr>
    </w:lvl>
    <w:lvl w:ilvl="2">
      <w:start w:val="1"/>
      <w:numFmt w:val="decimal"/>
      <w:lvlText w:val="%1.%2.%3."/>
      <w:lvlJc w:val="right"/>
      <w:pPr>
        <w:ind w:left="2160" w:hanging="162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5" w15:restartNumberingAfterBreak="0">
    <w:nsid w:val="25FB47E5"/>
    <w:multiLevelType w:val="hybridMultilevel"/>
    <w:tmpl w:val="A9546776"/>
    <w:lvl w:ilvl="0" w:tplc="6EC872F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A762157"/>
    <w:multiLevelType w:val="multilevel"/>
    <w:tmpl w:val="4F804B3E"/>
    <w:styleLink w:val="CurrentList5"/>
    <w:lvl w:ilvl="0">
      <w:start w:val="1"/>
      <w:numFmt w:val="decimal"/>
      <w:lvlText w:val="%1."/>
      <w:lvlJc w:val="left"/>
      <w:pPr>
        <w:ind w:left="1008" w:hanging="1008"/>
      </w:pPr>
      <w:rPr>
        <w:rFonts w:hint="default"/>
      </w:rPr>
    </w:lvl>
    <w:lvl w:ilvl="1">
      <w:start w:val="1"/>
      <w:numFmt w:val="decimal"/>
      <w:lvlText w:val="%1.%2."/>
      <w:lvlJc w:val="right"/>
      <w:pPr>
        <w:ind w:left="1440" w:hanging="360"/>
      </w:pPr>
      <w:rPr>
        <w:rFonts w:hint="default"/>
        <w:u w:val="none"/>
      </w:rPr>
    </w:lvl>
    <w:lvl w:ilvl="2">
      <w:start w:val="1"/>
      <w:numFmt w:val="decimal"/>
      <w:lvlText w:val="%1.%2.%3."/>
      <w:lvlJc w:val="right"/>
      <w:pPr>
        <w:ind w:left="2160" w:hanging="1620"/>
      </w:pPr>
      <w:rPr>
        <w:rFonts w:hint="default"/>
        <w:u w:val="none"/>
      </w:rPr>
    </w:lvl>
    <w:lvl w:ilvl="3">
      <w:start w:val="1"/>
      <w:numFmt w:val="decimal"/>
      <w:lvlText w:val="%1.%2.%3.%4."/>
      <w:lvlJc w:val="right"/>
      <w:pPr>
        <w:ind w:left="2880" w:hanging="360"/>
      </w:pPr>
      <w:rPr>
        <w:rFonts w:hint="default"/>
        <w:u w:val="none"/>
      </w:rPr>
    </w:lvl>
    <w:lvl w:ilvl="4">
      <w:start w:val="1"/>
      <w:numFmt w:val="decimal"/>
      <w:lvlText w:val="%1.%2.%3.%4.%5."/>
      <w:lvlJc w:val="right"/>
      <w:pPr>
        <w:ind w:left="3600" w:hanging="360"/>
      </w:pPr>
      <w:rPr>
        <w:rFonts w:hint="default"/>
        <w:u w:val="none"/>
      </w:rPr>
    </w:lvl>
    <w:lvl w:ilvl="5">
      <w:start w:val="1"/>
      <w:numFmt w:val="decimal"/>
      <w:lvlText w:val="%1.%2.%3.%4.%5.%6."/>
      <w:lvlJc w:val="right"/>
      <w:pPr>
        <w:ind w:left="4320" w:hanging="360"/>
      </w:pPr>
      <w:rPr>
        <w:rFonts w:hint="default"/>
        <w:u w:val="none"/>
      </w:rPr>
    </w:lvl>
    <w:lvl w:ilvl="6">
      <w:start w:val="1"/>
      <w:numFmt w:val="decimal"/>
      <w:lvlText w:val="%1.%2.%3.%4.%5.%6.%7."/>
      <w:lvlJc w:val="right"/>
      <w:pPr>
        <w:ind w:left="5040" w:hanging="360"/>
      </w:pPr>
      <w:rPr>
        <w:rFonts w:hint="default"/>
        <w:u w:val="none"/>
      </w:rPr>
    </w:lvl>
    <w:lvl w:ilvl="7">
      <w:start w:val="1"/>
      <w:numFmt w:val="decimal"/>
      <w:lvlText w:val="%1.%2.%3.%4.%5.%6.%7.%8."/>
      <w:lvlJc w:val="right"/>
      <w:pPr>
        <w:ind w:left="5760" w:hanging="360"/>
      </w:pPr>
      <w:rPr>
        <w:rFonts w:hint="default"/>
        <w:u w:val="none"/>
      </w:rPr>
    </w:lvl>
    <w:lvl w:ilvl="8">
      <w:start w:val="1"/>
      <w:numFmt w:val="decimal"/>
      <w:lvlText w:val="%1.%2.%3.%4.%5.%6.%7.%8.%9."/>
      <w:lvlJc w:val="right"/>
      <w:pPr>
        <w:ind w:left="6480" w:hanging="360"/>
      </w:pPr>
      <w:rPr>
        <w:rFonts w:hint="default"/>
        <w:u w:val="none"/>
      </w:rPr>
    </w:lvl>
  </w:abstractNum>
  <w:abstractNum w:abstractNumId="7" w15:restartNumberingAfterBreak="0">
    <w:nsid w:val="3741758F"/>
    <w:multiLevelType w:val="multilevel"/>
    <w:tmpl w:val="480C654A"/>
    <w:styleLink w:val="CurrentList6"/>
    <w:lvl w:ilvl="0">
      <w:start w:val="1"/>
      <w:numFmt w:val="decimal"/>
      <w:lvlText w:val="%1."/>
      <w:lvlJc w:val="left"/>
      <w:pPr>
        <w:ind w:left="1008" w:hanging="1008"/>
      </w:pPr>
      <w:rPr>
        <w:rFonts w:hint="default"/>
      </w:rPr>
    </w:lvl>
    <w:lvl w:ilvl="1">
      <w:start w:val="1"/>
      <w:numFmt w:val="decimal"/>
      <w:lvlText w:val="%1.%2."/>
      <w:lvlJc w:val="right"/>
      <w:pPr>
        <w:ind w:left="1440" w:hanging="360"/>
      </w:pPr>
      <w:rPr>
        <w:rFonts w:hint="default"/>
        <w:u w:val="none"/>
      </w:rPr>
    </w:lvl>
    <w:lvl w:ilvl="2">
      <w:start w:val="1"/>
      <w:numFmt w:val="decimal"/>
      <w:lvlText w:val="%1.%2.%3."/>
      <w:lvlJc w:val="right"/>
      <w:pPr>
        <w:ind w:left="2160" w:hanging="1620"/>
      </w:pPr>
      <w:rPr>
        <w:rFonts w:hint="default"/>
        <w:u w:val="none"/>
      </w:rPr>
    </w:lvl>
    <w:lvl w:ilvl="3">
      <w:start w:val="1"/>
      <w:numFmt w:val="decimal"/>
      <w:lvlText w:val="%1.%2.%3.%4."/>
      <w:lvlJc w:val="right"/>
      <w:pPr>
        <w:ind w:left="2880" w:hanging="360"/>
      </w:pPr>
      <w:rPr>
        <w:rFonts w:hint="default"/>
        <w:u w:val="none"/>
      </w:rPr>
    </w:lvl>
    <w:lvl w:ilvl="4">
      <w:start w:val="1"/>
      <w:numFmt w:val="decimal"/>
      <w:lvlText w:val="%1.%2.%3.%4.%5."/>
      <w:lvlJc w:val="right"/>
      <w:pPr>
        <w:ind w:left="3600" w:hanging="360"/>
      </w:pPr>
      <w:rPr>
        <w:rFonts w:hint="default"/>
        <w:u w:val="none"/>
      </w:rPr>
    </w:lvl>
    <w:lvl w:ilvl="5">
      <w:start w:val="1"/>
      <w:numFmt w:val="decimal"/>
      <w:lvlText w:val="%1.%2.%3.%4.%5.%6."/>
      <w:lvlJc w:val="right"/>
      <w:pPr>
        <w:ind w:left="4320" w:hanging="360"/>
      </w:pPr>
      <w:rPr>
        <w:rFonts w:hint="default"/>
        <w:u w:val="none"/>
      </w:rPr>
    </w:lvl>
    <w:lvl w:ilvl="6">
      <w:start w:val="1"/>
      <w:numFmt w:val="decimal"/>
      <w:lvlText w:val="%1.%2.%3.%4.%5.%6.%7."/>
      <w:lvlJc w:val="right"/>
      <w:pPr>
        <w:ind w:left="5040" w:hanging="360"/>
      </w:pPr>
      <w:rPr>
        <w:rFonts w:hint="default"/>
        <w:u w:val="none"/>
      </w:rPr>
    </w:lvl>
    <w:lvl w:ilvl="7">
      <w:start w:val="1"/>
      <w:numFmt w:val="decimal"/>
      <w:lvlText w:val="%1.%2.%3.%4.%5.%6.%7.%8."/>
      <w:lvlJc w:val="right"/>
      <w:pPr>
        <w:ind w:left="5760" w:hanging="360"/>
      </w:pPr>
      <w:rPr>
        <w:rFonts w:hint="default"/>
        <w:u w:val="none"/>
      </w:rPr>
    </w:lvl>
    <w:lvl w:ilvl="8">
      <w:start w:val="1"/>
      <w:numFmt w:val="decimal"/>
      <w:lvlText w:val="%1.%2.%3.%4.%5.%6.%7.%8.%9."/>
      <w:lvlJc w:val="right"/>
      <w:pPr>
        <w:ind w:left="6480" w:hanging="360"/>
      </w:pPr>
      <w:rPr>
        <w:rFonts w:hint="default"/>
        <w:u w:val="none"/>
      </w:rPr>
    </w:lvl>
  </w:abstractNum>
  <w:abstractNum w:abstractNumId="8" w15:restartNumberingAfterBreak="0">
    <w:nsid w:val="4AC23D23"/>
    <w:multiLevelType w:val="multilevel"/>
    <w:tmpl w:val="480C654A"/>
    <w:styleLink w:val="CurrentList8"/>
    <w:lvl w:ilvl="0">
      <w:start w:val="1"/>
      <w:numFmt w:val="decimal"/>
      <w:lvlText w:val="%1."/>
      <w:lvlJc w:val="left"/>
      <w:pPr>
        <w:ind w:left="1008" w:hanging="1008"/>
      </w:pPr>
      <w:rPr>
        <w:rFonts w:hint="default"/>
      </w:rPr>
    </w:lvl>
    <w:lvl w:ilvl="1">
      <w:start w:val="1"/>
      <w:numFmt w:val="decimal"/>
      <w:lvlText w:val="%1.%2."/>
      <w:lvlJc w:val="right"/>
      <w:pPr>
        <w:ind w:left="1440" w:hanging="360"/>
      </w:pPr>
      <w:rPr>
        <w:rFonts w:hint="default"/>
        <w:u w:val="none"/>
      </w:rPr>
    </w:lvl>
    <w:lvl w:ilvl="2">
      <w:start w:val="1"/>
      <w:numFmt w:val="decimal"/>
      <w:lvlText w:val="%1.%2.%3."/>
      <w:lvlJc w:val="right"/>
      <w:pPr>
        <w:ind w:left="2160" w:hanging="1620"/>
      </w:pPr>
      <w:rPr>
        <w:rFonts w:hint="default"/>
        <w:u w:val="none"/>
      </w:rPr>
    </w:lvl>
    <w:lvl w:ilvl="3">
      <w:start w:val="1"/>
      <w:numFmt w:val="decimal"/>
      <w:lvlText w:val="%1.%2.%3.%4."/>
      <w:lvlJc w:val="right"/>
      <w:pPr>
        <w:ind w:left="2880" w:hanging="360"/>
      </w:pPr>
      <w:rPr>
        <w:rFonts w:hint="default"/>
        <w:u w:val="none"/>
      </w:rPr>
    </w:lvl>
    <w:lvl w:ilvl="4">
      <w:start w:val="1"/>
      <w:numFmt w:val="decimal"/>
      <w:lvlText w:val="%1.%2.%3.%4.%5."/>
      <w:lvlJc w:val="right"/>
      <w:pPr>
        <w:ind w:left="3600" w:hanging="360"/>
      </w:pPr>
      <w:rPr>
        <w:rFonts w:hint="default"/>
        <w:u w:val="none"/>
      </w:rPr>
    </w:lvl>
    <w:lvl w:ilvl="5">
      <w:start w:val="1"/>
      <w:numFmt w:val="decimal"/>
      <w:lvlText w:val="%1.%2.%3.%4.%5.%6."/>
      <w:lvlJc w:val="right"/>
      <w:pPr>
        <w:ind w:left="4320" w:hanging="360"/>
      </w:pPr>
      <w:rPr>
        <w:rFonts w:hint="default"/>
        <w:u w:val="none"/>
      </w:rPr>
    </w:lvl>
    <w:lvl w:ilvl="6">
      <w:start w:val="1"/>
      <w:numFmt w:val="decimal"/>
      <w:lvlText w:val="%1.%2.%3.%4.%5.%6.%7."/>
      <w:lvlJc w:val="right"/>
      <w:pPr>
        <w:ind w:left="5040" w:hanging="360"/>
      </w:pPr>
      <w:rPr>
        <w:rFonts w:hint="default"/>
        <w:u w:val="none"/>
      </w:rPr>
    </w:lvl>
    <w:lvl w:ilvl="7">
      <w:start w:val="1"/>
      <w:numFmt w:val="decimal"/>
      <w:lvlText w:val="%1.%2.%3.%4.%5.%6.%7.%8."/>
      <w:lvlJc w:val="right"/>
      <w:pPr>
        <w:ind w:left="5760" w:hanging="360"/>
      </w:pPr>
      <w:rPr>
        <w:rFonts w:hint="default"/>
        <w:u w:val="none"/>
      </w:rPr>
    </w:lvl>
    <w:lvl w:ilvl="8">
      <w:start w:val="1"/>
      <w:numFmt w:val="decimal"/>
      <w:lvlText w:val="%1.%2.%3.%4.%5.%6.%7.%8.%9."/>
      <w:lvlJc w:val="right"/>
      <w:pPr>
        <w:ind w:left="6480" w:hanging="360"/>
      </w:pPr>
      <w:rPr>
        <w:rFonts w:hint="default"/>
        <w:u w:val="none"/>
      </w:rPr>
    </w:lvl>
  </w:abstractNum>
  <w:abstractNum w:abstractNumId="9" w15:restartNumberingAfterBreak="0">
    <w:nsid w:val="5CBE1C3C"/>
    <w:multiLevelType w:val="multilevel"/>
    <w:tmpl w:val="820EEFAC"/>
    <w:lvl w:ilvl="0">
      <w:start w:val="5"/>
      <w:numFmt w:val="decimal"/>
      <w:lvlText w:val="%1."/>
      <w:lvlJc w:val="right"/>
      <w:pPr>
        <w:ind w:left="288" w:hanging="288"/>
      </w:pPr>
      <w:rPr>
        <w:rFonts w:ascii="Times New Roman Bold" w:hAnsi="Times New Roman Bold" w:hint="default"/>
        <w:b/>
        <w:i w:val="0"/>
        <w:caps w:val="0"/>
        <w:strike w:val="0"/>
        <w:dstrike w:val="0"/>
        <w:vanish w:val="0"/>
        <w:spacing w:val="0"/>
        <w:w w:val="100"/>
        <w:kern w:val="0"/>
        <w:position w:val="0"/>
        <w:sz w:val="22"/>
        <w:u w:val="none"/>
        <w:vertAlign w:val="baseline"/>
        <w14:cntxtAlts w14:val="0"/>
      </w:rPr>
    </w:lvl>
    <w:lvl w:ilvl="1">
      <w:start w:val="1"/>
      <w:numFmt w:val="decimal"/>
      <w:lvlText w:val="%1.%2."/>
      <w:lvlJc w:val="right"/>
      <w:pPr>
        <w:ind w:left="1080" w:hanging="360"/>
      </w:pPr>
      <w:rPr>
        <w:rFonts w:hint="default"/>
        <w:u w:val="none"/>
      </w:rPr>
    </w:lvl>
    <w:lvl w:ilvl="2">
      <w:start w:val="1"/>
      <w:numFmt w:val="decimal"/>
      <w:lvlText w:val="%1.%2.%3."/>
      <w:lvlJc w:val="right"/>
      <w:pPr>
        <w:ind w:left="1800" w:hanging="1620"/>
      </w:pPr>
      <w:rPr>
        <w:rFonts w:hint="default"/>
        <w:u w:val="none"/>
      </w:rPr>
    </w:lvl>
    <w:lvl w:ilvl="3">
      <w:start w:val="1"/>
      <w:numFmt w:val="decimal"/>
      <w:lvlText w:val="%1.%2.%3.%4."/>
      <w:lvlJc w:val="right"/>
      <w:pPr>
        <w:ind w:left="2520" w:hanging="360"/>
      </w:pPr>
      <w:rPr>
        <w:rFonts w:hint="default"/>
        <w:u w:val="none"/>
      </w:rPr>
    </w:lvl>
    <w:lvl w:ilvl="4">
      <w:start w:val="1"/>
      <w:numFmt w:val="decimal"/>
      <w:lvlText w:val="%1.%2.%3.%4.%5."/>
      <w:lvlJc w:val="right"/>
      <w:pPr>
        <w:ind w:left="3240" w:hanging="360"/>
      </w:pPr>
      <w:rPr>
        <w:rFonts w:hint="default"/>
        <w:u w:val="none"/>
      </w:rPr>
    </w:lvl>
    <w:lvl w:ilvl="5">
      <w:start w:val="1"/>
      <w:numFmt w:val="decimal"/>
      <w:lvlText w:val="%1.%2.%3.%4.%5.%6."/>
      <w:lvlJc w:val="right"/>
      <w:pPr>
        <w:ind w:left="3960" w:hanging="360"/>
      </w:pPr>
      <w:rPr>
        <w:rFonts w:hint="default"/>
        <w:u w:val="none"/>
      </w:rPr>
    </w:lvl>
    <w:lvl w:ilvl="6">
      <w:start w:val="1"/>
      <w:numFmt w:val="decimal"/>
      <w:lvlText w:val="%1.%2.%3.%4.%5.%6.%7."/>
      <w:lvlJc w:val="right"/>
      <w:pPr>
        <w:ind w:left="4680" w:hanging="360"/>
      </w:pPr>
      <w:rPr>
        <w:rFonts w:hint="default"/>
        <w:u w:val="none"/>
      </w:rPr>
    </w:lvl>
    <w:lvl w:ilvl="7">
      <w:start w:val="1"/>
      <w:numFmt w:val="decimal"/>
      <w:lvlText w:val="%1.%2.%3.%4.%5.%6.%7.%8."/>
      <w:lvlJc w:val="right"/>
      <w:pPr>
        <w:ind w:left="5400" w:hanging="360"/>
      </w:pPr>
      <w:rPr>
        <w:rFonts w:hint="default"/>
        <w:u w:val="none"/>
      </w:rPr>
    </w:lvl>
    <w:lvl w:ilvl="8">
      <w:start w:val="1"/>
      <w:numFmt w:val="decimal"/>
      <w:lvlText w:val="%1.%2.%3.%4.%5.%6.%7.%8.%9."/>
      <w:lvlJc w:val="right"/>
      <w:pPr>
        <w:ind w:left="6120" w:hanging="360"/>
      </w:pPr>
      <w:rPr>
        <w:rFonts w:hint="default"/>
        <w:u w:val="none"/>
      </w:rPr>
    </w:lvl>
  </w:abstractNum>
  <w:abstractNum w:abstractNumId="10" w15:restartNumberingAfterBreak="0">
    <w:nsid w:val="6E24179C"/>
    <w:multiLevelType w:val="multilevel"/>
    <w:tmpl w:val="F740F786"/>
    <w:styleLink w:val="CurrentList4"/>
    <w:lvl w:ilvl="0">
      <w:start w:val="1"/>
      <w:numFmt w:val="decimal"/>
      <w:lvlText w:val="%1."/>
      <w:lvlJc w:val="left"/>
      <w:pPr>
        <w:ind w:left="720" w:hanging="360"/>
      </w:pPr>
    </w:lvl>
    <w:lvl w:ilvl="1">
      <w:start w:val="1"/>
      <w:numFmt w:val="decimal"/>
      <w:lvlText w:val="%1.%2."/>
      <w:lvlJc w:val="right"/>
      <w:pPr>
        <w:ind w:left="1440" w:hanging="360"/>
      </w:pPr>
      <w:rPr>
        <w:u w:val="none"/>
      </w:rPr>
    </w:lvl>
    <w:lvl w:ilvl="2">
      <w:start w:val="1"/>
      <w:numFmt w:val="decimal"/>
      <w:lvlText w:val="%1.%2.%3."/>
      <w:lvlJc w:val="right"/>
      <w:pPr>
        <w:ind w:left="2160" w:hanging="162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11" w15:restartNumberingAfterBreak="0">
    <w:nsid w:val="72893FD4"/>
    <w:multiLevelType w:val="multilevel"/>
    <w:tmpl w:val="0A301116"/>
    <w:styleLink w:val="CurrentList3"/>
    <w:lvl w:ilvl="0">
      <w:start w:val="1"/>
      <w:numFmt w:val="decimal"/>
      <w:lvlText w:val="%1."/>
      <w:lvlJc w:val="left"/>
      <w:pPr>
        <w:ind w:left="720" w:hanging="360"/>
      </w:pPr>
    </w:lvl>
    <w:lvl w:ilvl="1">
      <w:start w:val="1"/>
      <w:numFmt w:val="decimal"/>
      <w:lvlText w:val="%1.%2."/>
      <w:lvlJc w:val="right"/>
      <w:pPr>
        <w:ind w:left="1440" w:hanging="360"/>
      </w:pPr>
      <w:rPr>
        <w:u w:val="none"/>
      </w:rPr>
    </w:lvl>
    <w:lvl w:ilvl="2">
      <w:start w:val="1"/>
      <w:numFmt w:val="decimal"/>
      <w:lvlText w:val="%1.%2.%3."/>
      <w:lvlJc w:val="right"/>
      <w:pPr>
        <w:ind w:left="2160" w:hanging="162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12" w15:restartNumberingAfterBreak="0">
    <w:nsid w:val="78291766"/>
    <w:multiLevelType w:val="hybridMultilevel"/>
    <w:tmpl w:val="13506634"/>
    <w:lvl w:ilvl="0" w:tplc="A276010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EC5143A"/>
    <w:multiLevelType w:val="hybridMultilevel"/>
    <w:tmpl w:val="6C5C71C8"/>
    <w:lvl w:ilvl="0" w:tplc="6EC872F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43891270">
    <w:abstractNumId w:val="9"/>
  </w:num>
  <w:num w:numId="2" w16cid:durableId="1996910724">
    <w:abstractNumId w:val="1"/>
  </w:num>
  <w:num w:numId="3" w16cid:durableId="1526869831">
    <w:abstractNumId w:val="0"/>
  </w:num>
  <w:num w:numId="4" w16cid:durableId="1474062021">
    <w:abstractNumId w:val="4"/>
  </w:num>
  <w:num w:numId="5" w16cid:durableId="1909609779">
    <w:abstractNumId w:val="11"/>
  </w:num>
  <w:num w:numId="6" w16cid:durableId="197698178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284533407">
    <w:abstractNumId w:val="10"/>
  </w:num>
  <w:num w:numId="8" w16cid:durableId="380517720">
    <w:abstractNumId w:val="6"/>
  </w:num>
  <w:num w:numId="9" w16cid:durableId="32317432">
    <w:abstractNumId w:val="7"/>
  </w:num>
  <w:num w:numId="10" w16cid:durableId="142738124">
    <w:abstractNumId w:val="2"/>
  </w:num>
  <w:num w:numId="11" w16cid:durableId="306665182">
    <w:abstractNumId w:val="8"/>
  </w:num>
  <w:num w:numId="12" w16cid:durableId="343367240">
    <w:abstractNumId w:val="5"/>
  </w:num>
  <w:num w:numId="13" w16cid:durableId="1072387476">
    <w:abstractNumId w:val="13"/>
  </w:num>
  <w:num w:numId="14" w16cid:durableId="145825915">
    <w:abstractNumId w:val="3"/>
  </w:num>
  <w:num w:numId="15" w16cid:durableId="3343411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Z751N811J291G812"/>
    <w:docVar w:name="paperpile-doc-name" w:val="240422_Cardioprotection_by_Poloxamer 188_rCarver_DO_MLR04222024.docx"/>
    <w:docVar w:name="paperpile-includeDoi" w:val="false"/>
    <w:docVar w:name="paperpile-styleFile" w:val="chicago-author-date.csl"/>
    <w:docVar w:name="paperpile-styleId" w:val="pp-chicago-author-date"/>
    <w:docVar w:name="paperpile-styleLabel" w:val="Chicago Manual of Style 17th edition (author-date)"/>
    <w:docVar w:name="paperpile-styleLocale" w:val="en-US"/>
  </w:docVars>
  <w:rsids>
    <w:rsidRoot w:val="00523FCB"/>
    <w:rsid w:val="00041FCA"/>
    <w:rsid w:val="0005475D"/>
    <w:rsid w:val="000725BA"/>
    <w:rsid w:val="000760D7"/>
    <w:rsid w:val="000847A2"/>
    <w:rsid w:val="000A6FCB"/>
    <w:rsid w:val="000D2C35"/>
    <w:rsid w:val="0011404A"/>
    <w:rsid w:val="00115BDD"/>
    <w:rsid w:val="001171F8"/>
    <w:rsid w:val="0013270C"/>
    <w:rsid w:val="001639C2"/>
    <w:rsid w:val="001759D8"/>
    <w:rsid w:val="001855BD"/>
    <w:rsid w:val="001C6387"/>
    <w:rsid w:val="001D1492"/>
    <w:rsid w:val="001E04AD"/>
    <w:rsid w:val="00205CE8"/>
    <w:rsid w:val="002A7917"/>
    <w:rsid w:val="002B3DA2"/>
    <w:rsid w:val="002C755F"/>
    <w:rsid w:val="002D6F4B"/>
    <w:rsid w:val="002E049B"/>
    <w:rsid w:val="00302F42"/>
    <w:rsid w:val="00311FE3"/>
    <w:rsid w:val="00321196"/>
    <w:rsid w:val="0037167B"/>
    <w:rsid w:val="00371CE3"/>
    <w:rsid w:val="003757C2"/>
    <w:rsid w:val="00393044"/>
    <w:rsid w:val="003A4ED4"/>
    <w:rsid w:val="003A745A"/>
    <w:rsid w:val="003C3470"/>
    <w:rsid w:val="003C4AA3"/>
    <w:rsid w:val="003D29F1"/>
    <w:rsid w:val="003D2A40"/>
    <w:rsid w:val="003E4F57"/>
    <w:rsid w:val="00435D8C"/>
    <w:rsid w:val="00480B46"/>
    <w:rsid w:val="004859FB"/>
    <w:rsid w:val="00496BF8"/>
    <w:rsid w:val="004E6577"/>
    <w:rsid w:val="00502396"/>
    <w:rsid w:val="0051127A"/>
    <w:rsid w:val="00523FCB"/>
    <w:rsid w:val="00556CD1"/>
    <w:rsid w:val="00561D4B"/>
    <w:rsid w:val="005729D1"/>
    <w:rsid w:val="005A2B77"/>
    <w:rsid w:val="005A6A92"/>
    <w:rsid w:val="005B038E"/>
    <w:rsid w:val="005C0B89"/>
    <w:rsid w:val="005C761D"/>
    <w:rsid w:val="006007BD"/>
    <w:rsid w:val="00603749"/>
    <w:rsid w:val="0061091A"/>
    <w:rsid w:val="00632382"/>
    <w:rsid w:val="0064513A"/>
    <w:rsid w:val="00647A5A"/>
    <w:rsid w:val="00671BF6"/>
    <w:rsid w:val="00677200"/>
    <w:rsid w:val="006879B1"/>
    <w:rsid w:val="006A642C"/>
    <w:rsid w:val="006B038B"/>
    <w:rsid w:val="006B326E"/>
    <w:rsid w:val="006B64A7"/>
    <w:rsid w:val="006C557F"/>
    <w:rsid w:val="006F0175"/>
    <w:rsid w:val="006F3AF4"/>
    <w:rsid w:val="0070257B"/>
    <w:rsid w:val="00703200"/>
    <w:rsid w:val="00732656"/>
    <w:rsid w:val="00735452"/>
    <w:rsid w:val="007373B0"/>
    <w:rsid w:val="007565BB"/>
    <w:rsid w:val="00756ED4"/>
    <w:rsid w:val="007931C8"/>
    <w:rsid w:val="007D0327"/>
    <w:rsid w:val="00810457"/>
    <w:rsid w:val="00850B51"/>
    <w:rsid w:val="008616A7"/>
    <w:rsid w:val="00874E53"/>
    <w:rsid w:val="00881638"/>
    <w:rsid w:val="008957B3"/>
    <w:rsid w:val="008B67ED"/>
    <w:rsid w:val="008C1950"/>
    <w:rsid w:val="008D20AC"/>
    <w:rsid w:val="009030F0"/>
    <w:rsid w:val="00965CB6"/>
    <w:rsid w:val="00972D2A"/>
    <w:rsid w:val="00992297"/>
    <w:rsid w:val="009A1D52"/>
    <w:rsid w:val="009B7383"/>
    <w:rsid w:val="009C7CD4"/>
    <w:rsid w:val="009D1D80"/>
    <w:rsid w:val="00A336B4"/>
    <w:rsid w:val="00A96D5E"/>
    <w:rsid w:val="00AA6EAD"/>
    <w:rsid w:val="00AB7E86"/>
    <w:rsid w:val="00AE1E2E"/>
    <w:rsid w:val="00AE1E77"/>
    <w:rsid w:val="00AE3C6F"/>
    <w:rsid w:val="00AF25D9"/>
    <w:rsid w:val="00AF49E2"/>
    <w:rsid w:val="00AF76B0"/>
    <w:rsid w:val="00B03956"/>
    <w:rsid w:val="00B14198"/>
    <w:rsid w:val="00B16E5F"/>
    <w:rsid w:val="00B43020"/>
    <w:rsid w:val="00B7001F"/>
    <w:rsid w:val="00B8178F"/>
    <w:rsid w:val="00BA1257"/>
    <w:rsid w:val="00BA5206"/>
    <w:rsid w:val="00BD1038"/>
    <w:rsid w:val="00BF3756"/>
    <w:rsid w:val="00C11C86"/>
    <w:rsid w:val="00C13B6D"/>
    <w:rsid w:val="00C236F4"/>
    <w:rsid w:val="00C25D0D"/>
    <w:rsid w:val="00C4777C"/>
    <w:rsid w:val="00C50743"/>
    <w:rsid w:val="00C644F9"/>
    <w:rsid w:val="00C94AC2"/>
    <w:rsid w:val="00C97BEA"/>
    <w:rsid w:val="00CA052C"/>
    <w:rsid w:val="00CA7561"/>
    <w:rsid w:val="00CB4956"/>
    <w:rsid w:val="00CD4B10"/>
    <w:rsid w:val="00D11FAC"/>
    <w:rsid w:val="00D31E85"/>
    <w:rsid w:val="00D346C3"/>
    <w:rsid w:val="00D55508"/>
    <w:rsid w:val="00D73EEE"/>
    <w:rsid w:val="00DA1902"/>
    <w:rsid w:val="00DD150D"/>
    <w:rsid w:val="00E506CA"/>
    <w:rsid w:val="00E51EA0"/>
    <w:rsid w:val="00E54128"/>
    <w:rsid w:val="00E550C6"/>
    <w:rsid w:val="00E70C92"/>
    <w:rsid w:val="00E85B1F"/>
    <w:rsid w:val="00E85EEE"/>
    <w:rsid w:val="00EC388F"/>
    <w:rsid w:val="00ED62B1"/>
    <w:rsid w:val="00F24A30"/>
    <w:rsid w:val="00F27AF9"/>
    <w:rsid w:val="00F328E3"/>
    <w:rsid w:val="00F704C2"/>
    <w:rsid w:val="00F764AA"/>
    <w:rsid w:val="00F7784B"/>
    <w:rsid w:val="00F833A8"/>
    <w:rsid w:val="00F900AA"/>
    <w:rsid w:val="00FB29CC"/>
    <w:rsid w:val="00FC7C31"/>
    <w:rsid w:val="00FE6862"/>
    <w:rsid w:val="00FF2976"/>
    <w:rsid w:val="00FF663B"/>
    <w:rsid w:val="74E5A4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60F4FB"/>
  <w15:docId w15:val="{D8DB4B12-3E8A-7943-812A-45B2322140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2"/>
        <w:szCs w:val="22"/>
        <w:lang w:val="en" w:eastAsia="en-US" w:bidi="ar-SA"/>
      </w:rPr>
    </w:rPrDefault>
    <w:pPrDefault>
      <w:pPr>
        <w:spacing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rsid w:val="001759D8"/>
    <w:pPr>
      <w:keepNext/>
      <w:keepLines/>
      <w:spacing w:after="60"/>
      <w:outlineLvl w:val="0"/>
    </w:pPr>
    <w:rPr>
      <w:b/>
      <w:sz w:val="24"/>
      <w:szCs w:val="24"/>
    </w:rPr>
  </w:style>
  <w:style w:type="paragraph" w:styleId="Heading2">
    <w:name w:val="heading 2"/>
    <w:basedOn w:val="Normal"/>
    <w:next w:val="Normal"/>
    <w:uiPriority w:val="9"/>
    <w:unhideWhenUsed/>
    <w:qFormat/>
    <w:rsid w:val="001759D8"/>
    <w:pPr>
      <w:spacing w:before="60"/>
      <w:outlineLvl w:val="1"/>
    </w:pPr>
    <w:rPr>
      <w:i/>
      <w:u w:val="single"/>
    </w:rPr>
  </w:style>
  <w:style w:type="paragraph" w:styleId="Heading3">
    <w:name w:val="heading 3"/>
    <w:basedOn w:val="Normal"/>
    <w:next w:val="Normal"/>
    <w:uiPriority w:val="9"/>
    <w:unhideWhenUsed/>
    <w:qFormat/>
    <w:rsid w:val="001759D8"/>
    <w:pPr>
      <w:keepNext/>
      <w:keepLines/>
      <w:spacing w:before="60"/>
      <w:outlineLvl w:val="2"/>
    </w:pPr>
    <w:rPr>
      <w:i/>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styleId="FollowedHyperlink">
    <w:name w:val="FollowedHyperlink"/>
    <w:basedOn w:val="DefaultParagraphFont"/>
    <w:uiPriority w:val="99"/>
    <w:semiHidden/>
    <w:unhideWhenUsed/>
    <w:rPr>
      <w:color w:val="800080" w:themeColor="followedHyperlink"/>
      <w:u w:val="single"/>
    </w:rPr>
  </w:style>
  <w:style w:type="character" w:styleId="Hyperlink">
    <w:name w:val="Hyperlink"/>
    <w:basedOn w:val="DefaultParagraphFont"/>
    <w:uiPriority w:val="99"/>
    <w:unhideWhenUsed/>
    <w:rPr>
      <w:color w:val="0000FF"/>
      <w:u w:val="single"/>
    </w:rPr>
  </w:style>
  <w:style w:type="paragraph" w:styleId="NormalWeb">
    <w:name w:val="Normal (Web)"/>
    <w:basedOn w:val="Normal"/>
    <w:uiPriority w:val="99"/>
    <w:semiHidden/>
    <w:unhideWhenUsed/>
    <w:pPr>
      <w:spacing w:before="100" w:beforeAutospacing="1" w:after="100" w:afterAutospacing="1" w:line="240" w:lineRule="auto"/>
      <w:jc w:val="left"/>
    </w:pPr>
    <w:rPr>
      <w:rFonts w:eastAsiaTheme="minorEastAsia"/>
      <w:sz w:val="24"/>
      <w:szCs w:val="24"/>
      <w:lang w:val="en-US"/>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Style11">
    <w:name w:val="_Style 11"/>
    <w:basedOn w:val="TableNormal"/>
    <w:tblPr>
      <w:tblCellMar>
        <w:top w:w="100" w:type="dxa"/>
        <w:left w:w="100" w:type="dxa"/>
        <w:bottom w:w="100" w:type="dxa"/>
        <w:right w:w="100" w:type="dxa"/>
      </w:tblCellMar>
    </w:tblPr>
  </w:style>
  <w:style w:type="table" w:customStyle="1" w:styleId="Style12">
    <w:name w:val="_Style 12"/>
    <w:basedOn w:val="TableNormal"/>
    <w:tblPr>
      <w:tblCellMar>
        <w:top w:w="100" w:type="dxa"/>
        <w:left w:w="100" w:type="dxa"/>
        <w:bottom w:w="100" w:type="dxa"/>
        <w:right w:w="100" w:type="dxa"/>
      </w:tblCellMar>
    </w:tblPr>
  </w:style>
  <w:style w:type="character" w:customStyle="1" w:styleId="CommentTextChar">
    <w:name w:val="Comment Text Char"/>
    <w:basedOn w:val="DefaultParagraphFont"/>
    <w:link w:val="CommentText"/>
    <w:uiPriority w:val="99"/>
    <w:rPr>
      <w:sz w:val="20"/>
      <w:szCs w:val="20"/>
    </w:rPr>
  </w:style>
  <w:style w:type="character" w:customStyle="1" w:styleId="csl-entry">
    <w:name w:val="csl-entry"/>
    <w:basedOn w:val="DefaultParagraphFont"/>
  </w:style>
  <w:style w:type="paragraph" w:styleId="BalloonText">
    <w:name w:val="Balloon Text"/>
    <w:basedOn w:val="Normal"/>
    <w:link w:val="BalloonTextChar"/>
    <w:uiPriority w:val="99"/>
    <w:semiHidden/>
    <w:unhideWhenUsed/>
    <w:rsid w:val="008E0C0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E0C0A"/>
    <w:rPr>
      <w:rFonts w:ascii="Tahoma" w:hAnsi="Tahoma" w:cs="Tahoma"/>
      <w:sz w:val="16"/>
      <w:szCs w:val="16"/>
      <w:lang w:val="en"/>
    </w:rPr>
  </w:style>
  <w:style w:type="paragraph" w:styleId="CommentSubject">
    <w:name w:val="annotation subject"/>
    <w:basedOn w:val="CommentText"/>
    <w:next w:val="CommentText"/>
    <w:link w:val="CommentSubjectChar"/>
    <w:uiPriority w:val="99"/>
    <w:semiHidden/>
    <w:unhideWhenUsed/>
    <w:rsid w:val="008E0C0A"/>
    <w:rPr>
      <w:b/>
      <w:bCs/>
    </w:rPr>
  </w:style>
  <w:style w:type="character" w:customStyle="1" w:styleId="CommentSubjectChar">
    <w:name w:val="Comment Subject Char"/>
    <w:basedOn w:val="CommentTextChar"/>
    <w:link w:val="CommentSubject"/>
    <w:uiPriority w:val="99"/>
    <w:semiHidden/>
    <w:rsid w:val="008E0C0A"/>
    <w:rPr>
      <w:b/>
      <w:bCs/>
      <w:sz w:val="20"/>
      <w:szCs w:val="20"/>
      <w:lang w:val="en"/>
    </w:rPr>
  </w:style>
  <w:style w:type="character" w:customStyle="1" w:styleId="markxdlhnddjs">
    <w:name w:val="markxdlhnddjs"/>
    <w:basedOn w:val="DefaultParagraphFont"/>
    <w:rsid w:val="008E0C0A"/>
  </w:style>
  <w:style w:type="character" w:customStyle="1" w:styleId="markm0frwuohj">
    <w:name w:val="markm0frwuohj"/>
    <w:basedOn w:val="DefaultParagraphFont"/>
    <w:rsid w:val="008E0C0A"/>
  </w:style>
  <w:style w:type="character" w:customStyle="1" w:styleId="mark7xjiwlh9r">
    <w:name w:val="mark7xjiwlh9r"/>
    <w:basedOn w:val="DefaultParagraphFont"/>
    <w:rsid w:val="008E0C0A"/>
  </w:style>
  <w:style w:type="paragraph" w:styleId="Revision">
    <w:name w:val="Revision"/>
    <w:hidden/>
    <w:uiPriority w:val="99"/>
    <w:unhideWhenUsed/>
    <w:rsid w:val="004A78E7"/>
  </w:style>
  <w:style w:type="character" w:customStyle="1" w:styleId="UnresolvedMention1">
    <w:name w:val="Unresolved Mention1"/>
    <w:basedOn w:val="DefaultParagraphFont"/>
    <w:uiPriority w:val="99"/>
    <w:semiHidden/>
    <w:unhideWhenUsed/>
    <w:rsid w:val="004A78E7"/>
    <w:rPr>
      <w:color w:val="605E5C"/>
      <w:shd w:val="clear" w:color="auto" w:fill="E1DFDD"/>
    </w:rPr>
  </w:style>
  <w:style w:type="numbering" w:customStyle="1" w:styleId="CurrentList1">
    <w:name w:val="Current List1"/>
    <w:uiPriority w:val="99"/>
    <w:rsid w:val="009411B0"/>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numbering" w:customStyle="1" w:styleId="CurrentList2">
    <w:name w:val="Current List2"/>
    <w:uiPriority w:val="99"/>
    <w:rsid w:val="007931C8"/>
    <w:pPr>
      <w:numPr>
        <w:numId w:val="4"/>
      </w:numPr>
    </w:pPr>
  </w:style>
  <w:style w:type="numbering" w:customStyle="1" w:styleId="CurrentList3">
    <w:name w:val="Current List3"/>
    <w:uiPriority w:val="99"/>
    <w:rsid w:val="007931C8"/>
    <w:pPr>
      <w:numPr>
        <w:numId w:val="5"/>
      </w:numPr>
    </w:pPr>
  </w:style>
  <w:style w:type="numbering" w:customStyle="1" w:styleId="CurrentList4">
    <w:name w:val="Current List4"/>
    <w:uiPriority w:val="99"/>
    <w:rsid w:val="007931C8"/>
    <w:pPr>
      <w:numPr>
        <w:numId w:val="7"/>
      </w:numPr>
    </w:pPr>
  </w:style>
  <w:style w:type="numbering" w:customStyle="1" w:styleId="CurrentList5">
    <w:name w:val="Current List5"/>
    <w:uiPriority w:val="99"/>
    <w:rsid w:val="007931C8"/>
    <w:pPr>
      <w:numPr>
        <w:numId w:val="8"/>
      </w:numPr>
    </w:pPr>
  </w:style>
  <w:style w:type="numbering" w:customStyle="1" w:styleId="CurrentList6">
    <w:name w:val="Current List6"/>
    <w:uiPriority w:val="99"/>
    <w:rsid w:val="001759D8"/>
    <w:pPr>
      <w:numPr>
        <w:numId w:val="9"/>
      </w:numPr>
    </w:pPr>
  </w:style>
  <w:style w:type="numbering" w:customStyle="1" w:styleId="CurrentList7">
    <w:name w:val="Current List7"/>
    <w:uiPriority w:val="99"/>
    <w:rsid w:val="001759D8"/>
    <w:pPr>
      <w:numPr>
        <w:numId w:val="10"/>
      </w:numPr>
    </w:pPr>
  </w:style>
  <w:style w:type="numbering" w:customStyle="1" w:styleId="CurrentList8">
    <w:name w:val="Current List8"/>
    <w:uiPriority w:val="99"/>
    <w:rsid w:val="001759D8"/>
    <w:pPr>
      <w:numPr>
        <w:numId w:val="11"/>
      </w:numPr>
    </w:pPr>
  </w:style>
  <w:style w:type="paragraph" w:styleId="ListParagraph">
    <w:name w:val="List Paragraph"/>
    <w:basedOn w:val="Normal"/>
    <w:uiPriority w:val="34"/>
    <w:qFormat/>
    <w:rsid w:val="00480B46"/>
    <w:pPr>
      <w:ind w:left="720"/>
      <w:contextualSpacing/>
    </w:pPr>
  </w:style>
  <w:style w:type="character" w:customStyle="1" w:styleId="csl-left-margin">
    <w:name w:val="csl-left-margin"/>
    <w:basedOn w:val="DefaultParagraphFont"/>
    <w:rsid w:val="002A7917"/>
  </w:style>
  <w:style w:type="character" w:customStyle="1" w:styleId="csl-right-inline">
    <w:name w:val="csl-right-inline"/>
    <w:basedOn w:val="DefaultParagraphFont"/>
    <w:rsid w:val="002A7917"/>
  </w:style>
  <w:style w:type="character" w:styleId="LineNumber">
    <w:name w:val="line number"/>
    <w:basedOn w:val="DefaultParagraphFont"/>
    <w:uiPriority w:val="99"/>
    <w:semiHidden/>
    <w:unhideWhenUsed/>
    <w:rsid w:val="00D11FAC"/>
  </w:style>
  <w:style w:type="character" w:customStyle="1" w:styleId="UnresolvedMention2">
    <w:name w:val="Unresolved Mention2"/>
    <w:basedOn w:val="DefaultParagraphFont"/>
    <w:uiPriority w:val="99"/>
    <w:semiHidden/>
    <w:unhideWhenUsed/>
    <w:rsid w:val="00B8178F"/>
    <w:rPr>
      <w:color w:val="605E5C"/>
      <w:shd w:val="clear" w:color="auto" w:fill="E1DFDD"/>
    </w:rPr>
  </w:style>
  <w:style w:type="table" w:styleId="TableGrid">
    <w:name w:val="Table Grid"/>
    <w:basedOn w:val="TableNormal"/>
    <w:uiPriority w:val="39"/>
    <w:rsid w:val="0060374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171F8"/>
    <w:pPr>
      <w:tabs>
        <w:tab w:val="center" w:pos="4680"/>
        <w:tab w:val="right" w:pos="9360"/>
      </w:tabs>
      <w:spacing w:line="240" w:lineRule="auto"/>
    </w:pPr>
  </w:style>
  <w:style w:type="character" w:customStyle="1" w:styleId="HeaderChar">
    <w:name w:val="Header Char"/>
    <w:basedOn w:val="DefaultParagraphFont"/>
    <w:link w:val="Header"/>
    <w:uiPriority w:val="99"/>
    <w:rsid w:val="001171F8"/>
  </w:style>
  <w:style w:type="paragraph" w:styleId="Footer">
    <w:name w:val="footer"/>
    <w:basedOn w:val="Normal"/>
    <w:link w:val="FooterChar"/>
    <w:uiPriority w:val="99"/>
    <w:unhideWhenUsed/>
    <w:rsid w:val="001171F8"/>
    <w:pPr>
      <w:tabs>
        <w:tab w:val="center" w:pos="4680"/>
        <w:tab w:val="right" w:pos="9360"/>
      </w:tabs>
      <w:spacing w:line="240" w:lineRule="auto"/>
    </w:pPr>
  </w:style>
  <w:style w:type="character" w:customStyle="1" w:styleId="FooterChar">
    <w:name w:val="Footer Char"/>
    <w:basedOn w:val="DefaultParagraphFont"/>
    <w:link w:val="Footer"/>
    <w:uiPriority w:val="99"/>
    <w:rsid w:val="001171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888699">
      <w:bodyDiv w:val="1"/>
      <w:marLeft w:val="0"/>
      <w:marRight w:val="0"/>
      <w:marTop w:val="0"/>
      <w:marBottom w:val="0"/>
      <w:divBdr>
        <w:top w:val="none" w:sz="0" w:space="0" w:color="auto"/>
        <w:left w:val="none" w:sz="0" w:space="0" w:color="auto"/>
        <w:bottom w:val="none" w:sz="0" w:space="0" w:color="auto"/>
        <w:right w:val="none" w:sz="0" w:space="0" w:color="auto"/>
      </w:divBdr>
    </w:div>
    <w:div w:id="234826487">
      <w:bodyDiv w:val="1"/>
      <w:marLeft w:val="0"/>
      <w:marRight w:val="0"/>
      <w:marTop w:val="0"/>
      <w:marBottom w:val="0"/>
      <w:divBdr>
        <w:top w:val="none" w:sz="0" w:space="0" w:color="auto"/>
        <w:left w:val="none" w:sz="0" w:space="0" w:color="auto"/>
        <w:bottom w:val="none" w:sz="0" w:space="0" w:color="auto"/>
        <w:right w:val="none" w:sz="0" w:space="0" w:color="auto"/>
      </w:divBdr>
    </w:div>
    <w:div w:id="401146926">
      <w:bodyDiv w:val="1"/>
      <w:marLeft w:val="0"/>
      <w:marRight w:val="0"/>
      <w:marTop w:val="0"/>
      <w:marBottom w:val="0"/>
      <w:divBdr>
        <w:top w:val="none" w:sz="0" w:space="0" w:color="auto"/>
        <w:left w:val="none" w:sz="0" w:space="0" w:color="auto"/>
        <w:bottom w:val="none" w:sz="0" w:space="0" w:color="auto"/>
        <w:right w:val="none" w:sz="0" w:space="0" w:color="auto"/>
      </w:divBdr>
    </w:div>
    <w:div w:id="530799034">
      <w:bodyDiv w:val="1"/>
      <w:marLeft w:val="0"/>
      <w:marRight w:val="0"/>
      <w:marTop w:val="0"/>
      <w:marBottom w:val="0"/>
      <w:divBdr>
        <w:top w:val="none" w:sz="0" w:space="0" w:color="auto"/>
        <w:left w:val="none" w:sz="0" w:space="0" w:color="auto"/>
        <w:bottom w:val="none" w:sz="0" w:space="0" w:color="auto"/>
        <w:right w:val="none" w:sz="0" w:space="0" w:color="auto"/>
      </w:divBdr>
    </w:div>
    <w:div w:id="615064878">
      <w:bodyDiv w:val="1"/>
      <w:marLeft w:val="0"/>
      <w:marRight w:val="0"/>
      <w:marTop w:val="0"/>
      <w:marBottom w:val="0"/>
      <w:divBdr>
        <w:top w:val="none" w:sz="0" w:space="0" w:color="auto"/>
        <w:left w:val="none" w:sz="0" w:space="0" w:color="auto"/>
        <w:bottom w:val="none" w:sz="0" w:space="0" w:color="auto"/>
        <w:right w:val="none" w:sz="0" w:space="0" w:color="auto"/>
      </w:divBdr>
    </w:div>
    <w:div w:id="813987664">
      <w:bodyDiv w:val="1"/>
      <w:marLeft w:val="0"/>
      <w:marRight w:val="0"/>
      <w:marTop w:val="0"/>
      <w:marBottom w:val="0"/>
      <w:divBdr>
        <w:top w:val="none" w:sz="0" w:space="0" w:color="auto"/>
        <w:left w:val="none" w:sz="0" w:space="0" w:color="auto"/>
        <w:bottom w:val="none" w:sz="0" w:space="0" w:color="auto"/>
        <w:right w:val="none" w:sz="0" w:space="0" w:color="auto"/>
      </w:divBdr>
    </w:div>
    <w:div w:id="1225145007">
      <w:bodyDiv w:val="1"/>
      <w:marLeft w:val="0"/>
      <w:marRight w:val="0"/>
      <w:marTop w:val="0"/>
      <w:marBottom w:val="0"/>
      <w:divBdr>
        <w:top w:val="none" w:sz="0" w:space="0" w:color="auto"/>
        <w:left w:val="none" w:sz="0" w:space="0" w:color="auto"/>
        <w:bottom w:val="none" w:sz="0" w:space="0" w:color="auto"/>
        <w:right w:val="none" w:sz="0" w:space="0" w:color="auto"/>
      </w:divBdr>
    </w:div>
    <w:div w:id="1271741817">
      <w:bodyDiv w:val="1"/>
      <w:marLeft w:val="0"/>
      <w:marRight w:val="0"/>
      <w:marTop w:val="0"/>
      <w:marBottom w:val="0"/>
      <w:divBdr>
        <w:top w:val="none" w:sz="0" w:space="0" w:color="auto"/>
        <w:left w:val="none" w:sz="0" w:space="0" w:color="auto"/>
        <w:bottom w:val="none" w:sz="0" w:space="0" w:color="auto"/>
        <w:right w:val="none" w:sz="0" w:space="0" w:color="auto"/>
      </w:divBdr>
    </w:div>
    <w:div w:id="1588807328">
      <w:bodyDiv w:val="1"/>
      <w:marLeft w:val="0"/>
      <w:marRight w:val="0"/>
      <w:marTop w:val="0"/>
      <w:marBottom w:val="0"/>
      <w:divBdr>
        <w:top w:val="none" w:sz="0" w:space="0" w:color="auto"/>
        <w:left w:val="none" w:sz="0" w:space="0" w:color="auto"/>
        <w:bottom w:val="none" w:sz="0" w:space="0" w:color="auto"/>
        <w:right w:val="none" w:sz="0" w:space="0" w:color="auto"/>
      </w:divBdr>
    </w:div>
    <w:div w:id="1815488619">
      <w:bodyDiv w:val="1"/>
      <w:marLeft w:val="0"/>
      <w:marRight w:val="0"/>
      <w:marTop w:val="0"/>
      <w:marBottom w:val="0"/>
      <w:divBdr>
        <w:top w:val="none" w:sz="0" w:space="0" w:color="auto"/>
        <w:left w:val="none" w:sz="0" w:space="0" w:color="auto"/>
        <w:bottom w:val="none" w:sz="0" w:space="0" w:color="auto"/>
        <w:right w:val="none" w:sz="0" w:space="0" w:color="auto"/>
      </w:divBdr>
    </w:div>
    <w:div w:id="1953319662">
      <w:bodyDiv w:val="1"/>
      <w:marLeft w:val="0"/>
      <w:marRight w:val="0"/>
      <w:marTop w:val="0"/>
      <w:marBottom w:val="0"/>
      <w:divBdr>
        <w:top w:val="none" w:sz="0" w:space="0" w:color="auto"/>
        <w:left w:val="none" w:sz="0" w:space="0" w:color="auto"/>
        <w:bottom w:val="none" w:sz="0" w:space="0" w:color="auto"/>
        <w:right w:val="none" w:sz="0" w:space="0" w:color="auto"/>
      </w:divBdr>
    </w:div>
    <w:div w:id="2076586708">
      <w:bodyDiv w:val="1"/>
      <w:marLeft w:val="0"/>
      <w:marRight w:val="0"/>
      <w:marTop w:val="0"/>
      <w:marBottom w:val="0"/>
      <w:divBdr>
        <w:top w:val="none" w:sz="0" w:space="0" w:color="auto"/>
        <w:left w:val="none" w:sz="0" w:space="0" w:color="auto"/>
        <w:bottom w:val="none" w:sz="0" w:space="0" w:color="auto"/>
        <w:right w:val="none" w:sz="0" w:space="0" w:color="auto"/>
      </w:divBdr>
      <w:divsChild>
        <w:div w:id="171280283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18078924">
              <w:marLeft w:val="0"/>
              <w:marRight w:val="0"/>
              <w:marTop w:val="0"/>
              <w:marBottom w:val="0"/>
              <w:divBdr>
                <w:top w:val="none" w:sz="0" w:space="0" w:color="auto"/>
                <w:left w:val="none" w:sz="0" w:space="0" w:color="auto"/>
                <w:bottom w:val="none" w:sz="0" w:space="0" w:color="auto"/>
                <w:right w:val="none" w:sz="0" w:space="0" w:color="auto"/>
              </w:divBdr>
              <w:divsChild>
                <w:div w:id="837577946">
                  <w:marLeft w:val="0"/>
                  <w:marRight w:val="0"/>
                  <w:marTop w:val="0"/>
                  <w:marBottom w:val="0"/>
                  <w:divBdr>
                    <w:top w:val="none" w:sz="0" w:space="0" w:color="auto"/>
                    <w:left w:val="none" w:sz="0" w:space="0" w:color="auto"/>
                    <w:bottom w:val="none" w:sz="0" w:space="0" w:color="auto"/>
                    <w:right w:val="none" w:sz="0" w:space="0" w:color="auto"/>
                  </w:divBdr>
                  <w:divsChild>
                    <w:div w:id="319626183">
                      <w:marLeft w:val="0"/>
                      <w:marRight w:val="0"/>
                      <w:marTop w:val="0"/>
                      <w:marBottom w:val="0"/>
                      <w:divBdr>
                        <w:top w:val="none" w:sz="0" w:space="0" w:color="auto"/>
                        <w:left w:val="none" w:sz="0" w:space="0" w:color="auto"/>
                        <w:bottom w:val="none" w:sz="0" w:space="0" w:color="auto"/>
                        <w:right w:val="none" w:sz="0" w:space="0" w:color="auto"/>
                      </w:divBdr>
                      <w:divsChild>
                        <w:div w:id="39791659">
                          <w:marLeft w:val="0"/>
                          <w:marRight w:val="0"/>
                          <w:marTop w:val="0"/>
                          <w:marBottom w:val="0"/>
                          <w:divBdr>
                            <w:top w:val="none" w:sz="0" w:space="0" w:color="auto"/>
                            <w:left w:val="none" w:sz="0" w:space="0" w:color="auto"/>
                            <w:bottom w:val="none" w:sz="0" w:space="0" w:color="auto"/>
                            <w:right w:val="none" w:sz="0" w:space="0" w:color="auto"/>
                          </w:divBdr>
                          <w:divsChild>
                            <w:div w:id="1106731842">
                              <w:marLeft w:val="0"/>
                              <w:marRight w:val="0"/>
                              <w:marTop w:val="0"/>
                              <w:marBottom w:val="0"/>
                              <w:divBdr>
                                <w:top w:val="none" w:sz="0" w:space="0" w:color="auto"/>
                                <w:left w:val="none" w:sz="0" w:space="0" w:color="auto"/>
                                <w:bottom w:val="none" w:sz="0" w:space="0" w:color="auto"/>
                                <w:right w:val="none" w:sz="0" w:space="0" w:color="auto"/>
                              </w:divBdr>
                              <w:divsChild>
                                <w:div w:id="147606768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2559553">
                                      <w:marLeft w:val="0"/>
                                      <w:marRight w:val="0"/>
                                      <w:marTop w:val="0"/>
                                      <w:marBottom w:val="0"/>
                                      <w:divBdr>
                                        <w:top w:val="none" w:sz="0" w:space="0" w:color="auto"/>
                                        <w:left w:val="none" w:sz="0" w:space="0" w:color="auto"/>
                                        <w:bottom w:val="none" w:sz="0" w:space="0" w:color="auto"/>
                                        <w:right w:val="none" w:sz="0" w:space="0" w:color="auto"/>
                                      </w:divBdr>
                                      <w:divsChild>
                                        <w:div w:id="2023894516">
                                          <w:marLeft w:val="0"/>
                                          <w:marRight w:val="0"/>
                                          <w:marTop w:val="0"/>
                                          <w:marBottom w:val="0"/>
                                          <w:divBdr>
                                            <w:top w:val="none" w:sz="0" w:space="0" w:color="auto"/>
                                            <w:left w:val="none" w:sz="0" w:space="0" w:color="auto"/>
                                            <w:bottom w:val="none" w:sz="0" w:space="0" w:color="auto"/>
                                            <w:right w:val="none" w:sz="0" w:space="0" w:color="auto"/>
                                          </w:divBdr>
                                          <w:divsChild>
                                            <w:div w:id="1805465350">
                                              <w:marLeft w:val="0"/>
                                              <w:marRight w:val="0"/>
                                              <w:marTop w:val="0"/>
                                              <w:marBottom w:val="0"/>
                                              <w:divBdr>
                                                <w:top w:val="none" w:sz="0" w:space="0" w:color="auto"/>
                                                <w:left w:val="none" w:sz="0" w:space="0" w:color="auto"/>
                                                <w:bottom w:val="none" w:sz="0" w:space="0" w:color="auto"/>
                                                <w:right w:val="none" w:sz="0" w:space="0" w:color="auto"/>
                                              </w:divBdr>
                                              <w:divsChild>
                                                <w:div w:id="636305445">
                                                  <w:marLeft w:val="0"/>
                                                  <w:marRight w:val="0"/>
                                                  <w:marTop w:val="0"/>
                                                  <w:marBottom w:val="0"/>
                                                  <w:divBdr>
                                                    <w:top w:val="none" w:sz="0" w:space="0" w:color="auto"/>
                                                    <w:left w:val="none" w:sz="0" w:space="0" w:color="auto"/>
                                                    <w:bottom w:val="none" w:sz="0" w:space="0" w:color="auto"/>
                                                    <w:right w:val="none" w:sz="0" w:space="0" w:color="auto"/>
                                                  </w:divBdr>
                                                  <w:divsChild>
                                                    <w:div w:id="3277122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B88C069-B3D5-A840-B35A-6716413988B0}">
  <we:reference id="wa200002534" version="6.0.0.0" store="en-001" storeType="OMEX"/>
  <we:alternateReferences>
    <we:reference id="WA200002534" version="6.0.0.0" store="" storeType="OMEX"/>
  </we:alternateReferences>
  <we:properties>
    <we:property name="sciwheel-csl-items" value="[{&quot;title&quot;:&quot;Development of a Cell Co-Culture Model to Mimic Cardiac Ischemia/Reperfusion In Vitro.&quot;,&quot;issue&quot;:&quot;176&quot;,&quot;journalAbbreviation&quot;:&quot;J. Vis. Exp.&quot;,&quot;id&quot;:&quot;16394826&quot;,&quot;type&quot;:&quot;article-journal&quot;,&quot;container-title&quot;:&quot;Journal of Visualized Experiments&quot;,&quot;container-title-short&quot;:&quot;J. Vis. Exp.&quot;,&quot;abstract&quot;:&quot;Ischemic heart disease is the leading cause of death and disability worldwide. Reperfusion causes additional injury beyond ischemia. Endothelial cells (ECs) can protect cardiomyocytes (CMs) from reperfusion injury through cell-cell interactions. Co-cultures can help investigate the role of cell-cell interactions. A mixed co-culture is the simplest approach but is limited as isolated treatments and downstream analyses of single cell types are not feasible. To investigate whether ECs can dose-dependently attenuate CM cell damage and whether this protection can be further optimized by varying the contact distance between the two cell lines, we used Mouse Primary Coronary Artery Endothelial Cells and Adult Mouse Cardiomyocytes to test three types of cell culture inserts which varied in their inter-cell layer distance at 0.5, 1.0, and 2.0 mm, respectively. In CMs-only, cellular injury as assessed by lactate dehydrogenase (LDH) release increased significantly during hypoxia and further upon reoxygenation when the distance was 2.0 mm compared to 0.5 and 1.0 mm. When ECs and CMs were in nearly direct contact (0.5 mm), there was only a mild attenuation of the reoxygenation injury of CMs following hypoxia. This attenuation was significantly increased when the spatial distance was 1.0 mm. With 2.0 mm distance, ECs attenuated CM injury during both hypoxia and hypoxia/reoxygenation, indicating that sufficient culture distancing is necessary for ECs to crosstalk with CMs, so that secreted signal molecules can circulate and fully stimulate protective pathways. Our findings suggest, for the first time, that optimizing the EC/CM co-culture spatial environment is necessary to provide a favorable in vitro model for testing the role of ECs in CM-protection against simulated ischemia/reperfusion injury. The goal of this report is to provide a step-by-step approach for investigators to use this important model to their advantage.&quot;,&quot;author&quot;:[{&quot;family&quot;:&quot;Li&quot;,&quot;given&quot;:&quot;Zhu&quot;},{&quot;family&quot;:&quot;Hampton&quot;,&quot;given&quot;:&quot;Matthew J W&quot;},{&quot;family&quot;:&quot;Barajas&quot;,&quot;given&quot;:&quot;Matthew B&quot;},{&quot;family&quot;:&quot;Riess&quot;,&quot;given&quot;:&quot;Matthias L&quot;}],&quot;issued&quot;:{&quot;date-parts&quot;:[[&quot;2021&quot;,&quot;10&quot;,&quot;13&quot;]]},&quot;DOI&quot;:&quot;10.3791/62913&quot;,&quot;PMID&quot;:&quot;34723947&quot;,&quot;PMCID&quot;:&quot;PMC11151283&quot;,&quot;citation-label&quot;:&quot;16394826&quot;},{&quot;title&quot;:&quot;Abstract 363: endothelial nitric oxide mediates protection of isolated cardiomyocytes by poloxamer 188 against hypoxia reoxygenation injury&quot;,&quot;volume&quot;:&quot;148&quot;,&quot;issue&quot;:&quot;Suppl_1&quot;,&quot;journalAbbreviation&quot;:&quot;Circulation&quot;,&quot;id&quot;:&quot;16394832&quot;,&quot;type&quot;:&quot;article-journal&quot;,&quot;container-title&quot;:&quot;Circulation&quot;,&quot;container-title-short&quot;:&quot;Circulation&quot;,&quot;abstract&quot;:&quot;Background: Poloxamer (P) 188, a copolymer-based cell membrane stabilizer, has been suggested to alleviate myocardial ischemia/reperfusion injury through cell membrane stabiliztion. Recent studies found that cell-to-cell interactions between endothelial cells (ECs) and cardiomyocytes (CMs) can further protect CMs: data from our co-culture model showed that ECs, at an appropriate density, promoted protection by P188 against hypoxia/reoxygenation (HR) injury evidenced by reduced release of lactate dehydrogenase (LDH) from CMs; however, the mechanism of interaction was yet to be explored. In the present study, we examined whether L-NAME, a nitric oxide (NO) synthase inhibitor, abrogates LDH release and/or Ca 2+ overload in CMs in the presence or absence of P188 and ECs.\nMethods: Mouse coronary artery ECs, plated at densities of 25,000 per insert, were co-cultured with mouse CMs plated at confluency on the bottom of the corresponding well. Normoxic controls were kept under normal O 2 and media conditions for 24 hours while HR groups underwent 24 h hypoxia at 0.01% O 2 in serum- and glucose-free media, followed by 2 hr reoxygenation in normal media. P188 (300 uM), L-NAME (40 mM) or vehicle were administered upon reoxygenation. Intracellular Ca 2+ and LDH release were measured by standard kits. Statistics: ANOVA and SNK, alpha = 0.05.\nResults: Consistent with previous observations, ECs at this low density did not affect HR-triggered LDH release or increased Ca 2+ in CMs by themselves; in the presence of P188, however, ECs were able to reduce LDH and Ca 2+ after HR (panel 1A, 2A) synergistically. L-NAME abrogated CM protection by P188 &amp; ECs in both assays (panels 1B, 2B). Neither intervention had any effect under normoxic conditions (all panels).\nConclusion: The current data in this co-culture model suggest that protection of CMs by P188 is mediated through endothelial NO release.\n&quot;,&quot;author&quot;:[{&quot;family&quot;:&quot;Li&quot;,&quot;given&quot;:&quot;Zhu&quot;},{&quot;family&quot;:&quot;Barajas&quot;,&quot;given&quot;:&quot;Matthew&quot;},{&quot;family&quot;:&quot;Oyama&quot;,&quot;given&quot;:&quot;Takuro&quot;},{&quot;family&quot;:&quot;Riess&quot;,&quot;given&quot;:&quot;Matthias L&quot;}],&quot;issued&quot;:{&quot;date-parts&quot;:[[&quot;2023&quot;,&quot;11&quot;,&quot;7&quot;]]},&quot;DOI&quot;:&quot;10.1161/circ.148.suppl_1.363&quot;,&quot;citation-label&quot;:&quot;16394832&quot;},{&quot;title&quot;:&quot;Development of Automated Infarct Size Measurement in TTC Stained Rat Isolated Hearts after Global Ischemia/Reperfusion&quot;,&quot;volume&quot;:&quot;25&quot;,&quot;issue&quot;:&quot;S1&quot;,&quot;journalAbbreviation&quot;:&quot;FASEB J.&quot;,&quot;id&quot;:&quot;16293097&quot;,&quot;type&quot;:&quot;article-journal&quot;,&quot;container-title&quot;:&quot;The FASEB Journal&quot;,&quot;container-title-short&quot;:&quot;FASEB J.&quot;,&quot;author&quot;:[{&quot;family&quot;:&quot;Shidham&quot;,&quot;given&quot;:&quot;Sushrut&quot;},{&quot;family&quot;:&quot;Nabbi&quot;,&quot;given&quot;:&quot;Raha&quot;},{&quot;family&quot;:&quot;Camara&quot;,&quot;given&quot;:&quot;Amadou K.S.&quot;},{&quot;family&quot;:&quot;Riess&quot;,&quot;given&quot;:&quot;Matthias L.&quot;}],&quot;issued&quot;:{&quot;date-parts&quot;:[[&quot;2011&quot;,&quot;4&quot;]]},&quot;DOI&quot;:&quot;10.1096/fasebj.25.1_supplement.1130.2&quot;,&quot;citation-label&quot;:&quot;16293097&quot;},{&quot;title&quot;:&quot;Multi-block poloxamer surfactants suppress aggregation of denatured proteins.&quot;,&quot;page&quot;:&quot;7-15&quot;,&quot;volume&quot;:&quot;1780&quot;,&quot;issue&quot;:&quot;1&quot;,&quot;journalAbbreviation&quot;:&quot;Biochim. Biophys. Acta&quot;,&quot;id&quot;:&quot;16138598&quot;,&quot;type&quot;:&quot;article-journal&quot;,&quot;container-title&quot;:&quot;Biochimica et Biophysica Acta&quot;,&quot;container-title-short&quot;:&quot;Biochim. Biophys. Acta&quot;,&quot;abstract&quot;:&quot;On the basis of elastic light scattering, we have compared the capacity of the multi-block, surfactant copolymers Poloxamer 108 (P108), Poloxamer 188 (P188), and Tetronic 1107 (T1107), of average molecular weight 4700, 8400, and 15,000, respectively, with that of polyethylene glycol (PEG, molecular weight 8000) to suppress aggregation of heat-denatured hen egg white lysozyme (HEWL) and bovine serum albumin (BSA). We also compared the capacity of P188 to that of PEG to suppress aggregation of carboxypeptidase A denatured in the presence of trifluoroethanol and to facilitate recovery of catalytic activity. In contrast to the multi-block copolymers, PEG had no effect in inhibiting aggregation of HEWL or of carboxypeptidase A with the recovery of catalytic activity. At very high polymer:protein ratios (&gt;or=10:1), PEG increased aggregation of heat-denatured HEWL and BSA, consistent with its known properties to promote macromolecular crowding and crystallization of proteins. At a polymer:protein ratio of 2:1, the tetra-block copolymer T1107 was the most effective of the three surfactant copolymers, completely suppressing aggregation of heat-denatured HEWL. At a T1107:BSA ratio of 10:1, the poloxamer suppressed aggregation of heat-denatured BSA by 50% compared to that observed in the absence of the polymer. We showed that the extent of suppression of aggregation of heat-denatured proteins by multi-block surfactant copolymers is dependent on the size of the protein and the copolymer:protein molar ratio. We also concluded that at least one of the tertiary nitrogens in the ethylene-1,2-diamine structural core of the T1107 copolymer is protonated, and that this electrostatic factor underlies its capacity to suppress aggregation of denatured proteins more effectively than nonionic, multi-block poloxamers. These results indicate that amphiphilic, surfactant, multi-block copolymers are efficient as additives to suppress aggregation and to facilitate refolding of denatured proteins in solution. Because of these properties, multi-block, surfactant copolymers are suitable for application to a variety of biotechnological and biomedical problems in which refolding of denatured or misfolded proteins and suppression of aggregation are important objectives.&quot;,&quot;author&quot;:[{&quot;family&quot;:&quot;Mustafi&quot;,&quot;given&quot;:&quot;Devkumar&quot;},{&quot;family&quot;:&quot;Smith&quot;,&quot;given&quot;:&quot;Catherine M&quot;},{&quot;family&quot;:&quot;Makinen&quot;,&quot;given&quot;:&quot;Marvin W&quot;},{&quot;family&quot;:&quot;Lee&quot;,&quot;given&quot;:&quot;Raphael C&quot;}],&quot;issued&quot;:{&quot;date-parts&quot;:[[&quot;2008&quot;,&quot;1&quot;]]},&quot;DOI&quot;:&quot;10.1016/j.bbagen.2007.08.017&quot;,&quot;PMID&quot;:&quot;17951011&quot;,&quot;citation-label&quot;:&quot;16138598&quot;},{&quot;title&quot;:&quot;The \&quot;no-reflow\&quot; phenomenon after temporary coronary occlusion in the dog.&quot;,&quot;page&quot;:&quot;1496-1508&quot;,&quot;volume&quot;:&quot;54&quot;,&quot;issue&quot;:&quot;6&quot;,&quot;journalAbbreviation&quot;:&quot;J. Clin. Invest.&quot;,&quot;id&quot;:&quot;9276163&quot;,&quot;type&quot;:&quot;article-journal&quot;,&quot;container-title&quot;:&quot;The Journal of Clinical Investigation&quot;,&quot;container-title-short&quot;:&quot;J. Clin. Invest.&quot;,&quot;abstract&quot;:&quot;The role of microvascular damage in the genesis of the \&quot;no-reflow\&quot; phenomenon was investigated in the left ventricular myocardium of dogs subjected to temporary occlusions of a major coronary artery for 40 and 90 min. Intravenous carbon black or thioflavin S (a fluorescent vital stain for endothelium) were used to demonstrate the distribution of coronary arterial flow in control and damaged myocardium. These tracers were injected simultaneously with release of the coronary occlusion or after 5 or 20 min of reflow of coronary arterial blood. After 40 min of ischemia plus arterial reperfusion, usually the tracers were evenly distributed throughout the damaged tissue at each time of reperfusion. On the other hand, when reflow was allowed after 90 min of ischemia, portions of the inner half of damaged myocardium were not penetrated by the tracers. Electron microscopic study of this poorly perfused tissue revealed severe capillary damage; endothelial cells with large intraluminal protrusions and decreased pinocytic vesicles were common. Also, occasional intraluminal fibrin thrombi were noted, as well as extravascular fibrin deposits and erythrocytes. Myocardial cells were swollen in both poorly perfused and well-perfused irreversibly injured tissue. Contraction bands and mitochondrial Ca(2+) accumulation were prominent features of irreversible injury with reflow at 40 min but were not noted after 90 min of ischemia in areas with poor perfusion. These results suggest that 40 min of ischemia were tolerated by the capillary bed of the dog heart without serious capillary damage or perfusion defects, but that 90 min of ischemic injury was associated with the \&quot;no-reflow\&quot; phenomenon, i.e., failure to achieve uniform reperfusion. This failure of reflow was associated with extensive capillary damage and myocardial cell swelling. Death of severely ischemic myocardial cells in this model occurs before the onset of capillary damage and the no-reflow phenomenon.&quot;,&quot;author&quot;:[{&quot;family&quot;:&quot;Kloner&quot;,&quot;given&quot;:&quot;R A&quot;},{&quot;family&quot;:&quot;Ganote&quot;,&quot;given&quot;:&quot;C E&quot;},{&quot;family&quot;:&quot;Jennings&quot;,&quot;given&quot;:&quot;R B&quot;}],&quot;issued&quot;:{&quot;date-parts&quot;:[[&quot;1974&quot;,&quot;12&quot;]]},&quot;DOI&quot;:&quot;10.1172/JCI107898&quot;,&quot;PMID&quot;:&quot;4140198&quot;,&quot;PMCID&quot;:&quot;PMC301706&quot;,&quot;citation-label&quot;:&quot;9276163&quot;},{&quot;title&quot;:&quot;Novel adjunct drugs reverse endothelial glycocalyx damage after hemorrhagic shock in rats.&quot;,&quot;page&quot;:&quot;583-589&quot;,&quot;volume&quot;:&quot;48&quot;,&quot;issue&quot;:&quot;5&quot;,&quot;journalAbbreviation&quot;:&quot;Shock&quot;,&quot;id&quot;:&quot;16138548&quot;,&quot;type&quot;:&quot;article-journal&quot;,&quot;container-title&quot;:&quot;Shock&quot;,&quot;container-title-short&quot;:&quot;Shock&quot;,&quot;abstract&quot;:&quot;INTRODUCTION: There is interest in the small-volume therapeutic use of adjunct drugs for treating hemorrhagic shock (HS). However, critical information is only partially available on mechanisms of action of promising compounds such as adenosine-lidocaine-magnesium (ALM), beta-hydroxybutyrate plus melatonin (BHB/M), and poloxamer 188 (P-188). Therefore, we tested the hypothesis that these adjuncts would reverse HS-induced damage to microvascular endothelial glycocalyx and hemodynamics.METHODS: After baseline, 40% of total blood volume was removed from 44 anesthetized Sprague-Dawley male rats. One hour after hemorrhage, animals were resuscitated using ALM, BHB/M, or P-188 followed by lactated Ringer's (LR, 15 mL/kg). Control animals were not treated (SHAM) or received LR alone. Sampled blood was used to quantify shed syndecan-1 in plasma; multiple systemic physiological parameters were recorded. In vivo glycocalyx thickness, microvascular permeability, and microhemodynamics were evaluated in &gt;200 cremaster venules using intravital videomicroscopy.RESULTS: Compared with baseline, resuscitation using adjuncts was associated with glycocalyx restoration of 97 ± 9% (ALM), 75 ± 8% (BHB/M), and 85 ± 5% (P-188): significantly higher than LR-only (56 ± 4%). Significantly better permeability, similar to SHAM values, was measured after ALM and P-188, and low plasma syndecan-1 levels were measured after resuscitation with all adjuncts. Microhemodynamic changes were relatively small while systemic parameters such as mean arterial pressure and lactate improved but remained below or above the baseline, respectively, as expected from this hypotensive resuscitation model.CONCLUSION: The drugs ALM, BHB/M, and P-188 provide beneficial effects as adjuncts to hypotensive resuscitation in this HS model by mechanisms involving changes at the microvascular level including the glycocalyx.&quot;,&quot;author&quot;:[{&quot;family&quot;:&quot;Torres Filho&quot;,&quot;given&quot;:&quot;Ivo P&quot;},{&quot;family&quot;:&quot;Torres&quot;,&quot;given&quot;:&quot;Luciana N&quot;},{&quot;family&quot;:&quot;Salgado&quot;,&quot;given&quot;:&quot;Christi&quot;},{&quot;family&quot;:&quot;Dubick&quot;,&quot;given&quot;:&quot;Michael A&quot;}],&quot;issued&quot;:{&quot;date-parts&quot;:[[&quot;2017&quot;,&quot;11&quot;]]},&quot;DOI&quot;:&quot;10.1097/SHK.0000000000000895&quot;,&quot;PMID&quot;:&quot;28489728&quot;,&quot;citation-label&quot;:&quot;16138548&quot;},{&quot;title&quot;:&quot;The coronary circulation as a target of cardioprotection.&quot;,&quot;page&quot;:&quot;1643-1658&quot;,&quot;volume&quot;:&quot;118&quot;,&quot;issue&quot;:&quot;10&quot;,&quot;journalAbbreviation&quot;:&quot;Circ. Res.&quot;,&quot;id&quot;:&quot;10148426&quot;,&quot;type&quot;:&quot;article-journal&quot;,&quot;container-title&quot;:&quot;Circulation Research&quot;,&quot;container-title-short&quot;:&quot;Circ. Res.&quot;,&quot;abstract&quot;:&quot;The atherosclerotic coronary vasculature is not only the culprit but also a victim of myocardial ischemia/reperfusion injury. Manifestations of such injury are increased vascular permeability and edema, endothelial dysfunction and impaired vasomotion, microembolization of atherothrombotic debris, stasis with intravascular cell aggregates, and finally, in its most severe form, capillary destruction with hemorrhage. In animal experiments, local and remote ischemic pre- and postconditioning not only reduce infarct size but also these manifestations of coronary vascular injury, as do drugs which recruit signal transduction steps of conditioning. Clinically, no-reflow is frequently seen after interventional reperfusion, and it carries an adverse prognosis. The translation of cardioprotective interventions to clinical practice has been difficult to date. Only 4 drugs (brain natriuretic peptide, exenatide, metoprolol, and esmolol) stand unchallenged to date in reducing infarct size in patients with reperfused acute myocardial infarction; unfortunately, for these drugs, no information on their impact on the ischemic/reperfused coronary circulation is available.© 2016 American Heart Association, Inc.&quot;,&quot;author&quot;:[{&quot;family&quot;:&quot;Heusch&quot;,&quot;given&quot;:&quot;Gerd&quot;}],&quot;issued&quot;:{&quot;date-parts&quot;:[[&quot;2016&quot;,&quot;5&quot;,&quot;13&quot;]]},&quot;DOI&quot;:&quot;10.1161/CIRCRESAHA.116.308640&quot;,&quot;PMID&quot;:&quot;27174955&quot;,&quot;citation-label&quot;:&quot;10148426&quot;},{&quot;title&quot;:&quot;Multiple poloxamers increase plasma membrane repair capacity in muscle and nonmuscle cells.&quot;,&quot;page&quot;:&quot;C253-C262&quot;,&quot;volume&quot;:&quot;318&quot;,&quot;issue&quot;:&quot;2&quot;,&quot;journalAbbreviation&quot;:&quot;Am J Physiol, Cell Physiol&quot;,&quot;id&quot;:&quot;16119681&quot;,&quot;type&quot;:&quot;article-journal&quot;,&quot;container-title&quot;:&quot;American Journal of Physiology. Cell Physiology&quot;,&quot;container-title-short&quot;:&quot;Am J Physiol, Cell Physiol&quot;,&quot;abstract&quot;:&quot;Various previous studies established that the amphiphilic tri-block copolymer known as poloxamer 188 (P188) or Pluronic-F68 can stabilize the plasma membrane following a variety of injuries to multiple mammalian cell types. This characteristic led to proposals for the use of P188 as a therapeutic treatment for various disease states, including muscular dystrophy. Previous studies suggest that P188 increases plasma membrane integrity by resealing plasma membrane disruptions through its affinity for the hydrophobic lipid chains on the lipid bilayer. P188 is one of a large family of copolymers that share the same basic tri-block structure consisting of a middle hydrophobic propylene oxide segment flanked by two hydrophilic ethylene oxide moieties [poly(ethylene oxide)80-poly(propylene oxide)27-poly(ethylene oxide)80]. Despite the similarities of P188 to the other poloxamers in this chemical family, there has been little investigation into the membrane-resealing properties of these other poloxamers. In this study we assessed the resealing properties of poloxamers P181, P124, P182, P234, P108, P407, and P338 on human embryonic kidney 293 (HEK293) cells and isolated muscle from the mdx mouse model of Duchenne muscular dystrophy. Cell membrane injuries from glass bead wounding and multiphoton laser injury show that the majority of poloxamers in our panel improved the plasma membrane resealing of both HEK293 cells and dystrophic muscle fibers. These findings indicate that many tri-block copolymers share characteristics that can increase plasma membrane resealing and that identification of these shared characteristics could help guide design of future therapeutic approaches.&quot;,&quot;author&quot;:[{&quot;family&quot;:&quot;Kwiatkowski&quot;,&quot;given&quot;:&quot;Thomas A&quot;},{&quot;family&quot;:&quot;Rose&quot;,&quot;given&quot;:&quot;Aubrey L&quot;},{&quot;family&quot;:&quot;Jung&quot;,&quot;given&quot;:&quot;Rachel&quot;},{&quot;family&quot;:&quot;Capati&quot;,&quot;given&quot;:&quot;Ana&quot;},{&quot;family&quot;:&quot;Hallak&quot;,&quot;given&quot;:&quot;Diana&quot;},{&quot;family&quot;:&quot;Yan&quot;,&quot;given&quot;:&quot;Rosalie&quot;},{&quot;family&quot;:&quot;Weisleder&quot;,&quot;given&quot;:&quot;Noah&quot;}],&quot;issued&quot;:{&quot;date-parts&quot;:[[&quot;2020&quot;,&quot;2&quot;,&quot;1&quot;]]},&quot;DOI&quot;:&quot;10.1152/ajpcell.00321.2019&quot;,&quot;PMID&quot;:&quot;31747313&quot;,&quot;PMCID&quot;:&quot;PMC7052616&quot;,&quot;citation-label&quot;:&quot;16119681&quot;},{&quot;title&quot;:&quot;A mechanosensory complex that mediates the endothelial cell response to fluid shear stress.&quot;,&quot;page&quot;:&quot;426-431&quot;,&quot;volume&quot;:&quot;437&quot;,&quot;issue&quot;:&quot;7057&quot;,&quot;journalAbbreviation&quot;:&quot;Nature&quot;,&quot;id&quot;:&quot;258966&quot;,&quot;type&quot;:&quot;article-journal&quot;,&quot;container-title&quot;:&quot;Nature&quot;,&quot;container-title-short&quot;:&quot;Nature&quot;,&quot;abstract&quot;:&quot;Shear stress is a fundamental determinant of vascular homeostasis, regulating vascular remodelling, cardiac development and atherogenesis, but the mechanisms of transduction are poorly understood. Previous work showed that the conversion of integrins to a high-affinity state mediates a subset of shear responses, including cell alignment and gene expression. Here we investigate the pathway upstream of integrin activation. PECAM-1 (which directly transmits mechanical force), vascular endothelial cell cadherin (which functions as an adaptor) and VEGFR2 (which activates phosphatidylinositol-3-OH kinase) comprise a mechanosensory complex. Together, these receptors are sufficient to confer responsiveness to flow in heterologous cells. In support of the relevance of this pathway in vivo, PECAM-1-knockout mice do not activate NF-kappaB and downstream inflammatory genes in regions of disturbed flow. Therefore, this mechanosensing pathway is required for the earliest-known events in atherogenesis.&quot;,&quot;author&quot;:[{&quot;family&quot;:&quot;Tzima&quot;,&quot;given&quot;:&quot;Eleni&quot;},{&quot;family&quot;:&quot;Irani-Tehrani&quot;,&quot;given&quot;:&quot;Mohamed&quot;},{&quot;family&quot;:&quot;Kiosses&quot;,&quot;given&quot;:&quot;William B&quot;},{&quot;family&quot;:&quot;Dejana&quot;,&quot;given&quot;:&quot;Elizabetta&quot;},{&quot;family&quot;:&quot;Schultz&quot;,&quot;given&quot;:&quot;David A&quot;},{&quot;family&quot;:&quot;Engelhardt&quot;,&quot;given&quot;:&quot;Britta&quot;},{&quot;family&quot;:&quot;Cao&quot;,&quot;given&quot;:&quot;Gaoyuan&quot;},{&quot;family&quot;:&quot;DeLisser&quot;,&quot;given&quot;:&quot;Horace&quot;},{&quot;family&quot;:&quot;Schwartz&quot;,&quot;given&quot;:&quot;Martin Alexander&quot;}],&quot;issued&quot;:{&quot;date-parts&quot;:[[&quot;2005&quot;,&quot;9&quot;,&quot;15&quot;]]},&quot;DOI&quot;:&quot;10.1038/nature03952&quot;,&quot;PMID&quot;:&quot;16163360&quot;,&quot;citation-label&quot;:&quot;258966&quot;},{&quot;title&quot;:&quot;Dose Dependent Nitric Oxide Production by Poloxamer 188 in Rat Isolated Hearts&quot;,&quot;journalAbbreviation&quot;:&quot;The FASEB Journal&quot;,&quot;id&quot;:&quot;15308345&quot;,&quot;type&quot;:&quot;article-journal&quot;,&quot;container-title&quot;:&quot;The FASEB Journal&quot;,&quot;container-title-short&quot;:&quot;The FASEB Journal&quot;,&quot;author&quot;:[{&quot;family&quot;:&quot;Douglas&quot;,&quot;given&quot;:&quot;Hunter F&quot;},{&quot;family&quot;:&quot;Salzman&quot;,&quot;given&quot;:&quot;Michele M&quot;},{&quot;family&quot;:&quot;Hackel&quot;,&quot;given&quot;:&quot;Benjamin J&quot;},{&quot;family&quot;:&quot;Bartos&quot;,&quot;given&quot;:&quot;Jason A&quot;},{&quot;family&quot;:&quot;Yannopolous&quot;,&quot;given&quot;:&quot;Demetris&quot;},{&quot;family&quot;:&quot;Riess&quot;,&quot;given&quot;:&quot;Matthias L&quot;}],&quot;issued&quot;:{&quot;date-parts&quot;:[[&quot;2018&quot;,&quot;10&quot;,&quot;3&quot;]]},&quot;citation-label&quot;:&quot;15308345&quot;},{&quot;title&quot;:&quot;Sodium ferulate attenuates anoxia/reoxygenation-induced calcium overload in neonatal rat cardiomyocytes by NO/cGMP/PKG pathway.&quot;,&quot;page&quot;:&quot;86-92&quot;,&quot;volume&quot;:&quot;603&quot;,&quot;issue&quot;:&quot;1-3&quot;,&quot;journalAbbreviation&quot;:&quot;Eur. J. Pharmacol.&quot;,&quot;id&quot;:&quot;15308322&quot;,&quot;type&quot;:&quot;article-journal&quot;,&quot;container-title&quot;:&quot;European Journal of Pharmacology&quot;,&quot;container-title-short&quot;:&quot;Eur. J. Pharmacol.&quot;,&quot;abstract&quot;:&quot;Development of intracellular calcium overload is an important pathophysiological factor in myocardial ischemia/reperfusion or anoxia/reoxygenation injury. Recent studies have shown that Sodium Ferulate (SF) stimulates nitric oxide (NO) production and exerts a cardioprotective effect in the ischemia-reperfused heart. However, it has not been determined whether the cardioprotection of SF is associated with suppression of Ca(2+) overload via NO/cyclic GMP (cGMP)/cGMP-dependent protein kinase (PKG) pathway. In this work, after cardiomyocytes were incubated with 100, 200, 400, or 800 microM SF for 3 h, anoxia/reoxygenation injury was induced and intracellular Ca(2+) concentration, NO synthase (NOS) activity, guanylate cyclase activity, NO, and cGMP formation were measured appropriately. The results showed that treatment with SF concentration-dependently inhibited calcium overload induced by anoxia/reoxygenation. We also demonstrated that SF (100-800 microM) concentration dependently enhanced NO and cGMP formation through increasing NOS activity and guanylate cyclase activity in the cardiomyocytes. On the contrary, inhibition of calcium overload by SF was markedly attenuated by addition of an NOS inhibitor, an NO scavenger, an soluble guanylate cyclase inhibitor, and a PKG inhibitor: N(G)-nitro-l-arginine methyl ester (L-NAME, 100 microM), 2-(4-carboxyphenyl)-4,4,5,5-tetramethylimidazole-1-oxyl-3-oxide (c-PTIO, 1.0 microM), 1H-[1, 2, 4] oxadiazolo [4, 3-alpha] quinoxalin-1-one (ODQ, 20 microM) and KT5823 (0.2 microM), respectively. Our findings indicate that SF significantly attenuates anoxia/reoxygenation-induced Ca(2+) overload and improves cell survival in cultured cardiomyocytes through NO/cGMP/PKG signal pathway.&quot;,&quot;author&quot;:[{&quot;family&quot;:&quot;Chen&quot;,&quot;given&quot;:&quot;He-Ping&quot;},{&quot;family&quot;:&quot;Liao&quot;,&quot;given&quot;:&quot;Zhang-Ping&quot;},{&quot;family&quot;:&quot;Huang&quot;,&quot;given&quot;:&quot;Qi-Ren&quot;},{&quot;family&quot;:&quot;He&quot;,&quot;given&quot;:&quot;Ming&quot;}],&quot;issued&quot;:{&quot;date-parts&quot;:[[&quot;2009&quot;,&quot;1&quot;,&quot;28&quot;]]},&quot;DOI&quot;:&quot;10.1016/j.ejphar.2008.12.003&quot;,&quot;PMID&quot;:&quot;19087873&quot;,&quot;citation-label&quot;:&quot;15308322&quot;},{&quot;title&quot;:&quot;Modulation of local and systemic heterocellular communication by mechanical forces: A role of endothelial nitric oxide synthase.&quot;,&quot;page&quot;:&quot;917-935&quot;,&quot;volume&quot;:&quot;26&quot;,&quot;issue&quot;:&quot;16&quot;,&quot;journalAbbreviation&quot;:&quot;Antioxid. Redox Signal.&quot;,&quot;id&quot;:&quot;2915039&quot;,&quot;type&quot;:&quot;article-journal&quot;,&quot;container-title&quot;:&quot;Antioxidants &amp; Redox Signaling&quot;,&quot;container-title-short&quot;:&quot;Antioxid. Redox Signal.&quot;,&quot;abstract&quot;:&quot;In this review, we discuss the role of nitric oxide (NO) as a key physiological mechanotransducer modulating both local and systemic heterocellular communication and contributing to the integrated (patho)physiology of the cardiovascular system. A deeper understanding of mechanotransduction-mediated local and systemic nodes controlling heterocellular communication between the endothelium, blood cells, and other cell types (e.g., cardiomyocytes) may suggest novel therapeutic strategies for endothelial dysfunction and cardiovascular disease. Recent Advances: Mechanical forces acting on mechanoreceptors on endothelial cells activate the endothelial NO synthase (eNOS) to produce NO. NO participates in (i) abluminal heterocellular communication, inducing vasorelaxation, and thereby regulating vascular tone and blood pressure; (ii) luminal heterocellular communication, inhibiting platelet aggregation, and controlling hemostasis; and (iii) systemic heterocellular communication, contributing to adaptive physiological processes in response to exercise and remote ischemic preconditioning. Interestingly, shear-induced eNOS-dependent activation of vascular heterocellular communication constitutes the molecular basis of all methods applied in the clinical routine for evaluation of endothelial function. Critical Issues and Future Directions: The integrated physiology of heterocellular communication is still not fully understood. Dedicated experimental models are needed to analyze messengers and mechanisms underpinning heterocellular communication in response to physical forces in the cardiovascular system (and elsewhere). Antioxid. Redox Signal. 26, 917-935.&quot;,&quot;author&quot;:[{&quot;family&quot;:&quot;Erkens&quot;,&quot;given&quot;:&quot;Ralf&quot;},{&quot;family&quot;:&quot;Suvorava&quot;,&quot;given&quot;:&quot;Tatsiana&quot;},{&quot;family&quot;:&quot;Kramer&quot;,&quot;given&quot;:&quot;Christian M&quot;},{&quot;family&quot;:&quot;Diederich&quot;,&quot;given&quot;:&quot;Lukas D&quot;},{&quot;family&quot;:&quot;Kelm&quot;,&quot;given&quot;:&quot;Malte&quot;},{&quot;family&quot;:&quot;Cortese-Krott&quot;,&quot;given&quot;:&quot;Miriam M&quot;}],&quot;issued&quot;:{&quot;date-parts&quot;:[[&quot;2017&quot;,&quot;6&quot;,&quot;1&quot;]]},&quot;DOI&quot;:&quot;10.1089/ars.2016.6904&quot;,&quot;PMID&quot;:&quot;27927026&quot;,&quot;PMCID&quot;:&quot;PMC5455615&quot;,&quot;citation-label&quot;:&quot;2915039&quot;},{&quot;title&quot;:&quot;Role of c-Src in regulation of endothelial nitric oxide synthase expression during exercise training.&quot;,&quot;page&quot;:&quot;H1449-53&quot;,&quot;volume&quot;:&quot;284&quot;,&quot;issue&quot;:&quot;4&quot;,&quot;journalAbbreviation&quot;:&quot;Am. J. Physiol. Heart Circ. Physiol.&quot;,&quot;id&quot;:&quot;15305109&quot;,&quot;type&quot;:&quot;article-journal&quot;,&quot;container-title&quot;:&quot;American Journal of Physiology. Heart and Circulatory Physiology&quot;,&quot;container-title-short&quot;:&quot;Am. J. Physiol. Heart Circ. Physiol.&quot;,&quot;abstract&quot;:&quot;We have shown that c-Src plays a role in shear stress stimulation of endothelial nitric oxide synthase (eNOS) expression in cultured cells. To examine the role of c-Src in vivo, we exercised C57Blk/6 and c-Src heterozygous (c-Src(+/-)) mice on a treadmill for 3 wk. Western analysis demonstrated that c-Src(+/-) mice express less than one-half the normal amount of c-Src. Exercise increased heart rate and blood pressure to identical levels in both strains as determined using radiotelemetry. Exercise training increased eNOS protein &gt;2-fold in the aorta and 1.7-fold in the heart in C57Blk/6 mice but had no effect on eNOS protein levels in c-Src(+/-) mice. In contrast to exercise, treatment of mice with mevastatin, which stimulates expression of eNOS posttranscriptionally, increased eNOS protein in both strains. Training also increased aortic extracellular superoxide dismutase protein expression, which is regulated by nitric oxide, in C57Blk/6 mice but not in c-Src(+/-)mice. These data indicate that c-Src has an important role in modulating vascular adaptations to exercise training, in particular increasing eNOS and extracellular superoxide dismutase protein expression.&quot;,&quot;author&quot;:[{&quot;family&quot;:&quot;Davis&quot;,&quot;given&quot;:&quot;Michael E&quot;},{&quot;family&quot;:&quot;Cai&quot;,&quot;given&quot;:&quot;Hua&quot;},{&quot;family&quot;:&quot;McCann&quot;,&quot;given&quot;:&quot;Louise&quot;},{&quot;family&quot;:&quot;Fukai&quot;,&quot;given&quot;:&quot;Tohru&quot;},{&quot;family&quot;:&quot;Harrison&quot;,&quot;given&quot;:&quot;David G&quot;}],&quot;issued&quot;:{&quot;date-parts&quot;:[[&quot;2003&quot;,&quot;4&quot;]]},&quot;DOI&quot;:&quot;10.1152/ajpheart.00918.2002&quot;,&quot;PMID&quot;:&quot;12595302&quot;,&quot;citation-label&quot;:&quot;15305109&quot;},{&quot;title&quot;:&quot;Activation of nitric oxide synthase in endothelial cells by Akt-dependent phosphorylation.&quot;,&quot;page&quot;:&quot;601-605&quot;,&quot;volume&quot;:&quot;399&quot;,&quot;issue&quot;:&quot;6736&quot;,&quot;journalAbbreviation&quot;:&quot;Nature&quot;,&quot;id&quot;:&quot;425871&quot;,&quot;type&quot;:&quot;article-journal&quot;,&quot;container-title&quot;:&quot;Nature&quot;,&quot;container-title-short&quot;:&quot;Nature&quot;,&quot;abstract&quot;:&quot;Nitric oxide (NO) produced by the endothelial NO synthase (eNOS) is a fundamental determinant of cardiovascular homesotasis: it regulates systemic blood pressure, vascular remodelling and angiogenesis. Physiologically, the most important stimulus for the continuous formation of NO is the viscous drag (shear stress) generated by the streaming blood on the endothelial layer. Although shear-stress-mediated phosphorylation of eNOS is thought to regulate enzyme activity, the mechanism of activation of eNOS is not yet known. Here we demonstrate that the serine/threonine protein kinase Akt/PKB mediates the activation of eNOS, leading to increased NO production. Inhibition of the phosphatidylinositol-3-OH kinase/Akt pathway or mutation of the Akt site on eNOS protein (at serine 1177) attenuates the serine phosphorylation and prevents the activation of eNOS. Mimicking the phosphorylation of Ser 1177 directly enhances enzyme activity and alters the sensitivity of the enzyme to Ca2+, rendering its activity maximal at sub-physiological concentrations of Ca2+. Thus, phosphorylation of eNOS by Akt represents a novel Ca2+-independent regulatory mechanism for activation of eNOS.&quot;,&quot;author&quot;:[{&quot;family&quot;:&quot;Dimmeler&quot;,&quot;given&quot;:&quot;S&quot;},{&quot;family&quot;:&quot;Fleming&quot;,&quot;given&quot;:&quot;I&quot;},{&quot;family&quot;:&quot;Fisslthaler&quot;,&quot;given&quot;:&quot;B&quot;},{&quot;family&quot;:&quot;Hermann&quot;,&quot;given&quot;:&quot;C&quot;},{&quot;family&quot;:&quot;Busse&quot;,&quot;given&quot;:&quot;R&quot;},{&quot;family&quot;:&quot;Zeiher&quot;,&quot;given&quot;:&quot;A M&quot;}],&quot;issued&quot;:{&quot;date-parts&quot;:[[&quot;1999&quot;,&quot;6&quot;,&quot;10&quot;]]},&quot;DOI&quot;:&quot;10.1038/21224&quot;,&quot;PMID&quot;:&quot;10376603&quot;,&quot;citation-label&quot;:&quot;425871&quot;},{&quot;title&quot;:&quot;Phosphorylation of Thr(495) regulates Ca(2+)/calmodulin-dependent endothelial nitric oxide synthase activity.&quot;,&quot;page&quot;:&quot;E68-75&quot;,&quot;volume&quot;:&quot;88&quot;,&quot;issue&quot;:&quot;11&quot;,&quot;journalAbbreviation&quot;:&quot;Circ. Res.&quot;,&quot;id&quot;:&quot;687383&quot;,&quot;type&quot;:&quot;article-journal&quot;,&quot;container-title&quot;:&quot;Circulation Research&quot;,&quot;container-title-short&quot;:&quot;Circ. Res.&quot;,&quot;abstract&quot;:&quot;The activity of the endothelial nitric oxide synthase (eNOS) can be regulated independently of an increase in Ca(2+) by the phosphorylation of Ser(1177) but results only in a low nitric oxide (NO) output. In the present study, we assessed whether the agonist-induced (Ca(2+)-dependent, high-output) activation of eNOS is associated with changes in the phosphorylation of Thr(495) in the calmodulin (CaM)-binding domain. eNOS Thr(495) was constitutively phosphorylated in porcine aortic endothelial cells and was rapidly dephosphorylated after bradykinin stimulation. In the same cells, bradykinin enhanced the phosphorylation of Ser(1177), which was maximal after 5 minutes, and abolished by the CaM-dependent kinase II (CaMKII) inhibitor KN-93. Bradykinin also enhanced the association of CaMKII with eNOS. Phosphorylation of Thr(495) was attenuated by the protein kinase C (PKC) inhibitor Ro 31-8220 and after PKC downregulation using phorbol 12-myristate 13-acetate. The agonist-induced dephosphorylation of Thr(495) was completely Ca(2+)-dependent and inhibited by the PP1 inhibitor calyculin A. Little CaM was bound to eNOS immunoprecipitated from unstimulated cells, but the agonist-induced dephosphorylation of Thr(495) enhanced the association of CaM. Mutation of Thr(495) to alanine increased CaM binding to eNOS in the absence of cell stimulation, whereas the corresponding Asp(495) mutant bound almost no CaM. Accordingly, NO production by the Ala(495) mutant was more sensitive to Ca(2+)/CaM than the aspartate mutant. These results suggest that the dual phosphorylation of Ser(1177) and Thr(495) determines the activity of eNOS in agonist-stimulated endothelial cells. Moreover, the dephosphorylation of Thr(495) by PP1 precedes the phosphorylation of Ser(1177) by CaMKII. The full text of this article is available at http://www.circresaha.org.&quot;,&quot;author&quot;:[{&quot;family&quot;:&quot;Fleming&quot;,&quot;given&quot;:&quot;I&quot;},{&quot;family&quot;:&quot;Fisslthaler&quot;,&quot;given&quot;:&quot;B&quot;},{&quot;family&quot;:&quot;Dimmeler&quot;,&quot;given&quot;:&quot;S&quot;},{&quot;family&quot;:&quot;Kemp&quot;,&quot;given&quot;:&quot;B E&quot;},{&quot;family&quot;:&quot;Busse&quot;,&quot;given&quot;:&quot;R&quot;}],&quot;issued&quot;:{&quot;date-parts&quot;:[[&quot;2001&quot;,&quot;6&quot;,&quot;8&quot;]]},&quot;DOI&quot;:&quot;10.1161/hh1101.092677&quot;,&quot;PMID&quot;:&quot;11397791&quot;,&quot;citation-label&quot;:&quot;687383&quot;},{&quot;title&quot;:&quot;Mechanotransduction in the endothelium: role of membrane proteins and reactive oxygen species in sensing, transduction, and transmission of the signal with altered blood flow.&quot;,&quot;page&quot;:&quot;899-913&quot;,&quot;volume&quot;:&quot;20&quot;,&quot;issue&quot;:&quot;6&quot;,&quot;journalAbbreviation&quot;:&quot;Antioxid. Redox Signal.&quot;,&quot;id&quot;:&quot;2420446&quot;,&quot;type&quot;:&quot;article-journal&quot;,&quot;container-title&quot;:&quot;Antioxidants &amp; Redox Signaling&quot;,&quot;container-title-short&quot;:&quot;Antioxid. Redox Signal.&quot;,&quot;abstract&quot;:&quot;SIGNIFICANCE: Changes in shear stress associated with alterations in blood flow initiate a signaling cascade that modulates the vascular phenotype. Shear stress is \&quot;sensed\&quot; by the endothelium via a mechanosensitive complex on the endothelial cell (EC) membrane that has been characterized as a \&quot;mechanosome\&quot; consisting of caveolae, platelet endothelial cell adhesion molecule (PECAM), vascular endothelial growth factor receptor 2 (VEGFR2), vascular endothelial (VE)-cadherin, and possibly other elements. This shear signal is transduced by cell membrane ion channels and various kinases and results in the activation of NADPH oxidase (type 2) with the production of reactive oxygen species (ROS).RECENT ADVANCES: The signaling cascade associated with stop of shear, as would occur in vivo with various obstructive pathologies, leads to cell proliferation and eventual revascularization.CRITICAL ISSUES AND FUTURE DIRECTIONS: Although several elements of mechanosensing such as the sensing event, the transduction, transmission, and reception of the mechanosignal are now reasonably well understood, the links among these discrete steps in the pathway are not clear. Thus, identifying the mechanisms for the interaction of the K(ATP) channel, the kinases, and ROS to drive long-term adaptive responses in ECs is necessary. A critical re-examination of the signaling events associated with complex flow patterns (turbulent, oscillatory) under physiological conditions is also essential for the progress in the field. Since these complex shear patterns may be associated with an atherosclerosis susceptible phenotype, a specific challenge will be the pharmacological modulation of the responses to altered signaling events that occur at specific sites of disturbed or obstructed flow.&quot;,&quot;author&quot;:[{&quot;family&quot;:&quot;Chatterjee&quot;,&quot;given&quot;:&quot;Shampa&quot;},{&quot;family&quot;:&quot;Fisher&quot;,&quot;given&quot;:&quot;Aron B&quot;}],&quot;issued&quot;:{&quot;date-parts&quot;:[[&quot;2014&quot;,&quot;2&quot;,&quot;20&quot;]]},&quot;DOI&quot;:&quot;10.1089/ars.2013.5624&quot;,&quot;PMID&quot;:&quot;24328670&quot;,&quot;PMCID&quot;:&quot;PMC3924805&quot;,&quot;citation-label&quot;:&quot;2420446&quot;},{&quot;title&quot;:&quot;Fluid shear stress sensing by the endothelial layer.&quot;,&quot;page&quot;:&quot;861&quot;,&quot;volume&quot;:&quot;11&quot;,&quot;journalAbbreviation&quot;:&quot;Front. Physiol.&quot;,&quot;id&quot;:&quot;9585280&quot;,&quot;type&quot;:&quot;article-journal&quot;,&quot;container-title&quot;:&quot;Frontiers in physiology&quot;,&quot;container-title-short&quot;:&quot;Front. Physiol.&quot;,&quot;abstract&quot;:&quot;Blood flow produces mechanical frictional forces, parallel to the blood flow exerted on the endothelial wall of the vessel, the so-called wall shear stress (WSS). WSS sensing is associated with several vascular pathologies, but it is first a physiological phenomenon. Endothelial cell sensitivity to WSS is involved in several developmental and physiological vascular processes such as angiogenesis and vascular morphogenesis, vascular remodeling, and vascular tone. Local conditions of blood flow determine the characteristics of WSS, i.e., intensity, direction, pulsatility, sensed by the endothelial cells that, through their effect of the vascular network, impact WSS. All these processes generate a local-global retroactive loop that determines the ability of the vascular system to ensure the perfusion of the tissues. In order to account for the physiological role of WSS, the so-called shear stress set point theory has been proposed, according to which WSS sensing acts locally on vessel remodeling so that WSS is maintained close to a set point value, with local and distant effects of vascular blood flow. The aim of this article is (1) to review the existing literature on WSS sensing involvement on the behavior of endothelial cells and its short-term (vasoreactivity) and long-term (vascular morphogenesis and remodeling) effects on vascular functioning in physiological condition; (2) to present the various hypotheses about WSS sensors and analyze the conceptual background of these representations, in particular the concept of tensional prestress or biotensegrity; and (3) to analyze the relevance, explanatory value, and limitations of the WSS set point theory, that should be viewed as dynamical, and not algorithmic, processes, acting in a self-organized way. We conclude that this dynamic set point theory and the biotensegrity concept provide a relevant explanatory framework to analyze the physiological mechanisms of WSS sensing and their possible shift toward pathological situations.Copyright © 2020 Roux, Bougaran, Dufourcq and Couffinhal.&quot;,&quot;author&quot;:[{&quot;family&quot;:&quot;Roux&quot;,&quot;given&quot;:&quot;Etienne&quot;},{&quot;family&quot;:&quot;Bougaran&quot;,&quot;given&quot;:&quot;Pauline&quot;},{&quot;family&quot;:&quot;Dufourcq&quot;,&quot;given&quot;:&quot;Pascale&quot;},{&quot;family&quot;:&quot;Couffinhal&quot;,&quot;given&quot;:&quot;Thierry&quot;}],&quot;issued&quot;:{&quot;date-parts&quot;:[[&quot;2020&quot;,&quot;7&quot;,&quot;24&quot;]]},&quot;DOI&quot;:&quot;10.3389/fphys.2020.00861&quot;,&quot;PMID&quot;:&quot;32848833&quot;,&quot;PMCID&quot;:&quot;PMC7396610&quot;,&quot;citation-label&quot;:&quot;9585280&quot;},{&quot;title&quot;:&quot;Role of integrins in endothelial mechanosensing of shear stress.&quot;,&quot;page&quot;:&quot;769-775&quot;,&quot;volume&quot;:&quot;91&quot;,&quot;issue&quot;:&quot;9&quot;,&quot;journalAbbreviation&quot;:&quot;Circ. Res.&quot;,&quot;id&quot;:&quot;1031511&quot;,&quot;type&quot;:&quot;article-journal&quot;,&quot;container-title&quot;:&quot;Circulation Research&quot;,&quot;container-title-short&quot;:&quot;Circ. Res.&quot;,&quot;abstract&quot;:&quot;The focal pattern of atherosclerotic lesions in arterial vessels suggests that local blood flow patterns are important factors in atherosclerosis. Although disturbed flows in the branches and curved regions are proatherogenic, laminar flows in the straight parts are atheroprotective. Results from in vitro studies on cultured vascular endothelial cells with the use of flow channels suggest that integrins and the associated RhoA small GTPase play important roles in the mechanotransduction mechanism by which shear stress is converted to cascades of molecular signaling to modulate gene expression. By interacting dynamically with extracellular matrix proteins, the mechanosensitive integrins activate RhoA and many signaling molecules in the focal adhesions and cytoplasm. Through such mechanotransduction mechanisms, laminar shear stress upregulates genes involved in antiapoptosis, cell cycle arrest, morphological remodeling, and NO production, thus contributing to the atheroprotective effects. This review summarizes some of the recent findings relevant to these mechanotransduction mechanisms. These studies show that integrins play an important role in mechanosensing in addition to their involvement in cell attachment and migration.&quot;,&quot;author&quot;:[{&quot;family&quot;:&quot;Shyy&quot;,&quot;given&quot;:&quot;John Y-J&quot;},{&quot;family&quot;:&quot;Chien&quot;,&quot;given&quot;:&quot;Shu&quot;}],&quot;issued&quot;:{&quot;date-parts&quot;:[[&quot;2002&quot;,&quot;11&quot;,&quot;1&quot;]]},&quot;DOI&quot;:&quot;10.1161/01.res.0000038487.19924.18&quot;,&quot;PMID&quot;:&quot;12411390&quot;,&quot;citation-label&quot;:&quot;1031511&quot;},{&quot;title&quot;:&quot;Evidence for a role of platelet endothelial cell adhesion molecule-1 in endothelial cell mechanosignal transduction: is it a mechanoresponsive molecule?&quot;,&quot;page&quot;:&quot;773-785&quot;,&quot;volume&quot;:&quot;158&quot;,&quot;issue&quot;:&quot;4&quot;,&quot;journalAbbreviation&quot;:&quot;J. Cell Biol.&quot;,&quot;id&quot;:&quot;1031428&quot;,&quot;type&quot;:&quot;article-journal&quot;,&quot;container-title&quot;:&quot;The Journal of Cell Biology&quot;,&quot;container-title-short&quot;:&quot;J. Cell Biol.&quot;,&quot;abstract&quot;:&quot;Fluid shear stress (FSS) induces many forms of responses, including phosphorylation of extracellular signal-regulated kinase (ERK) in endothelial cells (ECs). We have earlier reported rapid tyrosine phosphorylation of platelet endothelial cell adhesion molecule-1 (PECAM-1) in ECs exposed to FSS. Osmotic changes also induced similar PECAM-1 and ERK phosphorylation with nearly identical kinetics. Because both FSS and osmotic changes should mechanically perturb the cell membrane, they might activate the same mechanosignaling cascade. When PECAM-1 is tyrosine phosphorylated by FSS or osmotic changes, SHP-2 binds to it. Here we show that ERK phosphorylation by FSS or osmotic changes depends on PECAM-1 tyrosine phosphorylation, SHP-2 binding to phospho-PECAM-1, and SHP-2 phosphatase activity. In ECs under flow, detectable amounts of SHP-2 and Gab1 translocated from the cytoplasm to the EC junction. When magnetic beads coated with antibodies against the extracellular domain of PECAM-1 were attached to ECs and tugged by magnetic force for 10 min, PECAM-1 associated with the beads was tyrosine phosphorylated. ERK was also phosphorylated in these cells. Binding of the beads by itself or pulling on the cell surface using poly-l-coated beads did not induce phosphorylation of PECAM-1 and ERK. These results suggest that PECAM-1 is a mechanotransduction molecule.&quot;,&quot;author&quot;:[{&quot;family&quot;:&quot;Osawa&quot;,&quot;given&quot;:&quot;Masaki&quot;},{&quot;family&quot;:&quot;Masuda&quot;,&quot;given&quot;:&quot;Michitaka&quot;},{&quot;family&quot;:&quot;Kusano&quot;,&quot;given&quot;:&quot;Ken-ichi&quot;},{&quot;family&quot;:&quot;Fujiwara&quot;,&quot;given&quot;:&quot;Keigi&quot;}],&quot;issued&quot;:{&quot;date-parts&quot;:[[&quot;2002&quot;,&quot;8&quot;,&quot;19&quot;]]},&quot;DOI&quot;:&quot;10.1083/jcb.200205049&quot;,&quot;PMID&quot;:&quot;12177047&quot;,&quot;PMCID&quot;:&quot;PMC2174013&quot;,&quot;citation-label&quot;:&quot;1031428&quot;},{&quot;title&quot;:&quot;Nitric oxide and the vascular endothelium.&quot;,&quot;page&quot;:&quot;213-254&quot;,&quot;issue&quot;:&quot;176 Pt 1&quot;,&quot;journalAbbreviation&quot;:&quot;Handb. Exp. Pharmacol.&quot;,&quot;id&quot;:&quot;1421772&quot;,&quot;type&quot;:&quot;article-journal&quot;,&quot;container-title&quot;:&quot;Handbook of experimental pharmacology&quot;,&quot;container-title-short&quot;:&quot;Handb. Exp. Pharmacol.&quot;,&quot;abstract&quot;:&quot;The vascular endothelium synthesises the vasodilator and anti-aggregatory mediator nitric oxide (NO) from L-arginine. This action is catalysed by the action of NO synthases, of which two forms are present in the endothelium. Endothelial (e)NOS is highly regulated, constitutively active and generates NO in response to shear stress and other physiological stimuli. Inducible (i)NOS is expressed in response to immunological stimuli, is transcriptionally regulated and, once activated, generates large amounts of NO that contribute to pathological conditions. The physiological actions of NO include the regulation of vascular tone and blood pressure, prevention of platelet aggregation and inhibition of vascular smooth muscle proliferation. Many of these actions are a result of the activation by NO of the soluble guanylate cyclase and consequent generation of cyclic guanosine monophosphate (cGMP). An additional target of NO is the cytochrome c oxidase, the terminal enzyme in the electron transport chain, which is inhibited by NO in a manner that is reversible and competitive with oxygen. The consequent reduction of cytochrome c oxidase leads to the release of superoxide anion. This may be an NO-regulated cell signalling system which, under certain circumstances, may lead to the formation of the powerful oxidant species, peroxynitrite, that is associated with a variety of vascular diseases.&quot;,&quot;author&quot;:[{&quot;family&quot;:&quot;Moncada&quot;,&quot;given&quot;:&quot;S&quot;},{&quot;family&quot;:&quot;Higgs&quot;,&quot;given&quot;:&quot;E A&quot;}],&quot;issued&quot;:{&quot;date-parts&quot;:[[&quot;2006&quot;]]},&quot;DOI&quot;:&quot;10.1007/3-540-32967-6_7&quot;,&quot;PMID&quot;:&quot;16999221&quot;,&quot;citation-label&quot;:&quot;1421772&quot;},{&quot;title&quot;:&quot;Effects of disturbed flow on vascular endothelium: pathophysiological basis and clinical perspectives.&quot;,&quot;page&quot;:&quot;327-387&quot;,&quot;volume&quot;:&quot;91&quot;,&quot;issue&quot;:&quot;1&quot;,&quot;journalAbbreviation&quot;:&quot;Physiol. Rev.&quot;,&quot;id&quot;:&quot;752057&quot;,&quot;type&quot;:&quot;article-journal&quot;,&quot;container-title&quot;:&quot;Physiological Reviews&quot;,&quot;container-title-short&quot;:&quot;Physiol. Rev.&quot;,&quot;abstract&quot;:&quot;Vascular endothelial cells (ECs) are exposed to hemodynamic forces, which modulate EC functions and vascular biology/pathobiology in health and disease. The flow patterns and hemodynamic forces are not uniform in the vascular system. In straight parts of the arterial tree, blood flow is generally laminar and wall shear stress is high and directed; in branches and curvatures, blood flow is disturbed with nonuniform and irregular distribution of low wall shear stress. Sustained laminar flow with high shear stress upregulates expressions of EC genes and proteins that are protective against atherosclerosis, whereas disturbed flow with associated reciprocating, low shear stress generally upregulates the EC genes and proteins that promote atherogenesis. These findings have led to the concept that the disturbed flow pattern in branch points and curvatures causes the preferential localization of atherosclerotic lesions. Disturbed flow also results in postsurgical neointimal hyperplasia and contributes to pathophysiology of clinical conditions such as in-stent restenosis, vein bypass graft failure, and transplant vasculopathy, as well as aortic valve calcification. In the venous system, disturbed flow resulting from reflux, outflow obstruction, and/or stasis leads to venous inflammation and thrombosis, and hence the development of chronic venous diseases. Understanding of the effects of disturbed flow on ECs can provide mechanistic insights into the role of complex flow patterns in pathogenesis of vascular diseases and can help to elucidate the phenotypic and functional differences between quiescent (nonatherogenic/nonthrombogenic) and activated (atherogenic/thrombogenic) ECs. This review summarizes the current knowledge on the role of disturbed flow in EC physiology and pathophysiology, as well as its clinical implications. Such information can contribute to our understanding of the etiology of lesion development in vascular niches with disturbed flow and help to generate new approaches for therapeutic interventions.&quot;,&quot;author&quot;:[{&quot;family&quot;:&quot;Chiu&quot;,&quot;given&quot;:&quot;Jeng-Jiann&quot;},{&quot;family&quot;:&quot;Chien&quot;,&quot;given&quot;:&quot;Shu&quot;}],&quot;issued&quot;:{&quot;date-parts&quot;:[[&quot;2011&quot;,&quot;1&quot;]]},&quot;DOI&quot;:&quot;10.1152/physrev.00047.2009&quot;,&quot;PMID&quot;:&quot;21248169&quot;,&quot;PMCID&quot;:&quot;PMC3844671&quot;,&quot;citation-label&quot;:&quot;752057&quot;},{&quot;title&quot;:&quot;Newly Developed Di-Block Copolymer-Based Cell Membrane Stabilizers Protect Mouse Coronary Artery Endothelial Cells against Hypoxia/Reoxygenation Injury.&quot;,&quot;volume&quot;:&quot;12&quot;,&quot;issue&quot;:&quot;10&quot;,&quot;journalAbbreviation&quot;:&quot;Cells&quot;,&quot;id&quot;:&quot;15302263&quot;,&quot;type&quot;:&quot;article-journal&quot;,&quot;container-title&quot;:&quot;Cells&quot;,&quot;container-title-short&quot;:&quot;Cells&quot;,&quot;abstract&quot;:&quot;Reperfusion after ischemia causes additional cellular damage, known as reperfusion injury, for which there is still no effective remedy. Poloxamer (P)188, a tri-block copolymer-based cell membrane stabilizer (CCMS), has been shown to provide protection against hypoxia/reoxygenation (HR) injury in various models by reducing membrane leakage and apoptosis and improving mitochondrial function. Interestingly, substituting one of its hydrophilic poly-ethylene oxide (PEO) blocks with a (t)ert-butyl terminus added to the hydrophobic poly-propylene oxide (PPO) block yields a di-block compound (PEO-PPOt) that interacts better with the cell membrane lipid bi-layer and exhibits greater cellular protection than the gold standard tri-block P188 (PEO75-PPO30-PEO75). For this study, we custom-made three different new di-blocks (PEO113-PPO10t, PEO226-PPO18t and PEO113-PPO20t) to systemically examine the effects of the length of each polymer block on cellular protection in comparison to P188. Cellular protection was assessed by cell viability, lactate dehydrogenase release, and uptake of FM1-43 in mouse artery endothelial cells (ECs) following HR injury. We found that di-block CCMS were able to provide the same or better EC protection than P188. Our study provides the first direct evidence that custom-made di-block CCMS can be superior to P188 in improving EC membrane protection, raising their potential in treating cardiac reperfusion injury.&quot;,&quot;author&quot;:[{&quot;family&quot;:&quot;Li&quot;,&quot;given&quot;:&quot;Zhu&quot;},{&quot;family&quot;:&quot;Gupta&quot;,&quot;given&quot;:&quot;Mukesh K&quot;},{&quot;family&quot;:&quot;Barajas&quot;,&quot;given&quot;:&quot;Matthew B&quot;},{&quot;family&quot;:&quot;Oyama&quot;,&quot;given&quot;:&quot;Takuro&quot;},{&quot;family&quot;:&quot;Duvall&quot;,&quot;given&quot;:&quot;Craig L&quot;},{&quot;family&quot;:&quot;Riess&quot;,&quot;given&quot;:&quot;Matthias L&quot;}],&quot;issued&quot;:{&quot;date-parts&quot;:[[&quot;2023&quot;,&quot;5&quot;,&quot;15&quot;]]},&quot;DOI&quot;:&quot;10.3390/cells12101394&quot;,&quot;PMID&quot;:&quot;37408228&quot;,&quot;PMCID&quot;:&quot;PMC10216390&quot;,&quot;citation-label&quot;:&quot;15302263&quot;},{&quot;title&quot;:&quot;Nitric oxide reduces energy supply by direct action on the respiratory chain in isolated cardiomyocytes.&quot;,&quot;page&quot;:&quot;H2350-6&quot;,&quot;volume&quot;:&quot;280&quot;,&quot;issue&quot;:&quot;5&quot;,&quot;journalAbbreviation&quot;:&quot;Am. J. Physiol. Heart Circ. Physiol.&quot;,&quot;id&quot;:&quot;15297873&quot;,&quot;type&quot;:&quot;article-journal&quot;,&quot;container-title&quot;:&quot;American Journal of Physiology. Heart and Circulatory Physiology&quot;,&quot;container-title-short&quot;:&quot;Am. J. Physiol. Heart Circ. Physiol.&quot;,&quot;abstract&quot;:&quot;To investigate the effect of nitric oxide (NO) on cardiac energy metabolism, isolated cardiomyocytes of Wistar rats were incubated in an Oxystat system at a constant ambient PO2 (25 mmHg) and oxygen consumption (VO2); free intracellular Ca(2+) (fura 2), free cytosolic adenosine [S-adenosylhomocysteine (SAH) method], and mitochondrial NADH (autofluorescence) were measured after application of the NO donor morpholinosydnonimine (SIN-1). In Na(+)-free medium (contracting cardiomyocytes), VO2 increased from 7.9 +/- 1.2 to 26.4 +/- 3.1 nmol x min(-1) x mg protein(-1). SIN-1 (100 micromol/l) decreased VO2 in contracting (-21 +/- 3%) and in quiescent cells (-24 +/- 7%) by the same extent. Inhibition of VO2 was dose dependent (EC(50): 10(-7) mol/l). S-nitroso-N-acetyl-penicillamine, another NO donor, also inhibited VO2, whereas SIN-1C (100 micromol/l), the degradation product of SIN-1, displayed no inhibitory effect. Intracellular Ca(2+) remained unchanged, and inhibition of protein kinases G, A, or C did not antagonize the effect of NO. Mitochondrial NADH increased with NO, indicating a reduced flux through the respiratory chain. In quiescent but not in contracting cardiomyocytes, NO significantly increased adenosine, indicating a reduced energy status. These data suggest the following. 1) NO decreases cardiac respiration, most likely via direct inhibition of the respiratory chain. 2) Whereas in quiescent cardiomyocytes the inhibition of aerobic ATP formation by NO causes reduction in energy status, contracting cells are able to compensate for the NO-induced inhibition of oxidative phosphorylation, maintaining energy status constant.&quot;,&quot;author&quot;:[{&quot;family&quot;:&quot;Stumpe&quot;,&quot;given&quot;:&quot;T&quot;},{&quot;family&quot;:&quot;Decking&quot;,&quot;given&quot;:&quot;U K&quot;},{&quot;family&quot;:&quot;Schrader&quot;,&quot;given&quot;:&quot;J&quot;}],&quot;issued&quot;:{&quot;date-parts&quot;:[[&quot;2001&quot;,&quot;5&quot;]]},&quot;DOI&quot;:&quot;10.1152/ajpheart.2001.280.5.H2350&quot;,&quot;PMID&quot;:&quot;11299241&quot;,&quot;citation-label&quot;:&quot;15297873&quot;},{&quot;title&quot;:&quot;Coronary nitric oxide production controls cardiac substrate metabolism during pregnancy in the dog.&quot;,&quot;page&quot;:&quot;H2516-23&quot;,&quot;volume&quot;:&quot;294&quot;,&quot;issue&quot;:&quot;6&quot;,&quot;journalAbbreviation&quot;:&quot;Am. J. Physiol. Heart Circ. Physiol.&quot;,&quot;id&quot;:&quot;15297870&quot;,&quot;type&quot;:&quot;article-journal&quot;,&quot;container-title&quot;:&quot;American Journal of Physiology. Heart and Circulatory Physiology&quot;,&quot;container-title-short&quot;:&quot;Am. J. Physiol. Heart Circ. Physiol.&quot;,&quot;abstract&quot;:&quot;The aim of this study was to examine the role of nitric oxide (NO) in the control of cardiac metabolism at 60 days of pregnancy (P60) in the dog. There was a basal increase in diastolic coronary blood flow during pregnancy and a statistically significant increase in cardiac output (55 +/- 4%) and in cardiac NOx production (44 +/- 4 to 59 +/- 3 nmol/min, P &lt;  0.05). Immunohistochemistry of the left ventricle showed an increase in endothelial nitric oxide synthase staining in the endothelial cells at P60. NO-dependent coronary vasodilation (Bezold-Jarisch reflex) was increased by 20% and blocked by N(G)-nitro-l-arginine methyl ester (l-NAME). Isotopically labeled substrates were infused to measure oleate, glucose uptake, and oxidation. Glucose oxidation was not significantly different in P60 hearts (5.4 +/- 0.5 vs. 6.2 +/- 0.4 micromol/min) but greatly increased in response to l-NAME injection (to 19.9 +/- 0.9 micromol/min, P &lt;  0.05). Free fatty acid (FFA) oxidation was increased in P60 (from 5.3 +/- 0.6 to 10.4 +/- 0.5 micromol/min, P &lt;  0.05) and decreased in response to l-NAME (to 4.5 +/- 0.5 micromol/min, P &lt;  0.05). There was an increased oxidation of FFA for ATP production but no change in the respiratory quotient during pregnancy. Genes associated with glucose and glycogen metabolism were downregulated, whereas genes involved in FFA oxidation were elevated. The acute inhibition of NO shifts the heart away from FFA and toward glucose metabolism despite the downregulation of the carbohydrate oxidative pathway. The increase in endothelium-derived NO during pregnancy results in a tonic inhibition of glucose oxidation and reliance on FFA uptake and oxidation to support ATP synthesis in conjunction with upregulation of FFA metabolic enzymes.&quot;,&quot;author&quot;:[{&quot;family&quot;:&quot;Williams&quot;,&quot;given&quot;:&quot;Jeffrey G&quot;},{&quot;family&quot;:&quot;Ojaimi&quot;,&quot;given&quot;:&quot;Caroline&quot;},{&quot;family&quot;:&quot;Qanud&quot;,&quot;given&quot;:&quot;Khaled&quot;},{&quot;family&quot;:&quot;Zhang&quot;,&quot;given&quot;:&quot;Suhua&quot;},{&quot;family&quot;:&quot;Xu&quot;,&quot;given&quot;:&quot;Xiaobin&quot;},{&quot;family&quot;:&quot;Recchia&quot;,&quot;given&quot;:&quot;Fabio A&quot;},{&quot;family&quot;:&quot;Hintze&quot;,&quot;given&quot;:&quot;Thomas H&quot;}],&quot;issued&quot;:{&quot;date-parts&quot;:[[&quot;2008&quot;,&quot;6&quot;]]},&quot;DOI&quot;:&quot;10.1152/ajpheart.01196.2007&quot;,&quot;PMID&quot;:&quot;18424630&quot;,&quot;citation-label&quot;:&quot;15297870&quot;},{&quot;title&quot;:&quot;The mitochondrial NO-synthase/guanylate cyclase/protein kinase G signaling system underpins the dual effects of nitric oxide on mitochondrial respiration and opening of the permeability transition pore.&quot;,&quot;page&quot;:&quot;1525-1536&quot;,&quot;volume&quot;:&quot;287&quot;,&quot;issue&quot;:&quot;8&quot;,&quot;journalAbbreviation&quot;:&quot;FEBS J.&quot;,&quot;id&quot;:&quot;15297863&quot;,&quot;type&quot;:&quot;article-journal&quot;,&quot;container-title&quot;:&quot;The FEBS Journal&quot;,&quot;container-title-short&quot;:&quot;FEBS J.&quot;,&quot;abstract&quot;:&quot;The available data on the involvement of nitric oxide (NO) and mitochondrial calcium-dependent NO synthase (mtNOS) in the control of mitochondrial respiration and the permeability transition pore (mPTP) are contradictory. We have proposed that the mitochondrial mtNOS/guanylate cyclase/protein kinase G signaling system (mtNOS-SS) is also implicated in the control of respiration and mPTP, providing the interplay between NO and mtNOS-SS, which, in turn, may result in inconsistent effects of NO. Therefore, using rat liver mitochondria, we applied specific inhibitors of the enzymes of this signaling system to evaluate its role in the control of respiration and mPTP opening. Steady-state respiration was supported by pyruvate, glutamate, or succinate in the presence of hexokinase, glucose, and ADP. When applied at low concentrations, l-arginine (to 500 µm) and NO donors (to 50 µm) activated the respiration and increased the threshold concentrations of calcium and d,l-palmitoylcarnitine required for the dissipation of the mitochondrial membrane potential and pore opening. Both effects were eliminated by the inhibitors of NO synthase, guanylate cyclase, and kinase G, which denotes the involvement of mtNOS-SS in the activation of respiration and deceleration of mPTP opening. At high concentrations, l-arginine and NO donors inhibited the respiration and promoted pore opening, indicating that adverse effects induced by an NO excess dominate over the protection provided by mtNOS-SS. Thus, these results demonstrate the opposite impact of NO and mtNOS-SS on the respiration and mPTP control, which can explain the dual effects of NO.© 2019 Federation of European Biochemical Societies.&quot;,&quot;author&quot;:[{&quot;family&quot;:&quot;Dynnik&quot;,&quot;given&quot;:&quot;Vladimir V&quot;},{&quot;family&quot;:&quot;Grishina&quot;,&quot;given&quot;:&quot;Elena V&quot;},{&quot;family&quot;:&quot;Fedotcheva&quot;,&quot;given&quot;:&quot;Nadezhda I&quot;}],&quot;issued&quot;:{&quot;date-parts&quot;:[[&quot;2020&quot;,&quot;4&quot;]]},&quot;DOI&quot;:&quot;10.1111/febs.15090&quot;,&quot;PMID&quot;:&quot;31602795&quot;,&quot;citation-label&quot;:&quot;15297863&quot;},{&quot;title&quot;:&quot;L-Arginine-Loaded Gold Nanocages Ameliorate Myocardial Ischemia/Reperfusion Injury by Promoting Nitric Oxide Production and Maintaining Mitochondrial Function.&quot;,&quot;page&quot;:&quot;e2302123&quot;,&quot;journalAbbreviation&quot;:&quot;Adv Sci (Weinh)&quot;,&quot;id&quot;:&quot;15297861&quot;,&quot;type&quot;:&quot;article-journal&quot;,&quot;container-title&quot;:&quot;Advanced science (Weinheim, Baden-Wurttemberg, Germany)&quot;,&quot;container-title-short&quot;:&quot;Adv Sci (Weinh)&quot;,&quot;abstract&quot;:&quot;Cardiovascular disease is the leading cause of death worldwide. Reperfusion therapy is vital to patient survival after a heart attack but can cause myocardial ischemia/reperfusion injury (MI/RI). Nitric oxide (NO) can ameliorate MI/RI and is a key molecule for drug development. However, reactive oxygen species (ROS) can easily oxidize NO to peroxynitrite, which causes secondary cardiomyocyte damage. Herein, L-arginine-loaded selenium-coated gold nanocages (AAS) are designed, synthesized, and modified with PCM (WLSEAGPVVTVRALRGTGSW) to obtain AASP, which targets cardiomyocytes, exhibits increased cellular uptake, and improves photoacoustic imaging in vitro and in vivo. AASP significantly inhibits oxygen glucose deprivation/reoxygenation (OGD/R)-induced H9C2 cell cytotoxicity and apoptosis. Mechanistic investigation revealed that AASP improves mitochondrial membrane potential (MMP), restores ATP synthase activity, blocks ROS generation, and prevents NO oxidation, and NO blocks ROS release by regulating the closing of the mitochondrial permeability transition pore (mPTP). AASP administration in vivo improves myocardial function, inhibits myocardial apoptosis and fibrosis, and ultimately attenuates MI/RI in rats by maintaining mitochondrial function and regulating NO signaling. AASP shows good safety and biocompatibility in vivo. This findings confirm the rational design of AASP, which can provide effective treatment for MI/RI.© 2023 The Authors. Advanced Science published by Wiley-VCH GmbH.&quot;,&quot;author&quot;:[{&quot;family&quot;:&quot;Wang&quot;,&quot;given&quot;:&quot;Zekun&quot;},{&quot;family&quot;:&quot;Yang&quot;,&quot;given&quot;:&quot;Nana&quot;},{&quot;family&quot;:&quot;Hou&quot;,&quot;given&quot;:&quot;Yajun&quot;},{&quot;family&quot;:&quot;Li&quot;,&quot;given&quot;:&quot;Yuqing&quot;},{&quot;family&quot;:&quot;Yin&quot;,&quot;given&quot;:&quot;Chenyang&quot;},{&quot;family&quot;:&quot;Yang&quot;,&quot;given&quot;:&quot;Endong&quot;},{&quot;family&quot;:&quot;Cao&quot;,&quot;given&quot;:&quot;Huanhuan&quot;},{&quot;family&quot;:&quot;Hu&quot;,&quot;given&quot;:&quot;Gaofei&quot;},{&quot;family&quot;:&quot;Xue&quot;,&quot;given&quot;:&quot;Jing&quot;},{&quot;family&quot;:&quot;Yang&quot;,&quot;given&quot;:&quot;Jialei&quot;},{&quot;family&quot;:&quot;Liao&quot;,&quot;given&quot;:&quot;Ziyu&quot;},{&quot;family&quot;:&quot;Wang&quot;,&quot;given&quot;:&quot;Weiyun&quot;},{&quot;family&quot;:&quot;Sun&quot;,&quot;given&quot;:&quot;Dongdong&quot;},{&quot;family&quot;:&quot;Fan&quot;,&quot;given&quot;:&quot;Cundong&quot;},{&quot;family&quot;:&quot;Zheng&quot;,&quot;given&quot;:&quot;Lemin&quot;}],&quot;issued&quot;:{&quot;date-parts&quot;:[[&quot;2023&quot;,&quot;7&quot;,&quot;14&quot;]]},&quot;DOI&quot;:&quot;10.1002/advs.202302123&quot;,&quot;PMID&quot;:&quot;37449329&quot;,&quot;PMCID&quot;:&quot;PMC10502842&quot;,&quot;citation-label&quot;:&quot;15297861&quot;},{&quot;title&quot;:&quot;Nitric oxide in myocardial ischemia/reperfusion injury.&quot;,&quot;page&quot;:&quot;402-413&quot;,&quot;volume&quot;:&quot;61&quot;,&quot;issue&quot;:&quot;3&quot;,&quot;journalAbbreviation&quot;:&quot;Cardiovasc. Res.&quot;,&quot;id&quot;:&quot;15290475&quot;,&quot;type&quot;:&quot;article-journal&quot;,&quot;container-title&quot;:&quot;Cardiovascular Research&quot;,&quot;container-title-short&quot;:&quot;Cardiovasc. Res.&quot;,&quot;abstract&quot;:&quot;Administration of nitric oxide (NO), NO donors or drugs that enhance NO release (statins, calcium antagonists, ACE-inhibitors, dexamethasone) prior to ischemia protects the myocardium against ischemia/reperfusion injury. While this exogenous administration of NO prior to ischemia can initiate a preconditioning-like phenomenon, endogenous NO-synthase (NOS)-derived NO is not involved in triggering or mediating the early phase of ischemic preconditioning's protection, but does play a pivotal role for initiating and mediating the delayed phase of ischemic preconditioning's protection. The present review now summarizes the importance of endogenous and exogenous NO when given at the time of reperfusion for vascular and myocardial function and morphological outcome following ischemia/reperfusion. Given the inconsistency of the published data, potential confounding factors that might affect experimental results on the role of NO in myocardial ischemia/reperfusion were identified, such as (1) the lack of characterization of the involved NOS isoforms in myocardial ischemia/reperfusion injury in different animal species, (2) the lack of direct measurements of myocardial NO concentration and/or NOS activity to assure sufficient NOS inhibition, (3) the lack of consideration of nonenzymatic NO production as a potential source of NO, and (4) the absence of plasma or blood components in in vitro studies influencing NO delivery and metabolism. Future research on the importance of NO in ischemia/reperfusion injury will have to focus more precisely on the identification and standardization of potential confounding experimental factors that influence synthesis, transport, and interaction of NO with various targets in blood and tissue.&quot;,&quot;author&quot;:[{&quot;family&quot;:&quot;Schulz&quot;,&quot;given&quot;:&quot;Rainer&quot;},{&quot;family&quot;:&quot;Kelm&quot;,&quot;given&quot;:&quot;Malte&quot;},{&quot;family&quot;:&quot;Heusch&quot;,&quot;given&quot;:&quot;Gerd&quot;}],&quot;issued&quot;:{&quot;date-parts&quot;:[[&quot;2004&quot;,&quot;2&quot;,&quot;15&quot;]]},&quot;DOI&quot;:&quot;10.1016/j.cardiores.2003.09.019&quot;,&quot;PMID&quot;:&quot;14962472&quot;,&quot;citation-label&quot;:&quot;15290475&quot;},{&quot;title&quot;:&quot;Modeling and study of the mechanism of dilated cardiomyopathy using induced pluripotent stem cells derived from individuals with Duchenne muscular dystrophy.&quot;,&quot;page&quot;:&quot;457-466&quot;,&quot;volume&quot;:&quot;8&quot;,&quot;issue&quot;:&quot;5&quot;,&quot;journalAbbreviation&quot;:&quot;Dis. Model. Mech.&quot;,&quot;id&quot;:&quot;1045095&quot;,&quot;type&quot;:&quot;article-journal&quot;,&quot;container-title&quot;:&quot;Disease Models &amp; Mechanisms&quot;,&quot;container-title-short&quot;:&quot;Dis. Model. Mech.&quot;,&quot;abstract&quot;:&quot;Duchenne muscular dystrophy (DMD) is caused by mutations in the dystrophin gene (DMD), and is characterized by progressive weakness in skeletal and cardiac muscles. Currently, dilated cardiomyopathy due to cardiac muscle loss is one of the major causes of lethality in late-stage DMD patients. To study the molecular mechanisms underlying dilated cardiomyopathy in DMD heart, we generated cardiomyocytes (CMs) from DMD and healthy control induced pluripotent stem cells (iPSCs). DMD iPSC-derived CMs (iPSC-CMs) displayed dystrophin deficiency, as well as the elevated levels of resting Ca(2+), mitochondrial damage and cell apoptosis. Additionally, we found an activated mitochondria-mediated signaling network underlying the enhanced apoptosis in DMD iPSC-CMs. Furthermore, when we treated DMD iPSC-CMs with the membrane sealant Poloxamer 188, it significantly decreased the resting cytosolic Ca(2+) level, repressed caspase-3 (CASP3) activation and consequently suppressed apoptosis in DMD iPSC-CMs. Taken together, using DMD patient-derived iPSC-CMs, we established an in vitro model that manifests the major phenotypes of dilated cardiomyopathy in DMD patients, and uncovered a potential new disease mechanism. Our model could be used for the mechanistic study of human muscular dystrophy, as well as future preclinical testing of novel therapeutic compounds for dilated cardiomyopathy in DMD patients.© 2015. Published by The Company of Biologists Ltd.&quot;,&quot;author&quot;:[{&quot;family&quot;:&quot;Lin&quot;,&quot;given&quot;:&quot;Bo&quot;},{&quot;family&quot;:&quot;Li&quot;,&quot;given&quot;:&quot;Yang&quot;},{&quot;family&quot;:&quot;Han&quot;,&quot;given&quot;:&quot;Lu&quot;},{&quot;family&quot;:&quot;Kaplan&quot;,&quot;given&quot;:&quot;Aaron D&quot;},{&quot;family&quot;:&quot;Ao&quot;,&quot;given&quot;:&quot;Ying&quot;},{&quot;family&quot;:&quot;Kalra&quot;,&quot;given&quot;:&quot;Spandan&quot;},{&quot;family&quot;:&quot;Bett&quot;,&quot;given&quot;:&quot;Glenna C L&quot;},{&quot;family&quot;:&quot;Rasmusson&quot;,&quot;given&quot;:&quot;Randall L&quot;},{&quot;family&quot;:&quot;Denning&quot;,&quot;given&quot;:&quot;Chris&quot;},{&quot;family&quot;:&quot;Yang&quot;,&quot;given&quot;:&quot;Lei&quot;}],&quot;issued&quot;:{&quot;date-parts&quot;:[[&quot;2015&quot;,&quot;5&quot;]]},&quot;DOI&quot;:&quot;10.1242/dmm.019505&quot;,&quot;PMID&quot;:&quot;25791035&quot;,&quot;PMCID&quot;:&quot;PMC4415895&quot;,&quot;citation-label&quot;:&quot;1045095&quot;},{&quot;title&quot;:&quot;Cardiomyocyte depolarization triggers NOS-dependent NO transient after calcium release, reducing the subsequent calcium transient.&quot;,&quot;page&quot;:&quot;18&quot;,&quot;volume&quot;:&quot;116&quot;,&quot;issue&quot;:&quot;1&quot;,&quot;journalAbbreviation&quot;:&quot;Basic Res. Cardiol.&quot;,&quot;id&quot;:&quot;15114903&quot;,&quot;type&quot;:&quot;article-journal&quot;,&quot;container-title&quot;:&quot;Basic Research in Cardiology&quot;,&quot;container-title-short&quot;:&quot;Basic Res. Cardiol.&quot;,&quot;abstract&quot;:&quot;Cardiac excitation-contraction coupling and metabolic and signaling activities are centrally modulated by nitric oxide (NO), which is produced by one of three NO synthases (NOSs). Despite the significant role of NO in cardiac Ca2+ homeostasis regulation under different pathophysiological conditions, such as Duchenne muscular dystrophy (DMD), no precise method describes the production, source or effect of NO through two NO signaling pathways: soluble guanylate cyclase-protein kinase G (NO-sGC-PKG) and S-nitrosylation (SNO). Using a novel strategy involving isolated murine cardiomyocytes loaded with a copper-based dye highly specific for NO, we observed a single transient NO production signal after each electrical stimulation event. The NO transient signal started 67.5 ms after the beginning of Rhod-2 Ca2+ transient signal and lasted for approximately 430 ms. Specific NOS isoform blockers or NO scavengers significantly inhibited the NO transient, suggesting that wild-type (WT) cardiomyocytes produce nNOS-dependent NO transients. Conversely, NO transient in mdx cardiomyocyte, a mouse model of DMD, was dependent on inducible NOS (iNOS) and endothelial (eNOS). In a consecutive stimulation protocol, the nNOS-dependent NO transient in WT cardiomyocytes significantly reduced the next Ca2+ transient via NO-sGC-PKG. In mdx cardiomyocytes, this inhibitory effect was iNOS- and eNOS-dependent and occurred through the SNO pathway. Basal NO production was nNOS- and iNOS-dependent in WT cardiomyocytes and eNOS- and iNOS-dependent in mdx cardiomyocytes. These results showed cardiomyocyte produces NO isoform-dependent transients upon membrane depolarization at the millisecond time scale activating a specific signaling pathway to negatively modulate the subsequent Ca2+ transient.&quot;,&quot;author&quot;:[{&quot;family&quot;:&quot;Mosqueira&quot;,&quot;given&quot;:&quot;Matias&quot;},{&quot;family&quot;:&quot;Konietzny&quot;,&quot;given&quot;:&quot;Roland&quot;},{&quot;family&quot;:&quot;Andresen&quot;,&quot;given&quot;:&quot;Carolin&quot;},{&quot;family&quot;:&quot;Wang&quot;,&quot;given&quot;:&quot;Chao&quot;},{&quot;family&quot;:&quot;H A Fink&quot;,&quot;given&quot;:&quot;Rainer&quot;}],&quot;issued&quot;:{&quot;date-parts&quot;:[[&quot;2021&quot;,&quot;3&quot;,&quot;17&quot;]]},&quot;DOI&quot;:&quot;10.1007/s00395-021-00860-0&quot;,&quot;PMID&quot;:&quot;33728868&quot;,&quot;PMCID&quot;:&quot;PMC7966140&quot;,&quot;citation-label&quot;:&quot;15114903&quot;},{&quot;title&quot;:&quot;Ischemia reperfusion injury as a modifiable therapeutic target for cardioprotection or neuroprotection in patients undergoing cardiopulmonary resuscitation.&quot;,&quot;page&quot;:&quot;85-91&quot;,&quot;volume&quot;:&quot;105&quot;,&quot;journalAbbreviation&quot;:&quot;Resuscitation&quot;,&quot;id&quot;:&quot;14823566&quot;,&quot;type&quot;:&quot;article-journal&quot;,&quot;container-title&quot;:&quot;Resuscitation&quot;,&quot;container-title-short&quot;:&quot;Resuscitation&quot;,&quot;abstract&quot;:&quot;AIMS: We sought to review cellular changes that occur with reperfusion to try to understand whether ischemia-reperfusion injury (RI) is a potentially modifiable therapeutic target for cardioprotection or neuroprotection in patients undergoing cardiopulmonary resuscitation.DATA SOURCES: Articles written in English and published in PubMed.RESULTS: Remote ischemic conditioning (RIC) involves brief episodes of non-lethal ischemia and reperfusion applied to an organ or limb distal to the heart and brain. Induction of hypothermia involves cooling an ischemic organ or body. Both have pluripotent effects that reduce the potential harm associated with RI in the heart and brain by reduced opening of the mitochondrial permeability transition pore. Recent trials of RIC and induced hypothermia did not demonstrate these treatments to be effective. Assessment of the effect of these interventions in humans to date may have been modified by use of concurrent medications including propofol.CONCLUSIONS: Ongoing research is necessary to assess whether reduction of RI improves patient outcomes.Copyright © 2016. Published by Elsevier Ireland Ltd.&quot;,&quot;author&quot;:[{&quot;family&quot;:&quot;Madathil&quot;,&quot;given&quot;:&quot;Ronson J&quot;},{&quot;family&quot;:&quot;Hira&quot;,&quot;given&quot;:&quot;Ravi S&quot;},{&quot;family&quot;:&quot;Stoeckl&quot;,&quot;given&quot;:&quot;Mathias&quot;},{&quot;family&quot;:&quot;Sterz&quot;,&quot;given&quot;:&quot;Fritz&quot;},{&quot;family&quot;:&quot;Elrod&quot;,&quot;given&quot;:&quot;JoAnn Broeckel&quot;},{&quot;family&quot;:&quot;Nichol&quot;,&quot;given&quot;:&quot;Graham&quot;}],&quot;issued&quot;:{&quot;date-parts&quot;:[[&quot;2016&quot;,&quot;8&quot;]]},&quot;DOI&quot;:&quot;10.1016/j.resuscitation.2016.04.009&quot;,&quot;PMID&quot;:&quot;27131843&quot;,&quot;citation-label&quot;:&quot;14823566&quot;},{&quot;title&quot;:&quot;Metabolic Maturation Increases Susceptibility to Hypoxia-induced Damage in Human iPSC-derived Cardiomyocytes.&quot;,&quot;page&quot;:&quot;1040-1051&quot;,&quot;volume&quot;:&quot;11&quot;,&quot;issue&quot;:&quot;10&quot;,&quot;journalAbbreviation&quot;:&quot;Stem Cells Transl. Med.&quot;,&quot;id&quot;:&quot;14848282&quot;,&quot;type&quot;:&quot;article-journal&quot;,&quot;container-title&quot;:&quot;Stem cells translational medicine&quot;,&quot;container-title-short&quot;:&quot;Stem Cells Transl. Med.&quot;,&quot;abstract&quot;:&quot;The development of new cardioprotective approaches using in vivo models of ischemic heart disease remains challenging as differences in cardiac physiology, phenotype, and disease progression between humans and animals influence model validity and prognostic value. Furthermore, economical and ethical considerations have to be taken into account, especially when using large animal models with relevance for conducting preclinical studies. The development of human-induced pluripotent stem cell-derived cardiomyocytes (iPSC-CMs) has opened new opportunities for in vitro studies on cardioprotective compounds. However, the immature cellular phenotype of iPSC-CMs remains a roadblock for disease modeling. Here, we show that metabolic maturation renders the susceptibility of iPSC-CMs to hypoxia further toward a clinically representative phenotype. iPSC-CMs cultured in a conventional medium did not show significant cell death after exposure to hypoxia. In contrast, metabolically matured (MM) iPSC-CMs showed inhibited mitochondrial respiration after exposure to hypoxia and increased cell death upon increased durations of hypoxia. Furthermore, we confirmed the applicability of MM iPSC-CMs for in vitro studies of hypoxic damage by validating the known cardioprotective effect of necroptosis inhibitor necrostatin-1. Our results provide important steps to improving and developing valid and predictive human in vitro models of ischemic heart disease.© The Author(s) 2022. Published by Oxford University Press.&quot;,&quot;author&quot;:[{&quot;family&quot;:&quot;Peters&quot;,&quot;given&quot;:&quot;Marijn C&quot;},{&quot;family&quot;:&quot;Maas&quot;,&quot;given&quot;:&quot;Renee G C&quot;},{&quot;family&quot;:&quot;van Adrichem&quot;,&quot;given&quot;:&quot;Iris&quot;},{&quot;family&quot;:&quot;Doevendans&quot;,&quot;given&quot;:&quot;Pieter A M&quot;},{&quot;family&quot;:&quot;Mercola&quot;,&quot;given&quot;:&quot;Mark&quot;},{&quot;family&quot;:&quot;Šarić&quot;,&quot;given&quot;:&quot;Tomo&quot;},{&quot;family&quot;:&quot;Buikema&quot;,&quot;given&quot;:&quot;Jan W&quot;},{&quot;family&quot;:&quot;van Mil&quot;,&quot;given&quot;:&quot;Alain&quot;},{&quot;family&quot;:&quot;Chamuleau&quot;,&quot;given&quot;:&quot;Steven A J&quot;},{&quot;family&quot;:&quot;Sluijter&quot;,&quot;given&quot;:&quot;Joost P G&quot;},{&quot;family&quot;:&quot;Hnatiuk&quot;,&quot;given&quot;:&quot;Anna P&quot;},{&quot;family&quot;:&quot;Neef&quot;,&quot;given&quot;:&quot;Klaus&quot;}],&quot;issued&quot;:{&quot;date-parts&quot;:[[&quot;2022&quot;,&quot;10&quot;,&quot;21&quot;]]},&quot;DOI&quot;:&quot;10.1093/stcltm/szac061&quot;,&quot;PMID&quot;:&quot;36018047&quot;,&quot;PMCID&quot;:&quot;PMC9585948&quot;,&quot;citation-label&quot;:&quot;14848282&quot;},{&quot;title&quot;:&quot;Susceptibility of murine induced pluripotent stem cell-derived cardiomyocytes to hypoxia and nutrient deprivation.&quot;,&quot;page&quot;:&quot;83&quot;,&quot;volume&quot;:&quot;6&quot;,&quot;issue&quot;:&quot;1&quot;,&quot;journalAbbreviation&quot;:&quot;Stem Cell Res. Ther.&quot;,&quot;id&quot;:&quot;227955&quot;,&quot;type&quot;:&quot;article-journal&quot;,&quot;container-title&quot;:&quot;Stem Cell Research &amp; Therapy&quot;,&quot;container-title-short&quot;:&quot;Stem Cell Res. Ther.&quot;,&quot;abstract&quot;:&quot;INTRODUCTION: Induced pluripotent stem cell-derived cardiomyocytes (iPS-CMs) may be suitable for myocardial repair. While their functional and structural properties have been extensively investigated, their response to ischemia-like conditions has not yet been clearly defined.METHODS: iPS-CMs were differentiated and enriched from murine induced pluripotent stem cells expressing enhanced green fluorescent protein (eGFP) and puromycin resistance genes under the control of an α-myosin heavy chain (α-MHC) promoter. iPS-CMs maturity and function were characterized by microscopy, real-time PCR, calcium transient recordings, electrophysiology, and mitochondrial function assays, and compared to those from neonatal murine cardiomyocytes. iPS-CMs as well as neonatal murine cardiomyocytes were exposed for 3 hours to hypoxia (1% O2) and glucose/serum deprivation, and viability, apoptosis markers, reactive oxygen species, mitochondrial membrane potential and intracellular stress signaling cascades were investigated. Then, the iPS-CMs response to mesenchymal stromal cell-conditioned medium was determined.RESULTS: iPS-CMs displayed key morphological and functional properties that were comparable to those of neonatal cardiomyocytes, but several parameters indicated an earlier iPS-CMs maturation stage. During hypoxia and glucose/serum deprivation, iPS-CMs exhibited a significantly higher proportion of poly-caspase-active, 7-aminoactinomycin D-positive and TUNEL-positive cells than neonatal cardiomyocytes. The average mitochondrial membrane potential was reduced in \&quot;ischemic\&quot; iPS-CMs but remained unchanged in neonatal cardiomyocytes; reactive oxygen species production was only increased in \&quot;ischemic\&quot; iPS-CMs, and oxidoreductase activity in iPS-CMs dropped more rapidly than in neonatal cardiomyocytes. In iPS-CMs, hypoxia and glucose/serum deprivation led to upregulation of Hsp70 transcripts and decreased STAT3 phosphorylation and total PKCε protein expression. Treatment with mesenchymal stromal cell-conditioned medium preserved oxidoreductase activity and restored pSTAT3 and PKCε levels.CONCLUSION: iPS-CMs appear to be particularly sensitive to hypoxia and nutrient deprivation. Counteracting the ischemic susceptibility of iPS-CMs with mesenchymal stromal cell-conditioned medium may help enhance their survival and efficacy in cell-based approaches for myocardial repair.&quot;,&quot;author&quot;:[{&quot;family&quot;:&quot;Brodarac&quot;,&quot;given&quot;:&quot;Andreja&quot;},{&quot;family&quot;:&quot;Šarić&quot;,&quot;given&quot;:&quot;Tomo&quot;},{&quot;family&quot;:&quot;Oberwallner&quot;,&quot;given&quot;:&quot;Barbara&quot;},{&quot;family&quot;:&quot;Mahmoodzadeh&quot;,&quot;given&quot;:&quot;Shokoufeh&quot;},{&quot;family&quot;:&quot;Neef&quot;,&quot;given&quot;:&quot;Klaus&quot;},{&quot;family&quot;:&quot;Albrecht&quot;,&quot;given&quot;:&quot;Julie&quot;},{&quot;family&quot;:&quot;Burkert&quot;,&quot;given&quot;:&quot;Karsten&quot;},{&quot;family&quot;:&quot;Oliverio&quot;,&quot;given&quot;:&quot;Matteo&quot;},{&quot;family&quot;:&quot;Nguemo&quot;,&quot;given&quot;:&quot;Filomain&quot;},{&quot;family&quot;:&quot;Choi&quot;,&quot;given&quot;:&quot;Yeong-Hoon&quot;},{&quot;family&quot;:&quot;Neiss&quot;,&quot;given&quot;:&quot;Wolfram F&quot;},{&quot;family&quot;:&quot;Morano&quot;,&quot;given&quot;:&quot;Ingo&quot;},{&quot;family&quot;:&quot;Hescheler&quot;,&quot;given&quot;:&quot;Jürgen&quot;},{&quot;family&quot;:&quot;Stamm&quot;,&quot;given&quot;:&quot;Christof&quot;}],&quot;issued&quot;:{&quot;date-parts&quot;:[[&quot;2015&quot;,&quot;4&quot;,&quot;23&quot;]]},&quot;DOI&quot;:&quot;10.1186/s13287-015-0057-6&quot;,&quot;PMID&quot;:&quot;25900017&quot;,&quot;PMCID&quot;:&quot;PMC4445302&quot;,&quot;citation-label&quot;:&quot;227955&quot;},{&quot;title&quot;:&quot;Human induced pluripotent stem cell-based platform for modeling cardiac ischemia.&quot;,&quot;page&quot;:&quot;4153&quot;,&quot;volume&quot;:&quot;11&quot;,&quot;issue&quot;:&quot;1&quot;,&quot;journalAbbreviation&quot;:&quot;Sci. Rep.&quot;,&quot;id&quot;:&quot;10539112&quot;,&quot;type&quot;:&quot;article-journal&quot;,&quot;container-title&quot;:&quot;Scientific Reports&quot;,&quot;container-title-short&quot;:&quot;Sci. Rep.&quot;,&quot;abstract&quot;:&quot;Ischemic heart disease is a major cause of death worldwide, and the only available therapy to salvage the tissue is reperfusion, which can initially cause further damage. Many therapeutics that have been promising in animal models have failed in human trials. Thus, functional human based cardiac ischemia models are required. In this study, a human induced pluripotent stem cell derived-cardiomyocyte (hiPSC-CM)-based platform for modeling ischemia-reperfusion was developed utilizing a system enabling precise control over oxygen concentration and real-time monitoring of the oxygen dynamics as well as iPS-CM functionality. In addition, morphology and expression of hypoxia-related genes and proteins were evaluated as hiPSC-CM response to 8 or 24 h hypoxia and 24 h reoxygenation. During hypoxia, initial decrease in hiPSC-CM beating frequency was observed, after which the CMs adapted to the conditions and the beating frequency gradually increased already before reoxygenation. During reoxygenation, the beating frequency typically first surpassed the baseline before settling down to the values close the baseline. Furthermore, slowing on the field potential propagation throughout the hiPSC-CM sheet as well as increase in depolarization time and decrease in overall field potential duration were observed during hypoxia. These changes were reversed during reoxygenation. Disorganization of sarcomere structures was observed after hypoxia and reoxygenation, supported by decrease in the expression of sarcomeric proteins. Furthermore, increase in the expression of gene encoding glucose transporter 1 was observed. These findings indicate, that despite their immature phenotype, hiPSC-CMs can be utilized in modeling ischemia-reperfusion injury.&quot;,&quot;author&quot;:[{&quot;family&quot;:&quot;Häkli&quot;,&quot;given&quot;:&quot;Martta&quot;},{&quot;family&quot;:&quot;Kreutzer&quot;,&quot;given&quot;:&quot;Joose&quot;},{&quot;family&quot;:&quot;Mäki&quot;,&quot;given&quot;:&quot;Antti-Juhana&quot;},{&quot;family&quot;:&quot;Välimäki&quot;,&quot;given&quot;:&quot;Hannu&quot;},{&quot;family&quot;:&quot;Lappi&quot;,&quot;given&quot;:&quot;Henna&quot;},{&quot;family&quot;:&quot;Huhtala&quot;,&quot;given&quot;:&quot;Heini&quot;},{&quot;family&quot;:&quot;Kallio&quot;,&quot;given&quot;:&quot;Pasi&quot;},{&quot;family&quot;:&quot;Aalto-Setälä&quot;,&quot;given&quot;:&quot;Katriina&quot;},{&quot;family&quot;:&quot;Pekkanen-Mattila&quot;,&quot;given&quot;:&quot;Mari&quot;}],&quot;issued&quot;:{&quot;date-parts&quot;:[[&quot;2021&quot;,&quot;2&quot;,&quot;18&quot;]]},&quot;DOI&quot;:&quot;10.1038/s41598-021-83740-w&quot;,&quot;PMID&quot;:&quot;33603154&quot;,&quot;PMCID&quot;:&quot;PMC7893031&quot;,&quot;citation-label&quot;:&quot;10539112&quot;},{&quot;title&quot;:&quot;Modelling ischemia-reperfusion injury (IRI) in vitro using metabolically matured induced pluripotent stem cell-derived cardiomyocytes.&quot;,&quot;page&quot;:&quot;026102&quot;,&quot;volume&quot;:&quot;2&quot;,&quot;issue&quot;:&quot;2&quot;,&quot;journalAbbreviation&quot;:&quot;APL Bioengineering&quot;,&quot;id&quot;:&quot;10539113&quot;,&quot;type&quot;:&quot;article-journal&quot;,&quot;container-title&quot;:&quot;APL Bioengineering&quot;,&quot;container-title-short&quot;:&quot;APL Bioengineering&quot;,&quot;abstract&quot;:&quot;Coronary intervention following ST-segment elevation myocardial infarction (STEMI) is the treatment of choice for reducing cardiomyocyte death but paradoxically leads to reperfusion injury. Pharmacological post-conditioning is an attractive approach to minimize Ischemia-Reperfusion Injury (IRI), but candidate drugs identified in IRI animal models have performed poorly in human clinical trials, highlighting the need for a human cell-based model of IRI. In this work, we show that when we imposed sequential hypoxia and reoxygenation episodes [mimicking the ischemia (I) and reperfusion (R) events] to immature human pluripotent stem cell-derived cardiomyocytes (hPSC-CMs), they display significant hypoxia resistance and minimal cell death (∼5%). Metabolic maturation of hPSC-CMs for 8 days substantially increased their sensitivity to changes in oxygen concentration and led to up to ∼30% cell death post-hypoxia and reoxygenation. To mimic the known transient changes in the interstitial tissue microenvironment during an IRI event in vivo, we tested a new in vitro IRI model protocol that required glucose availability and lowering of media pH during the ischemic episode, resulting in a significant increase in cell death in vitro (∼60%). Finally, we confirm that in this new physiologically matched IRI in vitro model, pharmacological post-conditioning reduces reperfusion-induced hPSC-CM cell death by 50%. Our results indicate that in recapitulating key aspects of an in vivo IRI event, our in vitro model can serve as a useful method for the study of IRI and the validation and screening of human specific pharmacological post-conditioning drug candidates.&quot;,&quot;author&quot;:[{&quot;family&quot;:&quot;Hidalgo&quot;,&quot;given&quot;:&quot;Alejandro&quot;},{&quot;family&quot;:&quot;Glass&quot;,&quot;given&quot;:&quot;Nick&quot;},{&quot;family&quot;:&quot;Ovchinnikov&quot;,&quot;given&quot;:&quot;Dmitry&quot;},{&quot;family&quot;:&quot;Yang&quot;,&quot;given&quot;:&quot;Seung-Kwon&quot;},{&quot;family&quot;:&quot;Zhang&quot;,&quot;given&quot;:&quot;Xinli&quot;},{&quot;family&quot;:&quot;Mazzone&quot;,&quot;given&quot;:&quot;Stuart&quot;},{&quot;family&quot;:&quot;Chen&quot;,&quot;given&quot;:&quot;Chen&quot;},{&quot;family&quot;:&quot;Wolvetang&quot;,&quot;given&quot;:&quot;Ernst&quot;},{&quot;family&quot;:&quot;Cooper-White&quot;,&quot;given&quot;:&quot;Justin&quot;}],&quot;issued&quot;:{&quot;date-parts&quot;:[[&quot;2018&quot;,&quot;6&quot;]]},&quot;DOI&quot;:&quot;10.1063/1.5000746&quot;,&quot;PMID&quot;:&quot;31069299&quot;,&quot;PMCID&quot;:&quot;PMC6481709&quot;,&quot;citation-label&quot;:&quot;10539113&quot;},{&quot;title&quot;:&quot;Ischemia-reperfusion injury changes the dynamics of Ca2+-contraction coupling due to inotropic drugs in isolated hearts.&quot;,&quot;page&quot;:&quot;940-950&quot;,&quot;volume&quot;:&quot;100&quot;,&quot;issue&quot;:&quot;3&quot;,&quot;journalAbbreviation&quot;:&quot;J. Appl. Physiol.&quot;,&quot;id&quot;:&quot;15077039&quot;,&quot;type&quot;:&quot;article-journal&quot;,&quot;container-title&quot;:&quot;Journal of Applied Physiology&quot;,&quot;container-title-short&quot;:&quot;J. Appl. Physiol.&quot;,&quot;abstract&quot;:&quot;Positive inotropic drugs may attenuate or exacerbate the deleterious effects of ischemia and reperfusion (IR) injury on excitation-contraction coupling in hearts. We 1) quantified the phase-space relationship between simultaneously measured myoplasmic Ca2+ concentration ([Ca2+]) and isovolumetric left ventricular pressure (LVP) using indexes of loop area, orientation, and position; and 2) quantified cooperativity by linearly modeling the phase-space relationship between [Ca2+] and rate of LVP development in intact hearts during administration of positive inotropic drugs before and after global IR injury. Unpaced, isolated guinea pig hearts were perfused at a constant pressure with Krebs-Ringer solution (37 degrees C, 1.25 mM CaCl2). [Ca2+] was measured ratiometrically by indo 1 fluorescence by using a fiber-optic probe placed at the left ventricular free wall. LVP was measured by using a saline-filled latex balloon and transducer. Drugs were infused for 2 min, 30 min before, and for 2 min, 30 min after 30-min global ischemia. IR injury worsened Ca2+-contraction coupling, as seen from decreased orientation and repositioning of the loop rightward and downward and reduced cooperativity of contraction and relaxation with or without drugs. Dobutamine (4 microM) worsened, whereas dopamine (8 microM) improved Ca2+-contraction coupling before and after IR injury. Dobutamine and dopamine improved cooperativity of contraction and relaxation after IR injury, whereas only dopamine increased cooperativity of relaxation before IR injury. Digoxin (1 microM) improved Ca2+-contraction coupling and cooperativity of contraction after but not before ischemia. Levosimendan (1 microM) did not alter Ca2+-contraction coupling or cooperativity, despite producing concomitant increases in contractility, relaxation, and Ca2+ flux before and after ischemia. Dynamic indexes based on LVP-[Ca2+] diagrams (area, shape, position) can be used to identify and measure alterations in Ca2+-contraction coupling during administration of positive inotropic drugs in isolated hearts before and after IR injury.&quot;,&quot;author&quot;:[{&quot;family&quot;:&quot;Rhodes&quot;,&quot;given&quot;:&quot;Samhita S&quot;},{&quot;family&quot;:&quot;Ropella&quot;,&quot;given&quot;:&quot;Kristina M&quot;},{&quot;family&quot;:&quot;Camara&quot;,&quot;given&quot;:&quot;Amadou K S&quot;},{&quot;family&quot;:&quot;Chen&quot;,&quot;given&quot;:&quot;Qun&quot;},{&quot;family&quot;:&quot;Riess&quot;,&quot;given&quot;:&quot;Matthias L&quot;},{&quot;family&quot;:&quot;Pagel&quot;,&quot;given&quot;:&quot;Paul S&quot;},{&quot;family&quot;:&quot;Stowe&quot;,&quot;given&quot;:&quot;David F&quot;}],&quot;issued&quot;:{&quot;date-parts&quot;:[[&quot;2006&quot;,&quot;3&quot;]]},&quot;DOI&quot;:&quot;10.1152/japplphysiol.00285.2005&quot;,&quot;PMID&quot;:&quot;16282437&quot;,&quot;citation-label&quot;:&quot;15077039&quot;},{&quot;title&quot;:&quot;Cannabinoid receptor 1 antagonist genistein attenuates marijuana-induced vascular inflammation.&quot;,&quot;page&quot;:&quot;2387-2389&quot;,&quot;volume&quot;:&quot;185&quot;,&quot;issue&quot;:&quot;13&quot;,&quot;journalAbbreviation&quot;:&quot;Cell&quot;,&quot;id&quot;:&quot;15039632&quot;,&quot;type&quot;:&quot;article-journal&quot;,&quot;container-title&quot;:&quot;Cell&quot;,&quot;container-title-short&quot;:&quot;Cell&quot;,&quot;author&quot;:[{&quot;family&quot;:&quot;Wei&quot;,&quot;given&quot;:&quot;Tzu-Tang&quot;},{&quot;family&quot;:&quot;Chandy&quot;,&quot;given&quot;:&quot;Mark&quot;},{&quot;family&quot;:&quot;Nishiga&quot;,&quot;given&quot;:&quot;Masataka&quot;},{&quot;family&quot;:&quot;Zhang&quot;,&quot;given&quot;:&quot;Angela&quot;},{&quot;family&quot;:&quot;Kumar&quot;,&quot;given&quot;:&quot;Kaavya Krishna&quot;},{&quot;family&quot;:&quot;Thomas&quot;,&quot;given&quot;:&quot;Dilip&quot;},{&quot;family&quot;:&quot;Manhas&quot;,&quot;given&quot;:&quot;Amit&quot;},{&quot;family&quot;:&quot;Rhee&quot;,&quot;given&quot;:&quot;Siyeon&quot;},{&quot;family&quot;:&quot;Justesen&quot;,&quot;given&quot;:&quot;Johanne Marie&quot;},{&quot;family&quot;:&quot;Chen&quot;,&quot;given&quot;:&quot;Ian Y&quot;},{&quot;family&quot;:&quot;Wo&quot;,&quot;given&quot;:&quot;Hung-Ta&quot;},{&quot;family&quot;:&quot;Khanamiri&quot;,&quot;given&quot;:&quot;Saereh&quot;},{&quot;family&quot;:&quot;Yang&quot;,&quot;given&quot;:&quot;Johnson Y&quot;},{&quot;family&quot;:&quot;Seidl&quot;,&quot;given&quot;:&quot;Frederick J&quot;},{&quot;family&quot;:&quot;Burns&quot;,&quot;given&quot;:&quot;Noah Z&quot;},{&quot;family&quot;:&quot;Liu&quot;,&quot;given&quot;:&quot;Chun&quot;},{&quot;family&quot;:&quot;Sayed&quot;,&quot;given&quot;:&quot;Nazish&quot;},{&quot;family&quot;:&quot;Shie&quot;,&quot;given&quot;:&quot;Jiun-Jie&quot;},{&quot;family&quot;:&quot;Yeh&quot;,&quot;given&quot;:&quot;Chih-Fan&quot;},{&quot;family&quot;:&quot;Yang&quot;,&quot;given&quot;:&quot;Kai-Chien&quot;},{&quot;family&quot;:&quot;Lau&quot;,&quot;given&quot;:&quot;Edward&quot;},{&quot;family&quot;:&quot;Lynch&quot;,&quot;given&quot;:&quot;Kara L&quot;},{&quot;family&quot;:&quot;Rivas&quot;,&quot;given&quot;:&quot;Manuel&quot;},{&quot;family&quot;:&quot;Kobilka&quot;,&quot;given&quot;:&quot;Brian K&quot;},{&quot;family&quot;:&quot;Wu&quot;,&quot;given&quot;:&quot;Joseph C&quot;}],&quot;issued&quot;:{&quot;date-parts&quot;:[[&quot;2022&quot;,&quot;6&quot;,&quot;23&quot;]]},&quot;DOI&quot;:&quot;10.1016/j.cell.2022.06.006&quot;,&quot;PMID&quot;:&quot;35750035&quot;,&quot;citation-label&quot;:&quot;15039632&quot;},{&quot;title&quot;:&quot;Comparison of cumulative planimetry versus manual dissection to assess experimental infarct size in isolated hearts.&quot;,&quot;page&quot;:&quot;275-280&quot;,&quot;volume&quot;:&quot;60&quot;,&quot;issue&quot;:&quot;3&quot;,&quot;journalAbbreviation&quot;:&quot;J. Pharmacol. Toxicol. Methods&quot;,&quot;id&quot;:&quot;14906250&quot;,&quot;type&quot;:&quot;article-journal&quot;,&quot;container-title&quot;:&quot;Journal of pharmacological and toxicological methods&quot;,&quot;container-title-short&quot;:&quot;J. Pharmacol. Toxicol. Methods&quot;,&quot;abstract&quot;:&quot;INTRODUCTION: Infarct size (IS) is an important variable to estimate cardiac ischemia/reperfusion injury in animal models. Triphenyltetrazolium chloride (TTC) stains viable cells red while leaving infarcted cells unstained. To quantify IS, infarcted and non-infarcted tissue is often manually dissected and weighed (IS-DW). An alternative is to measure infarcted areas by cumulative planimetry (IS-CP).METHODS: We prospectively compared these two methods in 141 Langendorff-prepared guinea pig hearts (1.44+/-0.02 g) that were part of different studies on mechanisms of cardioprotection. Hearts were perfused with Krebs-Ringer's and subjected to 30 min global ischemia after various cardioprotective treatments. Two hours after reperfusion hearts were cut into 6-7 transverse sections (3mm) and stained for 5 min in 1% TTC and 0.1M KH2PO4 buffer (pH 7.4, 38 degrees C). Each slice was first scanned and its infarcted area measured with Image 1.62 software (NIH). Infarctions in individual slices of each heart were averaged (IS-CP) on the basis of their weight. After scanning, IS-DW was determined by careful manual dissection of infarcted from non-infarcted tissue and measuring their respective total weight.RESULTS: We found limited tissue permeation of TTC in relation to the slice thickness leaving tissue in the center unstained, as well as significant cross-contamination of stained vs. unstained tissue after manual dissection. IS-CP and IS-DW ranged from 6.0 to 73.1% and 19.4 to 70.5%, respectively, and correlated as follows: IS-DW=(27.6+/-1.4)+(0.518+/-0.038) * IS-CP; r=0.75 (Pearson), p&lt; 0.001. In addition, IS-CP correlated better with return of function after reperfusion like developed left ventricular pressure, contractility and relaxation, and myocardial oxygen consumption.DISCUSSION: Despite a good correlation between both methods, limited tissue permeation by TTC diffusion and limited precision in the ability to manually dissect stained from unstained tissue leads to an overestimation of infarct size by dissection and weighing compared to cumulative planimetry.&quot;,&quot;author&quot;:[{&quot;family&quot;:&quot;Riess&quot;,&quot;given&quot;:&quot;Matthias L&quot;},{&quot;family&quot;:&quot;Rhodes&quot;,&quot;given&quot;:&quot;Samhita S&quot;},{&quot;family&quot;:&quot;Stowe&quot;,&quot;given&quot;:&quot;David F&quot;},{&quot;family&quot;:&quot;Aldakkak&quot;,&quot;given&quot;:&quot;Mohammed&quot;},{&quot;family&quot;:&quot;Camara&quot;,&quot;given&quot;:&quot;Amadou K S&quot;}],&quot;issued&quot;:{&quot;date-parts&quot;:[[&quot;2009&quot;,&quot;9&quot;,&quot;3&quot;]]},&quot;DOI&quot;:&quot;10.1016/j.vascn.2009.05.012&quot;,&quot;PMID&quot;:&quot;19732842&quot;,&quot;PMCID&quot;:&quot;PMC3786703&quot;,&quot;citation-label&quot;:&quot;14906250&quot;},{&quot;title&quot;:&quot;The effects of poloxamer-188 on left ventricular function in chronic heart failure after myocardial infarction.&quot;,&quot;page&quot;:&quot;293-298&quot;,&quot;volume&quot;:&quot;60&quot;,&quot;issue&quot;:&quot;3&quot;,&quot;journalAbbreviation&quot;:&quot;J. Cardiovasc. Pharmacol.&quot;,&quot;id&quot;:&quot;14906245&quot;,&quot;type&quot;:&quot;article-journal&quot;,&quot;container-title&quot;:&quot;Journal of Cardiovascular Pharmacology&quot;,&quot;container-title-short&quot;:&quot;J. Cardiovasc. Pharmacol.&quot;,&quot;abstract&quot;:&quot;BACKGROUND: Poloxamer-188 (P-188) is a biological membrane sealant that prevents the unregulated entry of Ca into cardiomyocytes and has been shown to have the ability to act as a membrane-repair agent in isolated cardiac myocytes. The purpose of this study was to determine if treatment with P-188 would improve left ventricular (LV) function in a rat chronic heart failure (CHF) model.METHODS: We ligated the left coronary artery of adult male Sprague-Dawley rats to induce a myocardial infarction (MI). The rats were allowed to recover for 8 weeks until stable CHF was present and treated with a range of P-188 doses [1.5 mg/kg (N = 6), 4.6 mg/kg (N = 11), 15.3 mg/kg (N = 11), and 460 mg/kg (N = 6)] delivered via 30 minutes of intravenous infusion. The rats were randomized to study groups: control, 2 hours, 24 hours, 48 hours, 1 week, and 2 weeks posttreatment (N = 8 in each group).RESULTS: Two weeks after high dose (460 mg/kg) administration, P-188 improved (P &lt;  0.05) left ventricular ejection fraction from 34% to 51%, which persisted over 38 hours and decreased (P &lt;  0.05) LV end systolic diameter from 0.9 ± 0.07 to 0.6 ± 0.08 cm, in the rats with CHF. There was no statistical change in hemodynamics. Additionally, P-188 reduced (P &lt;  0.05) circulating troponin levels 2 weeks after treatment.CONCLUSIONS: Treatment with P-188 improves the LV function and partially reverses maladaptive LV remodeling in rats with moderate CHF after MI. These data introduce the idea of using a biological membrane sealant as a new approach to treating CHF after MI.&quot;,&quot;author&quot;:[{&quot;family&quot;:&quot;Juneman&quot;,&quot;given&quot;:&quot;Elizabeth B&quot;},{&quot;family&quot;:&quot;Saleh&quot;,&quot;given&quot;:&quot;Laith&quot;},{&quot;family&quot;:&quot;Lancaster&quot;,&quot;given&quot;:&quot;Jordan J&quot;},{&quot;family&quot;:&quot;Thai&quot;,&quot;given&quot;:&quot;Hoang M&quot;},{&quot;family&quot;:&quot;Markham&quot;,&quot;given&quot;:&quot;Bruce&quot;},{&quot;family&quot;:&quot;Goldman&quot;,&quot;given&quot;:&quot;Steven&quot;}],&quot;issued&quot;:{&quot;date-parts&quot;:[[&quot;2012&quot;,&quot;9&quot;]]},&quot;DOI&quot;:&quot;10.1097/FJC.0b013e31825f6f88&quot;,&quot;PMID&quot;:&quot;22653419&quot;,&quot;citation-label&quot;:&quot;14906245&quot;},{&quot;title&quot;:&quot;Poloxamer-188 attenuates TBI-induced blood-brain barrier damage leading to decreased brain edema and reduced cellular death.&quot;,&quot;page&quot;:&quot;2856-2867&quot;,&quot;volume&quot;:&quot;37&quot;,&quot;issue&quot;:&quot;12&quot;,&quot;journalAbbreviation&quot;:&quot;Neurochem. Res.&quot;,&quot;id&quot;:&quot;14906244&quot;,&quot;type&quot;:&quot;article-journal&quot;,&quot;container-title&quot;:&quot;Neurochemical Research&quot;,&quot;container-title-short&quot;:&quot;Neurochem. Res.&quot;,&quot;abstract&quot;:&quot;Plasmalemma permeability plays an important role in the secondary neuronal death induced by traumatic brain injury (TBI). Previous works showed that Poloxamer 188 (P188) could restore the intactness of the plasma membrane and play a cytoprotective action. However, the roles of P188 in blood-brain barrier (BBB) integrity and TBI-induced neural cell death are still not clear. In this study, mice were induced TBI by controlled cortical impact (CCI), and cerebral water content was measured to explore the profile of brain edema after CCI. Further, the regimen of P188 in mouse CCI models was optimized. The neurological test and BBB integrity assessment were performed, and the numbers of TBI-induced neural cell death were counted by propidium iodide (PI) labeling. The expression of apoptotic pathway associated proteins (Bax, cyt-c, caspase-8, caspase-9, caspase-3, P53) and aquaporin-4 (AQP4) was assessed by RT-PCR or immunoblotting. The data showed that the brain edema peaked at 24 h after TBI in untreated animals. Tail intravenous injection of P188 (4 mg/ml, 100 μl) 30 min before TBI or within 30 min after TBI could attenuate TBI-induced brain edema. P188 pre-treatment restored BBB integrity, suppressed TBI-induced neural cell death, and improved neurological function. TBI induced an up-regulation of Bax, cyt-c, caspase-8, caspase-9, caspase-3, and the expression of p53 was down-regulated by P188 pre-treatment. AQP4 mainly located on endothelial cells and astrocytes, and its expression was also regulated by P188 pretreatment. All these results revealed that P188 attenuates TBI-induced brain edema by resealing BBB and regulating AQP4 expression, and suppressed apoptosis through extrinsic or intrinsic pathway. Plasmalemma permeability may be a potential target for TBI treatment.&quot;,&quot;author&quot;:[{&quot;family&quot;:&quot;Bao&quot;,&quot;given&quot;:&quot;Hai-Jun&quot;},{&quot;family&quot;:&quot;Wang&quot;,&quot;given&quot;:&quot;Tao&quot;},{&quot;family&quot;:&quot;Zhang&quot;,&quot;given&quot;:&quot;Ming-Yang&quot;},{&quot;family&quot;:&quot;Liu&quot;,&quot;given&quot;:&quot;Ran&quot;},{&quot;family&quot;:&quot;Dai&quot;,&quot;given&quot;:&quot;Ding-Kun&quot;},{&quot;family&quot;:&quot;Wang&quot;,&quot;given&quot;:&quot;Yao-Qi&quot;},{&quot;family&quot;:&quot;Wang&quot;,&quot;given&quot;:&quot;Long&quot;},{&quot;family&quot;:&quot;Zhang&quot;,&quot;given&quot;:&quot;Lu&quot;},{&quot;family&quot;:&quot;Gao&quot;,&quot;given&quot;:&quot;Yu-Zhen&quot;},{&quot;family&quot;:&quot;Qin&quot;,&quot;given&quot;:&quot;Zheng-Hong&quot;},{&quot;family&quot;:&quot;Chen&quot;,&quot;given&quot;:&quot;Xi-Ping&quot;},{&quot;family&quot;:&quot;Tao&quot;,&quot;given&quot;:&quot;Lu-Yang&quot;}],&quot;issued&quot;:{&quot;date-parts&quot;:[[&quot;2012&quot;,&quot;12&quot;]]},&quot;DOI&quot;:&quot;10.1007/s11064-012-0880-4&quot;,&quot;PMID&quot;:&quot;23011204&quot;,&quot;citation-label&quot;:&quot;14906244&quot;},{&quot;title&quot;:&quot;Mechanisms of cell death and neuroprotection by poloxamer 188 after mechanical trauma.&quot;,&quot;page&quot;:&quot;308-310&quot;,&quot;volume&quot;:&quot;20&quot;,&quot;issue&quot;:&quot;2&quot;,&quot;journalAbbreviation&quot;:&quot;FASEB J.&quot;,&quot;id&quot;:&quot;14906242&quot;,&quot;type&quot;:&quot;article-journal&quot;,&quot;container-title&quot;:&quot;The FASEB Journal&quot;,&quot;container-title-short&quot;:&quot;FASEB J.&quot;,&quot;abstract&quot;:&quot;The mechanisms of cell death and the progressive degeneration of neural tissue following traumatic brain injury (TBI) have come under intense investigation. However, the complex interactions among the evolving pathologies in multiple cell types obscure the causal relationships between the initial effects of the mechanical trauma at the cellular level and the long-term dysfunction and neuronal death. We used an in vitro model of neuronal injury to study the mechanisms of cell death in response to a well-defined mechanical insult and found that the majority of dead cells were apoptotic. We have previously reported that promotion of membrane repair acutely with the non-ionic surfactant poloxamer 188 (P188) restored cell viability to control values at 24 h postinjury. Here, we showed that P188 significantly inhibits apoptosis and prevents necrosis. We also examined the role of mitogen-activated protein kinases (MAPKs) in cell death. There was a rapid, transient activation of extracellular signal-regulated kinases, c-Jun N-terminal kinase, and p38s after mechanical insult. Of these, activation of the proapoptotic p38 was the greatest. Treatment with P188 inhibited p38 activation; however, direct inhibition of p38 by SB203580, which selectively inhibits the activity of the p38 MAPK, provided only partial inhibition of apoptosis and had no effect on necrosis. These data suggest that multiple signaling pathways may be involved in the long-term response of neurons to mechanical injury. Furthermore, that the membrane resealing action of P188 provides such significant protection from both necrosis and apoptosis suggests that acute membrane damage due to trauma is a critical precipitating event that is upstream of the many signaling cascades contributing to the subsequent pathology.&quot;,&quot;author&quot;:[{&quot;family&quot;:&quot;Serbest&quot;,&quot;given&quot;:&quot;Gulyeter&quot;},{&quot;family&quot;:&quot;Horwitz&quot;,&quot;given&quot;:&quot;Joel&quot;},{&quot;family&quot;:&quot;Jost&quot;,&quot;given&quot;:&quot;Monika&quot;},{&quot;family&quot;:&quot;Barbee&quot;,&quot;given&quot;:&quot;Kenneth&quot;}],&quot;issued&quot;:{&quot;date-parts&quot;:[[&quot;2006&quot;,&quot;2&quot;]]},&quot;DOI&quot;:&quot;10.1096/fj.05-4024fje&quot;,&quot;PMID&quot;:&quot;16371428&quot;,&quot;citation-label&quot;:&quot;14906242&quot;},{&quot;title&quot;:&quot;Poloxamer 188 attenuates in vitro traumatic brain injury-induced mitochondrial and lysosomal membrane permeabilization damage in cultured primary neurons.&quot;,&quot;page&quot;:&quot;597-607&quot;,&quot;volume&quot;:&quot;30&quot;,&quot;issue&quot;:&quot;7&quot;,&quot;journalAbbreviation&quot;:&quot;J. Neurotrauma&quot;,&quot;id&quot;:&quot;14906240&quot;,&quot;type&quot;:&quot;article-journal&quot;,&quot;container-title&quot;:&quot;Journal of Neurotrauma&quot;,&quot;container-title-short&quot;:&quot;J. Neurotrauma&quot;,&quot;abstract&quot;:&quot;Acute membrane damage due to traumatic brain injury (TBI) is a critical precipitating event. However, the subsequent effects of the mechanical trauma, including mitochondrial and lysosomal membrane permeability (MOMP and LMP) remain elusive. The main objective of the current study was to assess the role of a putative membrane-resealing agent poloxamer 188 (P188) in MOMP and LMP in response to a well-defined mechanical insult. Using an in vitro cell shearing device (VCSD), mechanical injury resulted in immediate disruption of membrane integrity in cultured primary neurons, and neurons were treated with P188 or a cathepsin B inhibitor (CBI) after VCSD 10 min. The protective effect of P188 on cultured primary neurons was first detected visually with a light microscope, and measured by MTT assay and LDH assay. The validity of monitoring changes in mitochondrial membrane potential (ΔΨm) was measured by JC-1 staining, and Western blot for cytochrome c and truncated Bid (tBid) in purified mitochondria was also performed. In addition, lysosomal integrity was detected by blotting for cathepsin B and tBid in purified lysosomes. Our results showed post-injury P188 treatment moderated the dissipation of ΔΨm in mitochondria, and inhibited VCSD-induced cytochrome c release from mitochondria as well as cathepsin B from lysosomes. Cathepsin B inhibition (CBI) could also increase cell viability, maintain mitochondrial membrane potential, and repress VCSD-induced release of cytochrome c from mitochondria to cytosol. Both P188 and CBI treatment decreased the cytosolic accumulation of tBid in supernatant of purified lysosomes, and the amount of mitochondrial localized tBid. These data indicate injured neurons have undergone mitochondrial and lysosomal membrane permeability damage, and the mechanism can be exploited with pharmacological interventions. P188's neuroprotection appears to involve a relationship between cathepsin B and tBid-mediated mitochondrial initiation of cell death.&quot;,&quot;author&quot;:[{&quot;family&quot;:&quot;Luo&quot;,&quot;given&quot;:&quot;Cheng-Liang&quot;},{&quot;family&quot;:&quot;Chen&quot;,&quot;given&quot;:&quot;Xi-Ping&quot;},{&quot;family&quot;:&quot;Li&quot;,&quot;given&quot;:&quot;Li-Liang&quot;},{&quot;family&quot;:&quot;Li&quot;,&quot;given&quot;:&quot;Qian-Qian&quot;},{&quot;family&quot;:&quot;Li&quot;,&quot;given&quot;:&quot;Bei-Xu&quot;},{&quot;family&quot;:&quot;Xue&quot;,&quot;given&quot;:&quot;Ai-Min&quot;},{&quot;family&quot;:&quot;Xu&quot;,&quot;given&quot;:&quot;Hong-Fei&quot;},{&quot;family&quot;:&quot;Dai&quot;,&quot;given&quot;:&quot;Ding-Kun&quot;},{&quot;family&quot;:&quot;Shen&quot;,&quot;given&quot;:&quot;Yi-Wen&quot;},{&quot;family&quot;:&quot;Tao&quot;,&quot;given&quot;:&quot;Lu-Yang&quot;},{&quot;family&quot;:&quot;Zhao&quot;,&quot;given&quot;:&quot;Zi-Qin&quot;}],&quot;issued&quot;:{&quot;date-parts&quot;:[[&quot;2013&quot;,&quot;4&quot;,&quot;1&quot;]]},&quot;DOI&quot;:&quot;10.1089/neu.2012.2425&quot;,&quot;PMID&quot;:&quot;23186154&quot;,&quot;citation-label&quot;:&quot;14906240&quot;},{&quot;title&quot;:&quot;Poloxamer-188 can attenuate blood-brain barrier damage to exert neuroprotective effect in mice intracerebral hemorrhage model.&quot;,&quot;page&quot;:&quot;240-250&quot;,&quot;volume&quot;:&quot;55&quot;,&quot;issue&quot;:&quot;1&quot;,&quot;journalAbbreviation&quot;:&quot;J. Mol. Neurosci.&quot;,&quot;id&quot;:&quot;14906239&quot;,&quot;type&quot;:&quot;article-journal&quot;,&quot;container-title&quot;:&quot;Journal of Molecular Neuroscience&quot;,&quot;container-title-short&quot;:&quot;J. Mol. Neurosci.&quot;,&quot;abstract&quot;:&quot;Blood-brain barrier (BBB) disruption and brain edema formation play important roles in the secondary neuronal death and neurological dysfunction induced by intracerebral hemorrhage (ICH). Poloxamer 188 (P188), a multiblock copolymer surfactant, has been shown to be capable of sealing damaged cell membranes and decrease neuronal cell death. In this study, we explored whether P188 had a protective effect against ICH and its underlying mechanisms. Male ICR mice were subjected to infusion of type IV collagenase (to induce ICH) of saline (for shams) into the left striatum. The results showed that P188-12 mg post-treatment by tail intravenous injection significantly ameliorated the neurological symptoms and brain edema, attenuated BBB permeability, and decreased cell insults and injury volume at 24 and 72 h after ICH. Furthermore, P188 maintained the protein levels of tight junction (TJ) proteins including claudin-5, occludin, and zonula occludens-1, and reversed the increases of nuclear factor-kappaB (NF-κB), matrix metalloproteinase (MMP)-2, and MMP-9 protein expression at 72 h post ICH. Immunofluorescence showed P188 treatment rearranged the structure of TJ proteins in a continuous and linear pattern. Therefore, the present study concludes that P188 can protect against ICH, and the protective effect was associated with preventing BBB disruption through NF-κB-MMPs-mediated TJ proteins degradation.&quot;,&quot;author&quot;:[{&quot;family&quot;:&quot;Wang&quot;,&quot;given&quot;:&quot;Tao&quot;},{&quot;family&quot;:&quot;Chen&quot;,&quot;given&quot;:&quot;Xiping&quot;},{&quot;family&quot;:&quot;Wang&quot;,&quot;given&quot;:&quot;Zufeng&quot;},{&quot;family&quot;:&quot;Zhang&quot;,&quot;given&quot;:&quot;Mingyang&quot;},{&quot;family&quot;:&quot;Meng&quot;,&quot;given&quot;:&quot;Huanhuan&quot;},{&quot;family&quot;:&quot;Gao&quot;,&quot;given&quot;:&quot;Yuan&quot;},{&quot;family&quot;:&quot;Luo&quot;,&quot;given&quot;:&quot;Bin&quot;},{&quot;family&quot;:&quot;Tao&quot;,&quot;given&quot;:&quot;Luyang&quot;},{&quot;family&quot;:&quot;Chen&quot;,&quot;given&quot;:&quot;Yijiu&quot;}],&quot;issued&quot;:{&quot;date-parts&quot;:[[&quot;2015&quot;,&quot;1&quot;]]},&quot;DOI&quot;:&quot;10.1007/s12031-014-0313-8&quot;,&quot;PMID&quot;:&quot;24770901&quot;,&quot;citation-label&quot;:&quot;14906239&quot;},{&quot;title&quot;:&quot;Poloxamer 188 protects neurons against ischemia/reperfusion injury through preserving integrity of cell membranes and blood brain barrier.&quot;,&quot;page&quot;:&quot;e61641&quot;,&quot;volume&quot;:&quot;8&quot;,&quot;issue&quot;:&quot;4&quot;,&quot;journalAbbreviation&quot;:&quot;PLoS ONE&quot;,&quot;id&quot;:&quot;14906238&quot;,&quot;type&quot;:&quot;article-journal&quot;,&quot;container-title&quot;:&quot;Plos One&quot;,&quot;container-title-short&quot;:&quot;PLoS ONE&quot;,&quot;abstract&quot;:&quot;Poloxamer 188 (P188), a multiblock copolymer surfactant, has been shown to protect against ischemic tissue injury of cardiac muscle, testes and skeletal muscle, but the mechanisms have not been fully understood. In this study, we explored whether P188 had a protective effect against cerebral ischemia/reperfusion injury and its underlying mechanisms. The in vivo results showed that P188 significantly reduced the infarct volume, ameliorated the brain edema and neurological symptoms 24 h after ischemia/reperfusion. In the long-term outcome study, P188 markedly alleviated brain atrophy and motor impairments and increased survival rate in 3 weeks of post stroke period. Additionally, P188 protected cultured hippucampal HT22 cells against oxygen-glucose deprivation and reoxygenation (OGD/R) injury. The ability in membrane sealing was assessed with two fluorescent membrane-impermeant dyes. The results showed that P188 treatment significantly reduced the PI-positive cells following ischemia/reperfusion injury and repaired the HT22 cell membrane rupture induced by Triton X-100. In addition, P188 inhibited ischemia/reperfusion-induced activation of matrix metalloproteinase (MMP)-9 and leakage of Evans blue. Therefore, the present study concludes that P188 can protect against cerebral ischemia/reperfusion injury, and the protection involves multi-mechanisms in addition to the membrane resealing.&quot;,&quot;author&quot;:[{&quot;family&quot;:&quot;Gu&quot;,&quot;given&quot;:&quot;Jin-Hua&quot;},{&quot;family&quot;:&quot;Ge&quot;,&quot;given&quot;:&quot;Jian-Bin&quot;},{&quot;family&quot;:&quot;Li&quot;,&quot;given&quot;:&quot;Mei&quot;},{&quot;family&quot;:&quot;Xu&quot;,&quot;given&quot;:&quot;Hai-Dong&quot;},{&quot;family&quot;:&quot;Wu&quot;,&quot;given&quot;:&quot;Feng&quot;},{&quot;family&quot;:&quot;Qin&quot;,&quot;given&quot;:&quot;Zheng-Hong&quot;}],&quot;issued&quot;:{&quot;date-parts&quot;:[[&quot;2013&quot;,&quot;4&quot;,&quot;16&quot;]]},&quot;DOI&quot;:&quot;10.1371/journal.pone.0061641&quot;,&quot;PMID&quot;:&quot;23613890&quot;,&quot;PMCID&quot;:&quot;PMC3628995&quot;,&quot;citation-label&quot;:&quot;14906238&quot;},{&quot;title&quot;:&quot;Poloxamer-188 reduces muscular edema after tourniquet-induced ischemia-reperfusion injury in rats.&quot;,&quot;page&quot;:&quot;1192-1197&quot;,&quot;volume&quot;:&quot;70&quot;,&quot;issue&quot;:&quot;5&quot;,&quot;journalAbbreviation&quot;:&quot;J. Trauma&quot;,&quot;id&quot;:&quot;14906237&quot;,&quot;type&quot;:&quot;article-journal&quot;,&quot;container-title&quot;:&quot;The Journal of Trauma: Injury, Infection, and Critical Care&quot;,&quot;container-title-short&quot;:&quot;J. Trauma&quot;,&quot;abstract&quot;:&quot;BACKGROUND: Skeletal muscle injury can result in significant edema, which can in turn lead to the development of acute extremity compartment syndrome (CS). Poloxamer-188 (P-188), a multiblock copolymer surfactant, has been shown to decrease edema by sealing damaged membranes in a number of tissues after a variety of injury modalities. The objective is to determine whether the administration of P-188 significantly reduces skeletal muscle edema associated with ischemia/reperfusion injury (I-R).METHODS: Male Sprague-Dawley rats underwent 180 minutes of tourniquet-induced ischemia. Five minutes before tourniquet release, rats received either a bolus of (1) P-188 (150 mg/kg; P-188 group) or (2) vehicle (Vehicle group) via a jugular catheter (n=10 per group). After 240 minutes reperfusion, both groups received a second bolus of either P-188 (P-188) or vehicle (Vehicle) via a tail vein catheter. Sixteen hours later, rats were killed; muscle weights were determined, infarct size (2,3,5-triphenyltetrazolium chloride method), and blinded histologic analysis (hematoxylin and eosin) were performed on the gastrocnemius and tibialis anterior muscles, as well as indices of antioxidant status.RESULTS: P-188 resulted in significantly less edema (wet weight) and reduced an index of lipid peroxidation compared with Vehicle (p&lt; 0.05). Wet:dry weight ratios were less in the P-188 group (indicating less edema). Muscle viability as indicated by 2,3,5-triphenyltetrazolium chloride staining or routine histology did not reveal statistically significant differences between groups.CONCLUSION: P-188 significantly reduced ischemia-reperfusion-related muscle edema and lipid peroxidation but did not impact muscle viability. Excess edema can lead to acute extremity CS, which is associated with significant morbidity and mortality. P-188 may provide a potential adjunctive treatment for the reduction of CS.&quot;,&quot;author&quot;:[{&quot;family&quot;:&quot;Walters&quot;,&quot;given&quot;:&quot;Thomas J&quot;},{&quot;family&quot;:&quot;Mase&quot;,&quot;given&quot;:&quot;Vincent J&quot;},{&quot;family&quot;:&quot;Roe&quot;,&quot;given&quot;:&quot;Janet L&quot;},{&quot;family&quot;:&quot;Dubick&quot;,&quot;given&quot;:&quot;Michael A&quot;},{&quot;family&quot;:&quot;Christy&quot;,&quot;given&quot;:&quot;Robert J&quot;}],&quot;issued&quot;:{&quot;date-parts&quot;:[[&quot;2011&quot;,&quot;5&quot;]]},&quot;DOI&quot;:&quot;10.1097/TA.0b013e318217879a&quot;,&quot;PMID&quot;:&quot;21610433&quot;,&quot;citation-label&quot;:&quot;14906237&quot;},{&quot;title&quot;:&quot;Poloxamer 188 protects against ischemia-reperfusion injury in a murine hind-limb model.&quot;,&quot;page&quot;:&quot;1651-1660&quot;,&quot;volume&quot;:&quot;125&quot;,&quot;issue&quot;:&quot;6&quot;,&quot;journalAbbreviation&quot;:&quot;Plast. Reconstr. Surg.&quot;,&quot;id&quot;:&quot;14906235&quot;,&quot;type&quot;:&quot;article-journal&quot;,&quot;container-title&quot;:&quot;Plastic and Reconstructive Surgery&quot;,&quot;container-title-short&quot;:&quot;Plast. Reconstr. Surg.&quot;,&quot;abstract&quot;:&quot;BACKGROUND: Ischemia-reperfusion injury can activate pathways generating reactive oxygen species, which can injure cells by creating holes in the cell membranes. Copolymer surfactants such as poloxamer 188 are capable of sealing defects in cell membranes. The authors postulated that a single-dose administration of poloxamer 188 would decrease skeletal myocyte injury and mortality following ischemia-reperfusion injury.METHODS: Mice underwent normothermic hind-limb ischemia for 2 hours. Animals were treated with 150 microl of poloxamer 188 or dextran at three time points: (1) 10 minutes before ischemia; (2) 10 minutes before reperfusion; and (3) 2 or 4 hours after reperfusion. After 24 hours of reperfusion, tissues were analyzed for myocyte injury (histology) and metabolic dysfunction (muscle adenosine 5'-triphosphate). Additional groups of mice were followed for 7 days to assess mortality.RESULTS: When poloxamer 188 treatment was administered 10 minutes before ischemia, injury was reduced by 84 percent, from 50 percent injury in the dextran group to 8 percent injury in the poloxamer 188 group (p &lt;  0.001). When administered 10 minutes before reperfusion, poloxamer 188 animals demonstrated a 60 percent reduction in injury compared with dextran controls (12 percent versus 29 percent). Treatment at 2 hours, but not at 4 hours, postinjury prevented substantial myocyte injury. Preservation of muscle adenosine 5'-triphosphate paralleled the decrease in myocyte injury in poloxamer 188-treated animals. Poloxamer 188 treatment significantly reduced mortality following injury (10 minutes before, 75 percent versus 25 percent survival, p = 0.0077; 2 hours after, 50 percent versus 8 percent survival, p = 0.032).CONCLUSION: Poloxamer 188 administered to animals decreased myocyte injury, preserved tissue adenosine 5'-triphosphate levels, and improved survival following hind-limb ischemia-reperfusion injury.&quot;,&quot;author&quot;:[{&quot;family&quot;:&quot;Murphy&quot;,&quot;given&quot;:&quot;Adrian D&quot;},{&quot;family&quot;:&quot;McCormack&quot;,&quot;given&quot;:&quot;Michael C&quot;},{&quot;family&quot;:&quot;Bichara&quot;,&quot;given&quot;:&quot;David A&quot;},{&quot;family&quot;:&quot;Nguyen&quot;,&quot;given&quot;:&quot;John T&quot;},{&quot;family&quot;:&quot;Randolph&quot;,&quot;given&quot;:&quot;Mark A&quot;},{&quot;family&quot;:&quot;Watkins&quot;,&quot;given&quot;:&quot;Michael T&quot;},{&quot;family&quot;:&quot;Lee&quot;,&quot;given&quot;:&quot;Raphael C&quot;},{&quot;family&quot;:&quot;Austen&quot;,&quot;given&quot;:&quot;William G&quot;}],&quot;issued&quot;:{&quot;date-parts&quot;:[[&quot;2010&quot;,&quot;6&quot;]]},&quot;DOI&quot;:&quot;10.1097/PRS.0b013e3181ccdbef&quot;,&quot;PMID&quot;:&quot;20517088&quot;,&quot;citation-label&quot;:&quot;14906235&quot;},{&quot;title&quot;:&quot;Chronic administration of membrane sealant prevents severe cardiac injury and ventricular dilatation in dystrophic dogs.&quot;,&quot;page&quot;:&quot;1140-1150&quot;,&quot;volume&quot;:&quot;120&quot;,&quot;issue&quot;:&quot;4&quot;,&quot;journalAbbreviation&quot;:&quot;J. Clin. Invest.&quot;,&quot;id&quot;:&quot;166142&quot;,&quot;type&quot;:&quot;article-journal&quot;,&quot;container-title&quot;:&quot;The Journal of Clinical Investigation&quot;,&quot;container-title-short&quot;:&quot;J. Clin. Invest.&quot;,&quot;abstract&quot;:&quot;Duchenne muscular dystrophy (DMD) is a fatal disease of striated muscle deterioration caused by lack of the cytoskeletal protein dystrophin. Dystrophin deficiency causes muscle membrane instability, skeletal muscle wasting, cardiomyopathy, and heart failure. Advances in palliative respiratory care have increased the incidence of heart disease in DMD patients, for which there is no cure or effective therapy. Here we have shown that chronic infusion of membrane-sealing poloxamer to severely affected dystrophic dogs reduced myocardial fibrosis, blocked increased serum cardiac troponin I (cTnI) and brain type natriuretic peptide (BNP), and fully prevented left-ventricular remodeling. Mechanistically, we observed a markedly greater primary defect of reduced cell compliance in dystrophic canine myocytes than in the mildly affected mdx mouse myocytes, and this was associated with a lack of utrophin upregulation in the dystrophic canine cardiac myocytes. Interestingly, after chronic poloxamer treatment, the poor compliance of isolated canine myocytes remained evident, but this could be restored to normal upon direct application of poloxamer. Collectively, these findings indicate that dystrophin and utrophin are critical to membrane stability-dependent cardiac myocyte mechanical compliance and that poloxamer confers a highly effective membrane-stabilizing chemical surrogate in dystrophin/utrophin deficiency. We propose that membrane sealant therapy is a potential treatment modality for DMD heart disease and possibly other disorders with membrane defect etiologies.&quot;,&quot;author&quot;:[{&quot;family&quot;:&quot;Townsend&quot;,&quot;given&quot;:&quot;Dewayne&quot;},{&quot;family&quot;:&quot;Turner&quot;,&quot;given&quot;:&quot;Immanuel&quot;},{&quot;family&quot;:&quot;Yasuda&quot;,&quot;given&quot;:&quot;Soichiro&quot;},{&quot;family&quot;:&quot;Martindale&quot;,&quot;given&quot;:&quot;Joshua&quot;},{&quot;family&quot;:&quot;Davis&quot;,&quot;given&quot;:&quot;Jennifer&quot;},{&quot;family&quot;:&quot;Shillingford&quot;,&quot;given&quot;:&quot;Michael&quot;},{&quot;family&quot;:&quot;Kornegay&quot;,&quot;given&quot;:&quot;Joe N&quot;},{&quot;family&quot;:&quot;Metzger&quot;,&quot;given&quot;:&quot;Joseph M&quot;}],&quot;issued&quot;:{&quot;date-parts&quot;:[[&quot;2010&quot;,&quot;4&quot;]]},&quot;DOI&quot;:&quot;10.1172/JCI41329&quot;,&quot;PMID&quot;:&quot;20234088&quot;,&quot;PMCID&quot;:&quot;PMC2846060&quot;,&quot;citation-label&quot;:&quot;166142&quot;},{&quot;title&quot;:&quot;Direct observation of poloxamer 188 insertion into lipid monolayers.&quot;,&quot;page&quot;:&quot;1453-1459&quot;,&quot;volume&quot;:&quot;82&quot;,&quot;issue&quot;:&quot;3&quot;,&quot;journalAbbreviation&quot;:&quot;Biophys. J.&quot;,&quot;id&quot;:&quot;14906234&quot;,&quot;type&quot;:&quot;article-journal&quot;,&quot;container-title&quot;:&quot;Biophysical Journal&quot;,&quot;container-title-short&quot;:&quot;Biophys. J.&quot;,&quot;abstract&quot;:&quot;P188, a triblock copolymer of the form poly(ethylene oxide)-poly(propylene oxide)-poly(ethylene oxide) helps seal electroporated cell membranes, arresting the leakage of intracellular materials from the damaged cells. To explore the nature of the interaction between P188 and cell membranes, we have constructed a model system that assesses the ability of P188 to insert into lipid monolayers. Using concurrent Langmuir isotherm and fluorescence microscopy measurements, we find that P188 changes the phase behavior and morphology of the monolayers. P188 inserts into both dipalmitoylphosphatidlycholine and dipalmitoylphosphatidylglycerol monolayers at surface pressures equal to and lower than approximately 22 mN/m at 30 degrees C; this pressure corresponds to the maximal surface pressure attained by P188 on a pure water subphase. Similar results for the two phospholipids indicate that P188 insertion is not influenced by headgroup electrostatics. Because the equivalent surface pressure of a normal bilayer is on the order of 30 mN/m, the lack of P188 insertion above 22 mN/m further suggests the poloxamer selectively adsorbs into damaged portions of electroporated membranes, thereby localizing its effect. P188 is also found to be \&quot;squeezed out\&quot; of the monolayers at high surface pressures, suggesting a mechanism for the cell to be rid of the poloxamer when the membrane is restored.&quot;,&quot;author&quot;:[{&quot;family&quot;:&quot;Maskarinec&quot;,&quot;given&quot;:&quot;Stacey A&quot;},{&quot;family&quot;:&quot;Hannig&quot;,&quot;given&quot;:&quot;Jürgen&quot;},{&quot;family&quot;:&quot;Lee&quot;,&quot;given&quot;:&quot;Raphael C&quot;},{&quot;family&quot;:&quot;Lee&quot;,&quot;given&quot;:&quot;Ka Yee C&quot;}],&quot;issued&quot;:{&quot;date-parts&quot;:[[&quot;2002&quot;,&quot;3&quot;]]},&quot;DOI&quot;:&quot;10.1016/S0006-3495(02)75499-4&quot;,&quot;PMID&quot;:&quot;11867460&quot;,&quot;PMCID&quot;:&quot;PMC1301946&quot;,&quot;citation-label&quot;:&quot;14906234&quot;},{&quot;title&quot;:&quot;Uncoupling of increased cellular oxidative stress and myocardial ischemia reperfusion injury by directed sarcolemma stabilization.&quot;,&quot;page&quot;:&quot;26-37&quot;,&quot;volume&quot;:&quot;67&quot;,&quot;journalAbbreviation&quot;:&quot;J. Mol. Cell. Cardiol.&quot;,&quot;id&quot;:&quot;14906232&quot;,&quot;type&quot;:&quot;article-journal&quot;,&quot;container-title&quot;:&quot;Journal of Molecular and Cellular Cardiology&quot;,&quot;container-title-short&quot;:&quot;J. Mol. Cell. Cardiol.&quot;,&quot;abstract&quot;:&quot;Myocardial ischemia/reperfusion (I/R) injury is a major clinical problem leading to cardiac dysfunction and myocyte death. It is widely held that I/R causes damage to membrane phospholipids, and is a significant mechanism of cardiac I/R injury. Molecular dissection of sarcolemmal damage in I/R, however, has been difficult to address experimentally. We studied here cardiac I/R injury under conditions targeting gain- or loss-of sarcolemma integrity. To implement gain-in-sarcolemma integrity during I/R, synthetic copolymer-based sarcolemmal stabilizers (CSS), including Poloxamer 188 (P188), were used as a tool to directly stabilize the sarcolemma. Consistent with the hypothesis of sarcolemmal stabilization, cellular markers of necrosis and apoptosis evident in untreated myocytes were fully blocked in sarcolemma stabilized myocytes. Unexpectedly, sarcolemmal stabilization of adult cardiac myocytes did not affect the status of myocyte-generated oxidants or lipid peroxidation in two independent assays. We also investigated the loss of sarcolemmal integrity using two independent genetic mouse models, dystrophin-deficient mdx or dysferlin knockout (Dysf KO) mice. Both models of sarcolemmal loss-of-function were severely affected by I/R injury ex vivo, and this was lessened by CSS. In vivo studies also showed that infarct size was significantly reduced in CSS-treated hearts. Mechanistically, these findings support a model whereby I/R-mediated increased myocyte oxidative stress is uncoupled from myocyte injury. Because the sarcolemma stabilizers used here do not transit across the myocyte membrane this is evidence that intracellular targets of oxidants are not sufficiently altered to affect cell death when sarcolemma integrity is preserved by synthetic stabilizers. These findings, in turn, suggest that sarcolemma destabilization, and consequent Ca(2+) mishandling, as a focal initiating mechanism underlying myocardial I/R injury.Copyright © 2013 Elsevier Ltd. All rights reserved.&quot;,&quot;author&quot;:[{&quot;family&quot;:&quot;Martindale&quot;,&quot;given&quot;:&quot;Joshua J&quot;},{&quot;family&quot;:&quot;Metzger&quot;,&quot;given&quot;:&quot;Joseph M&quot;}],&quot;issued&quot;:{&quot;date-parts&quot;:[[&quot;2014&quot;,&quot;2&quot;]]},&quot;DOI&quot;:&quot;10.1016/j.yjmcc.2013.12.008&quot;,&quot;PMID&quot;:&quot;24362314&quot;,&quot;PMCID&quot;:&quot;PMC3920738&quot;,&quot;citation-label&quot;:&quot;14906232&quot;},{&quot;title&quot;:&quot;Multiblock polymers: panacea or Pandora's box?&quot;,&quot;page&quot;:&quot;434-440&quot;,&quot;volume&quot;:&quot;336&quot;,&quot;issue&quot;:&quot;6080&quot;,&quot;journalAbbreviation&quot;:&quot;Science&quot;,&quot;id&quot;:&quot;5575154&quot;,&quot;type&quot;:&quot;article-journal&quot;,&quot;container-title&quot;:&quot;Science&quot;,&quot;container-title-short&quot;:&quot;Science&quot;,&quot;abstract&quot;:&quot;Advances in synthetic polymer chemistry have unleashed seemingly unlimited strategies for producing block polymers with arbitrary numbers (n) and types (k) of unique sequences of repeating units. Increasing (k,n) leads to a geometric expansion of possible molecular architectures, beyond conventional ABA-type triblock copolymers (k = 2, n = 3), offering alluring opportunities to generate exquisitely tailored materials with unparalleled control over nanoscale-domain geometry, packing symmetry, and chemical composition. Transforming this potential into targeted structures endowed with useful properties hinges on imaginative molecular designs guided by predictive theory and computer simulation. Here, we review recent developments in the field of block polymers.&quot;,&quot;author&quot;:[{&quot;family&quot;:&quot;Bates&quot;,&quot;given&quot;:&quot;Frank S&quot;},{&quot;family&quot;:&quot;Hillmyer&quot;,&quot;given&quot;:&quot;Marc A&quot;},{&quot;family&quot;:&quot;Lodge&quot;,&quot;given&quot;:&quot;Timothy P&quot;},{&quot;family&quot;:&quot;Bates&quot;,&quot;given&quot;:&quot;Christopher M&quot;},{&quot;family&quot;:&quot;Delaney&quot;,&quot;given&quot;:&quot;Kris T&quot;},{&quot;family&quot;:&quot;Fredrickson&quot;,&quot;given&quot;:&quot;Glenn H&quot;}],&quot;issued&quot;:{&quot;date-parts&quot;:[[&quot;2012&quot;,&quot;4&quot;,&quot;27&quot;]]},&quot;DOI&quot;:&quot;10.1126/science.1215368&quot;,&quot;PMID&quot;:&quot;22539713&quot;,&quot;citation-label&quot;:&quot;5575154&quot;},{&quot;title&quot;:&quot;Trend analysis of disability-adjusted life years following adult out-of-hospital cardiac arrest in the United States: A study from the CARES Surveillance Group.&quot;,&quot;page&quot;:&quot;124-129&quot;,&quot;volume&quot;:&quot;163&quot;,&quot;journalAbbreviation&quot;:&quot;Resuscitation&quot;,&quot;id&quot;:&quot;14904916&quot;,&quot;type&quot;:&quot;article-journal&quot;,&quot;container-title&quot;:&quot;Resuscitation&quot;,&quot;container-title-short&quot;:&quot;Resuscitation&quot;,&quot;abstract&quot;:&quot;AIM: To estimate and trend disability-adjusted life years (DALY) following adult out-of-hospital cardiac arrest (OHCA) over time, and to compare OHCA DALY to other leading causes of death and disability in the U.S.METHODS: DALY were calculated as the sum of years of life lost (YLL) and years lived with disability (YLD). Adult non-traumatic emergency medical services-treated OHCA from the Cardiac Arrest Registry to Enhance Survival (CARES) database for 2013-2018 were used to estimate YLL. Cerebral performance category score disability weights were used to estimate YLD. The calculated DALY for the study population was extrapolated to a national level to estimate total U.S. DALY. Data were reported as DALY total and rate. Data were compared to the top 10 causes of DALY in the U.S.RESULTS: 337,991 OHCA met study inclusion criteria. Total U.S. OHCA DALY increased from 3,005,308 in 2013 to 4,326,745 in 2018. The DALY rate increased from 950.9 per 100,000 individuals to 1322.4 per 100,000 individuals. OHCA DALY ranked fifth in the U.S. behind ischemic heart disease (2470), drug use disorders (1703), chronic obstructive pulmonary disease (1449), and back pain (1336). OHCA represented the largest percent increase in DALY rate (40.3%) over the study period.CONCLUSION: Adult non-traumatic OHCA is a leading cause of DALY in the U.S. and the burden of disease due to OHCA has increased rapidly over time. These findings are likely due to more precise national OHCA surveillance, and suggest that the public health impact of OHCA is larger than previously described.Copyright © 2020 Elsevier B.V. All rights reserved.&quot;,&quot;author&quot;:[{&quot;family&quot;:&quot;Coute&quot;,&quot;given&quot;:&quot;Ryan A&quot;},{&quot;family&quot;:&quot;Nathanson&quot;,&quot;given&quot;:&quot;Brian H&quot;},{&quot;family&quot;:&quot;Mader&quot;,&quot;given&quot;:&quot;Timothy J&quot;},{&quot;family&quot;:&quot;McNally&quot;,&quot;given&quot;:&quot;Bryan&quot;},{&quot;family&quot;:&quot;Kurz&quot;,&quot;given&quot;:&quot;Michael C&quot;}],&quot;issued&quot;:{&quot;date-parts&quot;:[[&quot;2021&quot;,&quot;6&quot;]]},&quot;DOI&quot;:&quot;10.1016/j.resuscitation.2020.10.048&quot;,&quot;PMID&quot;:&quot;33359108&quot;,&quot;citation-label&quot;:&quot;14904916&quot;},{&quot;title&quot;:&quot;Regional cardiac resuscitation systems of care.&quot;,&quot;page&quot;:&quot;223-230&quot;,&quot;volume&quot;:&quot;16&quot;,&quot;issue&quot;:&quot;3&quot;,&quot;journalAbbreviation&quot;:&quot;Curr. Opin. Crit. Care&quot;,&quot;id&quot;:&quot;12723883&quot;,&quot;type&quot;:&quot;article-journal&quot;,&quot;container-title&quot;:&quot;Current Opinion in Critical Care&quot;,&quot;container-title-short&quot;:&quot;Curr. Opin. Crit. Care&quot;,&quot;abstract&quot;:&quot;PURPOSE OF REVIEW: Out-of-hospital cardiac arrest (OOHCA) is a common public health problem. Regional systems of care have improved provider experience and patient outcomes for those with ST-elevation myocardial infarction and life-threatening traumatic injury. We review evidence of the effectiveness of regional cardiac resuscitation systems and describe preliminary recommended elements of such systems.RECENT FINDINGS: There is large and important regional variation in survival among patients treated with OOHCA by emergency medical services, or among patients transported to the hospital after return of spontaneous circulation (ROSC). Most regions lack a well coordinated approach to postcardiac arrest care. There is little evidence to show small increases in transport time or distance have an adverse impact on survival, so bypassing closer hospitals may be feasible. Hospitals that have facilities to provide a comprehensive package of postresuscitation care including percutaneous coronary intervention and therapeutic hypothermia appear to have better survival but further studies are needed. A well defined relationship between increased volume of patients or procedures of individual providers and hospitals and better outcomes has been observed for several clinical disorders and there are suggestions that this may also be true for patients with ROSC after cardiac arrest.SUMMARY: Many more people could survive OOHCA if regional systems of cardiac resuscitation were established. The time has come to implement such systems whenever feasible.&quot;,&quot;author&quot;:[{&quot;family&quot;:&quot;Nichol&quot;,&quot;given&quot;:&quot;Graham&quot;},{&quot;family&quot;:&quot;Soar&quot;,&quot;given&quot;:&quot;Jasmeet&quot;}],&quot;issued&quot;:{&quot;date-parts&quot;:[[&quot;2010&quot;,&quot;6&quot;]]},&quot;DOI&quot;:&quot;10.1097/MCC.0b013e32833985b5&quot;,&quot;PMID&quot;:&quot;20463465&quot;,&quot;citation-label&quot;:&quot;12723883&quot;},{&quot;title&quot;:&quot;Dystrophic heart failure blocked by membrane sealant poloxamer.&quot;,&quot;page&quot;:&quot;1025-1029&quot;,&quot;volume&quot;:&quot;436&quot;,&quot;issue&quot;:&quot;7053&quot;,&quot;journalAbbreviation&quot;:&quot;Nature&quot;,&quot;id&quot;:&quot;167744&quot;,&quot;type&quot;:&quot;article-journal&quot;,&quot;container-title&quot;:&quot;Nature&quot;,&quot;container-title-short&quot;:&quot;Nature&quot;,&quot;abstract&quot;:&quot;Dystrophin deficiency causes Duchenne muscular dystrophy (DMD) in humans, an inherited and progressive disease of striated muscle deterioration that frequently involves pronounced cardiomyopathy. Heart failure is the second leading cause of fatalities in DMD. Progress towards defining the molecular basis of disease in DMD has mostly come from studies on skeletal muscle, with comparatively little attention directed to cardiac muscle. The pathophysiological mechanisms involved in cardiac myocytes may differ significantly from skeletal myofibres; this is underscored by the presence of significant cardiac disease in patients with truncated or reduced levels of dystrophin but without skeletal muscle disease. Here we show that intact, isolated dystrophin-deficient cardiac myocytes have reduced compliance and increased susceptibility to stretch-mediated calcium overload, leading to cell contracture and death, and that application of the membrane sealant poloxamer 188 corrects these defects in vitro. In vivo administration of poloxamer 188 to dystrophic mice instantly improved ventricular geometry and blocked the development of acute cardiac failure during a dobutamine-mediated stress protocol. Once issues relating to optimal dosing and long-term effects of poloxamer 188 in humans have been resolved, chemical-based membrane sealants could represent a new therapeutic approach for preventing or reversing the progression of cardiomyopathy and heart failure in muscular dystrophy.&quot;,&quot;author&quot;:[{&quot;family&quot;:&quot;Yasuda&quot;,&quot;given&quot;:&quot;Soichiro&quot;},{&quot;family&quot;:&quot;Townsend&quot;,&quot;given&quot;:&quot;DeWayne&quot;},{&quot;family&quot;:&quot;Michele&quot;,&quot;given&quot;:&quot;Daniel E&quot;},{&quot;family&quot;:&quot;Favre&quot;,&quot;given&quot;:&quot;Elizabeth G&quot;},{&quot;family&quot;:&quot;Day&quot;,&quot;given&quot;:&quot;Sharlene M&quot;},{&quot;family&quot;:&quot;Metzger&quot;,&quot;given&quot;:&quot;Joseph M&quot;}],&quot;issued&quot;:{&quot;date-parts&quot;:[[&quot;2005&quot;,&quot;8&quot;,&quot;18&quot;]]},&quot;DOI&quot;:&quot;10.1038/nature03844&quot;,&quot;PMID&quot;:&quot;16025101&quot;,&quot;citation-label&quot;:&quot;167744&quot;},{&quot;title&quot;:&quot;Poloxamer 188 (p188) as a membrane resealing reagent in biomedical applications.&quot;,&quot;page&quot;:&quot;200-211&quot;,&quot;volume&quot;:&quot;6&quot;,&quot;issue&quot;:&quot;3&quot;,&quot;journalAbbreviation&quot;:&quot;Recent Pat. Biotechnol.&quot;,&quot;id&quot;:&quot;5389485&quot;,&quot;type&quot;:&quot;article-journal&quot;,&quot;container-title&quot;:&quot;Recent Patents on Biotechnology&quot;,&quot;container-title-short&quot;:&quot;Recent Pat. Biotechnol.&quot;,&quot;abstract&quot;:&quot;Maintenance of the integrity of the plasma membrane is essential for maintenance of cellular function and prevention of cell death. Since the plasma membrane is frequently exposed to a variety of mechanical and chemical insults the cell has evolved active processes to defend against these injuries by resealing disruptions in the plasma membrane. Cell membrane repair is a conserved process observed in nearly every cell type where intracellular vesicles are recruited to sites of membrane disruption where they can fuse with themselves or the plasma membrane to create a repair patch. When disruptions are extensive or there is an underlying pathology that reduces the membrane repair capacity of a cell this defense mechanism may prove insufficient and the cell could die due to breakdown of the plasma membrane. Extensive loss of cells can compromise the integrity and function of tissues and leading to disease. Thus, methods to increase membrane resealing capacity could have broad utility in a number of disease states. Efforts to find reagents that can modulate plasma membrane reseal found that specific tri-block copolymers, such as poloxamer 188 (P188, or Pluronic F68), can increase the structural stability and resealing of the plasma membrane. Here we review several current patents and patent applications that present inventions making use of P188 and other copolymers to treat specific disease states such as muscular dystrophy, heart failure, neurodegenerative disorders and electrical injuries, or to facilitate biomedical applications such as transplantation. There appears to be promise for the application of poloxamers in the treatment of various diseases, however there are potential concerns with toxicity with long term application and bioavailability in some cases.&quot;,&quot;author&quot;:[{&quot;family&quot;:&quot;Moloughney&quot;,&quot;given&quot;:&quot;Joseph G&quot;},{&quot;family&quot;:&quot;Weisleder&quot;,&quot;given&quot;:&quot;Noah&quot;}],&quot;issued&quot;:{&quot;date-parts&quot;:[[&quot;2012&quot;,&quot;12&quot;]]},&quot;DOI&quot;:&quot;10.2174/1872208311206030200&quot;,&quot;PMID&quot;:&quot;23092436&quot;,&quot;PMCID&quot;:&quot;PMC3756676&quot;,&quot;citation-label&quot;:&quot;5389485&quot;},{&quot;title&quot;:&quot;Behavior of P85 and P188 Poloxamer Molecules: Computer Simulations Using United-Atom Force-Field.&quot;,&quot;page&quot;:&quot;8631-8641&quot;,&quot;volume&quot;:&quot;120&quot;,&quot;issue&quot;:&quot;33&quot;,&quot;journalAbbreviation&quot;:&quot;J. Phys. Chem. B&quot;,&quot;id&quot;:&quot;6665426&quot;,&quot;type&quot;:&quot;article-journal&quot;,&quot;container-title&quot;:&quot;The Journal of Physical Chemistry. B&quot;,&quot;container-title-short&quot;:&quot;J. Phys. Chem. B&quot;,&quot;abstract&quot;:&quot;To study the interaction between poloxamer molecules and lipid bilayers using molecular dynamics simulation technique with the united-atom resolution, we augmented the GROMOS force-field to include poloxamers. We validated the force-field by calculating the radii of gyration of two poloxamers, P85 and P188, solvated in water and by considering the poloxamer density distributions at the air/water interface. The emphasis of our simulations was on the study of the interaction between poloxamers and lipid bilayer. At the water/lipid bilayer interface, we observed that both poloxamers studied, P85 and P188, behaved like surfactants: the hydrophilic blocks of poloxamers became adsorbed at the polar interface, while their hydrophobic block penetrated the interface into the aliphatic tail region of the lipid bilayer. We also observed that when P85 and P188 poloxamers interacted with damaged membranes that contained pores, the hydrophobic blocks of copolymers penetrated into the membrane in the vicinity of the pore and compressed the membrane. Due to this compression, water molecules were evacuated from the pore.&quot;,&quot;author&quot;:[{&quot;family&quot;:&quot;Goliaei&quot;,&quot;given&quot;:&quot;Ardeshir&quot;},{&quot;family&quot;:&quot;Lau&quot;,&quot;given&quot;:&quot;Edmond Y&quot;},{&quot;family&quot;:&quot;Adhikari&quot;,&quot;given&quot;:&quot;Upendra&quot;},{&quot;family&quot;:&quot;Schwegler&quot;,&quot;given&quot;:&quot;Eric&quot;},{&quot;family&quot;:&quot;Berkowitz&quot;,&quot;given&quot;:&quot;Max L&quot;}],&quot;issued&quot;:{&quot;date-parts&quot;:[[&quot;2016&quot;,&quot;8&quot;,&quot;25&quot;]]},&quot;DOI&quot;:&quot;10.1021/acs.jpcb.6b03030&quot;,&quot;PMID&quot;:&quot;27232763&quot;,&quot;citation-label&quot;:&quot;6665426&quot;},{&quot;title&quot;:&quot;Intracoronary Poloxamer 188 Prevents Reperfusion Injury in a Porcine Model of ST-Segment Elevation Myocardial Infarction.&quot;,&quot;page&quot;:&quot;224-234&quot;,&quot;volume&quot;:&quot;1&quot;,&quot;issue&quot;:&quot;4&quot;,&quot;journalAbbreviation&quot;:&quot;JACC Basic Transl. Sci.&quot;,&quot;id&quot;:&quot;14304397&quot;,&quot;type&quot;:&quot;article-journal&quot;,&quot;container-title&quot;:&quot;JACC. Basic to translational science&quot;,&quot;container-title-short&quot;:&quot;JACC Basic Transl. Sci.&quot;,&quot;abstract&quot;:&quot;BACKGROUND: Poloxamer 188 (P188) is a nonionic triblock copolymer believed to prevent cellular injury after ischemia and reperfusion.OBJECTIVES: This study compared intracoronary infusion of P188 immediately after reperfusion with delayed infusion through a peripheral intravenous catheter in a porcine model of ST segment elevation myocardial infarction (STEMI). Cellular and mitochondrial injury were assessed.METHODS: STEMI was induced in 55 pigs using 45 minutes of endovascular coronary artery occlusion. Pigs were then randomized to four groups: control, immediate intracoronary (IC) P188, delayed peripheral P188, and polyethylene glycol (PEG) infusion. Heart tissue was collected after 4 hours of reperfusion. Assessment of mitochondrial function or infarct size was performed.RESULTS: Mitochondrial yield improved significantly with IC P188 treatment compared to control animals (0.25% vs. 0.13%) suggesting improved mitochondrial morphology and survival. Mitochondrial respiration and calcium retention were also significantly improved with immediate IC P188 compared to controls (complex I RCI: 7.4 vs. 3.7 and calcium retention (nmol): 1152 vs. 386). This benefit was only observed with activation of complex I of the mitochondrial respiratory chain suggesting a specific impact of ischemia and reperfusion on this complex. Infarct size and serum troponin I were significantly reduced by immediate IC P188 infusion (infarct size: 13.9% vs. 41.1% and troponin I (μg/L): 19.2 vs. 77.4 μg/L). Delayed P188 and PEG infusion did not provide a significant benefit.CONCLUSIONS: Intracoronary infusion of P188 immediately upon reperfusion significantly reduces cellular and mitochondrial injury after ischemia and reperfusion in this clinically relevant porcine model of STEMI. The timing and route of delivery were critical to achieve the benefit.&quot;,&quot;author&quot;:[{&quot;family&quot;:&quot;Bartos&quot;,&quot;given&quot;:&quot;Jason A&quot;},{&quot;family&quot;:&quot;Matsuura&quot;,&quot;given&quot;:&quot;Timothy R&quot;},{&quot;family&quot;:&quot;Tsangaris&quot;,&quot;given&quot;:&quot;Adamantios&quot;},{&quot;family&quot;:&quot;Olson&quot;,&quot;given&quot;:&quot;Matthew&quot;},{&quot;family&quot;:&quot;McKnite&quot;,&quot;given&quot;:&quot;Scott H&quot;},{&quot;family&quot;:&quot;Rees&quot;,&quot;given&quot;:&quot;Jennifer N&quot;},{&quot;family&quot;:&quot;Haman&quot;,&quot;given&quot;:&quot;Karen&quot;},{&quot;family&quot;:&quot;Shekar&quot;,&quot;given&quot;:&quot;Kadambari Chandra&quot;},{&quot;family&quot;:&quot;Riess&quot;,&quot;given&quot;:&quot;Matthias L&quot;},{&quot;family&quot;:&quot;Bates&quot;,&quot;given&quot;:&quot;Frank S&quot;},{&quot;family&quot;:&quot;Metzger&quot;,&quot;given&quot;:&quot;Joseph M&quot;},{&quot;family&quot;:&quot;Yannopoulos&quot;,&quot;given&quot;:&quot;Demetris&quot;}],&quot;issued&quot;:{&quot;date-parts&quot;:[[&quot;2016&quot;,&quot;6&quot;]]},&quot;DOI&quot;:&quot;10.1016/j.jacbts.2016.04.001&quot;,&quot;PMID&quot;:&quot;27695713&quot;,&quot;PMCID&quot;:&quot;PMC5042154&quot;,&quot;citation-label&quot;:&quot;14304397&quot;},{&quot;title&quot;:&quot;Poloxamer 188 Protects Isolated Adult Mouse Cardiomyocytes from Reoxygenation Injury.&quot;,&quot;page&quot;:&quot;e00639&quot;,&quot;volume&quot;:&quot;8&quot;,&quot;issue&quot;:&quot;6&quot;,&quot;journalAbbreviation&quot;:&quot;Pharmacol. Res. Perspect.&quot;,&quot;id&quot;:&quot;14304392&quot;,&quot;type&quot;:&quot;article-journal&quot;,&quot;container-title&quot;:&quot;Pharmacology research &amp; perspectives&quot;,&quot;container-title-short&quot;:&quot;Pharmacol. Res. Perspect.&quot;,&quot;abstract&quot;:&quot;Reperfusion injury is a complex pathological event involving processes that can lead to further disruption of the cell membrane and function following an ischemic event. Return of blood flow allows for the needed reperfusion; however, for a period of time before remaining viable cells stabilize, reperfusion results in additional cellular injury. In cardiomyocytes, loss of membrane integrity allows abnormal influx of extracellular calcium, leading to hyper-contracture and cell death. Methods to improve the membrane integrity of cardiomyocytes overwhelmed by pathological disruptions, such as reperfusion injury, are needed to prevent cell death, because of the myocardium's limited ability to regenerate. Research has shown administration of the copolymer P(oloxamer) 188 before ischemia/reperfusion can protect cardiomyocytes through membrane stabilization. This study sought to determine whether the administration of P188 at the beginning of the clinically more relevant time of reperfusion after ischemia will attenuate any additional damage to cardiomyocytes by stabilizing membrane integrity to allow the cells to maintain function. Using an in-vitro cardiomyocyte model subjected to hypoxia/reoxygenation to simulate ischemia/reperfusion injury, we show that reoxygenation significantly potentiates the injury caused by hypoxia itself. P188, with its unique combination of hydrophobic and hydrophilic chemical properties, and only delivered at the beginning of reoxygenation, dose-dependently protected cardiomyocytes from injury due to reoxygenation by repairing cell membranes, decreasing calcium influx, and maintaining cellular morphology. Our study also shows the hydrophobic portion of P188 is necessary for the stabilization of cell membrane integrity in providing protection to cardiomyocytes against reoxygenation injury.© 2020 The Authors. Pharmacology Research &amp; Perspectives published by British Pharmacological Society and American Society for Pharmacology and Experimental Therapeutics and John Wiley &amp; Sons Ltd. This article has been contributed to by US Government employees and their work is in the public domain in the USA.&quot;,&quot;author&quot;:[{&quot;family&quot;:&quot;Salzman&quot;,&quot;given&quot;:&quot;Michele M&quot;},{&quot;family&quot;:&quot;Bartos&quot;,&quot;given&quot;:&quot;Jason A&quot;},{&quot;family&quot;:&quot;Yannopoulos&quot;,&quot;given&quot;:&quot;Demetris&quot;},{&quot;family&quot;:&quot;Riess&quot;,&quot;given&quot;:&quot;Matthias L&quot;}],&quot;issued&quot;:{&quot;date-parts&quot;:[[&quot;2020&quot;,&quot;12&quot;]]},&quot;DOI&quot;:&quot;10.1002/prp2.639&quot;,&quot;PMID&quot;:&quot;33073927&quot;,&quot;PMCID&quot;:&quot;PMC7570448&quot;,&quot;citation-label&quot;:&quot;14304392&quot;},{&quot;title&quot;:&quot;Spatial Distribution of PEO-PPO-PEO Block Copolymer and PEO Homopolymer in Lipid Bilayers.&quot;,&quot;page&quot;:&quot;3393-3403&quot;,&quot;volume&quot;:&quot;36&quot;,&quot;issue&quot;:&quot;13&quot;,&quot;journalAbbreviation&quot;:&quot;Langmuir&quot;,&quot;id&quot;:&quot;14304382&quot;,&quot;type&quot;:&quot;article-journal&quot;,&quot;container-title&quot;:&quot;Langmuir: the ACS Journal of Surfaces and Colloids&quot;,&quot;container-title-short&quot;:&quot;Langmuir&quot;,&quot;abstract&quot;:&quot;Maintaining the integrity of cell membranes is indispensable for cellular viability. Poloxamer 188 (P188), a poly(ethylene oxide)-b-poly(propylene oxide)-b-poly(ethylene oxide) (PEO-PPO-PEO) triblock copolymer with a number-average molecular weight of 8700 g/mol and containing 80% by mass PEO, protects cell membranes from various external injuries and has the potential to be used as a therapeutic agent in diverse applications. The membrane protection mechanism associated with P188 is intimately connected with how this block copolymer interacts with the lipid bilayer, the main component of a cell membrane. Here, we report the distribution of P188 in a model lipid bilayer comprising 1-palmitoyl-2-oleoyl-glycero-3-phosphocholine (POPC) using neutron reflectivity (NR) and atomic force microscopy (AFM). We also investigated the association of a PEO homopolymer (PEO8.4K; Mn = 8400 g/mol) that does not protect living cell membranes. These experiments were conducted following incubation of a 4.5 mmol/L polymer solution in a buffer that mimics physiological conditions with supported POPC bilayer membranes followed by washing with the aqueous medium. In contrast to previous reports, which dealt with P188 and PEO in salt-free solutions, both P188 and PEO8.4K penetrate into the inner portion of the lipid bilayer as revealed by NR, with approximately 30% by volume occupancy across the membrane without loss of bilayer structural integrity. These results indicate that PEO is the chemical moiety that principally drives P188 binding to bilayer membranes. No defects or phase-separated domains were observed in either P188- or PEO8.4K-incubated lipid bilayers when examined by AFM, indicating that polymer chains mingle homogeneously with lipid molecules in the bilayer. Remarkably, the breakthrough force required for penetration of the AFM tip through the bilayer membrane is unaffected by the presence of the large amount of P188 and PEO8.4K.&quot;,&quot;author&quot;:[{&quot;family&quot;:&quot;Kim&quot;,&quot;given&quot;:&quot;Mihee&quot;},{&quot;family&quot;:&quot;Heinrich&quot;,&quot;given&quot;:&quot;Frank&quot;},{&quot;family&quot;:&quot;Haugstad&quot;,&quot;given&quot;:&quot;Greg&quot;},{&quot;family&quot;:&quot;Yu&quot;,&quot;given&quot;:&quot;Guichuan&quot;},{&quot;family&quot;:&quot;Yuan&quot;,&quot;given&quot;:&quot;Guangcui&quot;},{&quot;family&quot;:&quot;Satija&quot;,&quot;given&quot;:&quot;Sushil K&quot;},{&quot;family&quot;:&quot;Zhang&quot;,&quot;given&quot;:&quot;Wenjia&quot;},{&quot;family&quot;:&quot;Seo&quot;,&quot;given&quot;:&quot;Hannah S&quot;},{&quot;family&quot;:&quot;Metzger&quot;,&quot;given&quot;:&quot;Joseph M&quot;},{&quot;family&quot;:&quot;Azarin&quot;,&quot;given&quot;:&quot;Samira M&quot;},{&quot;family&quot;:&quot;Lodge&quot;,&quot;given&quot;:&quot;Timothy P&quot;},{&quot;family&quot;:&quot;Hackel&quot;,&quot;given&quot;:&quot;Benjamin J&quot;},{&quot;family&quot;:&quot;Bates&quot;,&quot;given&quot;:&quot;Frank S&quot;}],&quot;issued&quot;:{&quot;date-parts&quot;:[[&quot;2020&quot;,&quot;4&quot;,&quot;7&quot;]]},&quot;DOI&quot;:&quot;10.1021/acs.langmuir.9b03208&quot;,&quot;PMID&quot;:&quot;32216370&quot;,&quot;PMCID&quot;:&quot;PMC8097911&quot;,&quot;citation-label&quot;:&quot;14304382&quot;},{&quot;title&quot;:&quot;Cardiac muscle membrane stabilization in myocardial reperfusion injury.&quot;,&quot;page&quot;:&quot;275-287&quot;,&quot;volume&quot;:&quot;4&quot;,&quot;issue&quot;:&quot;2&quot;,&quot;journalAbbreviation&quot;:&quot;JACC Basic Transl. Sci.&quot;,&quot;id&quot;:&quot;14304379&quot;,&quot;type&quot;:&quot;article-journal&quot;,&quot;container-title&quot;:&quot;JACC. Basic to translational science&quot;,&quot;container-title-short&quot;:&quot;JACC Basic Transl. Sci.&quot;,&quot;abstract&quot;:&quot;The phospholipid bilayer membrane that surrounds each cell in the body represents the first and last line of defense for preserving overall cell viability. In several forms of cardiac and skeletal muscle disease, deficits in the integrity of the muscle membrane play a central role in disease pathogenesis. In Duchenne muscular dystrophy, an inherited and uniformly fatal disease of progressive muscle deterioration, muscle membrane instability is the primary cause of disease, including significant heart disease, for which there is no cure or highly effective treatment. Further, in multiple clinical forms of myocardial ischemia-reperfusion injury, the cardiac sarcolemma is damaged and this plays a key role in disease etiology. In this review, cardiac muscle membrane stability is addressed, with a focus on synthetic block copolymers as a unique chemical-based approach to stabilize damaged muscle membranes. Recent advances using clinically relevant small and large animal models of heart disease are discussed. In addition, mechanistic insights into the copolymer-muscle membrane interface, featuring atomistic, molecular, and physiological structure-function approaches are highlighted. Collectively, muscle membrane instability contributes significantly to morbidity and mortality in prominent acquired and inherited heart diseases. In this context, chemical-based muscle membrane stabilizers provide a novel therapeutic approach for a myriad of heart diseases wherein the integrity of the cardiac muscle membrane is at risk.&quot;,&quot;author&quot;:[{&quot;family&quot;:&quot;Houang&quot;,&quot;given&quot;:&quot;Evelyne M&quot;},{&quot;family&quot;:&quot;Bartos&quot;,&quot;given&quot;:&quot;Jason&quot;},{&quot;family&quot;:&quot;Hackel&quot;,&quot;given&quot;:&quot;Benjamin J&quot;},{&quot;family&quot;:&quot;Lodge&quot;,&quot;given&quot;:&quot;Timothy P&quot;},{&quot;family&quot;:&quot;Yannopoulos&quot;,&quot;given&quot;:&quot;Demetris&quot;},{&quot;family&quot;:&quot;Bates&quot;,&quot;given&quot;:&quot;Frank S&quot;},{&quot;family&quot;:&quot;Metzger&quot;,&quot;given&quot;:&quot;Joseph M&quot;}],&quot;issued&quot;:{&quot;date-parts&quot;:[[&quot;2019&quot;,&quot;4&quot;,&quot;29&quot;]]},&quot;DOI&quot;:&quot;10.1016/j.jacbts.2019.01.009&quot;,&quot;PMID&quot;:&quot;31061929&quot;,&quot;PMCID&quot;:&quot;PMC6488758&quot;,&quot;citation-label&quot;:&quot;14304379&quot;},{&quot;title&quot;:&quot;Contractility and Calcium Transient Maturation in the Human iPSC-Derived Cardiac Microfibers.&quot;,&quot;page&quot;:&quot;35376-35388&quot;,&quot;volume&quot;:&quot;14&quot;,&quot;issue&quot;:&quot;31&quot;,&quot;journalAbbreviation&quot;:&quot;ACS Appl. Mater. Interfaces&quot;,&quot;id&quot;:&quot;13421149&quot;,&quot;type&quot;:&quot;article-journal&quot;,&quot;container-title&quot;:&quot;ACS Applied Materials &amp; Interfaces&quot;,&quot;container-title-short&quot;:&quot;ACS Appl. Mater. Interfaces&quot;,&quot;abstract&quot;:&quot;Human-induced pluripotent stem cell-derived cardiomyocytes (hiPSC-CMs) are considered immature in the sarcomere organization, contractile machinery, calcium transient, and transcriptome profile, which prevent them from further applications in modeling and studying cardiac development and disease. To improve the maturity of hiPSC-CMs, here, we engineered the hiPSC-CMs into cardiac microfibers (iCMFs) by a stencil-based micropatterning method, which enables the hiPSC-CMs to be aligned in an end-to-end connection for prolonged culture on the hydrogel of physiological stiffness. A series of characterization approaches were performed to evaluate the maturation in iCMFs on both structural and functional levels, including immunohistochemistry, calcium transient, reverse-transcription quantitative PCR, cardiac contractility, and electrical pacing analysis. Our results demonstrate an improved cardiac maturation of hiPSC-CMs in iCMFs compared to micropatterned or random single hiPSC-CMs and hiPSC-CMs in a random cluster at the same cell number of iCMFs. We found an increased sarcomere length, better regularity and alignment of sarcomeres, enhanced contractility, matured calcium transient, and T-tubule formation and improved adherens junction and gap junction formation. The hiPSC-CMs in iCMFs showed a robust calcium cycling in response to the programmed and continuous electrical pacing from 0.5 to 7 Hz. Moreover, we generated the iCMFs with hiPSC-CMs with mutations in myosin-binding protein C (MYBPC3) to have a proof-of-concept of iCMFs in modeling cardiac hypertrophic phenotype. These findings suggest that the multipatterned iCMF connection of hiPSC-CMs boosts the cardiac maturation structurally and functionally, which will reveal the full potential of the application of hiPSC-CM models in disease modeling of cardiomyopathy and cardiac regenerative medicine.&quot;,&quot;author&quot;:[{&quot;family&quot;:&quot;Strimaityte&quot;,&quot;given&quot;:&quot;Dovile&quot;},{&quot;family&quot;:&quot;Tu&quot;,&quot;given&quot;:&quot;Chengyi&quot;},{&quot;family&quot;:&quot;Yanez&quot;,&quot;given&quot;:&quot;Apuleyo&quot;},{&quot;family&quot;:&quot;Itzhaki&quot;,&quot;given&quot;:&quot;Ilanit&quot;},{&quot;family&quot;:&quot;Wu&quot;,&quot;given&quot;:&quot;Haodi&quot;},{&quot;family&quot;:&quot;Wu&quot;,&quot;given&quot;:&quot;Joseph C&quot;},{&quot;family&quot;:&quot;Yang&quot;,&quot;given&quot;:&quot;Huaxiao&quot;}],&quot;issued&quot;:{&quot;date-parts&quot;:[[&quot;2022&quot;,&quot;8&quot;,&quot;10&quot;]]},&quot;DOI&quot;:&quot;10.1021/acsami.2c07326&quot;,&quot;PMID&quot;:&quot;35901275&quot;,&quot;PMCID&quot;:&quot;PMC9780031&quot;,&quot;citation-label&quot;:&quot;13421149&quot;},{&quot;title&quot;:&quot;Chemically defined generation of human cardiomyocytes.&quot;,&quot;page&quot;:&quot;855-860&quot;,&quot;volume&quot;:&quot;11&quot;,&quot;issue&quot;:&quot;8&quot;,&quot;journalAbbreviation&quot;:&quot;Nat. Methods&quot;,&quot;id&quot;:&quot;381973&quot;,&quot;type&quot;:&quot;article-journal&quot;,&quot;container-title&quot;:&quot;Nature Methods&quot;,&quot;container-title-short&quot;:&quot;Nat. Methods&quot;,&quot;abstract&quot;:&quot;Existing methods for human induced pluripotent stem cell (hiPSC) cardiac differentiation are efficient but require complex, undefined medium constituents that hinder further elucidation of the molecular mechanisms of cardiomyogenesis. Using hiPSCs derived under chemically defined conditions on synthetic matrices, we systematically developed an optimized cardiac differentiation strategy, using a chemically defined medium consisting of just three components: the basal medium RPMI 1640, L-ascorbic acid 2-phosphate and rice-derived recombinant human albumin. Along with small molecule-based induction of differentiation, this protocol produced contractile sheets of up to 95% TNNT2(+) cardiomyocytes at a yield of up to 100 cardiomyocytes for every input pluripotent cell and was effective in 11 hiPSC lines tested. This chemically defined platform for cardiac specification of hiPSCs will allow the elucidation of cardiomyocyte macromolecular and metabolic requirements and will provide a minimal system for the study of maturation and subtype specification.&quot;,&quot;author&quot;:[{&quot;family&quot;:&quot;Burridge&quot;,&quot;given&quot;:&quot;Paul W&quot;},{&quot;family&quot;:&quot;Matsa&quot;,&quot;given&quot;:&quot;Elena&quot;},{&quot;family&quot;:&quot;Shukla&quot;,&quot;given&quot;:&quot;Praveen&quot;},{&quot;family&quot;:&quot;Lin&quot;,&quot;given&quot;:&quot;Ziliang C&quot;},{&quot;family&quot;:&quot;Churko&quot;,&quot;given&quot;:&quot;Jared M&quot;},{&quot;family&quot;:&quot;Ebert&quot;,&quot;given&quot;:&quot;Antje D&quot;},{&quot;family&quot;:&quot;Lan&quot;,&quot;given&quot;:&quot;Feng&quot;},{&quot;family&quot;:&quot;Diecke&quot;,&quot;given&quot;:&quot;Sebastian&quot;},{&quot;family&quot;:&quot;Huber&quot;,&quot;given&quot;:&quot;Bruno&quot;},{&quot;family&quot;:&quot;Mordwinkin&quot;,&quot;given&quot;:&quot;Nicholas M&quot;},{&quot;family&quot;:&quot;Plews&quot;,&quot;given&quot;:&quot;Jordan R&quot;},{&quot;family&quot;:&quot;Abilez&quot;,&quot;given&quot;:&quot;Oscar J&quot;},{&quot;family&quot;:&quot;Cui&quot;,&quot;given&quot;:&quot;Bianxiao&quot;},{&quot;family&quot;:&quot;Gold&quot;,&quot;given&quot;:&quot;Joseph D&quot;},{&quot;family&quot;:&quot;Wu&quot;,&quot;given&quot;:&quot;Joseph C&quot;}],&quot;issued&quot;:{&quot;date-parts&quot;:[[&quot;2014&quot;,&quot;8&quot;]]},&quot;DOI&quot;:&quot;10.1038/nmeth.2999&quot;,&quot;PMID&quot;:&quot;24930130&quot;,&quot;PMCID&quot;:&quot;PMC4169698&quot;,&quot;citation-label&quot;:&quot;381973&quot;},{&quot;title&quot;:&quot;Robust cardiomyocyte differentiation from human pluripotent stem cells via temporal modulation of canonical Wnt signaling.&quot;,&quot;page&quot;:&quot;E1848-57&quot;,&quot;volume&quot;:&quot;109&quot;,&quot;issue&quot;:&quot;27&quot;,&quot;journalAbbreviation&quot;:&quot;Proc Natl Acad Sci USA&quot;,&quot;id&quot;:&quot;381997&quot;,&quot;type&quot;:&quot;article-journal&quot;,&quot;container-title&quot;:&quot;Proceedings of the National Academy of Sciences of the United States of America&quot;,&quot;container-title-short&quot;:&quot;Proc Natl Acad Sci USA&quot;,&quot;abstract&quot;:&quot;Human pluripotent stem cells (hPSCs) offer the potential to generate large numbers of functional cardiomyocytes from clonal and patient-specific cell sources. Here we show that temporal modulation of Wnt signaling is both essential and sufficient for efficient cardiac induction in hPSCs under defined, growth factor-free conditions. shRNA knockdown of β-catenin during the initial stage of hPSC differentiation fully blocked cardiomyocyte specification, whereas glycogen synthase kinase 3 inhibition at this point enhanced cardiomyocyte generation. Furthermore, sequential treatment of hPSCs with glycogen synthase kinase 3 inhibitors followed by inducible expression of β-catenin shRNA or chemical inhibitors of Wnt signaling produced a high yield of virtually (up to 98%) pure functional human cardiomyocytes from multiple hPSC lines. The robust ability to generate functional cardiomyocytes under defined, growth factor-free conditions solely by genetic or chemically mediated manipulation of a single developmental pathway should facilitate scalable production of cardiac cells suitable for research and regenerative applications.&quot;,&quot;author&quot;:[{&quot;family&quot;:&quot;Lian&quot;,&quot;given&quot;:&quot;Xiaojun&quot;},{&quot;family&quot;:&quot;Hsiao&quot;,&quot;given&quot;:&quot;Cheston&quot;},{&quot;family&quot;:&quot;Wilson&quot;,&quot;given&quot;:&quot;Gisela&quot;},{&quot;family&quot;:&quot;Zhu&quot;,&quot;given&quot;:&quot;Kexian&quot;},{&quot;family&quot;:&quot;Hazeltine&quot;,&quot;given&quot;:&quot;Laurie B&quot;},{&quot;family&quot;:&quot;Azarin&quot;,&quot;given&quot;:&quot;Samira M&quot;},{&quot;family&quot;:&quot;Raval&quot;,&quot;given&quot;:&quot;Kunil K&quot;},{&quot;family&quot;:&quot;Zhang&quot;,&quot;given&quot;:&quot;Jianhua&quot;},{&quot;family&quot;:&quot;Kamp&quot;,&quot;given&quot;:&quot;Timothy J&quot;},{&quot;family&quot;:&quot;Palecek&quot;,&quot;given&quot;:&quot;Sean P&quot;}],&quot;issued&quot;:{&quot;date-parts&quot;:[[&quot;2012&quot;,&quot;7&quot;,&quot;3&quot;]]},&quot;DOI&quot;:&quot;10.1073/pnas.1200250109&quot;,&quot;PMID&quot;:&quot;22645348&quot;,&quot;PMCID&quot;:&quot;PMC3390875&quot;,&quot;citation-label&quot;:&quot;381997&quot;},{&quot;title&quot;:&quot;Effects of the Delta Opioid Receptor Agonist DADLE in a Novel Hypoxia-Reoxygenation Model on Human and Rat-Engineered Heart Tissue: A Pilot Study.&quot;,&quot;volume&quot;:&quot;10&quot;,&quot;issue&quot;:&quot;9&quot;,&quot;journalAbbreviation&quot;:&quot;Biomolecules&quot;,&quot;id&quot;:&quot;9683358&quot;,&quot;type&quot;:&quot;article-journal&quot;,&quot;container-title&quot;:&quot;Biomolecules&quot;,&quot;container-title-short&quot;:&quot;Biomolecules&quot;,&quot;abstract&quot;:&quot;Intermittent hypoxia and various pharmacological compounds protect the heart from ischemia reperfusion injury in experimental approaches, but the translation into clinical trials has largely failed. One reason may lie in species differences and the lack of suitable human in vitro models to test for ischemia/reperfusion. We aimed to develop a novel hypoxia-reoxygenation model based on three-dimensional, spontaneously beating and work performing engineered heart tissue (EHT) from rat and human cardiomyocytes. Contractile force, the most important cardiac performance parameter, served as an integrated outcome measure. EHTs from neonatal rat cardiomyocytes were subjected to 90 min of hypoxia which led to cardiomyocyte apoptosis as revealed by caspase 3-staining, increased troponin I release (time control vs. 24 h after hypoxia: cTnI 2.7 vs. 6.3 ng/mL, ** p = 0.002) and decreased contractile force (64 ± 6% of baseline) in the long-term follow-up. The detrimental effects were attenuated by preceding the long-term hypoxia with three cycles of 10 min hypoxia (i.e., hypoxic preconditioning). Similarly, [d-Ala2, d-Leu5]-enkephalin (DADLE) reduced the effect of hypoxia on force (recovery to 78 ± 5% of baseline with DADLE preconditioning vs. 57 ± 5% without, p = 0.012), apoptosis and cardiomyocyte stress. Human EHTs presented a comparable hypoxia-induced reduction in force (55 ± 5% of baseline), but DADLE failed to precondition them, likely due to the absence of δ-opioid receptors. In summary, this hypoxia-reoxygenation in vitro model displays cellular damage and the decline of contractile function after hypoxia allows the investigation of preconditioning strategies and will therefore help us to understand the discrepancy between successful conditioning in vitro experiments and its failure in clinical trials.&quot;,&quot;author&quot;:[{&quot;family&quot;:&quot;Funcke&quot;,&quot;given&quot;:&quot;Sandra&quot;},{&quot;family&quot;:&quot;Werner&quot;,&quot;given&quot;:&quot;Tessa R&quot;},{&quot;family&quot;:&quot;Hein&quot;,&quot;given&quot;:&quot;Marc&quot;},{&quot;family&quot;:&quot;Ulmer&quot;,&quot;given&quot;:&quot;Bärbel M&quot;},{&quot;family&quot;:&quot;Hansen&quot;,&quot;given&quot;:&quot;Arne&quot;},{&quot;family&quot;:&quot;Eschenhagen&quot;,&quot;given&quot;:&quot;Thomas&quot;},{&quot;family&quot;:&quot;Hirt&quot;,&quot;given&quot;:&quot;Marc N&quot;}],&quot;issued&quot;:{&quot;date-parts&quot;:[[&quot;2020&quot;,&quot;9&quot;,&quot;11&quot;]]},&quot;DOI&quot;:&quot;10.3390/biom10091309&quot;,&quot;PMID&quot;:&quot;32932811&quot;,&quot;PMCID&quot;:&quot;PMC7565486&quot;,&quot;citation-label&quot;:&quot;9683358&quot;},{&quot;title&quot;:&quot;Large-Scale Single-Cell RNA-Seq Reveals Molecular Signatures of Heterogeneous Populations of Human Induced Pluripotent Stem Cell-Derived Endothelial Cells.&quot;,&quot;page&quot;:&quot;443-450&quot;,&quot;volume&quot;:&quot;123&quot;,&quot;issue&quot;:&quot;4&quot;,&quot;journalAbbreviation&quot;:&quot;Circ. Res.&quot;,&quot;id&quot;:&quot;5844015&quot;,&quot;type&quot;:&quot;article-journal&quot;,&quot;container-title&quot;:&quot;Circulation Research&quot;,&quot;container-title-short&quot;:&quot;Circ. Res.&quot;,&quot;abstract&quot;:&quot;RATIONALE: Human-induced pluripotent stem cell-derived endothelial cells (iPSC-ECs) have risen as a useful tool in cardiovascular research, offering a wide gamut of translational and clinical applications. However, inefficiency of the currently available iPSC-EC differentiation protocol and underlying heterogeneity of derived iPSC-ECs remain as major limitations of iPSC-EC technology.OBJECTIVE: Here, we performed droplet-based single-cell RNA sequencing (scRNA-seq) of the human iPSCs after iPSC-EC differentiation. Droplet-based scRNA-seq enables analysis of thousands of cells in parallel, allowing comprehensive analysis of transcriptional heterogeneity.METHODS AND RESULTS: Bona fide iPSC-EC cluster was identified by scRNA-seq, which expressed high levels of endothelial-specific genes. iPSC-ECs, sorted by CD144 antibody-conjugated magnetic sorting, exhibited standard endothelial morphology and function including tube formation, response to inflammatory signals, and production of NO. Nonendothelial cell populations resulting from the differentiation protocol were identified, which included immature cardiomyocytes, hepatic-like cells, and vascular smooth muscle cells. Furthermore, scRNA-seq analysis of purified iPSC-ECs revealed transcriptional heterogeneity with 4 major subpopulations, marked by robust enrichment of CLDN5, APLNR, GJA5, and ESM1 genes, respectively.CONCLUSIONS: Massively parallel, droplet-based scRNA-seq allowed meticulous analysis of thousands of human iPSCs subjected to iPSC-EC differentiation. Results showed inefficiency of the differentiation technique, which can be improved with further studies based on identification of molecular signatures that inhibit expansion of nonendothelial cell types. Subtypes of bona fide human iPSC-ECs were also identified, allowing us to sort for iPSC-ECs with specific biological function and identity.&quot;,&quot;author&quot;:[{&quot;family&quot;:&quot;Paik&quot;,&quot;given&quot;:&quot;David T&quot;},{&quot;family&quot;:&quot;Tian&quot;,&quot;given&quot;:&quot;Lei&quot;},{&quot;family&quot;:&quot;Lee&quot;,&quot;given&quot;:&quot;Jaecheol&quot;},{&quot;family&quot;:&quot;Sayed&quot;,&quot;given&quot;:&quot;Nazish&quot;},{&quot;family&quot;:&quot;Chen&quot;,&quot;given&quot;:&quot;Ian Y&quot;},{&quot;family&quot;:&quot;Rhee&quot;,&quot;given&quot;:&quot;Siyeon&quot;},{&quot;family&quot;:&quot;Rhee&quot;,&quot;given&quot;:&quot;June-Wha&quot;},{&quot;family&quot;:&quot;Kim&quot;,&quot;given&quot;:&quot;Youngkyun&quot;},{&quot;family&quot;:&quot;Wirka&quot;,&quot;given&quot;:&quot;Robert C&quot;},{&quot;family&quot;:&quot;Buikema&quot;,&quot;given&quot;:&quot;Jan W&quot;},{&quot;family&quot;:&quot;Wu&quot;,&quot;given&quot;:&quot;Sean M&quot;},{&quot;family&quot;:&quot;Red-Horse&quot;,&quot;given&quot;:&quot;Kristy&quot;},{&quot;family&quot;:&quot;Quertermous&quot;,&quot;given&quot;:&quot;Thomas&quot;},{&quot;family&quot;:&quot;Wu&quot;,&quot;given&quot;:&quot;Joseph C&quot;}],&quot;issued&quot;:{&quot;date-parts&quot;:[[&quot;2018&quot;,&quot;8&quot;,&quot;3&quot;]]},&quot;DOI&quot;:&quot;10.1161/CIRCRESAHA.118.312913&quot;,&quot;PMID&quot;:&quot;29986945&quot;,&quot;PMCID&quot;:&quot;PMC6202208&quot;,&quot;citation-label&quot;:&quot;5844015&quot;},{&quot;title&quot;:&quot;Cardiac myocyte-specific expression of inducible nitric oxide synthase protects against ischemia/reperfusion injury by preventing mitochondrial permeability transition.&quot;,&quot;page&quot;:&quot;1970-1978&quot;,&quot;volume&quot;:&quot;118&quot;,&quot;issue&quot;:&quot;19&quot;,&quot;journalAbbreviation&quot;:&quot;Circulation&quot;,&quot;id&quot;:&quot;270371&quot;,&quot;type&quot;:&quot;article-journal&quot;,&quot;container-title&quot;:&quot;Circulation&quot;,&quot;container-title-short&quot;:&quot;Circulation&quot;,&quot;abstract&quot;:&quot;BACKGROUND: Inducible nitric oxide synthase (iNOS) is an obligatory mediator of the late phase of ischemic preconditioning, but the mechanisms of its cardioprotective actions are unknown. In addition, it remains unclear whether sustained elevation of iNOS in myocytes provides chronic protection against ischemia/reperfusion injury.METHODS AND RESULTS: Constitutive overexpression of iNOS in transgenic mice (alpha-myosin heavy chain promoter) did not induce contractile dysfunction and did not affect mitochondrial respiration or biogenesis, but it profoundly decreased infarct size in mice subjected to 30 minutes of coronary occlusion and 24 hours of reperfusion. In comparison with wild-type hearts, isolated iNOS-transgenic hearts subjected to ischemia for 30 minutes followed by 40 minutes of reperfusion displayed better contractile recovery, smaller infarct size, and less mitochondrial entrapment of 2-deoxy-[(3)H]-glucose. Reperfusion-induced loss of NAD(+) and mitochondrial release of cytochrome c were attenuated in iNOS-transgenic hearts, indicating reduced mitochondrial permeability transition. The NO donor NOC-22 prevented permeability transition in isolated mitochondria, and mitochondrial permeability transition-induced NAD(+) loss was decreased in wild-type but not iNOS-null mice treated with the NO donor diethylene triamine/NO 24 hours before ischemia and reperfusion ex vivo. iNOS-mediated cardioprotection was not abolished by atractyloside. Reperfusion-induced production of oxygen-derived free radicals (measured by electron paramagnetic resonance spectroscopy) was attenuated in iNOS-transgenic hearts and was increased in wild-type hearts treated with the mitochondrial permeability transition inhibitor cyclosporin A.CONCLUSIONS: Cardiomyocyte-restricted expression of iNOS provides sustained cardioprotection. This cardioprotection is associated with a decrease in reperfusion-induced oxygen radicals and inhibition of mitochondrial swelling and permeability transition.&quot;,&quot;author&quot;:[{&quot;family&quot;:&quot;West&quot;,&quot;given&quot;:&quot;Matthew B&quot;},{&quot;family&quot;:&quot;Rokosh&quot;,&quot;given&quot;:&quot;Gregg&quot;},{&quot;family&quot;:&quot;Obal&quot;,&quot;given&quot;:&quot;Detlef&quot;},{&quot;family&quot;:&quot;Velayutham&quot;,&quot;given&quot;:&quot;Murugesan&quot;},{&quot;family&quot;:&quot;Xuan&quot;,&quot;given&quot;:&quot;Yu-Ting&quot;},{&quot;family&quot;:&quot;Hill&quot;,&quot;given&quot;:&quot;Bradford G&quot;},{&quot;family&quot;:&quot;Keith&quot;,&quot;given&quot;:&quot;Rachel J&quot;},{&quot;family&quot;:&quot;Schrader&quot;,&quot;given&quot;:&quot;Jürgen&quot;},{&quot;family&quot;:&quot;Guo&quot;,&quot;given&quot;:&quot;Yiru&quot;},{&quot;family&quot;:&quot;Conklin&quot;,&quot;given&quot;:&quot;Daniel J&quot;},{&quot;family&quot;:&quot;Prabhu&quot;,&quot;given&quot;:&quot;Sumanth D&quot;},{&quot;family&quot;:&quot;Zweier&quot;,&quot;given&quot;:&quot;Jay L&quot;},{&quot;family&quot;:&quot;Bolli&quot;,&quot;given&quot;:&quot;Roberto&quot;},{&quot;family&quot;:&quot;Bhatnagar&quot;,&quot;given&quot;:&quot;Aruni&quot;}],&quot;issued&quot;:{&quot;date-parts&quot;:[[&quot;2008&quot;,&quot;11&quot;,&quot;4&quot;]]},&quot;DOI&quot;:&quot;10.1161/CIRCULATIONAHA.108.791533&quot;,&quot;PMID&quot;:&quot;18936326&quot;,&quot;PMCID&quot;:&quot;PMC2763350&quot;,&quot;citation-label&quot;:&quot;270371&quot;},{&quot;title&quot;:&quot;Cardiomyocyte-restricted overexpression of extracellular superoxide dismutase increases nitric oxide bioavailability and reduces infarct size after ischemia/reperfusion.&quot;,&quot;page&quot;:&quot;305&quot;,&quot;volume&quot;:&quot;107&quot;,&quot;issue&quot;:&quot;6&quot;,&quot;journalAbbreviation&quot;:&quot;Basic Res. Cardiol.&quot;,&quot;id&quot;:&quot;4384021&quot;,&quot;type&quot;:&quot;article-journal&quot;,&quot;container-title&quot;:&quot;Basic Research in Cardiology&quot;,&quot;container-title-short&quot;:&quot;Basic Res. Cardiol.&quot;,&quot;abstract&quot;:&quot;Increased levels of extracellular superoxide dismutase (ecSOD) induced by preconditioning or gene therapy protect the heart from ischemia/reperfusion injury. To elucidate the mechanism responsible for this action, we studied the effects of increased superoxide scavenging on nitric oxide (NO) bioavailability in a cardiac myocyte-specific ecSOD transgenic (Tg) mouse. Results indicated that ecSOD overexpression increased cardiac myocyte-specific ecSOD activity 27.5-fold. Transgenic ecSOD was localized to the sarcolemma and, notably, the cytoplasm of cardiac myocytes. Ischemia/reperfusion injury was attenuated in ecSOD Tg hearts, in which infarct size was decreased and LV functional recovery was improved. Using the ROS spin trap, DMPO, electron paramagnetic resonance (EPR) spectroscopy demonstrated a significant decrease in ROS in Tg hearts during the first 20 min of reperfusion. This decrease in ROS was accompanied by an increase in NO production determined by EPR using the NO spin trap, Fe-MGD. Attenuated ROS in ecSOD Tg myocytes was also supported by decreased production of peroxynitrite (ONOO(-)). Increased NO bioavailability was confirmed by attenuated guanylate cyclase-dependent (p-VASP) signaling. In conclusion, attenuation of ROS levels by cardiac-specific ecSOD overexpression increases NO bioavailability in response to ischemia/reperfusion and protects against reperfusion injury. These findings are the first to demonstrate increased NO bioavailability with attenuation of ROS by direct measurement of these reactive species (EPR, reactive fluorescent dyes) with cardiac-specific ecSOD expression. This is also the first indication that the predominantly extracellular SOD isoform is capable of cytosolic localization that affects myocardial intracellular signal transduction and function.&quot;,&quot;author&quot;:[{&quot;family&quot;:&quot;Obal&quot;,&quot;given&quot;:&quot;Detlef&quot;},{&quot;family&quot;:&quot;Dai&quot;,&quot;given&quot;:&quot;Shujing&quot;},{&quot;family&quot;:&quot;Keith&quot;,&quot;given&quot;:&quot;Rachel&quot;},{&quot;family&quot;:&quot;Dimova&quot;,&quot;given&quot;:&quot;Neviana&quot;},{&quot;family&quot;:&quot;Kingery&quot;,&quot;given&quot;:&quot;Justin&quot;},{&quot;family&quot;:&quot;Zheng&quot;,&quot;given&quot;:&quot;Yu-Ting&quot;},{&quot;family&quot;:&quot;Zweier&quot;,&quot;given&quot;:&quot;Jay&quot;},{&quot;family&quot;:&quot;Velayutham&quot;,&quot;given&quot;:&quot;Murugesan&quot;},{&quot;family&quot;:&quot;Prabhu&quot;,&quot;given&quot;:&quot;Sumanth D&quot;},{&quot;family&quot;:&quot;Li&quot;,&quot;given&quot;:&quot;Qianghong&quot;},{&quot;family&quot;:&quot;Conklin&quot;,&quot;given&quot;:&quot;Daniel&quot;},{&quot;family&quot;:&quot;Yang&quot;,&quot;given&quot;:&quot;Dan&quot;},{&quot;family&quot;:&quot;Bhatnagar&quot;,&quot;given&quot;:&quot;Aruni&quot;},{&quot;family&quot;:&quot;Bolli&quot;,&quot;given&quot;:&quot;Roberto&quot;},{&quot;family&quot;:&quot;Rokosh&quot;,&quot;given&quot;:&quot;Gregg&quot;}],&quot;issued&quot;:{&quot;date-parts&quot;:[[&quot;2012&quot;,&quot;11&quot;]]},&quot;DOI&quot;:&quot;10.1007/s00395-012-0305-1&quot;,&quot;PMID&quot;:&quot;23099819&quot;,&quot;PMCID&quot;:&quot;PMC3505528&quot;,&quot;citation-label&quot;:&quot;4384021&quot;},{&quot;title&quot;:&quot;Cardiac myocyte-specific transgenic ecSOD targets mitochondria to protect against Ca(2+) induced permeability transition.&quot;,&quot;page&quot;:&quot;295&quot;,&quot;volume&quot;:&quot;4&quot;,&quot;journalAbbreviation&quot;:&quot;Front. Physiol.&quot;,&quot;id&quot;:&quot;6097645&quot;,&quot;type&quot;:&quot;article-journal&quot;,&quot;container-title&quot;:&quot;Frontiers in physiology&quot;,&quot;container-title-short&quot;:&quot;Front. Physiol.&quot;,&quot;abstract&quot;:&quot;ecSOD function has prototypically been associated with the extracellular space due to its secretion and localization to the extracellular matrix. A myocyte-specific ecSOD transgenic mouse has shown that it can also be localized to the myocyte intracellular compartment and is capable of attenuating Reactive oxygen species (ROS) formation and increasing NO bioavailability after ischemia reperfusion. Here, the subcellular localization of transgenic ecSOD was further defined by subcellular fractionation, immunofluorescent confocal microscopy, and Western analysis. Its impact on mitochondrial function was assessed by mitochondrial permeability transition (MPT). ecSOD was found to exist in cytosolic and nuclear fractions in addition to membrane. Colocalization of ecSOD with myocardial mitochondria was further demonstrated by confocal microscopy and subcellular fractionation of mitochondria and Western analysis. Isolated ventricular myocytes from cardiac-specific transgenic ecSOD mice were protected from hypoxia reoxygenation injury. Increased ecSOD colocalization to myocardial mitochondria in ecSOD Tg hearts limited MPT in response to Ca(2+) challenge. These results demonstrate that ecSOD is not restricted to the extracellular space and can alter MPT response to Ca(2+) suggesting mitochondrial localization of ecSOD can affect key mitochondrial functions such as MPT which are integral to cell survival.&quot;,&quot;author&quot;:[{&quot;family&quot;:&quot;Luo&quot;,&quot;given&quot;:&quot;Jianzhu&quot;},{&quot;family&quot;:&quot;Obal&quot;,&quot;given&quot;:&quot;Detlef&quot;},{&quot;family&quot;:&quot;Dimova&quot;,&quot;given&quot;:&quot;Neviana&quot;},{&quot;family&quot;:&quot;Tang&quot;,&quot;given&quot;:&quot;Xian-Liang&quot;},{&quot;family&quot;:&quot;Rokosh&quot;,&quot;given&quot;:&quot;Gregg&quot;}],&quot;issued&quot;:{&quot;date-parts&quot;:[[&quot;2013&quot;,&quot;10&quot;,&quot;29&quot;]]},&quot;DOI&quot;:&quot;10.3389/fphys.2013.00295&quot;,&quot;PMID&quot;:&quot;24194719&quot;,&quot;PMCID&quot;:&quot;PMC3810602&quot;,&quot;citation-label&quot;:&quot;6097645&quot;},{&quot;title&quot;:&quot;A novel method of measuring nitric-oxide-dependent fluorescence using 4,5-diaminofluorescein (DAF-2) in the isolated Langendorff-perfused rabbit heart.&quot;,&quot;page&quot;:&quot;635-645&quot;,&quot;volume&quot;:&quot;456&quot;,&quot;issue&quot;:&quot;3&quot;,&quot;journalAbbreviation&quot;:&quot;Pflugers Arch.&quot;,&quot;id&quot;:&quot;16395337&quot;,&quot;type&quot;:&quot;article-journal&quot;,&quot;container-title&quot;:&quot;Pflugers Archiv: European Journal of Physiology&quot;,&quot;container-title-short&quot;:&quot;Pflugers Arch.&quot;,&quot;abstract&quot;:&quot;4,5-Diaminofluorescein (DAF-2) has been used to measure nitric oxide (NO) activity from a variety of preparations. The aim of this study was to develop a method to assess changes in NO fluorescence using DAF-2 in isolated rabbit hearts (2.0-2.5 kg, n = 8). Hearts were perfused in constant flow Langendorff mode and instrumented to record aortic perfusion pressure, left ventricular pressure and left ventricular epicardial fluorescence using a bifurcated light guide at excitation wavelengths of 470 +/- 10, 480 +/- 10, 490 +/- 10 and 500 +/- 10 nm collected at 535 nm. DAF-2 DA was loaded using a single bolus 150-microl (1 micromol) injection. Changes in NO-dependent fluorescence were determined using the NO donor sodium nitroprusside (SNP: 100 microM), NO-dependent vasodilator bradykinin (BK: 100 microM) and non-specific NO synthase inhibitor NG-nitro-L-arginine (LNA: 200 microM) before and after loading hearts with DAF-2 DA. Before loading, these agents did not alter epicardial fluorescence. After loading, SNP, BK and LNA produced a consistent change in each excitation wavelength. Together, this suggests that change in fluorescence represents changes in the level of NO. SNP and BK increased whilst LNA significantly decreased left ventricular epicardial NO-dependent fluorescence. At the excitation wavelength of 490 nm, SNP and BK increased fluorescence by 104.7 +/- 18.7 mV (1.1 +/- 0.2%) and 150.7 +/- 26.1 mV (1.5 +/- 0.3%) respectively, whilst LNA significantly decreased fluorescence by 90.3 +/- 17.0 mV (-0.9 +/- 0.2%). Changing the rate of aortic perfusion did not alter fluorescence suggesting that changes in aortic perfusion pressure per se do not contribute to the changes in DAF-2 fluorescence seen with SNP, BK or LNA. Our data suggest that DAF-2 DA is a useful fluorescence indicator for measuring NO activity in isolated hearts.&quot;,&quot;author&quot;:[{&quot;family&quot;:&quot;Patel&quot;,&quot;given&quot;:&quot;Vanlata H&quot;},{&quot;family&quot;:&quot;Brack&quot;,&quot;given&quot;:&quot;Kieran E&quot;},{&quot;family&quot;:&quot;Coote&quot;,&quot;given&quot;:&quot;John H&quot;},{&quot;family&quot;:&quot;Ng&quot;,&quot;given&quot;:&quot;G André&quot;}],&quot;issued&quot;:{&quot;date-parts&quot;:[[&quot;2008&quot;,&quot;6&quot;]]},&quot;DOI&quot;:&quot;10.1007/s00424-007-0440-y&quot;,&quot;PMID&quot;:&quot;18180949&quot;,&quot;citation-label&quot;:&quot;16395337&quot;}]"/>
    <we:property name="sciwheel-selectedStyle" value="{&quot;id&quot;:&quot;scientific-reports-2022-square-brackets&quot;,&quot;name&quot;:&quot;Scientific Reports 2022 - square brackets&quot;,&quot;bibText&quot;:[{&quot;maxoffset&quot;:2,&quot;entryspacing&quot;:0,&quot;linespacing&quot;:2,&quot;second-field-align&quot;:&quot;flush&quot;,&quot;entry_ids&quot;:[[&quot;0&quot;]],&quot;bibliography_errors&quot;:[],&quot;done&quot;:false,&quot;bibstart&quot;:&quot;&lt;div class=\&quot;csl-bib-body\&quot;&gt;\n&quot;,&quot;bibend&quot;:&quot;&lt;/div&gt;&quot;},[&quot;  &lt;div class=\&quot;csl-entry\&quot;&gt;\n    &lt;div class=\&quot;csl-left-margin\&quot;&gt;1.&lt;/div&gt;&lt;div class=\&quot;csl-right-inline\&quot;&gt;Accadia, T. &lt;i&gt;et al.&lt;/i&gt; Virgo: a laser interferometer to detect gravitational waves. &lt;i&gt;J. Instrum.&lt;/i&gt; &lt;b&gt;7&lt;/b&gt;, P03012–P03012 (2012).&lt;/div&gt;\n  &lt;/div&gt;\n&quot;]],&quot;citationText&quot;:&quot;&lt;sup&gt;[1]&lt;/sup&gt;&quot;}"/>
    <we:property name="sciwheel-styles" value="[{&quot;id&quot;:&quot;american-medical-association&quot;,&quot;name&quot;:&quot;AMA (American Medical Association)&quot;},{&quot;id&quot;:&quot;apa 7th&quot;,&quot;name&quot;:&quot;APA (American Psychological Association) 7th Edition&quot;},{&quot;id&quot;:&quot;basic-research-in-cardiology&quot;,&quot;name&quot;:&quot;Basic Research in Cardiology - Basic Res Cardiol&quot;,&quot;bibText&quot;:[{&quot;maxoffset&quot;:0,&quot;entryspacing&quot;:1,&quot;linespacing&quot;:1,&quot;second-field-align&quot;:false,&quot;entry_ids&quot;:[[&quot;0&quot;]],&quot;bibliography_errors&quot;:[],&quot;done&quot;:false,&quot;hangingindent&quot;:true,&quot;bibstart&quot;:&quot;&lt;div class=\&quot;csl-bib-body\&quot;&gt;\n&quot;,&quot;bibend&quot;:&quot;&lt;/div&gt;&quot;},[&quot;  &lt;div class=\&quot;csl-entry\&quot;&gt;1. Accadia T, Acernese F, Alshourbagy M, Amico P, Antonucci F, Aoudia S, Arnaud N, Arnault C, Arun KG, Astone P, Avino S, Babusci D, Ballardin G, Barone F, Barrand G, Barsotti L, Barsuglia M, Basti A, Bauer TS, Beauville F, Bebronne M, Bejger M, Beker MG, Bellachia F, Belletoile A, Beney JL, Bernardini M, Bigotta S, Bilhaut R, Birindelli S, Bitossi M, Bizouard MA, Blom M, Boccara C, Boget D, Bondu F, Bonelli L, Bonnand R, Boschi V, Bosi L, Bouedo T, Bouhou B, Bozzi A, Bracci L, Braccini S, Bradaschia C, Branchesi M, Briant T, Brillet A, Brisson V, Brocco L, Bulik T, Bulten HJ, Buskulic D, Buy C, Cagnoli G, Calamai G, Calloni E, Campagna E, Canuel B, Carbognani F, Carbone L, Cavalier F, Cavalieri R, Cecchi R, Cella G, Cesarini E, Chassande-Mottin E, Chatterji S, Chiche R, Chincarini A, Chiummo A, Christensen N, Clapson AC, Cleva F, Coccia E, Cohadon P-F, Colacino CN, Colas J, Colla A, Colombini M, Conforto G, Corsi A, Cortese S, Cottone F, Coulon J-P, Cuoco E, D’Antonio S, Daguin G, Dari A, Dattilo V, David PY, Davier M, Day R, Debreczeni G, Carolis GD, Dehamme M, Fabbro RD, Pozzo WD, Prete M del, Derome L, Rosa RD, DeSalvo R, Dialinas M, Fiore LD, Lieto AD, Emilio MDP, Virgilio AD, Dietz A, Doets M, Dominici P, Dominjon A, Drago M, Drezen C, Dujardin B, Dulach B, Eder C, Eleuteri A, Enard D, Evans M, Fabbroni L, Fafone V, Fang H, Ferrante I, Fidecaro F, Fiori I, Flaminio R, Forest D, Forte LA, Fournier J-D, Fournier L, Franc J, Francois O, Frasca S, Frasconi F, Freise A, Gaddi A, Galimberti M, Gammaitoni L, Ganau P, Garnier C, Garufi F, Gáspár ME, Gemme G, Genin E, Gennai A, Gennaro G, Giacobone L, Giazotto A, Giordano G, Giordano L, Girard C, Gouaty R, Grado A, Granata M, Granata V, Grave X, Greverie C, Groenstege H, Guidi GM, Hamdani S, Hayau J-F, Hebri S, Heidmann A, Heitmann H, Hello P, Hemming G, Hennes E, Hermel R, Heusse P, Holloway L, Huet D, Iannarelli M, Jaranowski P, Jehanno D, Journet L, Karkar S, Ketel T, Voet H, Kovalik J, Kowalska I, Kreckelbergh S, Krolak A, Lacotte JC, Lagrange B, Penna PL, Laval M, Marec JCL, Leroy N, Letendre N, Li TGF, Lieunard B, Liguori N, Lodygensky O, Lopez B, Lorenzini M, Loriette V, Losurdo G, Loupias M, Mackowski JM, Maiani T, Majorana E, Magazzù C, Maksimovic I, Malvezzi V, Man N, Mancini S, Mansoux B, Mantovani M, Marchesoni F, Marion F, Marin P, Marque J, Martelli F, Masserot A, Massonnet L, Matone G, Matone L, Mazzoni M, Menzinger F, Michel C, Milano L, Minenkov Y, Mitra S, Mohan M, Montorio J-L, Morand R, Moreau F, Moreau J, Morgado N, Morgia A, Mosca S, Moscatelli V, Mours B, Mugnier P, Mul F-A, Naticchioni L, Neri I, Nocera F, Pacaud E, Pagliaroli G, Pai A, Palladino L, Palomba C, Paoletti F, Paoletti R, Paoli A, Pardi S, Parguez G, Parisi M, Pasqualetti A, Passaquieti R, Passuello D, Perciballi M, Perniola B, Persichetti G, Petit S, Pichot M, Piergiovanni F, Pietka M, Pignard R, Pinard L, Poggiani R, Popolizio P, Pradier T, Prato M, Prodi GA, Punturo M, Puppo P, Qipiani K, Rabaste O, Rabeling DS, Rácz I, Raffaelli F, Rapagnani P, Rapisarda S, Re V, Reboux A, Regimbau T, Reita V, Remilleux A, Ricci F, Ricciardi I, Richard F, Ripepe M, Robinet F, Rocchi A, Rolland L, Romano R, Rosińska D, Roudier P, Ruggi P, Russo G, Salconi L, Sannibale V, Sassolas B, Sentenac D, Solimeno S, Sottile R, Sperandio L, Stanga R, Sturani R, Swinkels B, Tacca M, Taddei R, Taffarello L, Tarallo M, Tissot S, Toncelli A, Tonelli M, Torre O, Tournefier E, Travasso F, Tremola C, Turri E, Vajente G, Brand JFJ van den, Broeck CVD, Putten S van der, Vasuth M, Vavoulidis M, Vedovato G, Verkindt D, Vetrano F, Véziant O, Viceré A, Vinet J-Y, Vilalte S, Vitale S, Vocca H, Ward RL, Was M, Yamamoto K, Yvert M, Zendri J-P, Zhang Z (2012) Virgo: a laser interferometer to detect gravitational waves. J Instrum 7:P03012–P03012. doi: 10.1088/1748-0221/7/03/P03012&lt;/div&gt;\n&quot;]],&quot;citationText&quot;:&quot;[1]&quot;},{&quot;id&quot;:&quot;cell&quot;,&quot;name&quot;:&quot;Cell&quot;},{&quot;id&quot;:&quot;chicago-17th-edition&quot;,&quot;name&quot;:&quot;Chicago 17th Edition (author-date)&quot;},{&quot;id&quot;:&quot;cite-them-right-11th-edition-harvard&quot;,&quot;name&quot;:&quot;Cite Them Right 11th Edition - Harvard&quot;},{&quot;id&quot;:&quot;ieee&quot;,&quot;name&quot;:&quot;IEEE&quot;},{&quot;id&quot;:&quot;modern-language-association&quot;,&quot;name&quot;:&quot;MLA (Modern Language Association)&quot;},{&quot;id&quot;:&quot;national-library-of-medicine-grant-proposals&quot;,&quot;name&quot;:&quot;National Library of Medicine (Grant proposals with PMCID/PMID)&quot;},{&quot;id&quot;:&quot;nature&quot;,&quot;name&quot;:&quot;Nature&quot;},{&quot;id&quot;:&quot;science&quot;,&quot;name&quot;:&quot;Science&quot;},{&quot;id&quot;:&quot;scientific-reports&quot;,&quot;name&quot;:&quot;Scientific Reports&quot;,&quot;bibText&quot;:[{&quot;maxoffset&quot;:2,&quot;entryspacing&quot;:0,&quot;linespacing&quot;:2,&quot;second-field-align&quot;:&quot;flush&quot;,&quot;entry_ids&quot;:[[&quot;0&quot;]],&quot;bibliography_errors&quot;:[],&quot;done&quot;:false,&quot;bibstart&quot;:&quot;&lt;div class=\&quot;csl-bib-body\&quot;&gt;\n&quot;,&quot;bibend&quot;:&quot;&lt;/div&gt;&quot;},[&quot;  &lt;div class=\&quot;csl-entry\&quot;&gt;\n    &lt;div class=\&quot;csl-left-margin\&quot;&gt;1.&lt;/div&gt;&lt;div class=\&quot;csl-right-inline\&quot;&gt;Accadia, T. &lt;i&gt;et al.&lt;/i&gt; Virgo: a laser interferometer to detect gravitational waves. &lt;i&gt;J. Instrum.&lt;/i&gt; &lt;b&gt;7&lt;/b&gt;, P03012–P03012 (2012).&lt;/div&gt;\n  &lt;/div&gt;\n&quot;]],&quot;citationText&quot;:&quot;&lt;sup&gt;1&lt;/sup&gt;&quot;},{&quot;id&quot;:&quot;scientific-reports-2022-square-brackets&quot;,&quot;name&quot;:&quot;Scientific Reports 2022 - square brackets&quot;,&quot;bibText&quot;:[{&quot;maxoffset&quot;:2,&quot;entryspacing&quot;:0,&quot;linespacing&quot;:2,&quot;second-field-align&quot;:&quot;flush&quot;,&quot;entry_ids&quot;:[[&quot;0&quot;]],&quot;bibliography_errors&quot;:[],&quot;done&quot;:false,&quot;bibstart&quot;:&quot;&lt;div class=\&quot;csl-bib-body\&quot;&gt;\n&quot;,&quot;bibend&quot;:&quot;&lt;/div&gt;&quot;},[&quot;  &lt;div class=\&quot;csl-entry\&quot;&gt;\n    &lt;div class=\&quot;csl-left-margin\&quot;&gt;1.&lt;/div&gt;&lt;div class=\&quot;csl-right-inline\&quot;&gt;Accadia, T. &lt;i&gt;et al.&lt;/i&gt; Virgo: a laser interferometer to detect gravitational waves. &lt;i&gt;J. Instrum.&lt;/i&gt; &lt;b&gt;7&lt;/b&gt;, P03012–P03012 (2012).&lt;/div&gt;\n  &lt;/div&gt;\n&quot;]],&quot;citationText&quot;:&quot;&lt;sup&gt;[1]&lt;/sup&gt;&quot;},{&quot;id&quot;:&quot;vancouver&quot;,&quot;name&quot;:&quot;Vancouver&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apWFWFtRDwszdnAWBBGzIKmq9Ug==">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404</Words>
  <Characters>2410</Characters>
  <Application>Microsoft Office Word</Application>
  <DocSecurity>0</DocSecurity>
  <Lines>3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ta</dc:creator>
  <cp:lastModifiedBy>DetlefObal</cp:lastModifiedBy>
  <cp:revision>2</cp:revision>
  <dcterms:created xsi:type="dcterms:W3CDTF">2025-02-27T12:22:00Z</dcterms:created>
  <dcterms:modified xsi:type="dcterms:W3CDTF">2025-02-27T1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6.4.0.8550</vt:lpwstr>
  </property>
  <property fmtid="{D5CDD505-2E9C-101B-9397-08002B2CF9AE}" pid="3" name="ICV">
    <vt:lpwstr>767148685BF46861A77CEE65F5C314D0_43</vt:lpwstr>
  </property>
  <property fmtid="{D5CDD505-2E9C-101B-9397-08002B2CF9AE}" pid="4" name="MSIP_Label_792c8cef-6f2b-4af1-b4ac-d815ff795cd6_Enabled">
    <vt:lpwstr>true</vt:lpwstr>
  </property>
  <property fmtid="{D5CDD505-2E9C-101B-9397-08002B2CF9AE}" pid="5" name="MSIP_Label_792c8cef-6f2b-4af1-b4ac-d815ff795cd6_SetDate">
    <vt:lpwstr>2024-04-03T18:45:40Z</vt:lpwstr>
  </property>
  <property fmtid="{D5CDD505-2E9C-101B-9397-08002B2CF9AE}" pid="6" name="MSIP_Label_792c8cef-6f2b-4af1-b4ac-d815ff795cd6_Method">
    <vt:lpwstr>Standard</vt:lpwstr>
  </property>
  <property fmtid="{D5CDD505-2E9C-101B-9397-08002B2CF9AE}" pid="7" name="MSIP_Label_792c8cef-6f2b-4af1-b4ac-d815ff795cd6_Name">
    <vt:lpwstr>VUMC General</vt:lpwstr>
  </property>
  <property fmtid="{D5CDD505-2E9C-101B-9397-08002B2CF9AE}" pid="8" name="MSIP_Label_792c8cef-6f2b-4af1-b4ac-d815ff795cd6_SiteId">
    <vt:lpwstr>ef575030-1424-4ed8-b83c-12c533d879ab</vt:lpwstr>
  </property>
  <property fmtid="{D5CDD505-2E9C-101B-9397-08002B2CF9AE}" pid="9" name="MSIP_Label_792c8cef-6f2b-4af1-b4ac-d815ff795cd6_ActionId">
    <vt:lpwstr>3d2a5838-5e3e-4996-8cba-d34355d75f55</vt:lpwstr>
  </property>
  <property fmtid="{D5CDD505-2E9C-101B-9397-08002B2CF9AE}" pid="10" name="MSIP_Label_792c8cef-6f2b-4af1-b4ac-d815ff795cd6_ContentBits">
    <vt:lpwstr>0</vt:lpwstr>
  </property>
</Properties>
</file>